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F6C25F" w14:textId="77777777" w:rsidR="006E5CE0" w:rsidRDefault="006E5CE0" w:rsidP="006E5CE0">
      <w:pPr>
        <w:pStyle w:val="Title"/>
        <w:spacing w:line="480" w:lineRule="auto"/>
        <w:ind w:firstLine="1304"/>
        <w:jc w:val="center"/>
        <w:rPr>
          <w:rFonts w:ascii="Times New Roman" w:hAnsi="Times New Roman" w:cs="Times New Roman"/>
          <w:b/>
          <w:sz w:val="24"/>
          <w:szCs w:val="24"/>
          <w:lang w:val="en-US"/>
        </w:rPr>
      </w:pPr>
      <w:bookmarkStart w:id="0" w:name="_Hlk28337887"/>
      <w:r>
        <w:rPr>
          <w:rFonts w:ascii="Times New Roman" w:hAnsi="Times New Roman" w:cs="Times New Roman"/>
          <w:b/>
          <w:sz w:val="24"/>
          <w:szCs w:val="24"/>
          <w:lang w:val="en-US"/>
        </w:rPr>
        <w:t>IMPLICATIONS OF SAMPLE SIZE AND ACQUIRED NUMBER OF STEPS TO INVESTIGATE RUNNING BIOMECHANICS</w:t>
      </w:r>
    </w:p>
    <w:p w14:paraId="738B9BBD" w14:textId="77777777" w:rsidR="006E5CE0" w:rsidRDefault="006E5CE0" w:rsidP="006E5CE0">
      <w:pPr>
        <w:spacing w:line="480" w:lineRule="auto"/>
        <w:jc w:val="both"/>
        <w:rPr>
          <w:rFonts w:ascii="Arial" w:hAnsi="Arial" w:cs="Arial"/>
          <w:lang w:val="en-US"/>
        </w:rPr>
      </w:pPr>
    </w:p>
    <w:p w14:paraId="4DE28AC9" w14:textId="77777777" w:rsidR="006E5CE0" w:rsidRDefault="006E5CE0" w:rsidP="006E5CE0">
      <w:pPr>
        <w:spacing w:line="480" w:lineRule="auto"/>
        <w:jc w:val="both"/>
        <w:rPr>
          <w:rFonts w:ascii="Times New Roman" w:hAnsi="Times New Roman" w:cs="Times New Roman"/>
          <w:sz w:val="24"/>
          <w:szCs w:val="24"/>
          <w:lang w:val="pt-BR"/>
        </w:rPr>
      </w:pPr>
      <w:r>
        <w:rPr>
          <w:rFonts w:ascii="Times New Roman" w:hAnsi="Times New Roman" w:cs="Times New Roman"/>
          <w:sz w:val="24"/>
          <w:szCs w:val="24"/>
          <w:lang w:val="pt-BR"/>
        </w:rPr>
        <w:t>Authors</w:t>
      </w:r>
    </w:p>
    <w:p w14:paraId="06F314DE" w14:textId="6DA38ED1" w:rsidR="006E5CE0" w:rsidRDefault="006E5CE0" w:rsidP="006E5CE0">
      <w:pPr>
        <w:spacing w:line="480" w:lineRule="auto"/>
        <w:jc w:val="both"/>
        <w:rPr>
          <w:rFonts w:ascii="Times New Roman" w:hAnsi="Times New Roman" w:cs="Times New Roman"/>
          <w:sz w:val="24"/>
          <w:szCs w:val="24"/>
          <w:lang w:val="pt-BR"/>
        </w:rPr>
      </w:pPr>
      <w:r>
        <w:rPr>
          <w:rFonts w:ascii="Times New Roman" w:hAnsi="Times New Roman" w:cs="Times New Roman"/>
          <w:sz w:val="24"/>
          <w:szCs w:val="24"/>
          <w:lang w:val="pt-BR"/>
        </w:rPr>
        <w:t>Anderson Souza Oliveira</w:t>
      </w:r>
      <w:bookmarkStart w:id="1" w:name="_GoBack"/>
      <w:bookmarkEnd w:id="1"/>
    </w:p>
    <w:p w14:paraId="367445F1" w14:textId="0FBAA2A3" w:rsidR="006E5CE0" w:rsidRPr="00F567D7" w:rsidRDefault="006E5CE0" w:rsidP="006E5CE0">
      <w:pPr>
        <w:spacing w:line="480" w:lineRule="auto"/>
        <w:jc w:val="both"/>
        <w:rPr>
          <w:rFonts w:ascii="Times New Roman" w:hAnsi="Times New Roman" w:cs="Times New Roman"/>
          <w:sz w:val="24"/>
          <w:szCs w:val="24"/>
          <w:lang w:val="pt-BR"/>
        </w:rPr>
      </w:pPr>
      <w:r w:rsidRPr="00F567D7">
        <w:rPr>
          <w:rFonts w:ascii="Times New Roman" w:hAnsi="Times New Roman" w:cs="Times New Roman"/>
          <w:sz w:val="24"/>
          <w:szCs w:val="24"/>
          <w:lang w:val="pt-BR"/>
        </w:rPr>
        <w:t xml:space="preserve">Cristina Ioana Pirscoveanu </w:t>
      </w:r>
    </w:p>
    <w:p w14:paraId="25ABF85B" w14:textId="73D872C9" w:rsidR="006E5CE0" w:rsidRPr="00F567D7" w:rsidRDefault="006E5CE0">
      <w:pPr>
        <w:rPr>
          <w:rFonts w:ascii="Times New Roman" w:hAnsi="Times New Roman" w:cs="Times New Roman"/>
          <w:sz w:val="24"/>
          <w:szCs w:val="24"/>
          <w:lang w:val="pt-BR"/>
        </w:rPr>
      </w:pPr>
      <w:r w:rsidRPr="00F567D7">
        <w:rPr>
          <w:rFonts w:ascii="Times New Roman" w:hAnsi="Times New Roman" w:cs="Times New Roman"/>
          <w:sz w:val="24"/>
          <w:szCs w:val="24"/>
          <w:lang w:val="pt-BR"/>
        </w:rPr>
        <w:br w:type="page"/>
      </w:r>
    </w:p>
    <w:p w14:paraId="43880055" w14:textId="616B785A" w:rsidR="006E5CE0" w:rsidRDefault="006E5CE0" w:rsidP="0007073E">
      <w:pPr>
        <w:spacing w:after="0" w:line="360" w:lineRule="auto"/>
        <w:jc w:val="both"/>
        <w:rPr>
          <w:rFonts w:ascii="Times New Roman" w:hAnsi="Times New Roman" w:cs="Times New Roman"/>
          <w:b/>
          <w:bCs/>
          <w:sz w:val="24"/>
          <w:szCs w:val="24"/>
          <w:lang w:val="en-US"/>
        </w:rPr>
      </w:pPr>
      <w:r w:rsidRPr="006E5CE0">
        <w:rPr>
          <w:rFonts w:ascii="Times New Roman" w:hAnsi="Times New Roman" w:cs="Times New Roman"/>
          <w:b/>
          <w:bCs/>
          <w:sz w:val="24"/>
          <w:szCs w:val="24"/>
          <w:lang w:val="en-US"/>
        </w:rPr>
        <w:lastRenderedPageBreak/>
        <w:t>Supplementary table 1 – Experimental protocol and variability in running biomechanics studies</w:t>
      </w:r>
    </w:p>
    <w:p w14:paraId="72F50DB4" w14:textId="77777777" w:rsidR="006E5CE0" w:rsidRPr="006E5CE0" w:rsidRDefault="006E5CE0" w:rsidP="0007073E">
      <w:pPr>
        <w:spacing w:after="0" w:line="360" w:lineRule="auto"/>
        <w:jc w:val="both"/>
        <w:rPr>
          <w:rFonts w:ascii="Times New Roman" w:hAnsi="Times New Roman" w:cs="Times New Roman"/>
          <w:b/>
          <w:bCs/>
          <w:sz w:val="24"/>
          <w:szCs w:val="24"/>
          <w:lang w:val="en-US"/>
        </w:rPr>
      </w:pPr>
    </w:p>
    <w:p w14:paraId="0A9CF728" w14:textId="090B916D" w:rsidR="0007073E" w:rsidRPr="006E5CE0" w:rsidRDefault="0007073E" w:rsidP="0007073E">
      <w:pPr>
        <w:spacing w:after="0" w:line="360" w:lineRule="auto"/>
        <w:jc w:val="both"/>
        <w:rPr>
          <w:rFonts w:ascii="Times New Roman" w:hAnsi="Times New Roman" w:cs="Times New Roman"/>
          <w:sz w:val="24"/>
          <w:szCs w:val="24"/>
          <w:lang w:val="en-US"/>
        </w:rPr>
      </w:pPr>
      <w:r w:rsidRPr="006E5CE0">
        <w:rPr>
          <w:rFonts w:ascii="Times New Roman" w:hAnsi="Times New Roman" w:cs="Times New Roman"/>
          <w:sz w:val="24"/>
          <w:szCs w:val="24"/>
          <w:lang w:val="en-US"/>
        </w:rPr>
        <w:t xml:space="preserve">A </w:t>
      </w:r>
      <w:r w:rsidR="006E5CE0">
        <w:rPr>
          <w:rFonts w:ascii="Times New Roman" w:hAnsi="Times New Roman" w:cs="Times New Roman"/>
          <w:sz w:val="24"/>
          <w:szCs w:val="24"/>
          <w:lang w:val="en-US"/>
        </w:rPr>
        <w:t xml:space="preserve">mini-literature </w:t>
      </w:r>
      <w:r w:rsidRPr="006E5CE0">
        <w:rPr>
          <w:rFonts w:ascii="Times New Roman" w:hAnsi="Times New Roman" w:cs="Times New Roman"/>
          <w:sz w:val="24"/>
          <w:szCs w:val="24"/>
          <w:lang w:val="en-US"/>
        </w:rPr>
        <w:t>review was conducted using PUBMED library of scientific studies published</w:t>
      </w:r>
      <w:r w:rsidR="006E5CE0">
        <w:rPr>
          <w:rFonts w:ascii="Times New Roman" w:hAnsi="Times New Roman" w:cs="Times New Roman"/>
          <w:sz w:val="24"/>
          <w:szCs w:val="24"/>
          <w:lang w:val="en-US"/>
        </w:rPr>
        <w:t xml:space="preserve"> from </w:t>
      </w:r>
      <w:r w:rsidR="00634F56">
        <w:rPr>
          <w:rFonts w:ascii="Times New Roman" w:hAnsi="Times New Roman" w:cs="Times New Roman"/>
          <w:sz w:val="24"/>
          <w:szCs w:val="24"/>
          <w:lang w:val="en-US"/>
        </w:rPr>
        <w:t>January 2010 to</w:t>
      </w:r>
      <w:r w:rsidRPr="006E5CE0">
        <w:rPr>
          <w:rFonts w:ascii="Times New Roman" w:hAnsi="Times New Roman" w:cs="Times New Roman"/>
          <w:sz w:val="24"/>
          <w:szCs w:val="24"/>
          <w:lang w:val="en-US"/>
        </w:rPr>
        <w:t xml:space="preserve"> October 2019 using the following terms “loading rate”, “running” and “ground reaction forces” liked with “and” operators. Additional filters were added after the initial search and articles with main research area involving the study of injuries, body weight unloading, literature reviews, walking, underaged participants and interventional devices were excluded from the review. Studies with similar methodology with our study and with the following parameters of interest were included: vertical </w:t>
      </w:r>
      <w:r w:rsidR="00FE19DE" w:rsidRPr="006E5CE0">
        <w:rPr>
          <w:rFonts w:ascii="Times New Roman" w:hAnsi="Times New Roman" w:cs="Times New Roman"/>
          <w:sz w:val="24"/>
          <w:szCs w:val="24"/>
          <w:lang w:val="en-US"/>
        </w:rPr>
        <w:t xml:space="preserve">average </w:t>
      </w:r>
      <w:r w:rsidRPr="006E5CE0">
        <w:rPr>
          <w:rFonts w:ascii="Times New Roman" w:hAnsi="Times New Roman" w:cs="Times New Roman"/>
          <w:sz w:val="24"/>
          <w:szCs w:val="24"/>
          <w:lang w:val="en-US"/>
        </w:rPr>
        <w:t>loading rate</w:t>
      </w:r>
      <w:r w:rsidR="00FE19DE" w:rsidRPr="006E5CE0">
        <w:rPr>
          <w:rFonts w:ascii="Times New Roman" w:hAnsi="Times New Roman" w:cs="Times New Roman"/>
          <w:sz w:val="24"/>
          <w:szCs w:val="24"/>
          <w:lang w:val="en-US"/>
        </w:rPr>
        <w:t xml:space="preserve"> (VALR)</w:t>
      </w:r>
      <w:r w:rsidRPr="006E5CE0">
        <w:rPr>
          <w:rFonts w:ascii="Times New Roman" w:hAnsi="Times New Roman" w:cs="Times New Roman"/>
          <w:sz w:val="24"/>
          <w:szCs w:val="24"/>
          <w:lang w:val="en-US"/>
        </w:rPr>
        <w:t>, vertical instant loading rate</w:t>
      </w:r>
      <w:r w:rsidR="00FE19DE" w:rsidRPr="006E5CE0">
        <w:rPr>
          <w:rFonts w:ascii="Times New Roman" w:hAnsi="Times New Roman" w:cs="Times New Roman"/>
          <w:sz w:val="24"/>
          <w:szCs w:val="24"/>
          <w:lang w:val="en-US"/>
        </w:rPr>
        <w:t xml:space="preserve"> (VILR)</w:t>
      </w:r>
      <w:r w:rsidRPr="006E5CE0">
        <w:rPr>
          <w:rFonts w:ascii="Times New Roman" w:hAnsi="Times New Roman" w:cs="Times New Roman"/>
          <w:sz w:val="24"/>
          <w:szCs w:val="24"/>
          <w:lang w:val="en-US"/>
        </w:rPr>
        <w:t xml:space="preserve">, foot contact angle at initial contact, contact time, peak braking force and running speed. A total of 14 articles were reviewed and their results extracted in order to obtain the coefficient of variation and effect size. </w:t>
      </w:r>
      <w:r w:rsidR="00B93C05" w:rsidRPr="006E5CE0">
        <w:rPr>
          <w:rFonts w:ascii="Times New Roman" w:hAnsi="Times New Roman" w:cs="Times New Roman"/>
          <w:sz w:val="24"/>
          <w:szCs w:val="24"/>
          <w:lang w:val="en-US"/>
        </w:rPr>
        <w:t xml:space="preserve">Additional information regarding the sample size, analyzed trials as well as testing conditions were included in the review. </w:t>
      </w:r>
    </w:p>
    <w:bookmarkEnd w:id="0"/>
    <w:p w14:paraId="515ABA19" w14:textId="2C820F7F" w:rsidR="0007073E" w:rsidRPr="006E5CE0" w:rsidRDefault="0007073E">
      <w:pPr>
        <w:rPr>
          <w:rFonts w:ascii="Times New Roman" w:hAnsi="Times New Roman" w:cs="Times New Roman"/>
          <w:lang w:val="en-US"/>
        </w:rPr>
      </w:pPr>
      <w:r w:rsidRPr="006E5CE0">
        <w:rPr>
          <w:rFonts w:ascii="Times New Roman" w:hAnsi="Times New Roman" w:cs="Times New Roman"/>
          <w:lang w:val="en-US"/>
        </w:rPr>
        <w:br w:type="page"/>
      </w:r>
    </w:p>
    <w:p w14:paraId="149958A6" w14:textId="0437D459" w:rsidR="0007073E" w:rsidRPr="006E5CE0" w:rsidRDefault="000D1CC5">
      <w:pPr>
        <w:rPr>
          <w:rFonts w:ascii="Times New Roman" w:hAnsi="Times New Roman" w:cs="Times New Roman"/>
          <w:sz w:val="24"/>
          <w:szCs w:val="24"/>
          <w:lang w:val="en-US"/>
        </w:rPr>
      </w:pPr>
      <w:r w:rsidRPr="006E5CE0">
        <w:rPr>
          <w:rFonts w:ascii="Times New Roman" w:hAnsi="Times New Roman" w:cs="Times New Roman"/>
          <w:sz w:val="24"/>
          <w:szCs w:val="24"/>
          <w:lang w:val="en-US"/>
        </w:rPr>
        <w:lastRenderedPageBreak/>
        <w:t>Table 1</w:t>
      </w:r>
      <w:r w:rsidR="007D637C" w:rsidRPr="006E5CE0">
        <w:rPr>
          <w:rFonts w:ascii="Times New Roman" w:hAnsi="Times New Roman" w:cs="Times New Roman"/>
          <w:sz w:val="24"/>
          <w:szCs w:val="24"/>
          <w:lang w:val="en-US"/>
        </w:rPr>
        <w:t>A</w:t>
      </w:r>
      <w:r w:rsidRPr="006E5CE0">
        <w:rPr>
          <w:rFonts w:ascii="Times New Roman" w:hAnsi="Times New Roman" w:cs="Times New Roman"/>
          <w:sz w:val="24"/>
          <w:szCs w:val="24"/>
          <w:lang w:val="en-US"/>
        </w:rPr>
        <w:t>. Characteristics of studies focused on running biomechanics</w:t>
      </w:r>
      <w:r w:rsidR="007D637C" w:rsidRPr="006E5CE0">
        <w:rPr>
          <w:rFonts w:ascii="Times New Roman" w:hAnsi="Times New Roman" w:cs="Times New Roman"/>
          <w:sz w:val="24"/>
          <w:szCs w:val="24"/>
          <w:lang w:val="en-US"/>
        </w:rPr>
        <w:t>.</w:t>
      </w:r>
    </w:p>
    <w:tbl>
      <w:tblPr>
        <w:tblStyle w:val="PlainTable2"/>
        <w:tblW w:w="9746" w:type="dxa"/>
        <w:tblLook w:val="04A0" w:firstRow="1" w:lastRow="0" w:firstColumn="1" w:lastColumn="0" w:noHBand="0" w:noVBand="1"/>
      </w:tblPr>
      <w:tblGrid>
        <w:gridCol w:w="2830"/>
        <w:gridCol w:w="1011"/>
        <w:gridCol w:w="1134"/>
        <w:gridCol w:w="2303"/>
        <w:gridCol w:w="2468"/>
      </w:tblGrid>
      <w:tr w:rsidR="00420558" w:rsidRPr="006E5CE0" w14:paraId="769B5FA2" w14:textId="61B2B826" w:rsidTr="00420558">
        <w:trPr>
          <w:cnfStyle w:val="100000000000" w:firstRow="1" w:lastRow="0" w:firstColumn="0" w:lastColumn="0" w:oddVBand="0" w:evenVBand="0" w:oddHBand="0"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shd w:val="clear" w:color="auto" w:fill="EAEAEA"/>
            <w:noWrap/>
            <w:hideMark/>
          </w:tcPr>
          <w:p w14:paraId="268E1AD3" w14:textId="0E403C6C" w:rsidR="00A67214" w:rsidRPr="006E5CE0" w:rsidRDefault="00A67214" w:rsidP="00A67214">
            <w:pPr>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Study</w:t>
            </w:r>
          </w:p>
        </w:tc>
        <w:tc>
          <w:tcPr>
            <w:tcW w:w="993" w:type="dxa"/>
            <w:shd w:val="clear" w:color="auto" w:fill="EAEAEA"/>
            <w:noWrap/>
            <w:hideMark/>
          </w:tcPr>
          <w:p w14:paraId="34A7CA6C" w14:textId="5D9E585C" w:rsidR="00A67214" w:rsidRPr="006E5CE0" w:rsidRDefault="00A67214" w:rsidP="00A6721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da-DK"/>
              </w:rPr>
            </w:pPr>
            <w:r w:rsidRPr="006E5CE0">
              <w:rPr>
                <w:rFonts w:ascii="Times New Roman" w:eastAsia="Times New Roman" w:hAnsi="Times New Roman" w:cs="Times New Roman"/>
                <w:color w:val="000000"/>
                <w:lang w:eastAsia="da-DK"/>
              </w:rPr>
              <w:t xml:space="preserve">Subjects  </w:t>
            </w:r>
          </w:p>
        </w:tc>
        <w:tc>
          <w:tcPr>
            <w:tcW w:w="1134" w:type="dxa"/>
            <w:shd w:val="clear" w:color="auto" w:fill="EAEAEA"/>
            <w:noWrap/>
            <w:hideMark/>
          </w:tcPr>
          <w:p w14:paraId="240D6CCC" w14:textId="77777777" w:rsidR="00A67214" w:rsidRPr="006E5CE0" w:rsidRDefault="00A67214" w:rsidP="00A6721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Steps</w:t>
            </w:r>
          </w:p>
        </w:tc>
        <w:tc>
          <w:tcPr>
            <w:tcW w:w="2303" w:type="dxa"/>
            <w:shd w:val="clear" w:color="auto" w:fill="EAEAEA"/>
            <w:noWrap/>
            <w:hideMark/>
          </w:tcPr>
          <w:p w14:paraId="36EB2947" w14:textId="77777777" w:rsidR="00A67214" w:rsidRPr="006E5CE0" w:rsidRDefault="00A67214" w:rsidP="00A6721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Speed m/s</w:t>
            </w:r>
          </w:p>
        </w:tc>
        <w:tc>
          <w:tcPr>
            <w:tcW w:w="2486" w:type="dxa"/>
            <w:shd w:val="clear" w:color="auto" w:fill="EAEAEA"/>
          </w:tcPr>
          <w:p w14:paraId="36E7164D" w14:textId="4FEDA78C" w:rsidR="00A67214" w:rsidRPr="006E5CE0" w:rsidRDefault="00A67214" w:rsidP="00A6721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da-DK"/>
              </w:rPr>
            </w:pPr>
            <w:r w:rsidRPr="006E5CE0">
              <w:rPr>
                <w:rFonts w:ascii="Times New Roman" w:eastAsia="Times New Roman" w:hAnsi="Times New Roman" w:cs="Times New Roman"/>
                <w:color w:val="000000"/>
                <w:lang w:eastAsia="da-DK"/>
              </w:rPr>
              <w:t xml:space="preserve">Conditions </w:t>
            </w:r>
          </w:p>
        </w:tc>
      </w:tr>
      <w:tr w:rsidR="00A67214" w:rsidRPr="006E5CE0" w14:paraId="5B8C7D94" w14:textId="43257314" w:rsidTr="00330FE3">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hideMark/>
          </w:tcPr>
          <w:p w14:paraId="0FBF2D7A" w14:textId="42EB3630" w:rsidR="00A67214" w:rsidRPr="006E5CE0" w:rsidRDefault="00A67214" w:rsidP="00A67214">
            <w:pPr>
              <w:spacing w:before="240" w:line="480" w:lineRule="auto"/>
              <w:jc w:val="center"/>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val="en-US" w:eastAsia="da-DK"/>
              </w:rPr>
              <w:t>Tate and Milner 2017</w:t>
            </w:r>
            <w:r w:rsidR="00D076E7" w:rsidRPr="006E5CE0">
              <w:rPr>
                <w:rFonts w:ascii="Times New Roman" w:eastAsia="Times New Roman" w:hAnsi="Times New Roman" w:cs="Times New Roman"/>
                <w:color w:val="000000"/>
                <w:lang w:val="en-US" w:eastAsia="da-DK"/>
              </w:rPr>
              <w:t xml:space="preserve"> </w:t>
            </w:r>
            <w:r w:rsidR="00FB290E"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val="en-US" w:eastAsia="da-DK"/>
              </w:rPr>
              <w:instrText>ADDIN CSL_CITATION {"citationItems":[{"id":"ITEM-1","itemData":{"DOI":"10.2519/jospt.2017.7275","ISSN":"1938-1344","PMID":"28683231","abstract":"Study Design Controlled laboratory study, within-session design. Background Gait retraining has been proposed as an effective intervention to reduce impact loading in runners at risk of stress fractures. Interventions that can be easily implemented in the clinic are needed. Objective To assess the immediate effects of sound-intensity feedback related to impact during running on vertical impact peak, peak vertical instantaneous loading rate, and vertical average loading rate. Methods Fourteen healthy, college-aged runners who ran at least 9.7 km/wk participated (4 male, 10 female; mean ± SD age, 23.7 ± 2.0 years; height, 1.67 ± 0.08 m; mass, 60.9 ± 8.7 kg). A decibel meter provided real-time sound-intensity feedback of treadmill running via an iPad application. Participants were asked to reduce the sound intensity of running while receiving continuous feedback for 15 minutes, while running at their self-selected preferred speed. Baseline and follow-up ground reaction force data were collected during overground running at participants' self-selected preferred running speed. Results Dependent t tests indicated a statistically significant reduction in vertical impact peak (1.56 BW to 1.13 BW, P≤.001), vertical instantaneous loading rate (95.48 BW/s to 62.79 BW/s, P = .001), and vertical average loading rate (69.09 BW/s to 43.91 BW/s, P≤.001) after gait retraining, compared to baseline. Conclusion The results of the current study support the use of sound-intensity feedback during treadmill running to immediately reduce loading rate and impact force. The transfer of within-session reductions in impact peak and loading rates to overground running was demonstrated. Decreases in loading were of comparable magnitude to those observed in other gait retraining methods. J Orthop Sports Phys Ther 2017;47(8):565-569. Epub 6 Jul 2017. doi:10.2519/jospt.2017.7275.","author":[{"dropping-particle":"","family":"Tate","given":"Jeremiah J","non-dropping-particle":"","parse-names":false,"suffix":""},{"dropping-particle":"","family":"Milner","given":"Clare E","non-dropping-particle":"","parse-names":false,"suffix":""}],"container-title":"The Journal of orthopaedic and sports physical therapy","id":"ITEM-1","issue":"8","issued":{"date-parts":[["2017","8"]]},"page":"565-569","title":"Sound-Intensity Feedback During Running Reduces Loading Rates and Impact Peak.","type":"article-journal","volume":"47"},"uris":["http://www.mendeley.com/documents/?uuid=dc90411a-659d-4b2a-a461-c7c755e5e4cd"]}],"mendeley":{"formattedCitation":"&lt;sup&gt;1&lt;/sup&gt;","plainTextFormattedCitation":"1","previouslyFormattedCitation":"[1]"},"properties":{"noteIndex":0},"schema":"https://github.com/citation-style-language/schema/raw/master/csl-citation.json"}</w:instrText>
            </w:r>
            <w:r w:rsidR="00FB290E"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val="en-US" w:eastAsia="da-DK"/>
              </w:rPr>
              <w:t>1</w:t>
            </w:r>
            <w:r w:rsidR="00FB290E" w:rsidRPr="006E5CE0">
              <w:rPr>
                <w:rFonts w:ascii="Times New Roman" w:eastAsia="Times New Roman" w:hAnsi="Times New Roman" w:cs="Times New Roman"/>
                <w:color w:val="000000"/>
                <w:lang w:eastAsia="da-DK"/>
              </w:rPr>
              <w:fldChar w:fldCharType="end"/>
            </w:r>
          </w:p>
        </w:tc>
        <w:tc>
          <w:tcPr>
            <w:tcW w:w="993" w:type="dxa"/>
            <w:vMerge w:val="restart"/>
            <w:noWrap/>
            <w:hideMark/>
          </w:tcPr>
          <w:p w14:paraId="344064E8" w14:textId="77777777" w:rsidR="00A67214" w:rsidRPr="006E5CE0" w:rsidRDefault="00A67214" w:rsidP="00A67214">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14</w:t>
            </w:r>
          </w:p>
        </w:tc>
        <w:tc>
          <w:tcPr>
            <w:tcW w:w="1134" w:type="dxa"/>
            <w:vMerge w:val="restart"/>
            <w:noWrap/>
            <w:hideMark/>
          </w:tcPr>
          <w:p w14:paraId="256BEBFA" w14:textId="77777777" w:rsidR="00A67214" w:rsidRPr="006E5CE0" w:rsidRDefault="00A67214" w:rsidP="00A67214">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5</w:t>
            </w:r>
          </w:p>
        </w:tc>
        <w:tc>
          <w:tcPr>
            <w:tcW w:w="2303" w:type="dxa"/>
            <w:vMerge w:val="restart"/>
            <w:hideMark/>
          </w:tcPr>
          <w:p w14:paraId="56E99F2E" w14:textId="77777777" w:rsidR="00A67214" w:rsidRPr="006E5CE0" w:rsidRDefault="00A67214" w:rsidP="00A67214">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2.96 ± 0.24</w:t>
            </w:r>
          </w:p>
        </w:tc>
        <w:tc>
          <w:tcPr>
            <w:tcW w:w="2486" w:type="dxa"/>
          </w:tcPr>
          <w:p w14:paraId="5A5912D1" w14:textId="78F3133C" w:rsidR="00A67214" w:rsidRPr="006E5CE0" w:rsidRDefault="00A67214" w:rsidP="00C657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Pre-training</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 xml:space="preserve"> a</w:t>
            </w:r>
          </w:p>
        </w:tc>
      </w:tr>
      <w:tr w:rsidR="00A67214" w:rsidRPr="006E5CE0" w14:paraId="74C376D3" w14:textId="735FFF93" w:rsidTr="00330FE3">
        <w:trPr>
          <w:trHeight w:val="366"/>
        </w:trPr>
        <w:tc>
          <w:tcPr>
            <w:cnfStyle w:val="001000000000" w:firstRow="0" w:lastRow="0" w:firstColumn="1" w:lastColumn="0" w:oddVBand="0" w:evenVBand="0" w:oddHBand="0" w:evenHBand="0" w:firstRowFirstColumn="0" w:firstRowLastColumn="0" w:lastRowFirstColumn="0" w:lastRowLastColumn="0"/>
            <w:tcW w:w="2830" w:type="dxa"/>
            <w:vMerge/>
            <w:hideMark/>
          </w:tcPr>
          <w:p w14:paraId="37BA76C0" w14:textId="77777777" w:rsidR="00A67214" w:rsidRPr="006E5CE0" w:rsidRDefault="00A67214" w:rsidP="00A67214">
            <w:pPr>
              <w:rPr>
                <w:rFonts w:ascii="Times New Roman" w:eastAsia="Times New Roman" w:hAnsi="Times New Roman" w:cs="Times New Roman"/>
                <w:color w:val="000000"/>
                <w:lang w:eastAsia="da-DK"/>
              </w:rPr>
            </w:pPr>
          </w:p>
        </w:tc>
        <w:tc>
          <w:tcPr>
            <w:tcW w:w="993" w:type="dxa"/>
            <w:vMerge/>
            <w:hideMark/>
          </w:tcPr>
          <w:p w14:paraId="076A7161"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4" w:type="dxa"/>
            <w:vMerge/>
            <w:hideMark/>
          </w:tcPr>
          <w:p w14:paraId="198C509C"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2303" w:type="dxa"/>
            <w:vMerge/>
            <w:hideMark/>
          </w:tcPr>
          <w:p w14:paraId="2B3D9680"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2486" w:type="dxa"/>
          </w:tcPr>
          <w:p w14:paraId="2CE742CD" w14:textId="6EBA3794" w:rsidR="00A67214" w:rsidRPr="006E5CE0" w:rsidRDefault="00A67214" w:rsidP="00C657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da-DK"/>
              </w:rPr>
            </w:pPr>
            <w:r w:rsidRPr="006E5CE0">
              <w:rPr>
                <w:rFonts w:ascii="Times New Roman" w:eastAsia="Times New Roman" w:hAnsi="Times New Roman" w:cs="Times New Roman"/>
                <w:color w:val="000000"/>
                <w:lang w:eastAsia="da-DK"/>
              </w:rPr>
              <w:t>Post-training</w:t>
            </w:r>
            <w:r w:rsidR="00A265CD" w:rsidRPr="006E5CE0">
              <w:rPr>
                <w:rFonts w:ascii="Times New Roman" w:eastAsia="Times New Roman" w:hAnsi="Times New Roman" w:cs="Times New Roman"/>
                <w:color w:val="000000"/>
                <w:vertAlign w:val="superscript"/>
                <w:lang w:eastAsia="da-DK"/>
              </w:rPr>
              <w:t xml:space="preserve"> b</w:t>
            </w:r>
          </w:p>
        </w:tc>
      </w:tr>
      <w:tr w:rsidR="00420558" w:rsidRPr="006E5CE0" w14:paraId="101E6525" w14:textId="5E1CE9FD" w:rsidTr="0042055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09B2840D" w14:textId="01B5798B" w:rsidR="00A67214" w:rsidRPr="006E5CE0" w:rsidRDefault="00A67214" w:rsidP="00C65741">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Phan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7 </w:t>
            </w:r>
            <w:r w:rsidR="00FB290E"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author":[{"dropping-particle":"","family":"Phan","given":"Xuan","non-dropping-particle":"","parse-names":false,"suffix":""},{"dropping-particle":"","family":"Ng","given":"Leo","non-dropping-particle":"","parse-names":false,"suffix":""},{"dropping-particle":"","family":"Davey","given":"Paul","non-dropping-particle":"","parse-names":false,"suffix":""},{"dropping-particle":"","family":"Wernli","given":"Kevin","non-dropping-particle":"","parse-names":false,"suffix":""},{"dropping-particle":"","family":"Grisbrook","given":"Tiffany L.","non-dropping-particle":"","parse-names":false,"suffix":""},{"dropping-particle":"","family":"Stearne","given":"Sarah M.","non-dropping-particle":"","parse-names":false,"suffix":""}],"container-title":"Journal of Sports Sciences","id":"ITEM-1","issue":"16","issued":{"date-parts":[["2017"]]},"page":"1636-1642","title":"Running quietly reduces ground reaction force and vertical loading rate and alters foot strike technique","type":"article-journal","volume":"35"},"uris":["http://www.mendeley.com/documents/?uuid=c4bbc5a6-1068-468d-bc9b-16d6bfd795a5"]}],"mendeley":{"formattedCitation":"&lt;sup&gt;2&lt;/sup&gt;","plainTextFormattedCitation":"2","previouslyFormattedCitation":"[2]"},"properties":{"noteIndex":0},"schema":"https://github.com/citation-style-language/schema/raw/master/csl-citation.json"}</w:instrText>
            </w:r>
            <w:r w:rsidR="00FB290E"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2</w:t>
            </w:r>
            <w:r w:rsidR="00FB290E" w:rsidRPr="006E5CE0">
              <w:rPr>
                <w:rFonts w:ascii="Times New Roman" w:eastAsia="Times New Roman" w:hAnsi="Times New Roman" w:cs="Times New Roman"/>
                <w:color w:val="000000"/>
                <w:lang w:eastAsia="da-DK"/>
              </w:rPr>
              <w:fldChar w:fldCharType="end"/>
            </w:r>
          </w:p>
        </w:tc>
        <w:tc>
          <w:tcPr>
            <w:tcW w:w="993" w:type="dxa"/>
            <w:vMerge w:val="restart"/>
            <w:shd w:val="clear" w:color="auto" w:fill="EAEAEA"/>
            <w:noWrap/>
            <w:hideMark/>
          </w:tcPr>
          <w:p w14:paraId="2080A2E4" w14:textId="77777777" w:rsidR="00A67214" w:rsidRPr="006E5CE0" w:rsidRDefault="00A67214" w:rsidP="00C65741">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26</w:t>
            </w:r>
          </w:p>
        </w:tc>
        <w:tc>
          <w:tcPr>
            <w:tcW w:w="1134" w:type="dxa"/>
            <w:vMerge w:val="restart"/>
            <w:shd w:val="clear" w:color="auto" w:fill="EAEAEA"/>
            <w:noWrap/>
            <w:hideMark/>
          </w:tcPr>
          <w:p w14:paraId="01F5D934" w14:textId="77777777" w:rsidR="00A67214" w:rsidRPr="006E5CE0" w:rsidRDefault="00A67214" w:rsidP="00C65741">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10</w:t>
            </w:r>
          </w:p>
        </w:tc>
        <w:tc>
          <w:tcPr>
            <w:tcW w:w="2303" w:type="dxa"/>
            <w:vMerge w:val="restart"/>
            <w:shd w:val="clear" w:color="auto" w:fill="EAEAEA"/>
            <w:hideMark/>
          </w:tcPr>
          <w:p w14:paraId="6BC56E1E" w14:textId="77777777" w:rsidR="00A67214" w:rsidRPr="006E5CE0" w:rsidRDefault="00A67214" w:rsidP="00C65741">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5.0 ± 0.5</w:t>
            </w:r>
          </w:p>
        </w:tc>
        <w:tc>
          <w:tcPr>
            <w:tcW w:w="2486" w:type="dxa"/>
            <w:shd w:val="clear" w:color="auto" w:fill="EAEAEA"/>
          </w:tcPr>
          <w:p w14:paraId="2C3EF23D" w14:textId="44D20DC9" w:rsidR="00A67214" w:rsidRPr="006E5CE0" w:rsidRDefault="00A67214" w:rsidP="00C657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Normal</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a</w:t>
            </w:r>
          </w:p>
        </w:tc>
      </w:tr>
      <w:tr w:rsidR="00420558" w:rsidRPr="006E5CE0" w14:paraId="3B94DD1B" w14:textId="1B6966B9" w:rsidTr="00420558">
        <w:trPr>
          <w:trHeight w:val="366"/>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791AF3CF" w14:textId="77777777" w:rsidR="00A67214" w:rsidRPr="006E5CE0" w:rsidRDefault="00A67214" w:rsidP="00A67214">
            <w:pPr>
              <w:rPr>
                <w:rFonts w:ascii="Times New Roman" w:eastAsia="Times New Roman" w:hAnsi="Times New Roman" w:cs="Times New Roman"/>
                <w:color w:val="000000"/>
                <w:lang w:eastAsia="da-DK"/>
              </w:rPr>
            </w:pPr>
          </w:p>
        </w:tc>
        <w:tc>
          <w:tcPr>
            <w:tcW w:w="993" w:type="dxa"/>
            <w:vMerge/>
            <w:shd w:val="clear" w:color="auto" w:fill="EAEAEA"/>
            <w:hideMark/>
          </w:tcPr>
          <w:p w14:paraId="1A085552"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4" w:type="dxa"/>
            <w:vMerge/>
            <w:shd w:val="clear" w:color="auto" w:fill="EAEAEA"/>
            <w:hideMark/>
          </w:tcPr>
          <w:p w14:paraId="4CBDEDD9"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2303" w:type="dxa"/>
            <w:vMerge/>
            <w:shd w:val="clear" w:color="auto" w:fill="EAEAEA"/>
            <w:hideMark/>
          </w:tcPr>
          <w:p w14:paraId="05F24D87"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2486" w:type="dxa"/>
            <w:shd w:val="clear" w:color="auto" w:fill="EAEAEA"/>
          </w:tcPr>
          <w:p w14:paraId="75564D66" w14:textId="4F45BB3F" w:rsidR="00A67214" w:rsidRPr="006E5CE0" w:rsidRDefault="00A67214" w:rsidP="00C657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da-DK"/>
              </w:rPr>
            </w:pPr>
            <w:r w:rsidRPr="006E5CE0">
              <w:rPr>
                <w:rFonts w:ascii="Times New Roman" w:eastAsia="Times New Roman" w:hAnsi="Times New Roman" w:cs="Times New Roman"/>
                <w:color w:val="000000"/>
                <w:lang w:eastAsia="da-DK"/>
              </w:rPr>
              <w:t>Quiet</w:t>
            </w:r>
            <w:r w:rsidR="00A265CD" w:rsidRPr="006E5CE0">
              <w:rPr>
                <w:rFonts w:ascii="Times New Roman" w:eastAsia="Times New Roman" w:hAnsi="Times New Roman" w:cs="Times New Roman"/>
                <w:color w:val="000000"/>
                <w:vertAlign w:val="superscript"/>
                <w:lang w:eastAsia="da-DK"/>
              </w:rPr>
              <w:t xml:space="preserve"> b</w:t>
            </w:r>
          </w:p>
        </w:tc>
      </w:tr>
      <w:tr w:rsidR="00A67214" w:rsidRPr="006E5CE0" w14:paraId="6CC0D70F" w14:textId="6BA21E14" w:rsidTr="00330FE3">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hideMark/>
          </w:tcPr>
          <w:p w14:paraId="58F31CF7" w14:textId="1CC96C89" w:rsidR="00A67214" w:rsidRPr="006E5CE0" w:rsidRDefault="00A67214" w:rsidP="00C65741">
            <w:pPr>
              <w:spacing w:before="16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Kluitenberg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2</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ISSN":"1471-2474","abstract":"Background: One major drawback in measuring ground-reaction forces during running is that it is time consuming to get representative ground-reaction force (GRF) values with a traditional force platform. An instrumented force measuring treadmill can overcome the shortcomings inherent to overground testing. The purpose of the current study was to determine the validity of an instrumented force measuring treadmill for measuring vertical ground-reaction force parameters during running. Methods: Vertical ground-reaction forces of experienced runners (12 male, 12 female) were obtained during overground and treadmill running at slow, preferred and fast self-selected running speeds. For each runner, 7 mean vertical ground-reaction force parameters of the right leg were calculated based on five successful overground steps and 30 seconds of treadmill running data. Intraclass correlations (ICC (3,1)) and ratio limits of agreement (RLOA) were used for further analysis.","author":[{"dropping-particle":"","family":"Kluitenberg","given":"Bas","non-dropping-particle":"","parse-names":false,"suffix":""},{"dropping-particle":"","family":"Bredeweg, W","given":"Steef","non-dropping-particle":"","parse-names":false,"suffix":""},{"dropping-particle":"","family":"Zijlstra","given":"Sjouke","non-dropping-particle":"","parse-names":false,"suffix":""},{"dropping-particle":"","family":"Zijlstra","given":"Wiebren","non-dropping-particle":"","parse-names":false,"suffix":""},{"dropping-particle":"","family":"Buist","given":"Ida","non-dropping-particle":"","parse-names":false,"suffix":""}],"container-title":"BMC Musculoskeletal Disorders","id":"ITEM-1","issue":"1","issued":{"date-parts":[["2012"]]},"page":"235","title":"Comparison of vertical ground reaction forces during overground and treadmill running. A validation study","type":"article-journal","volume":"13"},"uris":["http://www.mendeley.com/documents/?uuid=9600bc54-294b-4afa-a507-0ed6ee704432"]}],"mendeley":{"formattedCitation":"&lt;sup&gt;3&lt;/sup&gt;","plainTextFormattedCitation":"3","previouslyFormattedCitation":"[3]"},"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3</w:t>
            </w:r>
            <w:r w:rsidR="00C024D7" w:rsidRPr="006E5CE0">
              <w:rPr>
                <w:rFonts w:ascii="Times New Roman" w:eastAsia="Times New Roman" w:hAnsi="Times New Roman" w:cs="Times New Roman"/>
                <w:color w:val="000000"/>
                <w:lang w:eastAsia="da-DK"/>
              </w:rPr>
              <w:fldChar w:fldCharType="end"/>
            </w:r>
          </w:p>
        </w:tc>
        <w:tc>
          <w:tcPr>
            <w:tcW w:w="993" w:type="dxa"/>
            <w:vMerge w:val="restart"/>
            <w:noWrap/>
            <w:hideMark/>
          </w:tcPr>
          <w:p w14:paraId="01AB0680" w14:textId="77777777" w:rsidR="00A67214" w:rsidRPr="006E5CE0" w:rsidRDefault="00A67214" w:rsidP="00C65741">
            <w:pPr>
              <w:spacing w:before="1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24</w:t>
            </w:r>
          </w:p>
        </w:tc>
        <w:tc>
          <w:tcPr>
            <w:tcW w:w="1134" w:type="dxa"/>
            <w:vMerge w:val="restart"/>
            <w:noWrap/>
            <w:hideMark/>
          </w:tcPr>
          <w:p w14:paraId="19251D04" w14:textId="77777777" w:rsidR="00A67214" w:rsidRPr="006E5CE0" w:rsidRDefault="00A67214" w:rsidP="00C65741">
            <w:pPr>
              <w:spacing w:before="1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eastAsia="da-DK"/>
              </w:rPr>
              <w:t>5</w:t>
            </w:r>
          </w:p>
        </w:tc>
        <w:tc>
          <w:tcPr>
            <w:tcW w:w="2303" w:type="dxa"/>
            <w:hideMark/>
          </w:tcPr>
          <w:p w14:paraId="321BBA24" w14:textId="77777777" w:rsidR="00A67214" w:rsidRPr="006E5CE0" w:rsidRDefault="00A67214" w:rsidP="00A672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3.38 ± 0.45</w:t>
            </w:r>
          </w:p>
        </w:tc>
        <w:tc>
          <w:tcPr>
            <w:tcW w:w="2486" w:type="dxa"/>
          </w:tcPr>
          <w:p w14:paraId="718F7291" w14:textId="4967B47B" w:rsidR="00A67214" w:rsidRPr="006E5CE0" w:rsidRDefault="003508E0" w:rsidP="00C657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 xml:space="preserve">Heel stike </w:t>
            </w:r>
            <w:r w:rsidR="00A265CD" w:rsidRPr="006E5CE0">
              <w:rPr>
                <w:rFonts w:ascii="Times New Roman" w:eastAsia="Times New Roman" w:hAnsi="Times New Roman" w:cs="Times New Roman"/>
                <w:color w:val="000000"/>
                <w:vertAlign w:val="superscript"/>
                <w:lang w:eastAsia="da-DK"/>
              </w:rPr>
              <w:t>a</w:t>
            </w:r>
          </w:p>
        </w:tc>
      </w:tr>
      <w:tr w:rsidR="00A67214" w:rsidRPr="006E5CE0" w14:paraId="2F22EBDD" w14:textId="5F0ADA08" w:rsidTr="00330FE3">
        <w:trPr>
          <w:trHeight w:val="367"/>
        </w:trPr>
        <w:tc>
          <w:tcPr>
            <w:cnfStyle w:val="001000000000" w:firstRow="0" w:lastRow="0" w:firstColumn="1" w:lastColumn="0" w:oddVBand="0" w:evenVBand="0" w:oddHBand="0" w:evenHBand="0" w:firstRowFirstColumn="0" w:firstRowLastColumn="0" w:lastRowFirstColumn="0" w:lastRowLastColumn="0"/>
            <w:tcW w:w="2830" w:type="dxa"/>
            <w:vMerge/>
            <w:hideMark/>
          </w:tcPr>
          <w:p w14:paraId="3D074E70" w14:textId="77777777" w:rsidR="00A67214" w:rsidRPr="006E5CE0" w:rsidRDefault="00A67214" w:rsidP="00A67214">
            <w:pPr>
              <w:rPr>
                <w:rFonts w:ascii="Times New Roman" w:eastAsia="Times New Roman" w:hAnsi="Times New Roman" w:cs="Times New Roman"/>
                <w:color w:val="000000"/>
                <w:lang w:eastAsia="da-DK"/>
              </w:rPr>
            </w:pPr>
          </w:p>
        </w:tc>
        <w:tc>
          <w:tcPr>
            <w:tcW w:w="993" w:type="dxa"/>
            <w:vMerge/>
            <w:hideMark/>
          </w:tcPr>
          <w:p w14:paraId="5C58FF6B"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4" w:type="dxa"/>
            <w:vMerge/>
            <w:hideMark/>
          </w:tcPr>
          <w:p w14:paraId="5D4B98D1"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2303" w:type="dxa"/>
            <w:hideMark/>
          </w:tcPr>
          <w:p w14:paraId="00C560E5" w14:textId="77777777" w:rsidR="00A67214" w:rsidRPr="006E5CE0" w:rsidRDefault="00A67214" w:rsidP="00A672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3.49 ± 0.45</w:t>
            </w:r>
          </w:p>
        </w:tc>
        <w:tc>
          <w:tcPr>
            <w:tcW w:w="2486" w:type="dxa"/>
          </w:tcPr>
          <w:p w14:paraId="3A839C52" w14:textId="7EB34A3F" w:rsidR="00A67214" w:rsidRPr="006E5CE0" w:rsidRDefault="003508E0" w:rsidP="00C657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da-DK"/>
              </w:rPr>
            </w:pPr>
            <w:r w:rsidRPr="006E5CE0">
              <w:rPr>
                <w:rFonts w:ascii="Times New Roman" w:eastAsia="Times New Roman" w:hAnsi="Times New Roman" w:cs="Times New Roman"/>
                <w:color w:val="000000"/>
                <w:lang w:eastAsia="da-DK"/>
              </w:rPr>
              <w:t>N</w:t>
            </w:r>
            <w:r w:rsidR="00A67214" w:rsidRPr="006E5CE0">
              <w:rPr>
                <w:rFonts w:ascii="Times New Roman" w:eastAsia="Times New Roman" w:hAnsi="Times New Roman" w:cs="Times New Roman"/>
                <w:color w:val="000000"/>
                <w:lang w:eastAsia="da-DK"/>
              </w:rPr>
              <w:t xml:space="preserve">on </w:t>
            </w:r>
            <w:r w:rsidRPr="006E5CE0">
              <w:rPr>
                <w:rFonts w:ascii="Times New Roman" w:eastAsia="Times New Roman" w:hAnsi="Times New Roman" w:cs="Times New Roman"/>
                <w:color w:val="000000"/>
                <w:lang w:eastAsia="da-DK"/>
              </w:rPr>
              <w:t>heel strike</w:t>
            </w:r>
            <w:r w:rsidR="00A265CD" w:rsidRPr="006E5CE0">
              <w:rPr>
                <w:rFonts w:ascii="Times New Roman" w:eastAsia="Times New Roman" w:hAnsi="Times New Roman" w:cs="Times New Roman"/>
                <w:color w:val="000000"/>
                <w:vertAlign w:val="superscript"/>
                <w:lang w:eastAsia="da-DK"/>
              </w:rPr>
              <w:t xml:space="preserve"> b</w:t>
            </w:r>
          </w:p>
        </w:tc>
      </w:tr>
      <w:tr w:rsidR="00420558" w:rsidRPr="006E5CE0" w14:paraId="13BCA705" w14:textId="5287DD40" w:rsidTr="0042055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69BF3960" w14:textId="7A622632" w:rsidR="00A67214" w:rsidRPr="006E5CE0" w:rsidRDefault="00A67214" w:rsidP="00C65741">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Tam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6</w:t>
            </w:r>
            <w:r w:rsidR="00FB290E" w:rsidRPr="006E5CE0">
              <w:rPr>
                <w:rFonts w:ascii="Times New Roman" w:eastAsia="Times New Roman" w:hAnsi="Times New Roman" w:cs="Times New Roman"/>
                <w:color w:val="000000"/>
                <w:lang w:eastAsia="da-DK"/>
              </w:rPr>
              <w:t xml:space="preserve"> </w:t>
            </w:r>
            <w:r w:rsidR="00D076E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016/j.gaitpost.2016.02.013","ISSN":"18792219","abstract":"The purpose of this study was to examine the effect of barefoot running on initial loading rate (LR), lower extremity joint kinematics and kinetics, and neuromuscular control in habitually shod runners with an emphasis on the individual response to this unfamiliar condition. Kinematics and ground reaction force data were collected from 51 habitually shod runners during overground running in a barefoot and shod condition. Joint kinetics and stiffness were calculated with inverse dynamics. Inter-individual initial LR variability was explored by separating individuals by a barefoot/shod ratio to determine acute responders/non-responders.Mean initial LR was 54.1% greater in the barefoot when compared to the shod condition. Differences between acute responders/non-responders were found at peak and initial contact sagittal ankle angle and at initial ground contact. Correlations were found between barefoot sagittal ankle angle at initial ground contact and barefoot initial LR.A large variability in biomechanical responses to an acute exposure to barefoot running was found. A large intra-individual variability was found in initial LR but not ankle plantar-dorsiflexion between footwear conditions. A majority of habitually shod runners do not exhibit previously reported benefits in terms of reduced initial LRs when barefoot. Lastly, runners who increased LR when barefoot reduced LRs when wearing shoes to levels similar seen in habitually barefoot runners who do adopt a forefoot-landing pattern, despite increased dorsiflexion.","author":[{"dropping-particle":"","family":"Tam","given":"Nicholas","non-dropping-particle":"","parse-names":false,"suffix":""},{"dropping-particle":"","family":"Astephen Wilson","given":"Janie L.","non-dropping-particle":"","parse-names":false,"suffix":""},{"dropping-particle":"","family":"Coetzee","given":"Devon R.","non-dropping-particle":"","parse-names":false,"suffix":""},{"dropping-particle":"","family":"Pletsen","given":"Leanri","non-dropping-particle":"van","parse-names":false,"suffix":""},{"dropping-particle":"","family":"Tucker","given":"Ross","non-dropping-particle":"","parse-names":false,"suffix":""}],"container-title":"Gait and Posture","id":"ITEM-1","issued":{"date-parts":[["2016"]]},"page":"47-52","publisher":"Elsevier B.V.","title":"Loading rate increases during barefoot running in habitually shod runners: Individual responses to an unfamiliar condition","type":"article-journal","volume":"46"},"uris":["http://www.mendeley.com/documents/?uuid=5116b027-9ce7-46d7-808b-47add1f55a1e"]}],"mendeley":{"formattedCitation":"&lt;sup&gt;4&lt;/sup&gt;","plainTextFormattedCitation":"4","previouslyFormattedCitation":"[4]"},"properties":{"noteIndex":0},"schema":"https://github.com/citation-style-language/schema/raw/master/csl-citation.json"}</w:instrText>
            </w:r>
            <w:r w:rsidR="00D076E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4</w:t>
            </w:r>
            <w:r w:rsidR="00D076E7" w:rsidRPr="006E5CE0">
              <w:rPr>
                <w:rFonts w:ascii="Times New Roman" w:eastAsia="Times New Roman" w:hAnsi="Times New Roman" w:cs="Times New Roman"/>
                <w:color w:val="000000"/>
                <w:lang w:eastAsia="da-DK"/>
              </w:rPr>
              <w:fldChar w:fldCharType="end"/>
            </w:r>
          </w:p>
        </w:tc>
        <w:tc>
          <w:tcPr>
            <w:tcW w:w="993" w:type="dxa"/>
            <w:vMerge w:val="restart"/>
            <w:shd w:val="clear" w:color="auto" w:fill="EAEAEA"/>
            <w:noWrap/>
            <w:hideMark/>
          </w:tcPr>
          <w:p w14:paraId="68091723" w14:textId="77777777" w:rsidR="00A67214" w:rsidRPr="006E5CE0" w:rsidRDefault="00A67214" w:rsidP="00C65741">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51</w:t>
            </w:r>
          </w:p>
        </w:tc>
        <w:tc>
          <w:tcPr>
            <w:tcW w:w="1134" w:type="dxa"/>
            <w:vMerge w:val="restart"/>
            <w:shd w:val="clear" w:color="auto" w:fill="EAEAEA"/>
            <w:noWrap/>
            <w:hideMark/>
          </w:tcPr>
          <w:p w14:paraId="3FC99A98" w14:textId="77777777" w:rsidR="00A67214" w:rsidRPr="006E5CE0" w:rsidRDefault="00A67214" w:rsidP="00C65741">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6</w:t>
            </w:r>
          </w:p>
        </w:tc>
        <w:tc>
          <w:tcPr>
            <w:tcW w:w="2303" w:type="dxa"/>
            <w:vMerge w:val="restart"/>
            <w:shd w:val="clear" w:color="auto" w:fill="EAEAEA"/>
            <w:hideMark/>
          </w:tcPr>
          <w:p w14:paraId="0F8F9E68" w14:textId="77777777" w:rsidR="00A67214" w:rsidRPr="006E5CE0" w:rsidRDefault="00A67214" w:rsidP="00C65741">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3.5 ± 0.5</w:t>
            </w:r>
          </w:p>
        </w:tc>
        <w:tc>
          <w:tcPr>
            <w:tcW w:w="2486" w:type="dxa"/>
            <w:shd w:val="clear" w:color="auto" w:fill="EAEAEA"/>
          </w:tcPr>
          <w:p w14:paraId="2C08DB89" w14:textId="195318C9" w:rsidR="00A67214" w:rsidRPr="006E5CE0" w:rsidRDefault="003508E0" w:rsidP="00C657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S</w:t>
            </w:r>
            <w:r w:rsidR="00A67214" w:rsidRPr="006E5CE0">
              <w:rPr>
                <w:rFonts w:ascii="Times New Roman" w:eastAsia="Times New Roman" w:hAnsi="Times New Roman" w:cs="Times New Roman"/>
                <w:color w:val="000000"/>
                <w:lang w:eastAsia="da-DK"/>
              </w:rPr>
              <w:t>hod</w:t>
            </w:r>
            <w:r w:rsidR="00A265CD" w:rsidRPr="006E5CE0">
              <w:rPr>
                <w:rFonts w:ascii="Times New Roman" w:eastAsia="Times New Roman" w:hAnsi="Times New Roman" w:cs="Times New Roman"/>
                <w:color w:val="000000"/>
                <w:vertAlign w:val="superscript"/>
                <w:lang w:eastAsia="da-DK"/>
              </w:rPr>
              <w:t xml:space="preserve"> a</w:t>
            </w:r>
          </w:p>
        </w:tc>
      </w:tr>
      <w:tr w:rsidR="00420558" w:rsidRPr="006E5CE0" w14:paraId="2A0534B4" w14:textId="44A7B7F8" w:rsidTr="00420558">
        <w:trPr>
          <w:trHeight w:val="366"/>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476016E0" w14:textId="77777777" w:rsidR="00A67214" w:rsidRPr="006E5CE0" w:rsidRDefault="00A67214" w:rsidP="00A67214">
            <w:pPr>
              <w:rPr>
                <w:rFonts w:ascii="Times New Roman" w:eastAsia="Times New Roman" w:hAnsi="Times New Roman" w:cs="Times New Roman"/>
                <w:color w:val="000000"/>
                <w:lang w:eastAsia="da-DK"/>
              </w:rPr>
            </w:pPr>
          </w:p>
        </w:tc>
        <w:tc>
          <w:tcPr>
            <w:tcW w:w="993" w:type="dxa"/>
            <w:vMerge/>
            <w:shd w:val="clear" w:color="auto" w:fill="EAEAEA"/>
            <w:hideMark/>
          </w:tcPr>
          <w:p w14:paraId="4C5A61B9"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4" w:type="dxa"/>
            <w:vMerge/>
            <w:shd w:val="clear" w:color="auto" w:fill="EAEAEA"/>
            <w:hideMark/>
          </w:tcPr>
          <w:p w14:paraId="4263C196"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2303" w:type="dxa"/>
            <w:vMerge/>
            <w:shd w:val="clear" w:color="auto" w:fill="EAEAEA"/>
            <w:hideMark/>
          </w:tcPr>
          <w:p w14:paraId="78A9ED65"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2486" w:type="dxa"/>
            <w:shd w:val="clear" w:color="auto" w:fill="EAEAEA"/>
          </w:tcPr>
          <w:p w14:paraId="69D7DEAA" w14:textId="5738F619" w:rsidR="00A67214" w:rsidRPr="006E5CE0" w:rsidRDefault="003508E0" w:rsidP="00C657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B</w:t>
            </w:r>
            <w:r w:rsidR="00A67214" w:rsidRPr="006E5CE0">
              <w:rPr>
                <w:rFonts w:ascii="Times New Roman" w:eastAsia="Times New Roman" w:hAnsi="Times New Roman" w:cs="Times New Roman"/>
                <w:color w:val="000000"/>
                <w:lang w:eastAsia="da-DK"/>
              </w:rPr>
              <w:t>arefoot</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b</w:t>
            </w:r>
          </w:p>
        </w:tc>
      </w:tr>
      <w:tr w:rsidR="00A67214" w:rsidRPr="006E5CE0" w14:paraId="2FDD8F94" w14:textId="294A2302" w:rsidTr="00330FE3">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noWrap/>
            <w:hideMark/>
          </w:tcPr>
          <w:p w14:paraId="24C39E5B" w14:textId="18463C93" w:rsidR="00A67214" w:rsidRPr="006E5CE0" w:rsidRDefault="00A67214" w:rsidP="00C65741">
            <w:pPr>
              <w:spacing w:before="36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Breine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w:t>
            </w:r>
            <w:r w:rsidR="00C024D7" w:rsidRPr="006E5CE0">
              <w:rPr>
                <w:rFonts w:ascii="Times New Roman" w:eastAsia="Times New Roman" w:hAnsi="Times New Roman" w:cs="Times New Roman"/>
                <w:color w:val="000000"/>
                <w:lang w:eastAsia="da-DK"/>
              </w:rPr>
              <w:t>7</w:t>
            </w:r>
            <w:r w:rsidR="00FB290E" w:rsidRPr="006E5CE0">
              <w:rPr>
                <w:rFonts w:ascii="Times New Roman" w:eastAsia="Times New Roman" w:hAnsi="Times New Roman" w:cs="Times New Roman"/>
                <w:color w:val="000000"/>
                <w:lang w:eastAsia="da-DK"/>
              </w:rPr>
              <w:t xml:space="preserve"> </w:t>
            </w:r>
            <w:r w:rsidR="00FB290E"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080/02640414.2016.1225970","ISSN":"1466447X","abstract":"This study assessed kinematic differences between different foot strike patterns and their relationship with peak vertical instantaneous loading rate (VILR) of the ground reaction force (GRF). Fifty-two runners ran at 3.2 m · s−1while we recorded GRF and lower limb kinematics and determined foot strike pattern: Typical or Atypical rearfoot strike (RFS), midfoot strike (MFS) of forefoot strike (FFS). Typical RFS had longer contact times and a lower leg stiffness than Atypical RFS and MFS. Typical RFS showed a dorsiflexed ankle (7.2 ± 3.5°) and positive foot angle (20.4 ± 4.8°) at initial contact while MFS showed a plantar flexed ankle (−10.4 ± 6.3°) and more horizontal foot (1.6 ± 3.1°). Atypical RFS showed a plantar flexed ankle (−3.1 ± 4.4°) and a small foot angle (7.0 ± 5.1°) at initial contact and had the highest VILR. For the RFS (Typical and Atypical RFS), foot angle at initial contact showed the highest correlation with VILR (r = −0.68). The observed higher VILR in Atypical RFS could be related to both ankle and foot kinematics and global running style that indicate a limited use of known kinematic impact absorbing “strategies” such as initial ankle dorsiflexion in MFS or initial ankle plantar flexion in Typical RFS.","author":[{"dropping-particle":"","family":"Breine","given":"Bastiaan","non-dropping-particle":"","parse-names":false,"suffix":""},{"dropping-particle":"","family":"Malcolm","given":"Philippe","non-dropping-particle":"","parse-names":false,"suffix":""},{"dropping-particle":"","family":"Caekenberghe","given":"Ine","non-dropping-particle":"Van","parse-names":false,"suffix":""},{"dropping-particle":"","family":"Fiers","given":"Pieter","non-dropping-particle":"","parse-names":false,"suffix":""},{"dropping-particle":"","family":"Frederick","given":"Edward C.","non-dropping-particle":"","parse-names":false,"suffix":""},{"dropping-particle":"","family":"Clercq","given":"Dirk","non-dropping-particle":"De","parse-names":false,"suffix":""}],"container-title":"Journal of Sports Sciences","id":"ITEM-1","issue":"15","issued":{"date-parts":[["2017"]]},"page":"1556-1564","publisher":"Routledge","title":"Initial foot contact and related kinematics affect impact loading rate in running","type":"article-journal","volume":"35"},"uris":["http://www.mendeley.com/documents/?uuid=b5358d15-bd71-45ca-bc55-7a98dbc833d9"]}],"mendeley":{"formattedCitation":"&lt;sup&gt;5&lt;/sup&gt;","plainTextFormattedCitation":"5","previouslyFormattedCitation":"[5]"},"properties":{"noteIndex":0},"schema":"https://github.com/citation-style-language/schema/raw/master/csl-citation.json"}</w:instrText>
            </w:r>
            <w:r w:rsidR="00FB290E"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5</w:t>
            </w:r>
            <w:r w:rsidR="00FB290E" w:rsidRPr="006E5CE0">
              <w:rPr>
                <w:rFonts w:ascii="Times New Roman" w:eastAsia="Times New Roman" w:hAnsi="Times New Roman" w:cs="Times New Roman"/>
                <w:color w:val="000000"/>
                <w:lang w:eastAsia="da-DK"/>
              </w:rPr>
              <w:fldChar w:fldCharType="end"/>
            </w:r>
          </w:p>
        </w:tc>
        <w:tc>
          <w:tcPr>
            <w:tcW w:w="993" w:type="dxa"/>
            <w:vMerge w:val="restart"/>
            <w:noWrap/>
            <w:hideMark/>
          </w:tcPr>
          <w:p w14:paraId="7F9ECF0A" w14:textId="77777777" w:rsidR="00A67214" w:rsidRPr="006E5CE0" w:rsidRDefault="00A67214" w:rsidP="00C65741">
            <w:pPr>
              <w:spacing w:before="3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52</w:t>
            </w:r>
          </w:p>
        </w:tc>
        <w:tc>
          <w:tcPr>
            <w:tcW w:w="1134" w:type="dxa"/>
            <w:vMerge w:val="restart"/>
            <w:noWrap/>
            <w:hideMark/>
          </w:tcPr>
          <w:p w14:paraId="0A79A580" w14:textId="77777777" w:rsidR="00A67214" w:rsidRPr="006E5CE0" w:rsidRDefault="00A67214" w:rsidP="00C65741">
            <w:pPr>
              <w:spacing w:before="3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3</w:t>
            </w:r>
          </w:p>
        </w:tc>
        <w:tc>
          <w:tcPr>
            <w:tcW w:w="2303" w:type="dxa"/>
            <w:vMerge w:val="restart"/>
            <w:hideMark/>
          </w:tcPr>
          <w:p w14:paraId="5721343B" w14:textId="77777777" w:rsidR="00A67214" w:rsidRPr="006E5CE0" w:rsidRDefault="00A67214" w:rsidP="00C65741">
            <w:pPr>
              <w:spacing w:before="3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3.2 ± 0.2 </w:t>
            </w:r>
          </w:p>
        </w:tc>
        <w:tc>
          <w:tcPr>
            <w:tcW w:w="2486" w:type="dxa"/>
          </w:tcPr>
          <w:p w14:paraId="46BC121D" w14:textId="1E82CBEA" w:rsidR="00A67214" w:rsidRPr="006E5CE0" w:rsidRDefault="003508E0" w:rsidP="00C657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Reafoot strike</w:t>
            </w:r>
            <w:r w:rsidR="00A67214"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a</w:t>
            </w:r>
          </w:p>
        </w:tc>
      </w:tr>
      <w:tr w:rsidR="00A67214" w:rsidRPr="006E5CE0" w14:paraId="3066E8A4" w14:textId="26AB1493" w:rsidTr="00330FE3">
        <w:trPr>
          <w:trHeight w:val="366"/>
        </w:trPr>
        <w:tc>
          <w:tcPr>
            <w:cnfStyle w:val="001000000000" w:firstRow="0" w:lastRow="0" w:firstColumn="1" w:lastColumn="0" w:oddVBand="0" w:evenVBand="0" w:oddHBand="0" w:evenHBand="0" w:firstRowFirstColumn="0" w:firstRowLastColumn="0" w:lastRowFirstColumn="0" w:lastRowLastColumn="0"/>
            <w:tcW w:w="2830" w:type="dxa"/>
            <w:vMerge/>
            <w:hideMark/>
          </w:tcPr>
          <w:p w14:paraId="61D9F9EE" w14:textId="77777777" w:rsidR="00A67214" w:rsidRPr="006E5CE0" w:rsidRDefault="00A67214" w:rsidP="00A67214">
            <w:pPr>
              <w:rPr>
                <w:rFonts w:ascii="Times New Roman" w:eastAsia="Times New Roman" w:hAnsi="Times New Roman" w:cs="Times New Roman"/>
                <w:color w:val="000000"/>
                <w:lang w:eastAsia="da-DK"/>
              </w:rPr>
            </w:pPr>
          </w:p>
        </w:tc>
        <w:tc>
          <w:tcPr>
            <w:tcW w:w="993" w:type="dxa"/>
            <w:vMerge/>
            <w:hideMark/>
          </w:tcPr>
          <w:p w14:paraId="0255FF26"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4" w:type="dxa"/>
            <w:vMerge/>
            <w:hideMark/>
          </w:tcPr>
          <w:p w14:paraId="382A068F"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2303" w:type="dxa"/>
            <w:vMerge/>
            <w:hideMark/>
          </w:tcPr>
          <w:p w14:paraId="2456C8ED"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2486" w:type="dxa"/>
          </w:tcPr>
          <w:p w14:paraId="4C98591E" w14:textId="371371F2" w:rsidR="00A67214" w:rsidRPr="006E5CE0" w:rsidRDefault="003508E0" w:rsidP="00C657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A</w:t>
            </w:r>
            <w:r w:rsidR="00A67214" w:rsidRPr="006E5CE0">
              <w:rPr>
                <w:rFonts w:ascii="Times New Roman" w:eastAsia="Times New Roman" w:hAnsi="Times New Roman" w:cs="Times New Roman"/>
                <w:color w:val="000000"/>
                <w:lang w:eastAsia="da-DK"/>
              </w:rPr>
              <w:t xml:space="preserve">typic </w:t>
            </w:r>
            <w:r w:rsidRPr="006E5CE0">
              <w:rPr>
                <w:rFonts w:ascii="Times New Roman" w:eastAsia="Times New Roman" w:hAnsi="Times New Roman" w:cs="Times New Roman"/>
                <w:color w:val="000000"/>
                <w:lang w:eastAsia="da-DK"/>
              </w:rPr>
              <w:t xml:space="preserve">reafoot strike </w:t>
            </w:r>
            <w:r w:rsidRPr="006E5CE0">
              <w:rPr>
                <w:rFonts w:ascii="Times New Roman" w:eastAsia="Times New Roman" w:hAnsi="Times New Roman" w:cs="Times New Roman"/>
                <w:color w:val="000000"/>
                <w:vertAlign w:val="superscript"/>
                <w:lang w:eastAsia="da-DK"/>
              </w:rPr>
              <w:t>b</w:t>
            </w:r>
          </w:p>
        </w:tc>
      </w:tr>
      <w:tr w:rsidR="00A67214" w:rsidRPr="006E5CE0" w14:paraId="7A4CC0B1" w14:textId="3678B8A6" w:rsidTr="00330FE3">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hideMark/>
          </w:tcPr>
          <w:p w14:paraId="76F7AC6C" w14:textId="77777777" w:rsidR="00A67214" w:rsidRPr="006E5CE0" w:rsidRDefault="00A67214" w:rsidP="00A67214">
            <w:pPr>
              <w:rPr>
                <w:rFonts w:ascii="Times New Roman" w:eastAsia="Times New Roman" w:hAnsi="Times New Roman" w:cs="Times New Roman"/>
                <w:color w:val="000000"/>
                <w:lang w:eastAsia="da-DK"/>
              </w:rPr>
            </w:pPr>
          </w:p>
        </w:tc>
        <w:tc>
          <w:tcPr>
            <w:tcW w:w="993" w:type="dxa"/>
            <w:vMerge/>
            <w:hideMark/>
          </w:tcPr>
          <w:p w14:paraId="169EAB11" w14:textId="77777777" w:rsidR="00A67214" w:rsidRPr="006E5CE0" w:rsidRDefault="00A67214" w:rsidP="00A67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4" w:type="dxa"/>
            <w:vMerge/>
            <w:hideMark/>
          </w:tcPr>
          <w:p w14:paraId="60155A27" w14:textId="77777777" w:rsidR="00A67214" w:rsidRPr="006E5CE0" w:rsidRDefault="00A67214" w:rsidP="00A67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2303" w:type="dxa"/>
            <w:vMerge/>
            <w:hideMark/>
          </w:tcPr>
          <w:p w14:paraId="1695578F" w14:textId="77777777" w:rsidR="00A67214" w:rsidRPr="006E5CE0" w:rsidRDefault="00A67214" w:rsidP="00A67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2486" w:type="dxa"/>
          </w:tcPr>
          <w:p w14:paraId="0A2362F4" w14:textId="12824822" w:rsidR="00A67214" w:rsidRPr="006E5CE0" w:rsidRDefault="003508E0" w:rsidP="00C657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Midfoot strike</w:t>
            </w:r>
            <w:r w:rsidR="00A67214"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c</w:t>
            </w:r>
          </w:p>
        </w:tc>
      </w:tr>
      <w:tr w:rsidR="00420558" w:rsidRPr="006E5CE0" w14:paraId="2896EF45" w14:textId="3E7C21AF" w:rsidTr="00420558">
        <w:trPr>
          <w:trHeight w:val="367"/>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6D894BE5" w14:textId="11B36331" w:rsidR="00A67214" w:rsidRPr="006E5CE0" w:rsidRDefault="00A67214" w:rsidP="00C65741">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Wil</w:t>
            </w:r>
            <w:r w:rsidR="00C024D7" w:rsidRPr="006E5CE0">
              <w:rPr>
                <w:rFonts w:ascii="Times New Roman" w:eastAsia="Times New Roman" w:hAnsi="Times New Roman" w:cs="Times New Roman"/>
                <w:color w:val="000000"/>
                <w:lang w:eastAsia="da-DK"/>
              </w:rPr>
              <w:t>l</w:t>
            </w:r>
            <w:r w:rsidRPr="006E5CE0">
              <w:rPr>
                <w:rFonts w:ascii="Times New Roman" w:eastAsia="Times New Roman" w:hAnsi="Times New Roman" w:cs="Times New Roman"/>
                <w:color w:val="000000"/>
                <w:lang w:eastAsia="da-DK"/>
              </w:rPr>
              <w:t>son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4</w:t>
            </w:r>
            <w:r w:rsidR="00FB290E" w:rsidRPr="006E5CE0">
              <w:rPr>
                <w:rFonts w:ascii="Times New Roman" w:eastAsia="Times New Roman" w:hAnsi="Times New Roman" w:cs="Times New Roman"/>
                <w:color w:val="000000"/>
                <w:lang w:eastAsia="da-DK"/>
              </w:rPr>
              <w:t xml:space="preserve"> </w:t>
            </w:r>
            <w:r w:rsidR="00D076E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abstract":"Background: Minimalistic footwear has garnered widespread interest in the running community, based largely on the premise that the footwear may reduce certain running-related injury risk factors through adaptations in running mechanics and foot strike pattern. Objective: To examine short-term adaptations in running mechanics among runners who typically run in conventional cushioned heel running shoes as they transition to minimalistic footwear. Design: A 2-week, prospective, observational study. Setting: A movement science laboratory. Participants: Nineteen female runners with a rear foot strike (RFS) pattern who usually train in conventional running shoes. Methods: The participants trained for 20 minutes, 3 times per week for 2 weeks by using minimalistic footwear. Three-dimensional lower extremity running mechanics were analyzed before and after this 2-week period. Main Outcome Measurements: Hip, knee, and ankle joint kinematics at initial contact; step length; stance time; peak ankle joint moment and joint work; impact peak; vertical ground reaction force loading rate; and foot strike pattern preference were evaluated before and after the intervention. Results: The knee flexion angle at initial contact increased 3.8° (P &lt; .01), but the ankle and hip flexion angles at initial contact did not change after training. No changes in ankle joint kinetics or running temporospatial parameters were observed. The majority of participants (71%), before the intervention, demonstrated an RFS pattern while running in minimalistic footwear. The proportion of runners with an RFS pattern did not decrease after 2 weeks (P = .25). Those runners who chose an RFS pattern in minimalistic shoes experienced a vertical loading rate that was 3 times greater than those who chose to run with a non-RFS pattern. Conclusion: Few systematic changes in running mechanics were observed among participants after 2 weeks of training in minimalistic footwear. The majority of the participants continued to use an RFS pattern after training in minimalistic footwear, and these participants experienced higher vertical loading rates. Continued exposure to these greater loading rates may have detrimental effects over time. © 2014 American Academy of Physical Medicine and Rehabilitation.","author":[{"dropping-particle":"","family":"Willson","given":"John D.","non-dropping-particle":"","parse-names":false,"suffix":""},{"dropping-particle":"","family":"Bjorhus","given":"Jordan S.","non-dropping-particle":"","parse-names":false,"suffix":""},{"dropping-particle":"","family":"Williams","given":"D. S.Blaise","non-dropping-particle":"","parse-names":false,"suffix":""},{"dropping-particle":"","family":"Butler","given":"Robert J.","non-dropping-particle":"","parse-names":false,"suffix":""},{"dropping-particle":"","family":"Porcari","given":"John P.","non-dropping-particle":"","parse-names":false,"suffix":""},{"dropping-particle":"","family":"Kernozek","given":"Thomas W.","non-dropping-particle":"","parse-names":false,"suffix":""}],"container-title":"PM and R","id":"ITEM-1","issue":"1","issued":{"date-parts":[["2014"]]},"page":"34-43","publisher":"American Academy of Physical Medicine and Rehabilitation","title":"Short-Term Changes in Running Mechanics and Foot Strike Pattern After Introduction to Minimalistic Footwear","type":"article-journal","volume":"6"},"uris":["http://www.mendeley.com/documents/?uuid=03fe56c4-4e84-48f7-bb86-4967e1013f86"]}],"mendeley":{"formattedCitation":"&lt;sup&gt;6&lt;/sup&gt;","plainTextFormattedCitation":"6","previouslyFormattedCitation":"[6]"},"properties":{"noteIndex":0},"schema":"https://github.com/citation-style-language/schema/raw/master/csl-citation.json"}</w:instrText>
            </w:r>
            <w:r w:rsidR="00D076E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6</w:t>
            </w:r>
            <w:r w:rsidR="00D076E7" w:rsidRPr="006E5CE0">
              <w:rPr>
                <w:rFonts w:ascii="Times New Roman" w:eastAsia="Times New Roman" w:hAnsi="Times New Roman" w:cs="Times New Roman"/>
                <w:color w:val="000000"/>
                <w:lang w:eastAsia="da-DK"/>
              </w:rPr>
              <w:fldChar w:fldCharType="end"/>
            </w:r>
          </w:p>
        </w:tc>
        <w:tc>
          <w:tcPr>
            <w:tcW w:w="993" w:type="dxa"/>
            <w:vMerge w:val="restart"/>
            <w:shd w:val="clear" w:color="auto" w:fill="EAEAEA"/>
            <w:noWrap/>
            <w:hideMark/>
          </w:tcPr>
          <w:p w14:paraId="47318B4C" w14:textId="77777777" w:rsidR="00A67214" w:rsidRPr="006E5CE0" w:rsidRDefault="00A67214" w:rsidP="00C6574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19</w:t>
            </w:r>
          </w:p>
        </w:tc>
        <w:tc>
          <w:tcPr>
            <w:tcW w:w="1134" w:type="dxa"/>
            <w:vMerge w:val="restart"/>
            <w:shd w:val="clear" w:color="auto" w:fill="EAEAEA"/>
            <w:noWrap/>
            <w:hideMark/>
          </w:tcPr>
          <w:p w14:paraId="52B9CD3B" w14:textId="77777777" w:rsidR="00A67214" w:rsidRPr="006E5CE0" w:rsidRDefault="00A67214" w:rsidP="00C6574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5</w:t>
            </w:r>
          </w:p>
        </w:tc>
        <w:tc>
          <w:tcPr>
            <w:tcW w:w="2303" w:type="dxa"/>
            <w:vMerge w:val="restart"/>
            <w:shd w:val="clear" w:color="auto" w:fill="EAEAEA"/>
            <w:hideMark/>
          </w:tcPr>
          <w:p w14:paraId="403411AD" w14:textId="77777777" w:rsidR="00A67214" w:rsidRPr="006E5CE0" w:rsidRDefault="00A67214" w:rsidP="00C6574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3.7 ± 0.185</w:t>
            </w:r>
          </w:p>
        </w:tc>
        <w:tc>
          <w:tcPr>
            <w:tcW w:w="2486" w:type="dxa"/>
            <w:shd w:val="clear" w:color="auto" w:fill="EAEAEA"/>
          </w:tcPr>
          <w:p w14:paraId="7F9E31A7" w14:textId="78097938" w:rsidR="00A67214" w:rsidRPr="006E5CE0" w:rsidRDefault="00A67214" w:rsidP="00C657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N</w:t>
            </w:r>
            <w:r w:rsidR="003508E0" w:rsidRPr="006E5CE0">
              <w:rPr>
                <w:rFonts w:ascii="Times New Roman" w:eastAsia="Times New Roman" w:hAnsi="Times New Roman" w:cs="Times New Roman"/>
                <w:color w:val="000000"/>
                <w:lang w:eastAsia="da-DK"/>
              </w:rPr>
              <w:t>on-rearfoot strike</w:t>
            </w:r>
            <w:r w:rsidR="00A265CD" w:rsidRPr="006E5CE0">
              <w:rPr>
                <w:rFonts w:ascii="Times New Roman" w:eastAsia="Times New Roman" w:hAnsi="Times New Roman" w:cs="Times New Roman"/>
                <w:color w:val="000000"/>
                <w:vertAlign w:val="superscript"/>
                <w:lang w:eastAsia="da-DK"/>
              </w:rPr>
              <w:t xml:space="preserve"> a</w:t>
            </w:r>
          </w:p>
        </w:tc>
      </w:tr>
      <w:tr w:rsidR="00420558" w:rsidRPr="006E5CE0" w14:paraId="337DF536" w14:textId="14F126D8" w:rsidTr="0042055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4165E03D" w14:textId="77777777" w:rsidR="00A67214" w:rsidRPr="006E5CE0" w:rsidRDefault="00A67214" w:rsidP="00A67214">
            <w:pPr>
              <w:rPr>
                <w:rFonts w:ascii="Times New Roman" w:eastAsia="Times New Roman" w:hAnsi="Times New Roman" w:cs="Times New Roman"/>
                <w:color w:val="000000"/>
                <w:lang w:eastAsia="da-DK"/>
              </w:rPr>
            </w:pPr>
          </w:p>
        </w:tc>
        <w:tc>
          <w:tcPr>
            <w:tcW w:w="993" w:type="dxa"/>
            <w:vMerge/>
            <w:shd w:val="clear" w:color="auto" w:fill="EAEAEA"/>
            <w:hideMark/>
          </w:tcPr>
          <w:p w14:paraId="7C586A82" w14:textId="77777777" w:rsidR="00A67214" w:rsidRPr="006E5CE0" w:rsidRDefault="00A67214" w:rsidP="00A67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4" w:type="dxa"/>
            <w:vMerge/>
            <w:shd w:val="clear" w:color="auto" w:fill="EAEAEA"/>
            <w:hideMark/>
          </w:tcPr>
          <w:p w14:paraId="66FB0213" w14:textId="77777777" w:rsidR="00A67214" w:rsidRPr="006E5CE0" w:rsidRDefault="00A67214" w:rsidP="00A67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2303" w:type="dxa"/>
            <w:vMerge/>
            <w:shd w:val="clear" w:color="auto" w:fill="EAEAEA"/>
            <w:hideMark/>
          </w:tcPr>
          <w:p w14:paraId="6E224355" w14:textId="77777777" w:rsidR="00A67214" w:rsidRPr="006E5CE0" w:rsidRDefault="00A67214" w:rsidP="00A67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2486" w:type="dxa"/>
            <w:shd w:val="clear" w:color="auto" w:fill="EAEAEA"/>
          </w:tcPr>
          <w:p w14:paraId="28B9E9F8" w14:textId="08CB2091" w:rsidR="00A67214" w:rsidRPr="006E5CE0" w:rsidRDefault="003508E0" w:rsidP="00C657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Rearfoot strike</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b</w:t>
            </w:r>
          </w:p>
        </w:tc>
      </w:tr>
      <w:tr w:rsidR="00A67214" w:rsidRPr="006E5CE0" w14:paraId="3FCF1BA3" w14:textId="7E336753" w:rsidTr="00330FE3">
        <w:trPr>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hideMark/>
          </w:tcPr>
          <w:p w14:paraId="0234F0A9" w14:textId="06248839" w:rsidR="00A67214" w:rsidRPr="006E5CE0" w:rsidRDefault="00A67214" w:rsidP="00C65741">
            <w:pPr>
              <w:spacing w:before="36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Rice, Jamison and Davis 2016</w:t>
            </w:r>
            <w:r w:rsidR="00FB290E" w:rsidRPr="006E5CE0">
              <w:rPr>
                <w:rFonts w:ascii="Times New Roman" w:eastAsia="Times New Roman" w:hAnsi="Times New Roman" w:cs="Times New Roman"/>
                <w:color w:val="000000"/>
                <w:lang w:eastAsia="da-DK"/>
              </w:rPr>
              <w:t xml:space="preserve"> </w:t>
            </w:r>
            <w:r w:rsidR="00FB290E"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author":[{"dropping-particle":"","family":"Rice","given":"DH","non-dropping-particle":"","parse-names":false,"suffix":""},{"dropping-particle":"","family":"Jamison","given":"ST","non-dropping-particle":"","parse-names":false,"suffix":""},{"dropping-particle":"","family":"Davis","given":"IS","non-dropping-particle":"","parse-names":false,"suffix":""}],"container-title":"Medicine &amp; Science in Sports &amp; Exercise","id":"ITEM-1","issue":"12","issued":{"date-parts":[["2016"]]},"page":"2462-2468","title":"Footwear Matters: Influence of Footwear and Foot Strike on Load Rates during Running.","type":"article-journal","volume":"48"},"uris":["http://www.mendeley.com/documents/?uuid=1d5c0499-963b-49ac-9e8e-6191bc5c71f2"]}],"mendeley":{"formattedCitation":"&lt;sup&gt;7&lt;/sup&gt;","plainTextFormattedCitation":"7","previouslyFormattedCitation":"[7]"},"properties":{"noteIndex":0},"schema":"https://github.com/citation-style-language/schema/raw/master/csl-citation.json"}</w:instrText>
            </w:r>
            <w:r w:rsidR="00FB290E"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7</w:t>
            </w:r>
            <w:r w:rsidR="00FB290E" w:rsidRPr="006E5CE0">
              <w:rPr>
                <w:rFonts w:ascii="Times New Roman" w:eastAsia="Times New Roman" w:hAnsi="Times New Roman" w:cs="Times New Roman"/>
                <w:color w:val="000000"/>
                <w:lang w:eastAsia="da-DK"/>
              </w:rPr>
              <w:fldChar w:fldCharType="end"/>
            </w:r>
          </w:p>
        </w:tc>
        <w:tc>
          <w:tcPr>
            <w:tcW w:w="993" w:type="dxa"/>
            <w:vMerge w:val="restart"/>
            <w:noWrap/>
            <w:hideMark/>
          </w:tcPr>
          <w:p w14:paraId="44014748" w14:textId="77777777" w:rsidR="00A67214" w:rsidRPr="006E5CE0" w:rsidRDefault="00A67214" w:rsidP="00C65741">
            <w:pPr>
              <w:spacing w:before="3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29</w:t>
            </w:r>
          </w:p>
        </w:tc>
        <w:tc>
          <w:tcPr>
            <w:tcW w:w="1134" w:type="dxa"/>
            <w:vMerge w:val="restart"/>
            <w:noWrap/>
            <w:hideMark/>
          </w:tcPr>
          <w:p w14:paraId="00185E5E" w14:textId="77777777" w:rsidR="00A67214" w:rsidRPr="006E5CE0" w:rsidRDefault="00A67214" w:rsidP="00C65741">
            <w:pPr>
              <w:spacing w:before="3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5</w:t>
            </w:r>
          </w:p>
        </w:tc>
        <w:tc>
          <w:tcPr>
            <w:tcW w:w="2303" w:type="dxa"/>
            <w:vMerge w:val="restart"/>
            <w:hideMark/>
          </w:tcPr>
          <w:p w14:paraId="20999AA9" w14:textId="77777777" w:rsidR="00A67214" w:rsidRPr="006E5CE0" w:rsidRDefault="00A67214" w:rsidP="00C65741">
            <w:pPr>
              <w:spacing w:before="3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3.13 ± 0.15 </w:t>
            </w:r>
          </w:p>
        </w:tc>
        <w:tc>
          <w:tcPr>
            <w:tcW w:w="2486" w:type="dxa"/>
          </w:tcPr>
          <w:p w14:paraId="76EDD6FB" w14:textId="41CD1DE1" w:rsidR="00A67214" w:rsidRPr="006E5CE0" w:rsidRDefault="003508E0" w:rsidP="00C657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Forefoot strike</w:t>
            </w:r>
            <w:r w:rsidRPr="006E5CE0">
              <w:rPr>
                <w:rFonts w:ascii="Times New Roman" w:eastAsia="Times New Roman" w:hAnsi="Times New Roman" w:cs="Times New Roman"/>
                <w:color w:val="000000"/>
                <w:vertAlign w:val="superscript"/>
                <w:lang w:eastAsia="da-DK"/>
              </w:rPr>
              <w:t xml:space="preserve"> a</w:t>
            </w:r>
          </w:p>
        </w:tc>
      </w:tr>
      <w:tr w:rsidR="00A67214" w:rsidRPr="006E5CE0" w14:paraId="26B5CDD8" w14:textId="1DB80B37" w:rsidTr="00330FE3">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hideMark/>
          </w:tcPr>
          <w:p w14:paraId="076418AE" w14:textId="77777777" w:rsidR="00A67214" w:rsidRPr="006E5CE0" w:rsidRDefault="00A67214" w:rsidP="00A67214">
            <w:pPr>
              <w:rPr>
                <w:rFonts w:ascii="Times New Roman" w:eastAsia="Times New Roman" w:hAnsi="Times New Roman" w:cs="Times New Roman"/>
                <w:color w:val="000000"/>
                <w:lang w:eastAsia="da-DK"/>
              </w:rPr>
            </w:pPr>
          </w:p>
        </w:tc>
        <w:tc>
          <w:tcPr>
            <w:tcW w:w="993" w:type="dxa"/>
            <w:vMerge/>
            <w:hideMark/>
          </w:tcPr>
          <w:p w14:paraId="2613843C" w14:textId="77777777" w:rsidR="00A67214" w:rsidRPr="006E5CE0" w:rsidRDefault="00A67214" w:rsidP="00A67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4" w:type="dxa"/>
            <w:vMerge/>
            <w:hideMark/>
          </w:tcPr>
          <w:p w14:paraId="55C4AE0A" w14:textId="77777777" w:rsidR="00A67214" w:rsidRPr="006E5CE0" w:rsidRDefault="00A67214" w:rsidP="00A67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2303" w:type="dxa"/>
            <w:vMerge/>
            <w:hideMark/>
          </w:tcPr>
          <w:p w14:paraId="6EA7640A" w14:textId="77777777" w:rsidR="00A67214" w:rsidRPr="006E5CE0" w:rsidRDefault="00A67214" w:rsidP="00A67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2486" w:type="dxa"/>
          </w:tcPr>
          <w:p w14:paraId="21373A56" w14:textId="21A37EF2" w:rsidR="00A67214" w:rsidRPr="006E5CE0" w:rsidRDefault="003508E0" w:rsidP="00C657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Forefoot strike</w:t>
            </w:r>
            <w:r w:rsidR="00A67214"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b</w:t>
            </w:r>
          </w:p>
        </w:tc>
      </w:tr>
      <w:tr w:rsidR="00A67214" w:rsidRPr="006E5CE0" w14:paraId="17CACEB2" w14:textId="7D133124" w:rsidTr="00330FE3">
        <w:trPr>
          <w:trHeight w:val="366"/>
        </w:trPr>
        <w:tc>
          <w:tcPr>
            <w:cnfStyle w:val="001000000000" w:firstRow="0" w:lastRow="0" w:firstColumn="1" w:lastColumn="0" w:oddVBand="0" w:evenVBand="0" w:oddHBand="0" w:evenHBand="0" w:firstRowFirstColumn="0" w:firstRowLastColumn="0" w:lastRowFirstColumn="0" w:lastRowLastColumn="0"/>
            <w:tcW w:w="2830" w:type="dxa"/>
            <w:vMerge/>
            <w:hideMark/>
          </w:tcPr>
          <w:p w14:paraId="27A694D6" w14:textId="77777777" w:rsidR="00A67214" w:rsidRPr="006E5CE0" w:rsidRDefault="00A67214" w:rsidP="00A67214">
            <w:pPr>
              <w:rPr>
                <w:rFonts w:ascii="Times New Roman" w:eastAsia="Times New Roman" w:hAnsi="Times New Roman" w:cs="Times New Roman"/>
                <w:color w:val="000000"/>
                <w:lang w:eastAsia="da-DK"/>
              </w:rPr>
            </w:pPr>
          </w:p>
        </w:tc>
        <w:tc>
          <w:tcPr>
            <w:tcW w:w="993" w:type="dxa"/>
            <w:vMerge/>
            <w:hideMark/>
          </w:tcPr>
          <w:p w14:paraId="3CA8A684"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4" w:type="dxa"/>
            <w:vMerge/>
            <w:hideMark/>
          </w:tcPr>
          <w:p w14:paraId="2D08E873"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2303" w:type="dxa"/>
            <w:vMerge/>
            <w:hideMark/>
          </w:tcPr>
          <w:p w14:paraId="736228F9"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2486" w:type="dxa"/>
          </w:tcPr>
          <w:p w14:paraId="60EC00BF" w14:textId="5AFCEFD8" w:rsidR="00A67214" w:rsidRPr="006E5CE0" w:rsidRDefault="003508E0" w:rsidP="00C657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Midfoot stike</w:t>
            </w:r>
            <w:r w:rsidR="00A67214"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c</w:t>
            </w:r>
          </w:p>
        </w:tc>
      </w:tr>
      <w:tr w:rsidR="00420558" w:rsidRPr="006E5CE0" w14:paraId="17C67BC9" w14:textId="17CC7F75" w:rsidTr="0042055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hideMark/>
          </w:tcPr>
          <w:p w14:paraId="5A684E6A" w14:textId="5B7BE196" w:rsidR="00A67214" w:rsidRPr="006E5CE0" w:rsidRDefault="00A67214" w:rsidP="00C65741">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 xml:space="preserve">Tam, Tucker, </w:t>
            </w:r>
            <w:r w:rsidR="00C024D7" w:rsidRPr="006E5CE0">
              <w:rPr>
                <w:rFonts w:ascii="Times New Roman" w:eastAsia="Times New Roman" w:hAnsi="Times New Roman" w:cs="Times New Roman"/>
                <w:color w:val="000000"/>
                <w:lang w:eastAsia="da-DK"/>
              </w:rPr>
              <w:t>W</w:t>
            </w:r>
            <w:r w:rsidRPr="006E5CE0">
              <w:rPr>
                <w:rFonts w:ascii="Times New Roman" w:eastAsia="Times New Roman" w:hAnsi="Times New Roman" w:cs="Times New Roman"/>
                <w:color w:val="000000"/>
                <w:lang w:eastAsia="da-DK"/>
              </w:rPr>
              <w:t>ilson 2016</w:t>
            </w:r>
            <w:r w:rsidR="00FB290E" w:rsidRPr="006E5CE0">
              <w:rPr>
                <w:rFonts w:ascii="Times New Roman" w:eastAsia="Times New Roman" w:hAnsi="Times New Roman" w:cs="Times New Roman"/>
                <w:color w:val="000000"/>
                <w:lang w:eastAsia="da-DK"/>
              </w:rPr>
              <w:t xml:space="preserve"> </w:t>
            </w:r>
            <w:r w:rsidR="00FB290E"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177/0363546515620584","ISBN":"0363546515620","ISSN":"15523365","abstract":"Background: Barefoot running is of popular interest because of its alleged benefits for runners, including reduced injury risk and increased economy of running. There is a dearth in understanding whether all runners can gain the proposed benefits of barefoot running and how barefoot running may affect long-term injury risk. Purpose/Hypothesis: The purpose of this study was to determine whether runners can achieve the proposed favorable kinematic changes and reduction in loading rate after a progressive training program that included barefoot running. It was hypothesized that not all individuals would experience a decrease in initial loading rate facilitated by increased ankle plantar flexion after a progressive barefoot running program; it was further hypothesized that relationships exist between changes in initial loading rate and sagittal ankle angle. Study Design: Descriptive laboratory study. Methods: A total of 26 habitually shod runners completed an 8-week, progressively introduced barefoot running program. Pre- and postintervention barefoot and shod kinematics, electromyography, and ground-reaction force data of the lower limb were collected. Ankle and knee kinematics and kinetics, initial loading rates, spatiotemporal variables, muscle activity during preactivation, and ground contact were assessed in both conditions before and after the intervention. Individual responses were analyzed by separating runners into nonresponders, negative responders, and positive responders based on no change, increase, and decrease in barefoot initial loading rate, respectively. Results: No biomechanical changes were found in the group after the intervention. However, condition differences did persist during both preactivation and ground contact. The positive-responder group had greater plantar flexion, increased biceps femoris and gluteus medius preactivation, and decreased rectus femoris muscle activity between testing periods. The negative responders landed in greater barefoot dorsiflexion after the intervention, and the nonresponders did not change. An overall change in ankle flexion angle was associated with a change in initial loading rate (r2 = 0.345, P =.002) in the barefoot but not shod condition. Conclusion: Eight weeks of progressive barefoot running did not change overall group biomechanics, but subgroups of responders (25% of the entire group) were identified who had specific changes that reduced the initial loading rate. It appears that changes in in…","author":[{"dropping-particle":"","family":"Tam","given":"Nicholas","non-dropping-particle":"","parse-names":false,"suffix":""},{"dropping-particle":"","family":"Tucker","given":"Ross","non-dropping-particle":"","parse-names":false,"suffix":""},{"dropping-particle":"","family":"Astephen Wilson","given":"Janie L.","non-dropping-particle":"","parse-names":false,"suffix":""}],"container-title":"American Journal of Sports Medicine","id":"ITEM-1","issue":"3","issued":{"date-parts":[["2016"]]},"page":"777-784","title":"Individual Responses to a Barefoot Running Program","type":"article-journal","volume":"44"},"uris":["http://www.mendeley.com/documents/?uuid=40f4a91f-ff80-4cee-9fa4-c62286528f06"]}],"mendeley":{"formattedCitation":"&lt;sup&gt;8&lt;/sup&gt;","plainTextFormattedCitation":"8","previouslyFormattedCitation":"[8]"},"properties":{"noteIndex":0},"schema":"https://github.com/citation-style-language/schema/raw/master/csl-citation.json"}</w:instrText>
            </w:r>
            <w:r w:rsidR="00FB290E"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8</w:t>
            </w:r>
            <w:r w:rsidR="00FB290E" w:rsidRPr="006E5CE0">
              <w:rPr>
                <w:rFonts w:ascii="Times New Roman" w:eastAsia="Times New Roman" w:hAnsi="Times New Roman" w:cs="Times New Roman"/>
                <w:color w:val="000000"/>
                <w:lang w:eastAsia="da-DK"/>
              </w:rPr>
              <w:fldChar w:fldCharType="end"/>
            </w:r>
          </w:p>
        </w:tc>
        <w:tc>
          <w:tcPr>
            <w:tcW w:w="993" w:type="dxa"/>
            <w:vMerge w:val="restart"/>
            <w:shd w:val="clear" w:color="auto" w:fill="EAEAEA"/>
            <w:noWrap/>
            <w:hideMark/>
          </w:tcPr>
          <w:p w14:paraId="6E952AD9" w14:textId="77777777" w:rsidR="00A67214" w:rsidRPr="006E5CE0" w:rsidRDefault="00A67214" w:rsidP="00C65741">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29</w:t>
            </w:r>
          </w:p>
        </w:tc>
        <w:tc>
          <w:tcPr>
            <w:tcW w:w="1134" w:type="dxa"/>
            <w:vMerge w:val="restart"/>
            <w:shd w:val="clear" w:color="auto" w:fill="EAEAEA"/>
            <w:noWrap/>
            <w:hideMark/>
          </w:tcPr>
          <w:p w14:paraId="6B99A7B6" w14:textId="77777777" w:rsidR="00A67214" w:rsidRPr="006E5CE0" w:rsidRDefault="00A67214" w:rsidP="00C65741">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6</w:t>
            </w:r>
          </w:p>
        </w:tc>
        <w:tc>
          <w:tcPr>
            <w:tcW w:w="2303" w:type="dxa"/>
            <w:vMerge w:val="restart"/>
            <w:shd w:val="clear" w:color="auto" w:fill="EAEAEA"/>
            <w:hideMark/>
          </w:tcPr>
          <w:p w14:paraId="77447196" w14:textId="77777777" w:rsidR="00A67214" w:rsidRPr="006E5CE0" w:rsidRDefault="00A67214" w:rsidP="00C65741">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3.5 ± 0.07</w:t>
            </w:r>
          </w:p>
        </w:tc>
        <w:tc>
          <w:tcPr>
            <w:tcW w:w="2486" w:type="dxa"/>
            <w:shd w:val="clear" w:color="auto" w:fill="EAEAEA"/>
          </w:tcPr>
          <w:p w14:paraId="77A1C9A4" w14:textId="4C7C2CA2" w:rsidR="00A67214" w:rsidRPr="006E5CE0" w:rsidRDefault="003508E0" w:rsidP="003508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Pre-training</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 xml:space="preserve"> a</w:t>
            </w:r>
          </w:p>
        </w:tc>
      </w:tr>
      <w:tr w:rsidR="00420558" w:rsidRPr="006E5CE0" w14:paraId="3F91CFA9" w14:textId="5F3692D7" w:rsidTr="00420558">
        <w:trPr>
          <w:trHeight w:val="366"/>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34878970" w14:textId="77777777" w:rsidR="00A67214" w:rsidRPr="006E5CE0" w:rsidRDefault="00A67214" w:rsidP="00A67214">
            <w:pPr>
              <w:rPr>
                <w:rFonts w:ascii="Times New Roman" w:eastAsia="Times New Roman" w:hAnsi="Times New Roman" w:cs="Times New Roman"/>
                <w:color w:val="000000"/>
                <w:lang w:eastAsia="da-DK"/>
              </w:rPr>
            </w:pPr>
          </w:p>
        </w:tc>
        <w:tc>
          <w:tcPr>
            <w:tcW w:w="993" w:type="dxa"/>
            <w:vMerge/>
            <w:shd w:val="clear" w:color="auto" w:fill="EAEAEA"/>
            <w:hideMark/>
          </w:tcPr>
          <w:p w14:paraId="4EB06919"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4" w:type="dxa"/>
            <w:vMerge/>
            <w:shd w:val="clear" w:color="auto" w:fill="EAEAEA"/>
            <w:hideMark/>
          </w:tcPr>
          <w:p w14:paraId="60BCD4FF"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2303" w:type="dxa"/>
            <w:vMerge/>
            <w:shd w:val="clear" w:color="auto" w:fill="EAEAEA"/>
            <w:hideMark/>
          </w:tcPr>
          <w:p w14:paraId="1E084D7F" w14:textId="77777777" w:rsidR="00A67214" w:rsidRPr="006E5CE0" w:rsidRDefault="00A67214"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2486" w:type="dxa"/>
            <w:shd w:val="clear" w:color="auto" w:fill="EAEAEA"/>
          </w:tcPr>
          <w:p w14:paraId="63AA0FFC" w14:textId="50DF6185" w:rsidR="00A67214" w:rsidRPr="006E5CE0" w:rsidRDefault="003508E0" w:rsidP="00C657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P</w:t>
            </w:r>
            <w:r w:rsidR="00A67214" w:rsidRPr="006E5CE0">
              <w:rPr>
                <w:rFonts w:ascii="Times New Roman" w:eastAsia="Times New Roman" w:hAnsi="Times New Roman" w:cs="Times New Roman"/>
                <w:color w:val="000000"/>
                <w:lang w:eastAsia="da-DK"/>
              </w:rPr>
              <w:t>ost</w:t>
            </w:r>
            <w:r w:rsidRPr="006E5CE0">
              <w:rPr>
                <w:rFonts w:ascii="Times New Roman" w:eastAsia="Times New Roman" w:hAnsi="Times New Roman" w:cs="Times New Roman"/>
                <w:color w:val="000000"/>
                <w:lang w:eastAsia="da-DK"/>
              </w:rPr>
              <w:t>-</w:t>
            </w:r>
            <w:r w:rsidR="00A67214" w:rsidRPr="006E5CE0">
              <w:rPr>
                <w:rFonts w:ascii="Times New Roman" w:eastAsia="Times New Roman" w:hAnsi="Times New Roman" w:cs="Times New Roman"/>
                <w:color w:val="000000"/>
                <w:lang w:eastAsia="da-DK"/>
              </w:rPr>
              <w:t>training</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b</w:t>
            </w:r>
          </w:p>
        </w:tc>
      </w:tr>
      <w:tr w:rsidR="00C65741" w:rsidRPr="006E5CE0" w14:paraId="45A13356" w14:textId="28F493D5" w:rsidTr="00330FE3">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830" w:type="dxa"/>
            <w:vMerge w:val="restart"/>
            <w:hideMark/>
          </w:tcPr>
          <w:p w14:paraId="57D86E05" w14:textId="6FD1A1E9" w:rsidR="00C65741" w:rsidRPr="006E5CE0" w:rsidRDefault="00C65741" w:rsidP="00C65741">
            <w:pPr>
              <w:spacing w:before="52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Kuhman, Melcher, Paquette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6</w:t>
            </w:r>
            <w:r w:rsidR="00FB290E" w:rsidRPr="006E5CE0">
              <w:rPr>
                <w:rFonts w:ascii="Times New Roman" w:eastAsia="Times New Roman" w:hAnsi="Times New Roman" w:cs="Times New Roman"/>
                <w:color w:val="000000"/>
                <w:lang w:eastAsia="da-DK"/>
              </w:rPr>
              <w:t xml:space="preserve"> </w:t>
            </w:r>
            <w:r w:rsidR="00D076E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080/17461391.2015.1086818","ISSN":"15367290","abstract":"The purpose of this study was to investigate the interaction of foot strike and common speeds on sagittal plane ankle and knee joint kinetics in competitive rear foot strike (RFS) runners when running with a RFS pattern and an imposed forefoot strike (FFS) pattern. Sixteen competitive habitual male RFS runners ran at two different speeds (i.e. 8 and 6 min mile−1) using their habitual RFS and an imposed FFS pattern. A repeated measures analysis of variance was used to assess a potential interaction between strike pattern and speed for selected ground reaction force (GRF) variables and, sagittal plane ankle and knee kinematic and kinetic variables. No foot strike and speed interaction was observed for any of the kinetic variables. Habitual RFS yielded a greater loading rate of the vertical GRF, peak ankle dorsiflexor moment, peak knee extensor moment, peak knee eccentric extensor power, peak dorsiflexion and sagittal plane knee range of motion compared to imposed FFS. Imposed FFS yielded greater maximum vertical GRF, peak ankle plantarflexor moment, peak ankle eccentric plantarflexor power and sagittal plane ankle ROM compared to habitual RFS. Consistent with previous literature, imposed FFS in habitual RFS reduces eccentric knee extensor and ankle dorsiflexor involvement but produce greater eccentric ankle plantarflexor action compared to RFS. These acute differences between strike patterns were independent of running speeds equivalent to typical easy and hard training runs in competitive male runners. Current findings along with previous literature suggest differences in lower extremity kinetics between habitual RFS and imposed FFS running are consistent among a variety of runner populations.","author":[{"dropping-particle":"","family":"Kuhman","given":"Daniel","non-dropping-particle":"","parse-names":false,"suffix":""},{"dropping-particle":"","family":"Melcher","given":"Daniel","non-dropping-particle":"","parse-names":false,"suffix":""},{"dropping-particle":"","family":"Paquette","given":"Max R.","non-dropping-particle":"","parse-names":false,"suffix":""}],"container-title":"European Journal of Sport Science","id":"ITEM-1","issue":"4","issued":{"date-parts":[["2016"]]},"page":"433-440","title":"Ankle and knee kinetics between strike patterns at common training speeds in competitive male runners","type":"article-journal","volume":"16"},"uris":["http://www.mendeley.com/documents/?uuid=9b8bcb77-89fe-41f0-bfce-20a1da386c7e"]}],"mendeley":{"formattedCitation":"&lt;sup&gt;9&lt;/sup&gt;","plainTextFormattedCitation":"9","previouslyFormattedCitation":"[9]"},"properties":{"noteIndex":0},"schema":"https://github.com/citation-style-language/schema/raw/master/csl-citation.json"}</w:instrText>
            </w:r>
            <w:r w:rsidR="00D076E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9</w:t>
            </w:r>
            <w:r w:rsidR="00D076E7" w:rsidRPr="006E5CE0">
              <w:rPr>
                <w:rFonts w:ascii="Times New Roman" w:eastAsia="Times New Roman" w:hAnsi="Times New Roman" w:cs="Times New Roman"/>
                <w:color w:val="000000"/>
                <w:lang w:eastAsia="da-DK"/>
              </w:rPr>
              <w:fldChar w:fldCharType="end"/>
            </w:r>
          </w:p>
        </w:tc>
        <w:tc>
          <w:tcPr>
            <w:tcW w:w="993" w:type="dxa"/>
            <w:vMerge w:val="restart"/>
            <w:noWrap/>
            <w:hideMark/>
          </w:tcPr>
          <w:p w14:paraId="250197AD" w14:textId="77777777" w:rsidR="00C65741" w:rsidRPr="006E5CE0" w:rsidRDefault="00C65741" w:rsidP="00C65741">
            <w:pPr>
              <w:spacing w:before="5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16</w:t>
            </w:r>
          </w:p>
        </w:tc>
        <w:tc>
          <w:tcPr>
            <w:tcW w:w="1134" w:type="dxa"/>
            <w:vMerge w:val="restart"/>
            <w:noWrap/>
            <w:hideMark/>
          </w:tcPr>
          <w:p w14:paraId="492483DD" w14:textId="77777777" w:rsidR="00C65741" w:rsidRPr="006E5CE0" w:rsidRDefault="00C65741" w:rsidP="00C65741">
            <w:pPr>
              <w:spacing w:before="5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5</w:t>
            </w:r>
          </w:p>
        </w:tc>
        <w:tc>
          <w:tcPr>
            <w:tcW w:w="2303" w:type="dxa"/>
            <w:hideMark/>
          </w:tcPr>
          <w:p w14:paraId="6FCDCF93" w14:textId="490421B8" w:rsidR="00C65741" w:rsidRPr="006E5CE0" w:rsidRDefault="00C65741" w:rsidP="00A672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 xml:space="preserve">3.35 ± 0.16 </w:t>
            </w:r>
            <w:r w:rsidRPr="006E5CE0">
              <w:rPr>
                <w:rFonts w:ascii="Times New Roman" w:eastAsia="Times New Roman" w:hAnsi="Times New Roman" w:cs="Times New Roman"/>
                <w:color w:val="000000"/>
                <w:vertAlign w:val="superscript"/>
                <w:lang w:eastAsia="da-DK"/>
              </w:rPr>
              <w:t>1</w:t>
            </w:r>
          </w:p>
        </w:tc>
        <w:tc>
          <w:tcPr>
            <w:tcW w:w="2486" w:type="dxa"/>
            <w:vMerge w:val="restart"/>
          </w:tcPr>
          <w:p w14:paraId="7E571848" w14:textId="2C8469DD" w:rsidR="00C65741" w:rsidRPr="006E5CE0" w:rsidRDefault="003508E0" w:rsidP="00C6574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Rearfoot strike</w:t>
            </w:r>
            <w:r w:rsidR="00C65741" w:rsidRPr="006E5CE0">
              <w:rPr>
                <w:rFonts w:ascii="Times New Roman" w:eastAsia="Times New Roman" w:hAnsi="Times New Roman" w:cs="Times New Roman"/>
                <w:color w:val="000000"/>
                <w:lang w:eastAsia="da-DK"/>
              </w:rPr>
              <w:t xml:space="preserve"> </w:t>
            </w:r>
            <w:r w:rsidR="00C65741" w:rsidRPr="006E5CE0">
              <w:rPr>
                <w:rFonts w:ascii="Times New Roman" w:eastAsia="Times New Roman" w:hAnsi="Times New Roman" w:cs="Times New Roman"/>
                <w:color w:val="000000"/>
                <w:vertAlign w:val="superscript"/>
                <w:lang w:eastAsia="da-DK"/>
              </w:rPr>
              <w:t>a</w:t>
            </w:r>
          </w:p>
        </w:tc>
      </w:tr>
      <w:tr w:rsidR="00C65741" w:rsidRPr="006E5CE0" w14:paraId="6018E082" w14:textId="0236F3C6" w:rsidTr="00330FE3">
        <w:trPr>
          <w:trHeight w:val="366"/>
        </w:trPr>
        <w:tc>
          <w:tcPr>
            <w:cnfStyle w:val="001000000000" w:firstRow="0" w:lastRow="0" w:firstColumn="1" w:lastColumn="0" w:oddVBand="0" w:evenVBand="0" w:oddHBand="0" w:evenHBand="0" w:firstRowFirstColumn="0" w:firstRowLastColumn="0" w:lastRowFirstColumn="0" w:lastRowLastColumn="0"/>
            <w:tcW w:w="2830" w:type="dxa"/>
            <w:vMerge/>
            <w:hideMark/>
          </w:tcPr>
          <w:p w14:paraId="543B4AAD" w14:textId="77777777" w:rsidR="00C65741" w:rsidRPr="006E5CE0" w:rsidRDefault="00C65741" w:rsidP="00A67214">
            <w:pPr>
              <w:rPr>
                <w:rFonts w:ascii="Times New Roman" w:eastAsia="Times New Roman" w:hAnsi="Times New Roman" w:cs="Times New Roman"/>
                <w:color w:val="000000"/>
                <w:lang w:eastAsia="da-DK"/>
              </w:rPr>
            </w:pPr>
          </w:p>
        </w:tc>
        <w:tc>
          <w:tcPr>
            <w:tcW w:w="993" w:type="dxa"/>
            <w:vMerge/>
            <w:hideMark/>
          </w:tcPr>
          <w:p w14:paraId="01AC9FED" w14:textId="77777777" w:rsidR="00C65741" w:rsidRPr="006E5CE0" w:rsidRDefault="00C65741"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4" w:type="dxa"/>
            <w:vMerge/>
            <w:hideMark/>
          </w:tcPr>
          <w:p w14:paraId="567FE8BD" w14:textId="77777777" w:rsidR="00C65741" w:rsidRPr="006E5CE0" w:rsidRDefault="00C65741" w:rsidP="00A67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2303" w:type="dxa"/>
            <w:hideMark/>
          </w:tcPr>
          <w:p w14:paraId="09857652" w14:textId="7AC9559A" w:rsidR="00C65741" w:rsidRPr="006E5CE0" w:rsidRDefault="00C65741" w:rsidP="00A672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 xml:space="preserve">4.47 ± 0.22 </w:t>
            </w:r>
            <w:r w:rsidRPr="006E5CE0">
              <w:rPr>
                <w:rFonts w:ascii="Times New Roman" w:eastAsia="Times New Roman" w:hAnsi="Times New Roman" w:cs="Times New Roman"/>
                <w:color w:val="000000"/>
                <w:vertAlign w:val="superscript"/>
                <w:lang w:eastAsia="da-DK"/>
              </w:rPr>
              <w:t>2</w:t>
            </w:r>
          </w:p>
        </w:tc>
        <w:tc>
          <w:tcPr>
            <w:tcW w:w="2486" w:type="dxa"/>
            <w:vMerge/>
          </w:tcPr>
          <w:p w14:paraId="5F1A5485" w14:textId="77777777" w:rsidR="00C65741" w:rsidRPr="006E5CE0" w:rsidRDefault="00C65741" w:rsidP="00C657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r>
      <w:tr w:rsidR="003508E0" w:rsidRPr="006E5CE0" w14:paraId="026B1C93" w14:textId="5F4C13C6" w:rsidTr="00330FE3">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hideMark/>
          </w:tcPr>
          <w:p w14:paraId="3569C853" w14:textId="77777777" w:rsidR="003508E0" w:rsidRPr="006E5CE0" w:rsidRDefault="003508E0" w:rsidP="003508E0">
            <w:pPr>
              <w:rPr>
                <w:rFonts w:ascii="Times New Roman" w:eastAsia="Times New Roman" w:hAnsi="Times New Roman" w:cs="Times New Roman"/>
                <w:color w:val="000000"/>
                <w:lang w:eastAsia="da-DK"/>
              </w:rPr>
            </w:pPr>
          </w:p>
        </w:tc>
        <w:tc>
          <w:tcPr>
            <w:tcW w:w="993" w:type="dxa"/>
            <w:vMerge/>
            <w:hideMark/>
          </w:tcPr>
          <w:p w14:paraId="3636DD9D" w14:textId="77777777" w:rsidR="003508E0" w:rsidRPr="006E5CE0" w:rsidRDefault="003508E0" w:rsidP="003508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4" w:type="dxa"/>
            <w:vMerge/>
            <w:hideMark/>
          </w:tcPr>
          <w:p w14:paraId="71E0921F" w14:textId="77777777" w:rsidR="003508E0" w:rsidRPr="006E5CE0" w:rsidRDefault="003508E0" w:rsidP="003508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2303" w:type="dxa"/>
            <w:noWrap/>
            <w:hideMark/>
          </w:tcPr>
          <w:p w14:paraId="2D932E7C" w14:textId="5222C7A9" w:rsidR="003508E0" w:rsidRPr="006E5CE0" w:rsidRDefault="003508E0" w:rsidP="003508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 xml:space="preserve">3.35 ± 0.16 </w:t>
            </w:r>
            <w:r w:rsidRPr="006E5CE0">
              <w:rPr>
                <w:rFonts w:ascii="Times New Roman" w:eastAsia="Times New Roman" w:hAnsi="Times New Roman" w:cs="Times New Roman"/>
                <w:color w:val="000000"/>
                <w:vertAlign w:val="superscript"/>
                <w:lang w:eastAsia="da-DK"/>
              </w:rPr>
              <w:t>1</w:t>
            </w:r>
          </w:p>
        </w:tc>
        <w:tc>
          <w:tcPr>
            <w:tcW w:w="2486" w:type="dxa"/>
            <w:vMerge w:val="restart"/>
          </w:tcPr>
          <w:p w14:paraId="1BE565FF" w14:textId="55B7B858" w:rsidR="003508E0" w:rsidRPr="006E5CE0" w:rsidRDefault="003508E0" w:rsidP="003508E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 xml:space="preserve">Imposed rearfoot strike </w:t>
            </w:r>
            <w:r w:rsidRPr="006E5CE0">
              <w:rPr>
                <w:rFonts w:ascii="Times New Roman" w:eastAsia="Times New Roman" w:hAnsi="Times New Roman" w:cs="Times New Roman"/>
                <w:color w:val="000000"/>
                <w:vertAlign w:val="superscript"/>
                <w:lang w:eastAsia="da-DK"/>
              </w:rPr>
              <w:t>b</w:t>
            </w:r>
          </w:p>
        </w:tc>
      </w:tr>
      <w:tr w:rsidR="003508E0" w:rsidRPr="006E5CE0" w14:paraId="1AB5EF85" w14:textId="74364690" w:rsidTr="00330FE3">
        <w:trPr>
          <w:trHeight w:val="366"/>
        </w:trPr>
        <w:tc>
          <w:tcPr>
            <w:cnfStyle w:val="001000000000" w:firstRow="0" w:lastRow="0" w:firstColumn="1" w:lastColumn="0" w:oddVBand="0" w:evenVBand="0" w:oddHBand="0" w:evenHBand="0" w:firstRowFirstColumn="0" w:firstRowLastColumn="0" w:lastRowFirstColumn="0" w:lastRowLastColumn="0"/>
            <w:tcW w:w="2830" w:type="dxa"/>
            <w:vMerge/>
            <w:hideMark/>
          </w:tcPr>
          <w:p w14:paraId="6233D87D" w14:textId="77777777" w:rsidR="003508E0" w:rsidRPr="006E5CE0" w:rsidRDefault="003508E0" w:rsidP="003508E0">
            <w:pPr>
              <w:rPr>
                <w:rFonts w:ascii="Times New Roman" w:eastAsia="Times New Roman" w:hAnsi="Times New Roman" w:cs="Times New Roman"/>
                <w:color w:val="000000"/>
                <w:lang w:eastAsia="da-DK"/>
              </w:rPr>
            </w:pPr>
          </w:p>
        </w:tc>
        <w:tc>
          <w:tcPr>
            <w:tcW w:w="993" w:type="dxa"/>
            <w:vMerge/>
            <w:hideMark/>
          </w:tcPr>
          <w:p w14:paraId="7A05303D" w14:textId="77777777" w:rsidR="003508E0" w:rsidRPr="006E5CE0" w:rsidRDefault="003508E0" w:rsidP="003508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4" w:type="dxa"/>
            <w:vMerge/>
            <w:hideMark/>
          </w:tcPr>
          <w:p w14:paraId="34189C88" w14:textId="77777777" w:rsidR="003508E0" w:rsidRPr="006E5CE0" w:rsidRDefault="003508E0" w:rsidP="003508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2303" w:type="dxa"/>
            <w:noWrap/>
            <w:hideMark/>
          </w:tcPr>
          <w:p w14:paraId="5907C8F9" w14:textId="1B527C6F" w:rsidR="003508E0" w:rsidRPr="006E5CE0" w:rsidRDefault="003508E0" w:rsidP="003508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 xml:space="preserve">4.47 ± 0.22 </w:t>
            </w:r>
            <w:r w:rsidRPr="006E5CE0">
              <w:rPr>
                <w:rFonts w:ascii="Times New Roman" w:eastAsia="Times New Roman" w:hAnsi="Times New Roman" w:cs="Times New Roman"/>
                <w:color w:val="000000"/>
                <w:vertAlign w:val="superscript"/>
                <w:lang w:eastAsia="da-DK"/>
              </w:rPr>
              <w:t>2</w:t>
            </w:r>
          </w:p>
        </w:tc>
        <w:tc>
          <w:tcPr>
            <w:tcW w:w="2486" w:type="dxa"/>
            <w:vMerge/>
          </w:tcPr>
          <w:p w14:paraId="2DC2021E" w14:textId="77777777" w:rsidR="003508E0" w:rsidRPr="006E5CE0" w:rsidRDefault="003508E0" w:rsidP="003508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r>
      <w:tr w:rsidR="00420558" w:rsidRPr="006E5CE0" w14:paraId="3217E1B0" w14:textId="1FD9F765" w:rsidTr="0042055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50B28CD8" w14:textId="108B4C91" w:rsidR="003508E0" w:rsidRPr="006E5CE0" w:rsidRDefault="003508E0" w:rsidP="003508E0">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Logan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0</w:t>
            </w:r>
            <w:r w:rsidR="00FB290E" w:rsidRPr="006E5CE0">
              <w:rPr>
                <w:rFonts w:ascii="Times New Roman" w:eastAsia="Times New Roman" w:hAnsi="Times New Roman" w:cs="Times New Roman"/>
                <w:color w:val="000000"/>
                <w:lang w:eastAsia="da-DK"/>
              </w:rPr>
              <w:t xml:space="preserve"> </w:t>
            </w:r>
            <w:r w:rsidR="00FB290E"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ISSN":"13032968","PMID":"24149399","abstract":"Various shoes are worn by distance runners throughout a training season. This study measured the differences in ground reaction forces between running shoes, racing flats, and distance spikes in order to provide information about the potential effects of footwear on injury risk in highly competitive runners. Ten male and ten female intercollegiate distance runners ran across a force plate at 6.7 m·s-1 (for males) and 5.7 m·s-1 (for females) in each of the three types of shoes. To control for differences in foot strike, only subjects who exhibited a heel strike were included in the data analysis. Two repeated-measures ANOVAs with Tukey's post-hoc tests (p &lt; 0.05) were used to detect differences in shoe types among males and females. For the males, loading rate, peak vertical impact force and peak braking forces were significantly greater in flats and spikes compared to running shoes. Vertical stiffness in spikes was also significantly greater than in running shoes. Females had significantly shorter stance times and greater maximum propulsion forces in racing flats compared to running shoes. Changing footwear between the shoes used in this study alters the loads placed on the body. Care should be taken as athletes enter different phases of training where different footwear is required. Injury risk may be increased since the body may not be accustomed to the differences in force, stance time, and vertical stiffness. © Journal of Sports Science and Medicine.","author":[{"dropping-particle":"","family":"Logan","given":"Suzanna","non-dropping-particle":"","parse-names":false,"suffix":""},{"dropping-particle":"","family":"Hunter","given":"Ian","non-dropping-particle":"","parse-names":false,"suffix":""},{"dropping-particle":"","family":"Hopkins","given":"J. Ty","non-dropping-particle":"","parse-names":false,"suffix":""},{"dropping-particle":"","family":"Feland","given":"J. Brent","non-dropping-particle":"","parse-names":false,"suffix":""},{"dropping-particle":"","family":"Parcell","given":"Allen C.","non-dropping-particle":"","parse-names":false,"suffix":""}],"container-title":"Journal of Sports Science and Medicine","id":"ITEM-1","issue":"1","issued":{"date-parts":[["2010"]]},"page":"147-153","title":"Ground reaction force differences between running shoes, racing flats, and distance spikes in runners","type":"article-journal","volume":"9"},"uris":["http://www.mendeley.com/documents/?uuid=cec323ad-6982-4f83-8c63-ff95aa3a9475"]}],"mendeley":{"formattedCitation":"&lt;sup&gt;10&lt;/sup&gt;","plainTextFormattedCitation":"10","previouslyFormattedCitation":"[10]"},"properties":{"noteIndex":0},"schema":"https://github.com/citation-style-language/schema/raw/master/csl-citation.json"}</w:instrText>
            </w:r>
            <w:r w:rsidR="00FB290E"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10</w:t>
            </w:r>
            <w:r w:rsidR="00FB290E" w:rsidRPr="006E5CE0">
              <w:rPr>
                <w:rFonts w:ascii="Times New Roman" w:eastAsia="Times New Roman" w:hAnsi="Times New Roman" w:cs="Times New Roman"/>
                <w:color w:val="000000"/>
                <w:lang w:eastAsia="da-DK"/>
              </w:rPr>
              <w:fldChar w:fldCharType="end"/>
            </w:r>
          </w:p>
        </w:tc>
        <w:tc>
          <w:tcPr>
            <w:tcW w:w="993" w:type="dxa"/>
            <w:vMerge w:val="restart"/>
            <w:shd w:val="clear" w:color="auto" w:fill="EAEAEA"/>
            <w:noWrap/>
            <w:hideMark/>
          </w:tcPr>
          <w:p w14:paraId="6CD217E7" w14:textId="77777777" w:rsidR="003508E0" w:rsidRPr="006E5CE0" w:rsidRDefault="003508E0" w:rsidP="003508E0">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20</w:t>
            </w:r>
          </w:p>
        </w:tc>
        <w:tc>
          <w:tcPr>
            <w:tcW w:w="1134" w:type="dxa"/>
            <w:vMerge w:val="restart"/>
            <w:shd w:val="clear" w:color="auto" w:fill="EAEAEA"/>
            <w:noWrap/>
            <w:hideMark/>
          </w:tcPr>
          <w:p w14:paraId="52EBE62A" w14:textId="77777777" w:rsidR="003508E0" w:rsidRPr="006E5CE0" w:rsidRDefault="003508E0" w:rsidP="003508E0">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15 to 35</w:t>
            </w:r>
          </w:p>
        </w:tc>
        <w:tc>
          <w:tcPr>
            <w:tcW w:w="2303" w:type="dxa"/>
            <w:shd w:val="clear" w:color="auto" w:fill="EAEAEA"/>
            <w:hideMark/>
          </w:tcPr>
          <w:p w14:paraId="2597229F" w14:textId="77777777" w:rsidR="003508E0" w:rsidRPr="006E5CE0" w:rsidRDefault="003508E0" w:rsidP="003508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5.7 ± 0.11</w:t>
            </w:r>
          </w:p>
        </w:tc>
        <w:tc>
          <w:tcPr>
            <w:tcW w:w="2486" w:type="dxa"/>
            <w:shd w:val="clear" w:color="auto" w:fill="EAEAEA"/>
          </w:tcPr>
          <w:p w14:paraId="25E1618C" w14:textId="072811F2" w:rsidR="003508E0" w:rsidRPr="006E5CE0" w:rsidRDefault="003508E0" w:rsidP="003508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Female</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a</w:t>
            </w:r>
          </w:p>
        </w:tc>
      </w:tr>
      <w:tr w:rsidR="00420558" w:rsidRPr="006E5CE0" w14:paraId="7A571820" w14:textId="51265A1B" w:rsidTr="00420558">
        <w:trPr>
          <w:trHeight w:val="366"/>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5939F20E" w14:textId="77777777" w:rsidR="003508E0" w:rsidRPr="006E5CE0" w:rsidRDefault="003508E0" w:rsidP="003508E0">
            <w:pPr>
              <w:rPr>
                <w:rFonts w:ascii="Times New Roman" w:eastAsia="Times New Roman" w:hAnsi="Times New Roman" w:cs="Times New Roman"/>
                <w:color w:val="000000"/>
                <w:lang w:eastAsia="da-DK"/>
              </w:rPr>
            </w:pPr>
          </w:p>
        </w:tc>
        <w:tc>
          <w:tcPr>
            <w:tcW w:w="993" w:type="dxa"/>
            <w:vMerge/>
            <w:shd w:val="clear" w:color="auto" w:fill="EAEAEA"/>
            <w:hideMark/>
          </w:tcPr>
          <w:p w14:paraId="1F07EA1D" w14:textId="77777777" w:rsidR="003508E0" w:rsidRPr="006E5CE0" w:rsidRDefault="003508E0" w:rsidP="003508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4" w:type="dxa"/>
            <w:vMerge/>
            <w:shd w:val="clear" w:color="auto" w:fill="EAEAEA"/>
            <w:hideMark/>
          </w:tcPr>
          <w:p w14:paraId="0DAD2B03" w14:textId="77777777" w:rsidR="003508E0" w:rsidRPr="006E5CE0" w:rsidRDefault="003508E0" w:rsidP="003508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2303" w:type="dxa"/>
            <w:shd w:val="clear" w:color="auto" w:fill="EAEAEA"/>
            <w:hideMark/>
          </w:tcPr>
          <w:p w14:paraId="0DBBD7EB" w14:textId="77777777" w:rsidR="003508E0" w:rsidRPr="006E5CE0" w:rsidRDefault="003508E0" w:rsidP="003508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6.7 ± 0.13</w:t>
            </w:r>
          </w:p>
        </w:tc>
        <w:tc>
          <w:tcPr>
            <w:tcW w:w="2486" w:type="dxa"/>
            <w:shd w:val="clear" w:color="auto" w:fill="EAEAEA"/>
          </w:tcPr>
          <w:p w14:paraId="7AC430FE" w14:textId="1EE4C799" w:rsidR="003508E0" w:rsidRPr="006E5CE0" w:rsidRDefault="003508E0" w:rsidP="003508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da-DK"/>
              </w:rPr>
            </w:pPr>
            <w:r w:rsidRPr="006E5CE0">
              <w:rPr>
                <w:rFonts w:ascii="Times New Roman" w:eastAsia="Times New Roman" w:hAnsi="Times New Roman" w:cs="Times New Roman"/>
                <w:color w:val="000000"/>
                <w:lang w:eastAsia="da-DK"/>
              </w:rPr>
              <w:t>Male</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b</w:t>
            </w:r>
          </w:p>
        </w:tc>
      </w:tr>
      <w:tr w:rsidR="003508E0" w:rsidRPr="006E5CE0" w14:paraId="29250F11" w14:textId="1FB5EE67" w:rsidTr="00330FE3">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830" w:type="dxa"/>
            <w:hideMark/>
          </w:tcPr>
          <w:p w14:paraId="7A4587F2" w14:textId="0F1C1058" w:rsidR="003508E0" w:rsidRPr="006E5CE0" w:rsidRDefault="003508E0" w:rsidP="003508E0">
            <w:pPr>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Mullineaux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06</w:t>
            </w:r>
            <w:r w:rsidR="00FB290E" w:rsidRPr="006E5CE0">
              <w:rPr>
                <w:rFonts w:ascii="Times New Roman" w:eastAsia="Times New Roman" w:hAnsi="Times New Roman" w:cs="Times New Roman"/>
                <w:color w:val="000000"/>
                <w:lang w:eastAsia="da-DK"/>
              </w:rPr>
              <w:t xml:space="preserve"> </w:t>
            </w:r>
            <w:r w:rsidR="00FB290E"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author":[{"dropping-particle":"","family":"Mullineaux","given":"DE","non-dropping-particle":"","parse-names":false,"suffix":""},{"dropping-particle":"","family":"Milner","given":"CE","non-dropping-particle":"","parse-names":false,"suffix":""},{"dropping-particle":"","family":"Davis","given":"IS","non-dropping-particle":"","parse-names":false,"suffix":""},{"dropping-particle":"","family":"Hamill","given":"J","non-dropping-particle":"","parse-names":false,"suffix":""}],"container-title":"Journal of Applied Biomechanics","id":"ITEM-1","issue":"3","issued":{"date-parts":[["2006"]]},"page":"230-233","title":"Normalization of Ground Reaction Forces","type":"article-journal","volume":"22"},"uris":["http://www.mendeley.com/documents/?uuid=9c4a2d80-c2d4-478f-b42d-f90dd52af5f8"]}],"mendeley":{"formattedCitation":"&lt;sup&gt;11&lt;/sup&gt;","plainTextFormattedCitation":"11","previouslyFormattedCitation":"[11]"},"properties":{"noteIndex":0},"schema":"https://github.com/citation-style-language/schema/raw/master/csl-citation.json"}</w:instrText>
            </w:r>
            <w:r w:rsidR="00FB290E"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11</w:t>
            </w:r>
            <w:r w:rsidR="00FB290E" w:rsidRPr="006E5CE0">
              <w:rPr>
                <w:rFonts w:ascii="Times New Roman" w:eastAsia="Times New Roman" w:hAnsi="Times New Roman" w:cs="Times New Roman"/>
                <w:color w:val="000000"/>
                <w:lang w:eastAsia="da-DK"/>
              </w:rPr>
              <w:fldChar w:fldCharType="end"/>
            </w:r>
            <w:r w:rsidRPr="006E5CE0">
              <w:rPr>
                <w:rFonts w:ascii="Times New Roman" w:eastAsia="Times New Roman" w:hAnsi="Times New Roman" w:cs="Times New Roman"/>
                <w:color w:val="000000"/>
                <w:lang w:eastAsia="da-DK"/>
              </w:rPr>
              <w:t xml:space="preserve"> </w:t>
            </w:r>
          </w:p>
        </w:tc>
        <w:tc>
          <w:tcPr>
            <w:tcW w:w="993" w:type="dxa"/>
            <w:noWrap/>
            <w:hideMark/>
          </w:tcPr>
          <w:p w14:paraId="587D46B9" w14:textId="77777777" w:rsidR="003508E0" w:rsidRPr="006E5CE0" w:rsidRDefault="003508E0" w:rsidP="003508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40</w:t>
            </w:r>
          </w:p>
        </w:tc>
        <w:tc>
          <w:tcPr>
            <w:tcW w:w="1134" w:type="dxa"/>
            <w:noWrap/>
            <w:hideMark/>
          </w:tcPr>
          <w:p w14:paraId="590F1221" w14:textId="77777777" w:rsidR="003508E0" w:rsidRPr="006E5CE0" w:rsidRDefault="003508E0" w:rsidP="003508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3 to 5</w:t>
            </w:r>
          </w:p>
        </w:tc>
        <w:tc>
          <w:tcPr>
            <w:tcW w:w="2303" w:type="dxa"/>
            <w:hideMark/>
          </w:tcPr>
          <w:p w14:paraId="110C8A5F" w14:textId="77777777" w:rsidR="003508E0" w:rsidRPr="006E5CE0" w:rsidRDefault="003508E0" w:rsidP="003508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3.7 ± 0.18</w:t>
            </w:r>
          </w:p>
        </w:tc>
        <w:tc>
          <w:tcPr>
            <w:tcW w:w="2486" w:type="dxa"/>
          </w:tcPr>
          <w:p w14:paraId="1C6E9B1B" w14:textId="6BF92E4E" w:rsidR="003508E0" w:rsidRPr="006E5CE0" w:rsidRDefault="003508E0" w:rsidP="003508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Female</w:t>
            </w:r>
          </w:p>
        </w:tc>
      </w:tr>
      <w:tr w:rsidR="00420558" w:rsidRPr="006E5CE0" w14:paraId="035713EF" w14:textId="6AFB6F9C" w:rsidTr="00420558">
        <w:trPr>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0DBFCDA1" w14:textId="6924A628" w:rsidR="003508E0" w:rsidRPr="006E5CE0" w:rsidRDefault="003508E0" w:rsidP="003508E0">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Shih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9</w:t>
            </w:r>
            <w:r w:rsidR="00FB290E" w:rsidRPr="006E5CE0">
              <w:rPr>
                <w:rFonts w:ascii="Times New Roman" w:eastAsia="Times New Roman" w:hAnsi="Times New Roman" w:cs="Times New Roman"/>
                <w:color w:val="000000"/>
                <w:lang w:eastAsia="da-DK"/>
              </w:rPr>
              <w:t xml:space="preserve"> </w:t>
            </w:r>
            <w:r w:rsidR="00FB290E"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016/j.ptsp.2018.11.005","ISSN":"18731600","PMID":"30497004","abstract":"Objectives: Previous studies showed that adopting forward trunk lean and forefoot strike patterns may reduce risk of running-related knee injuries. However, the process of learning such forms is unclear. The purpose of the study was to investigate the effects of a 4-week training using simple postural instructions to elicit these changes. Design: Longitudinal intervention study. Setting: A training included postural instructions: 1) lean your trunk forward, and 2) land on the front part of your feet. Participants: Eighteen recreational runners. Main outcome measures: Participants were assessed prior to training (PRE), immediately after the instructions (iPST), during training at 2 weeks (2WK) and 4 weeks (4WK), and 7–10 days after the conclusion of training (RET). Assessment consisted of running trials performed at self-selected and controlled speeds, during which the trunk and foot strike angles were assessed. Results: Comparing to PRE, forward trunk angle significantly increased by approximately 3.5° and foot strike angle by approximately 7° at 2WK, 4WK and RET. Conclusions: A 4-week training with simple postural instructions induced significant changes in trunk and foot strike patterns in recreational runners. Future study is needed to develop clinical therapeutic protocols for runners with and at risk of running-related knee injuries.","author":[{"dropping-particle":"","family":"Shih","given":"Hui Ting","non-dropping-particle":"","parse-names":false,"suffix":""},{"dropping-particle":"","family":"Teng","given":"Hsiang Ling","non-dropping-particle":"","parse-names":false,"suffix":""},{"dropping-particle":"","family":"Gray","given":"Casey","non-dropping-particle":"","parse-names":false,"suffix":""},{"dropping-particle":"","family":"Poggemiller","given":"Matthew","non-dropping-particle":"","parse-names":false,"suffix":""},{"dropping-particle":"","family":"Tracy","given":"Ian","non-dropping-particle":"","parse-names":false,"suffix":""},{"dropping-particle":"","family":"Lee","given":"Szu Ping","non-dropping-particle":"","parse-names":false,"suffix":""}],"container-title":"Physical Therapy in Sport","id":"ITEM-1","issued":{"date-parts":[["2019"]]},"page":"89-96","publisher":"Elsevier Ltd","title":"Four weeks of training with simple postural instructions changes trunk posture and foot strike pattern in recreational runners","type":"article-journal","volume":"35"},"uris":["http://www.mendeley.com/documents/?uuid=84bcabb2-8545-4786-b0ea-268c94520bd2"]}],"mendeley":{"formattedCitation":"&lt;sup&gt;12&lt;/sup&gt;","plainTextFormattedCitation":"12","previouslyFormattedCitation":"[12]"},"properties":{"noteIndex":0},"schema":"https://github.com/citation-style-language/schema/raw/master/csl-citation.json"}</w:instrText>
            </w:r>
            <w:r w:rsidR="00FB290E"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12</w:t>
            </w:r>
            <w:r w:rsidR="00FB290E" w:rsidRPr="006E5CE0">
              <w:rPr>
                <w:rFonts w:ascii="Times New Roman" w:eastAsia="Times New Roman" w:hAnsi="Times New Roman" w:cs="Times New Roman"/>
                <w:color w:val="000000"/>
                <w:lang w:eastAsia="da-DK"/>
              </w:rPr>
              <w:fldChar w:fldCharType="end"/>
            </w:r>
          </w:p>
        </w:tc>
        <w:tc>
          <w:tcPr>
            <w:tcW w:w="993" w:type="dxa"/>
            <w:vMerge w:val="restart"/>
            <w:shd w:val="clear" w:color="auto" w:fill="EAEAEA"/>
            <w:noWrap/>
            <w:hideMark/>
          </w:tcPr>
          <w:p w14:paraId="124053C9" w14:textId="77777777" w:rsidR="003508E0" w:rsidRPr="006E5CE0" w:rsidRDefault="003508E0" w:rsidP="003508E0">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18</w:t>
            </w:r>
          </w:p>
        </w:tc>
        <w:tc>
          <w:tcPr>
            <w:tcW w:w="1134" w:type="dxa"/>
            <w:vMerge w:val="restart"/>
            <w:shd w:val="clear" w:color="auto" w:fill="EAEAEA"/>
            <w:noWrap/>
            <w:hideMark/>
          </w:tcPr>
          <w:p w14:paraId="48DB05A2" w14:textId="77777777" w:rsidR="003508E0" w:rsidRPr="006E5CE0" w:rsidRDefault="003508E0" w:rsidP="003508E0">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5</w:t>
            </w:r>
          </w:p>
        </w:tc>
        <w:tc>
          <w:tcPr>
            <w:tcW w:w="2303" w:type="dxa"/>
            <w:vMerge w:val="restart"/>
            <w:shd w:val="clear" w:color="auto" w:fill="EAEAEA"/>
            <w:hideMark/>
          </w:tcPr>
          <w:p w14:paraId="1D4536E1" w14:textId="77777777" w:rsidR="003508E0" w:rsidRPr="006E5CE0" w:rsidRDefault="003508E0" w:rsidP="00330FE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2.82 ± 0.06</w:t>
            </w:r>
          </w:p>
        </w:tc>
        <w:tc>
          <w:tcPr>
            <w:tcW w:w="2486" w:type="dxa"/>
            <w:shd w:val="clear" w:color="auto" w:fill="EAEAEA"/>
          </w:tcPr>
          <w:p w14:paraId="0CF8F641" w14:textId="20363D29" w:rsidR="003508E0" w:rsidRPr="006E5CE0" w:rsidRDefault="003508E0" w:rsidP="003508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Pre-training</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a</w:t>
            </w:r>
          </w:p>
        </w:tc>
      </w:tr>
      <w:tr w:rsidR="00420558" w:rsidRPr="006E5CE0" w14:paraId="14F9F4C8" w14:textId="4CF461B7" w:rsidTr="0042055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3EA46229" w14:textId="77777777" w:rsidR="003508E0" w:rsidRPr="006E5CE0" w:rsidRDefault="003508E0" w:rsidP="003508E0">
            <w:pPr>
              <w:rPr>
                <w:rFonts w:ascii="Times New Roman" w:eastAsia="Times New Roman" w:hAnsi="Times New Roman" w:cs="Times New Roman"/>
                <w:color w:val="000000"/>
                <w:lang w:eastAsia="da-DK"/>
              </w:rPr>
            </w:pPr>
          </w:p>
        </w:tc>
        <w:tc>
          <w:tcPr>
            <w:tcW w:w="993" w:type="dxa"/>
            <w:vMerge/>
            <w:shd w:val="clear" w:color="auto" w:fill="EAEAEA"/>
            <w:hideMark/>
          </w:tcPr>
          <w:p w14:paraId="43568A6C" w14:textId="77777777" w:rsidR="003508E0" w:rsidRPr="006E5CE0" w:rsidRDefault="003508E0" w:rsidP="003508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4" w:type="dxa"/>
            <w:vMerge/>
            <w:shd w:val="clear" w:color="auto" w:fill="EAEAEA"/>
            <w:hideMark/>
          </w:tcPr>
          <w:p w14:paraId="6A092EAB" w14:textId="77777777" w:rsidR="003508E0" w:rsidRPr="006E5CE0" w:rsidRDefault="003508E0" w:rsidP="003508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2303" w:type="dxa"/>
            <w:vMerge/>
            <w:shd w:val="clear" w:color="auto" w:fill="EAEAEA"/>
            <w:hideMark/>
          </w:tcPr>
          <w:p w14:paraId="0B35408C" w14:textId="77777777" w:rsidR="003508E0" w:rsidRPr="006E5CE0" w:rsidRDefault="003508E0" w:rsidP="003508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2486" w:type="dxa"/>
            <w:shd w:val="clear" w:color="auto" w:fill="EAEAEA"/>
          </w:tcPr>
          <w:p w14:paraId="503F3E11" w14:textId="66939D87" w:rsidR="003508E0" w:rsidRPr="006E5CE0" w:rsidRDefault="003508E0" w:rsidP="003508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Post-training</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b</w:t>
            </w:r>
          </w:p>
        </w:tc>
      </w:tr>
      <w:tr w:rsidR="003508E0" w:rsidRPr="006E5CE0" w14:paraId="7D87BBED" w14:textId="279369DF" w:rsidTr="00330FE3">
        <w:trPr>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noWrap/>
            <w:hideMark/>
          </w:tcPr>
          <w:p w14:paraId="54305FCB" w14:textId="4129DF95" w:rsidR="003508E0" w:rsidRPr="006E5CE0" w:rsidRDefault="003508E0" w:rsidP="003508E0">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Futrell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8</w:t>
            </w:r>
            <w:r w:rsidR="00FB290E" w:rsidRPr="006E5CE0">
              <w:rPr>
                <w:rFonts w:ascii="Times New Roman" w:eastAsia="Times New Roman" w:hAnsi="Times New Roman" w:cs="Times New Roman"/>
                <w:color w:val="000000"/>
                <w:lang w:eastAsia="da-DK"/>
              </w:rPr>
              <w:t xml:space="preserve"> </w:t>
            </w:r>
            <w:r w:rsidR="00FB290E"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249/MSS.0000000000001629","ISBN":"0000000000","ISSN":"15300315","abstract":"Copyright © 2018 by the American College of Sports Medicine. Excessive vertical ground reaction force (VGRF) load rates have been linked with running injuries. Increasing cadence (CAD) has been shown to reduce load rates; however, relationships between habitual cadence and load rates across a population of runners have not been examined. Purpose To examine the relationships between habitual running cadence and vertical load rates in healthy and injured runners using habitual footstrike patterns. As CAD increased, we expected vertical load rates would decrease. Methods Healthy runners (n = 32, 25 men) and injured runners (n = 93, 45 men) seeking treatment were analyzed. Footstrike classifications were heel at initial contact (rearfoot strike [RFS]) or forefoot at initial contact (forefoot strike [FFS]). Runners were divided into four injury status/footstrike pattern (FSP) subgroups: healthy RFS (n = 19), injured RFS (n = 70), healthy FFS (n = 13), and injured FFS (n = 23). The VGRF and CAD were recorded as participants ran on an instrumented treadmill at self-selected speed (x = 2.6 m·s-1±0.12). Healthy runners used laboratory footwear similar to their habitual footwear, and injured runners used habitual footwear. The vertical average load rates and vertical instantaneous load rates of the VGRF of each runner's right leg were calculated and correlated with CAD for four injury status-FSP subgroups and for all runners combined. Results There were no differences in CAD between all runners or any subgroup (P &gt; 0.05). Vertical average load rates and vertical instantaneous load rates were significantly higher (P ≤ 0.01) in the injured RFS group compared with all other subgroups. Injured FFS and healthy FFS had similar load rates (P = 1.0). Conclusions We found no relationships between habitual running cadence and vertical load rates. The highest load rates were in injured RFS runners, and the lowest load rates were in FFS runners, regardless of injury status. Future studies of gait retraining to increase CAD and reduce load rates should follow runners long term to examine this relationship once CAD has become habituated.","author":[{"dropping-particle":"","family":"Futrell","given":"Erin E.","non-dropping-particle":"","parse-names":false,"suffix":""},{"dropping-particle":"","family":"Jamison","given":"Steve T.","non-dropping-particle":"","parse-names":false,"suffix":""},{"dropping-particle":"","family":"Tenforde","given":"Adam S.","non-dropping-particle":"","parse-names":false,"suffix":""},{"dropping-particle":"","family":"Davis","given":"Irene S.","non-dropping-particle":"","parse-names":false,"suffix":""}],"container-title":"Medicine and Science in Sports and Exercise","id":"ITEM-1","issue":"9","issued":{"date-parts":[["2018"]]},"page":"1837-1841","title":"Relationships between Habitual Cadence, Footstrike, and Vertical Load Rates in Runners","type":"article-journal","volume":"50"},"uris":["http://www.mendeley.com/documents/?uuid=6f196c6c-2604-43e8-998c-758a63ab5a9d"]}],"mendeley":{"formattedCitation":"&lt;sup&gt;13&lt;/sup&gt;","plainTextFormattedCitation":"13","previouslyFormattedCitation":"[13]"},"properties":{"noteIndex":0},"schema":"https://github.com/citation-style-language/schema/raw/master/csl-citation.json"}</w:instrText>
            </w:r>
            <w:r w:rsidR="00FB290E"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13</w:t>
            </w:r>
            <w:r w:rsidR="00FB290E" w:rsidRPr="006E5CE0">
              <w:rPr>
                <w:rFonts w:ascii="Times New Roman" w:eastAsia="Times New Roman" w:hAnsi="Times New Roman" w:cs="Times New Roman"/>
                <w:color w:val="000000"/>
                <w:lang w:eastAsia="da-DK"/>
              </w:rPr>
              <w:fldChar w:fldCharType="end"/>
            </w:r>
          </w:p>
        </w:tc>
        <w:tc>
          <w:tcPr>
            <w:tcW w:w="993" w:type="dxa"/>
            <w:vMerge w:val="restart"/>
            <w:noWrap/>
            <w:hideMark/>
          </w:tcPr>
          <w:p w14:paraId="5ED7BEFE" w14:textId="77777777" w:rsidR="003508E0" w:rsidRPr="006E5CE0" w:rsidRDefault="003508E0" w:rsidP="003508E0">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32/125</w:t>
            </w:r>
          </w:p>
        </w:tc>
        <w:tc>
          <w:tcPr>
            <w:tcW w:w="1134" w:type="dxa"/>
            <w:vMerge w:val="restart"/>
            <w:noWrap/>
            <w:hideMark/>
          </w:tcPr>
          <w:p w14:paraId="15C704B8" w14:textId="77777777" w:rsidR="003508E0" w:rsidRPr="006E5CE0" w:rsidRDefault="003508E0" w:rsidP="003508E0">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10</w:t>
            </w:r>
          </w:p>
        </w:tc>
        <w:tc>
          <w:tcPr>
            <w:tcW w:w="2303" w:type="dxa"/>
            <w:hideMark/>
          </w:tcPr>
          <w:p w14:paraId="7A933C93" w14:textId="77777777" w:rsidR="003508E0" w:rsidRPr="006E5CE0" w:rsidRDefault="003508E0" w:rsidP="003508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2.58 ± 0.14</w:t>
            </w:r>
          </w:p>
        </w:tc>
        <w:tc>
          <w:tcPr>
            <w:tcW w:w="2486" w:type="dxa"/>
          </w:tcPr>
          <w:p w14:paraId="2EAFB62F" w14:textId="18C746FA" w:rsidR="003508E0" w:rsidRPr="006E5CE0" w:rsidRDefault="003508E0" w:rsidP="003508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Forefoot strike</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a</w:t>
            </w:r>
          </w:p>
        </w:tc>
      </w:tr>
      <w:tr w:rsidR="003508E0" w:rsidRPr="006E5CE0" w14:paraId="7B853F7F" w14:textId="14122781" w:rsidTr="00330FE3">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hideMark/>
          </w:tcPr>
          <w:p w14:paraId="5B415BEC" w14:textId="77777777" w:rsidR="003508E0" w:rsidRPr="006E5CE0" w:rsidRDefault="003508E0" w:rsidP="003508E0">
            <w:pPr>
              <w:rPr>
                <w:rFonts w:ascii="Times New Roman" w:eastAsia="Times New Roman" w:hAnsi="Times New Roman" w:cs="Times New Roman"/>
                <w:color w:val="000000"/>
                <w:lang w:eastAsia="da-DK"/>
              </w:rPr>
            </w:pPr>
          </w:p>
        </w:tc>
        <w:tc>
          <w:tcPr>
            <w:tcW w:w="993" w:type="dxa"/>
            <w:vMerge/>
            <w:hideMark/>
          </w:tcPr>
          <w:p w14:paraId="75704B11" w14:textId="77777777" w:rsidR="003508E0" w:rsidRPr="006E5CE0" w:rsidRDefault="003508E0" w:rsidP="003508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4" w:type="dxa"/>
            <w:vMerge/>
            <w:hideMark/>
          </w:tcPr>
          <w:p w14:paraId="6FFCBF50" w14:textId="77777777" w:rsidR="003508E0" w:rsidRPr="006E5CE0" w:rsidRDefault="003508E0" w:rsidP="003508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2303" w:type="dxa"/>
            <w:hideMark/>
          </w:tcPr>
          <w:p w14:paraId="2D930074" w14:textId="77777777" w:rsidR="003508E0" w:rsidRPr="006E5CE0" w:rsidRDefault="003508E0" w:rsidP="003508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2.59 ± 0.11</w:t>
            </w:r>
          </w:p>
        </w:tc>
        <w:tc>
          <w:tcPr>
            <w:tcW w:w="2486" w:type="dxa"/>
          </w:tcPr>
          <w:p w14:paraId="101A023E" w14:textId="099ADA84" w:rsidR="003508E0" w:rsidRPr="006E5CE0" w:rsidRDefault="003508E0" w:rsidP="003508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Rearfoot strike</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b</w:t>
            </w:r>
          </w:p>
        </w:tc>
      </w:tr>
      <w:tr w:rsidR="00420558" w:rsidRPr="00F567D7" w14:paraId="4968F263" w14:textId="7A6571DA" w:rsidTr="00420558">
        <w:trPr>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41E1F7C7" w14:textId="38A1EFB4" w:rsidR="003508E0" w:rsidRPr="006E5CE0" w:rsidRDefault="003508E0" w:rsidP="003508E0">
            <w:pPr>
              <w:spacing w:before="240"/>
              <w:jc w:val="center"/>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eastAsia="da-DK"/>
              </w:rPr>
              <w:t>Messier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w:t>
            </w:r>
            <w:r w:rsidR="00FB290E" w:rsidRPr="006E5CE0">
              <w:rPr>
                <w:rFonts w:ascii="Times New Roman" w:eastAsia="Times New Roman" w:hAnsi="Times New Roman" w:cs="Times New Roman"/>
                <w:color w:val="000000"/>
                <w:lang w:eastAsia="da-DK"/>
              </w:rPr>
              <w:t xml:space="preserve">2018 </w:t>
            </w:r>
            <w:r w:rsidR="00FB290E"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177/0363546518773755","ISSN":"15523365","abstract":"© 2018, The Author(s). Background: The National Center for Injury Prevention and Control, noting flaws in previous running injury research, called for more rigorous prospective designs and comprehensive analyses to define the origin of running injuries. Purpose: To determine the risk factors that differentiate recreational runners who remain uninjured from those diagnosed with an overuse running injury during a 2-year observational period. Study Design: Cohort study; Level of evidence, 2. Methods: Inclusion criteria were running a minimum of 5 miles per week and being injury free for at least the past 6 months. Data were collected at baseline on training, medical and injury histories, demographics, anthropometrics, strength, gait biomechanics, and psychosocial variables. Injuries occurring over the 2-year observation period were diagnosed by an orthopaedic surgeon on the basis of predetermined definitions. Results: Of the 300 runners who entered the study, 199 (66%) sustained at least 1 injury, including 73% of women and 62% of men. Of the injured runners, 111 (56%) sustained injuries more than once. In bivariate analyses, significant (P ≤.05) factors at baseline that predicted injury were as follows: Short Form Health Survey–12 mental component score (lower mental health–related quality of life), Positive and Negative Affect Scale negative affect score (more negative emotions), sex (higher percentage of women were injured), and knee stiffness (greater stiffness was associated with injury); subsequently, knee stiffness was the lone significant predictor of injury (odds ratio = 1.18) in a multivariable analysis. Flexibility, quadriceps angle, arch height, rearfoot motion, strength, footwear, and previous injury were not significant risk factors for injury. Conclusion: The results of this study indicate the following: (1) among recreational runners, women sustain injuries at a higher rate than men; (2) greater knee stiffness, more common in runners with higher body weights (≥80 kg), significantly increases the odds of sustaining an overuse running injury; and (3) contrary to several long-held beliefs, flexibility, arch height, quadriceps angle, rearfoot motion, lower extremity strength, weekly mileage, footwear, and previous injury are not significant etiologic factors across all overuse running injuries.","author":[{"dropping-particle":"","family":"Messier","given":"Stephen P.","non-dropping-particle":"","parse-names":false,"suffix":""},{"dropping-particle":"","family":"Martin","given":"David F.","non-dropping-particle":"","parse-names":false,"suffix":""},{"dropping-particle":"","family":"Mihalko","given":"Shannon L.","non-dropping-particle":"","parse-names":false,"suffix":""},{"dropping-particle":"","family":"Ip","given":"Edward","non-dropping-particle":"","parse-</w:instrText>
            </w:r>
            <w:r w:rsidR="00DC255A" w:rsidRPr="00DC255A">
              <w:rPr>
                <w:rFonts w:ascii="Times New Roman" w:eastAsia="Times New Roman" w:hAnsi="Times New Roman" w:cs="Times New Roman"/>
                <w:color w:val="000000"/>
                <w:lang w:val="en-US" w:eastAsia="da-DK"/>
              </w:rPr>
              <w:instrText>names":false,"suffix":""},{"dropping-particle":"","family":"DeVita","given":"Paul","non-dropping-particle":"","parse-names":false,"suffix":""},{"dropping-particle":"","family":"Cannon","given":"D. Wayne","non-dropping-particle":"","parse-names":false,"suffix":""},{"dropping-particle":"","family":"Love","given":"Monica","non-dropping-particle":"","parse-names":false,"suffix":""},{"dropping-particle":"","family":"Beringer","given":"Danielle","non-dropping-particle":"","parse-names":false,"suffix":""},{"dropping-particle":"","family":"Saldana","given":"Santiago","non-dropping-particle":"","parse-names":false,"suffix":""},{"dropping-particle":"","family":"Fellin","given":"Rebecca E.","non-dropping-particle":"","parse-names":false,"suffix":""},{"dropping-particle":"","family":"Seay","given":"Joseph F.","non-dropping-particle":"","parse-names":false,"suffix":""}],"container-title":"American Journal of Sports Medicine","id":"ITEM-1","issue":"9","issued":{"date-parts":[["2018"]]},"page":"2211-2221","title":"A 2-Year Prospective Cohort Study of Overuse Running Injuries: The Runners and Injury Longitudinal Study (TRAILS)","type":"article-journal","volume":"46"},"uris":["http://www.mendeley.com/documents/?uuid=8b9f2f0d-d5cf-4ca3-9215-bf91c512869f"]}],"mendeley":{"formattedCitation":"&lt;sup&gt;14&lt;/sup&gt;","plainTextFormattedCitation":"14","previouslyFormattedCitation":"[14]"},"properties":{"noteIndex":0},"schema":"https://github.com/citation-style-language/schema/raw/master/csl-citation.json"}</w:instrText>
            </w:r>
            <w:r w:rsidR="00FB290E"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val="en-US" w:eastAsia="da-DK"/>
              </w:rPr>
              <w:t>14</w:t>
            </w:r>
            <w:r w:rsidR="00FB290E" w:rsidRPr="006E5CE0">
              <w:rPr>
                <w:rFonts w:ascii="Times New Roman" w:eastAsia="Times New Roman" w:hAnsi="Times New Roman" w:cs="Times New Roman"/>
                <w:color w:val="000000"/>
                <w:lang w:eastAsia="da-DK"/>
              </w:rPr>
              <w:fldChar w:fldCharType="end"/>
            </w:r>
          </w:p>
        </w:tc>
        <w:tc>
          <w:tcPr>
            <w:tcW w:w="993" w:type="dxa"/>
            <w:vMerge w:val="restart"/>
            <w:shd w:val="clear" w:color="auto" w:fill="EAEAEA"/>
            <w:noWrap/>
            <w:hideMark/>
          </w:tcPr>
          <w:p w14:paraId="14EB64E3" w14:textId="77777777" w:rsidR="003508E0" w:rsidRPr="006E5CE0" w:rsidRDefault="003508E0" w:rsidP="003508E0">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val="en-US" w:eastAsia="da-DK"/>
              </w:rPr>
              <w:t>300</w:t>
            </w:r>
          </w:p>
        </w:tc>
        <w:tc>
          <w:tcPr>
            <w:tcW w:w="1134" w:type="dxa"/>
            <w:vMerge w:val="restart"/>
            <w:shd w:val="clear" w:color="auto" w:fill="EAEAEA"/>
            <w:noWrap/>
            <w:hideMark/>
          </w:tcPr>
          <w:p w14:paraId="258A18E8" w14:textId="77777777" w:rsidR="003508E0" w:rsidRPr="006E5CE0" w:rsidRDefault="003508E0" w:rsidP="003508E0">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val="en-US" w:eastAsia="da-DK"/>
              </w:rPr>
              <w:t>6</w:t>
            </w:r>
          </w:p>
        </w:tc>
        <w:tc>
          <w:tcPr>
            <w:tcW w:w="2303" w:type="dxa"/>
            <w:shd w:val="clear" w:color="auto" w:fill="EAEAEA"/>
            <w:hideMark/>
          </w:tcPr>
          <w:p w14:paraId="5D6D692E" w14:textId="77777777" w:rsidR="003508E0" w:rsidRPr="006E5CE0" w:rsidRDefault="003508E0" w:rsidP="003508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val="en-US" w:eastAsia="da-DK"/>
              </w:rPr>
              <w:t>2.94 ± 22.35</w:t>
            </w:r>
          </w:p>
        </w:tc>
        <w:tc>
          <w:tcPr>
            <w:tcW w:w="2486" w:type="dxa"/>
            <w:shd w:val="clear" w:color="auto" w:fill="EAEAEA"/>
          </w:tcPr>
          <w:p w14:paraId="0F21A174" w14:textId="45334793" w:rsidR="003508E0" w:rsidRPr="006E5CE0" w:rsidRDefault="003508E0" w:rsidP="003508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val="en-US" w:eastAsia="da-DK"/>
              </w:rPr>
              <w:t>Injured</w:t>
            </w:r>
            <w:r w:rsidR="00A265CD" w:rsidRPr="006E5CE0">
              <w:rPr>
                <w:rFonts w:ascii="Times New Roman" w:eastAsia="Times New Roman" w:hAnsi="Times New Roman" w:cs="Times New Roman"/>
                <w:color w:val="000000"/>
                <w:lang w:val="en-US" w:eastAsia="da-DK"/>
              </w:rPr>
              <w:t xml:space="preserve"> </w:t>
            </w:r>
            <w:r w:rsidR="00A265CD" w:rsidRPr="006E5CE0">
              <w:rPr>
                <w:rFonts w:ascii="Times New Roman" w:eastAsia="Times New Roman" w:hAnsi="Times New Roman" w:cs="Times New Roman"/>
                <w:color w:val="000000"/>
                <w:vertAlign w:val="superscript"/>
                <w:lang w:val="en-US" w:eastAsia="da-DK"/>
              </w:rPr>
              <w:t>a</w:t>
            </w:r>
          </w:p>
        </w:tc>
      </w:tr>
      <w:tr w:rsidR="00420558" w:rsidRPr="00F567D7" w14:paraId="56444F78" w14:textId="0B64FE0E" w:rsidTr="00420558">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5A279049" w14:textId="77777777" w:rsidR="003508E0" w:rsidRPr="006E5CE0" w:rsidRDefault="003508E0" w:rsidP="003508E0">
            <w:pPr>
              <w:rPr>
                <w:rFonts w:ascii="Times New Roman" w:eastAsia="Times New Roman" w:hAnsi="Times New Roman" w:cs="Times New Roman"/>
                <w:color w:val="000000"/>
                <w:lang w:val="en-US" w:eastAsia="da-DK"/>
              </w:rPr>
            </w:pPr>
          </w:p>
        </w:tc>
        <w:tc>
          <w:tcPr>
            <w:tcW w:w="993" w:type="dxa"/>
            <w:vMerge/>
            <w:shd w:val="clear" w:color="auto" w:fill="EAEAEA"/>
            <w:hideMark/>
          </w:tcPr>
          <w:p w14:paraId="3AD735EF" w14:textId="77777777" w:rsidR="003508E0" w:rsidRPr="006E5CE0" w:rsidRDefault="003508E0" w:rsidP="003508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p>
        </w:tc>
        <w:tc>
          <w:tcPr>
            <w:tcW w:w="1134" w:type="dxa"/>
            <w:vMerge/>
            <w:shd w:val="clear" w:color="auto" w:fill="EAEAEA"/>
            <w:hideMark/>
          </w:tcPr>
          <w:p w14:paraId="6D3CDD80" w14:textId="77777777" w:rsidR="003508E0" w:rsidRPr="006E5CE0" w:rsidRDefault="003508E0" w:rsidP="003508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p>
        </w:tc>
        <w:tc>
          <w:tcPr>
            <w:tcW w:w="2303" w:type="dxa"/>
            <w:shd w:val="clear" w:color="auto" w:fill="EAEAEA"/>
            <w:hideMark/>
          </w:tcPr>
          <w:p w14:paraId="507FEA17" w14:textId="77777777" w:rsidR="003508E0" w:rsidRPr="006E5CE0" w:rsidRDefault="003508E0" w:rsidP="003508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val="en-US" w:eastAsia="da-DK"/>
              </w:rPr>
              <w:t>3.01 ± 22.35</w:t>
            </w:r>
          </w:p>
        </w:tc>
        <w:tc>
          <w:tcPr>
            <w:tcW w:w="2486" w:type="dxa"/>
            <w:shd w:val="clear" w:color="auto" w:fill="EAEAEA"/>
          </w:tcPr>
          <w:p w14:paraId="43CA42A9" w14:textId="4AD8B076" w:rsidR="003508E0" w:rsidRPr="006E5CE0" w:rsidRDefault="003508E0" w:rsidP="003508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val="en-US" w:eastAsia="da-DK"/>
              </w:rPr>
              <w:t>Uninjured</w:t>
            </w:r>
            <w:r w:rsidR="00A265CD" w:rsidRPr="006E5CE0">
              <w:rPr>
                <w:rFonts w:ascii="Times New Roman" w:eastAsia="Times New Roman" w:hAnsi="Times New Roman" w:cs="Times New Roman"/>
                <w:color w:val="000000"/>
                <w:lang w:val="en-US" w:eastAsia="da-DK"/>
              </w:rPr>
              <w:t xml:space="preserve"> </w:t>
            </w:r>
            <w:r w:rsidR="00A265CD" w:rsidRPr="006E5CE0">
              <w:rPr>
                <w:rFonts w:ascii="Times New Roman" w:eastAsia="Times New Roman" w:hAnsi="Times New Roman" w:cs="Times New Roman"/>
                <w:color w:val="000000"/>
                <w:vertAlign w:val="superscript"/>
                <w:lang w:val="en-US" w:eastAsia="da-DK"/>
              </w:rPr>
              <w:t>b</w:t>
            </w:r>
          </w:p>
        </w:tc>
      </w:tr>
    </w:tbl>
    <w:p w14:paraId="03BBF300" w14:textId="14D9992F" w:rsidR="003508E0" w:rsidRPr="006E5CE0" w:rsidRDefault="003508E0">
      <w:pPr>
        <w:rPr>
          <w:rFonts w:ascii="Times New Roman" w:hAnsi="Times New Roman" w:cs="Times New Roman"/>
          <w:lang w:val="en-US"/>
        </w:rPr>
      </w:pPr>
    </w:p>
    <w:p w14:paraId="7AD64A55" w14:textId="09EE89CE" w:rsidR="007D637C" w:rsidRPr="006E5CE0" w:rsidRDefault="007D637C">
      <w:pPr>
        <w:rPr>
          <w:rFonts w:ascii="Times New Roman" w:hAnsi="Times New Roman" w:cs="Times New Roman"/>
          <w:lang w:val="en-US"/>
        </w:rPr>
      </w:pPr>
    </w:p>
    <w:p w14:paraId="1F295F1B" w14:textId="21EAB9FD" w:rsidR="007D637C" w:rsidRPr="006E5CE0" w:rsidRDefault="007D637C">
      <w:pPr>
        <w:rPr>
          <w:rFonts w:ascii="Times New Roman" w:hAnsi="Times New Roman" w:cs="Times New Roman"/>
          <w:lang w:val="en-US"/>
        </w:rPr>
      </w:pPr>
      <w:r w:rsidRPr="006E5CE0">
        <w:rPr>
          <w:rFonts w:ascii="Times New Roman" w:hAnsi="Times New Roman" w:cs="Times New Roman"/>
          <w:lang w:val="en-US"/>
        </w:rPr>
        <w:lastRenderedPageBreak/>
        <w:t xml:space="preserve">Table 1B. </w:t>
      </w:r>
      <w:r w:rsidRPr="006E5CE0">
        <w:rPr>
          <w:rFonts w:ascii="Times New Roman" w:hAnsi="Times New Roman" w:cs="Times New Roman"/>
          <w:sz w:val="24"/>
          <w:szCs w:val="24"/>
          <w:lang w:val="en-US"/>
        </w:rPr>
        <w:t>Analysis of included studies coefficient of variation (CV) and effect size (Cohen) for running speed, vertical average loading rate (VALR) and vertical instant loading rate (VILR</w:t>
      </w:r>
      <w:r w:rsidRPr="006E5CE0">
        <w:rPr>
          <w:rFonts w:ascii="Times New Roman" w:hAnsi="Times New Roman" w:cs="Times New Roman"/>
          <w:lang w:val="en-US"/>
        </w:rPr>
        <w:t>).</w:t>
      </w:r>
    </w:p>
    <w:tbl>
      <w:tblPr>
        <w:tblStyle w:val="PlainTable2"/>
        <w:tblW w:w="9628" w:type="dxa"/>
        <w:tblLook w:val="04A0" w:firstRow="1" w:lastRow="0" w:firstColumn="1" w:lastColumn="0" w:noHBand="0" w:noVBand="1"/>
      </w:tblPr>
      <w:tblGrid>
        <w:gridCol w:w="2830"/>
        <w:gridCol w:w="1133"/>
        <w:gridCol w:w="1133"/>
        <w:gridCol w:w="1133"/>
        <w:gridCol w:w="1133"/>
        <w:gridCol w:w="1133"/>
        <w:gridCol w:w="1133"/>
      </w:tblGrid>
      <w:tr w:rsidR="00176320" w:rsidRPr="00F567D7" w14:paraId="75FC4F69" w14:textId="3BCE720C" w:rsidTr="00420558">
        <w:trPr>
          <w:cnfStyle w:val="100000000000" w:firstRow="1" w:lastRow="0" w:firstColumn="0" w:lastColumn="0" w:oddVBand="0" w:evenVBand="0" w:oddHBand="0"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1398BF5E" w14:textId="77777777" w:rsidR="00176320" w:rsidRPr="006E5CE0" w:rsidRDefault="00176320" w:rsidP="00C03A8D">
            <w:pPr>
              <w:jc w:val="center"/>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val="en-US" w:eastAsia="da-DK"/>
              </w:rPr>
              <w:t>Study</w:t>
            </w:r>
          </w:p>
        </w:tc>
        <w:tc>
          <w:tcPr>
            <w:tcW w:w="2266" w:type="dxa"/>
            <w:gridSpan w:val="2"/>
            <w:shd w:val="clear" w:color="auto" w:fill="EAEAEA"/>
          </w:tcPr>
          <w:p w14:paraId="54B7B616" w14:textId="185C1839" w:rsidR="00176320" w:rsidRPr="006E5CE0" w:rsidRDefault="00176320" w:rsidP="00C03A8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val="en-US" w:eastAsia="da-DK"/>
              </w:rPr>
              <w:t>Speed</w:t>
            </w:r>
          </w:p>
        </w:tc>
        <w:tc>
          <w:tcPr>
            <w:tcW w:w="2266" w:type="dxa"/>
            <w:gridSpan w:val="2"/>
            <w:shd w:val="clear" w:color="auto" w:fill="EAEAEA"/>
          </w:tcPr>
          <w:p w14:paraId="79FA0BB3" w14:textId="577DC914" w:rsidR="00176320" w:rsidRPr="006E5CE0" w:rsidRDefault="00176320" w:rsidP="00C03A8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val="en-US" w:eastAsia="da-DK"/>
              </w:rPr>
              <w:t>VALR</w:t>
            </w:r>
          </w:p>
        </w:tc>
        <w:tc>
          <w:tcPr>
            <w:tcW w:w="2266" w:type="dxa"/>
            <w:gridSpan w:val="2"/>
            <w:shd w:val="clear" w:color="auto" w:fill="EAEAEA"/>
          </w:tcPr>
          <w:p w14:paraId="75AD1AA0" w14:textId="26D8F181" w:rsidR="00176320" w:rsidRPr="006E5CE0" w:rsidRDefault="00176320" w:rsidP="00C03A8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val="en-US" w:eastAsia="da-DK"/>
              </w:rPr>
              <w:t>VILR</w:t>
            </w:r>
          </w:p>
        </w:tc>
      </w:tr>
      <w:tr w:rsidR="00176320" w:rsidRPr="00F567D7" w14:paraId="28D32FF4" w14:textId="77777777" w:rsidTr="0042055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noWrap/>
          </w:tcPr>
          <w:p w14:paraId="1785F5F0" w14:textId="77777777" w:rsidR="00176320" w:rsidRPr="006E5CE0" w:rsidRDefault="00176320" w:rsidP="00C03A8D">
            <w:pPr>
              <w:jc w:val="center"/>
              <w:rPr>
                <w:rFonts w:ascii="Times New Roman" w:eastAsia="Times New Roman" w:hAnsi="Times New Roman" w:cs="Times New Roman"/>
                <w:b w:val="0"/>
                <w:bCs w:val="0"/>
                <w:color w:val="000000"/>
                <w:lang w:val="en-US" w:eastAsia="da-DK"/>
              </w:rPr>
            </w:pPr>
          </w:p>
        </w:tc>
        <w:tc>
          <w:tcPr>
            <w:tcW w:w="1133" w:type="dxa"/>
            <w:shd w:val="clear" w:color="auto" w:fill="EAEAEA"/>
          </w:tcPr>
          <w:p w14:paraId="0938C18C" w14:textId="15033F4C" w:rsidR="00176320" w:rsidRPr="006E5CE0" w:rsidRDefault="00176320" w:rsidP="00C03A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eastAsia="da-DK"/>
              </w:rPr>
            </w:pPr>
            <w:r w:rsidRPr="006E5CE0">
              <w:rPr>
                <w:rFonts w:ascii="Times New Roman" w:eastAsia="Times New Roman" w:hAnsi="Times New Roman" w:cs="Times New Roman"/>
                <w:b/>
                <w:bCs/>
                <w:color w:val="000000"/>
                <w:lang w:val="en-US" w:eastAsia="da-DK"/>
              </w:rPr>
              <w:t>CV</w:t>
            </w:r>
          </w:p>
        </w:tc>
        <w:tc>
          <w:tcPr>
            <w:tcW w:w="1133" w:type="dxa"/>
            <w:shd w:val="clear" w:color="auto" w:fill="EAEAEA"/>
          </w:tcPr>
          <w:p w14:paraId="6165C4AA" w14:textId="672DAF29" w:rsidR="00176320" w:rsidRPr="006E5CE0" w:rsidRDefault="00176320" w:rsidP="00C03A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eastAsia="da-DK"/>
              </w:rPr>
            </w:pPr>
            <w:r w:rsidRPr="006E5CE0">
              <w:rPr>
                <w:rFonts w:ascii="Times New Roman" w:eastAsia="Times New Roman" w:hAnsi="Times New Roman" w:cs="Times New Roman"/>
                <w:b/>
                <w:bCs/>
                <w:color w:val="000000"/>
                <w:lang w:val="en-US" w:eastAsia="da-DK"/>
              </w:rPr>
              <w:t>Cohen</w:t>
            </w:r>
          </w:p>
        </w:tc>
        <w:tc>
          <w:tcPr>
            <w:tcW w:w="1133" w:type="dxa"/>
            <w:shd w:val="clear" w:color="auto" w:fill="EAEAEA"/>
          </w:tcPr>
          <w:p w14:paraId="18369F6D" w14:textId="7EDE9DBC" w:rsidR="00176320" w:rsidRPr="006E5CE0" w:rsidRDefault="00176320" w:rsidP="00C03A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eastAsia="da-DK"/>
              </w:rPr>
            </w:pPr>
            <w:r w:rsidRPr="006E5CE0">
              <w:rPr>
                <w:rFonts w:ascii="Times New Roman" w:eastAsia="Times New Roman" w:hAnsi="Times New Roman" w:cs="Times New Roman"/>
                <w:b/>
                <w:bCs/>
                <w:color w:val="000000"/>
                <w:lang w:val="en-US" w:eastAsia="da-DK"/>
              </w:rPr>
              <w:t>CV</w:t>
            </w:r>
          </w:p>
        </w:tc>
        <w:tc>
          <w:tcPr>
            <w:tcW w:w="1133" w:type="dxa"/>
            <w:shd w:val="clear" w:color="auto" w:fill="EAEAEA"/>
          </w:tcPr>
          <w:p w14:paraId="028EE122" w14:textId="63CA7B36" w:rsidR="00176320" w:rsidRPr="006E5CE0" w:rsidRDefault="00176320" w:rsidP="00C03A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eastAsia="da-DK"/>
              </w:rPr>
            </w:pPr>
            <w:r w:rsidRPr="006E5CE0">
              <w:rPr>
                <w:rFonts w:ascii="Times New Roman" w:eastAsia="Times New Roman" w:hAnsi="Times New Roman" w:cs="Times New Roman"/>
                <w:b/>
                <w:bCs/>
                <w:color w:val="000000"/>
                <w:lang w:val="en-US" w:eastAsia="da-DK"/>
              </w:rPr>
              <w:t>Cohen</w:t>
            </w:r>
          </w:p>
        </w:tc>
        <w:tc>
          <w:tcPr>
            <w:tcW w:w="1133" w:type="dxa"/>
            <w:shd w:val="clear" w:color="auto" w:fill="EAEAEA"/>
          </w:tcPr>
          <w:p w14:paraId="3E5F823C" w14:textId="5D9D0A03" w:rsidR="00176320" w:rsidRPr="006E5CE0" w:rsidRDefault="00176320" w:rsidP="00C03A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eastAsia="da-DK"/>
              </w:rPr>
            </w:pPr>
            <w:r w:rsidRPr="006E5CE0">
              <w:rPr>
                <w:rFonts w:ascii="Times New Roman" w:eastAsia="Times New Roman" w:hAnsi="Times New Roman" w:cs="Times New Roman"/>
                <w:b/>
                <w:bCs/>
                <w:color w:val="000000"/>
                <w:lang w:val="en-US" w:eastAsia="da-DK"/>
              </w:rPr>
              <w:t>CV</w:t>
            </w:r>
          </w:p>
        </w:tc>
        <w:tc>
          <w:tcPr>
            <w:tcW w:w="1133" w:type="dxa"/>
            <w:shd w:val="clear" w:color="auto" w:fill="EAEAEA"/>
          </w:tcPr>
          <w:p w14:paraId="71140A11" w14:textId="10FED5DC" w:rsidR="00176320" w:rsidRPr="006E5CE0" w:rsidRDefault="00176320" w:rsidP="00C03A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eastAsia="da-DK"/>
              </w:rPr>
            </w:pPr>
            <w:r w:rsidRPr="006E5CE0">
              <w:rPr>
                <w:rFonts w:ascii="Times New Roman" w:eastAsia="Times New Roman" w:hAnsi="Times New Roman" w:cs="Times New Roman"/>
                <w:b/>
                <w:bCs/>
                <w:color w:val="000000"/>
                <w:lang w:val="en-US" w:eastAsia="da-DK"/>
              </w:rPr>
              <w:t>Cohen</w:t>
            </w:r>
          </w:p>
        </w:tc>
      </w:tr>
      <w:tr w:rsidR="00420558" w:rsidRPr="006E5CE0" w14:paraId="5F3F7D30" w14:textId="0CE3582D" w:rsidTr="00420558">
        <w:trPr>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hideMark/>
          </w:tcPr>
          <w:p w14:paraId="6B7F5E69" w14:textId="0FA8DDE5" w:rsidR="00420558" w:rsidRPr="006E5CE0" w:rsidRDefault="00420558" w:rsidP="00810570">
            <w:pPr>
              <w:spacing w:before="240" w:line="480" w:lineRule="auto"/>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val="en-US" w:eastAsia="da-DK"/>
              </w:rPr>
              <w:t>Tate and Milner 2017</w:t>
            </w:r>
            <w:r w:rsidR="00C024D7" w:rsidRPr="006E5CE0">
              <w:rPr>
                <w:rFonts w:ascii="Times New Roman" w:eastAsia="Times New Roman" w:hAnsi="Times New Roman" w:cs="Times New Roman"/>
                <w:color w:val="000000"/>
                <w:lang w:val="en-US" w:eastAsia="da-DK"/>
              </w:rPr>
              <w:t xml:space="preserve"> </w:t>
            </w:r>
            <w:r w:rsidR="00996489"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val="en-US" w:eastAsia="da-DK"/>
              </w:rPr>
              <w:instrText>ADDIN CSL_CITATION {"citationItems":[{"id":"ITEM-1","itemData":{"DOI":"10.2519/jospt.2017.7275","ISSN":"1938-1344","PMID":"28683231","abstract":"Study Design Controlled laboratory study, within-session design. Background Gait retraining has been proposed as an effective intervention to reduce impact loading in runners at risk of stress fractures. Interventions that can be easily implemented in the clinic are needed. Objective To assess the immediate effects of sound-intensity feedback related to impact during running on vertical impact peak, peak vertical instantaneous loading rate, and vertical average loading rate. Methods Fourteen healthy, college-aged runners who ran at least 9.7 km/wk participated (4 male, 10 female; mean ± SD age, 23.7 ± 2.0 years; height, 1.67 ± 0.08 m; mass, 60.9 ± 8.7 kg). A decibel meter provided real-time sound-intensity feedback of treadmill running via an iPad application. Participants were asked to reduce the sound intensity of running while receiving continuous feedback for 15 minutes, while running at their self-selected preferred speed. Baseline and follow-up ground reaction force data were collected during overground running at participants' self-selected preferred running speed. Results Dependent t tests indicated a statistically significant reduction in vertical impact peak (1.56 BW to 1.13 BW, P≤.001), vertical instantaneous loading rate (95.48 BW/s to 62.79 BW/s, P = .001), and vertical average loading rate (69.09 BW/s to 43.91 BW/s, P≤.001) after gait retraining, compared to baseline. Conclusion The results of the current study support the use of sound-intensity feedback during treadmill running to immediately reduce loading rate and impact force. The transfer of within-session reductions in impact peak and loading rates to overground running was demonstrated. Decreases in loading were of comparable magnitude to those observed in other gait retraining methods. J Orthop Sports Phys Ther 2017;47(8):565-569. Epub 6 Jul 2017. doi:10.2519/jospt.2017.7275.","author":[{"dropping-particle":"","family":"Tate","given":"Jeremiah J","non-dropping-particle":"","parse-names":false,"suffix":""},{"dropping-particle":"","family":"Milner","given":"Clare E","non-dropping-particle":"","parse-names":false,"suffix":""}],"container-title":"The Journal of orthopaedic and sports physical therapy","id":"ITEM-1","issue":"8","issued":{"date-parts":[["2017","8"]]},"page":"565-569","title":"Sound-Intensity Feedback During Running Reduces Loading Rates and Impact Peak.","type":"article-journal","volume":"47"},"uris":["http://www.mendeley.com/documents/?uuid=dc90411a-659d-4b2a-a461-c7c755e5e4cd"]}],"mendeley":{"formattedCitation":"&lt;sup&gt;1&lt;/sup&gt;","plainTextFormattedCitation":"1","previouslyFormattedCitation":"[1]"},"properties":{"noteIndex":0},"schema":"https://github.com/citation-style-language/schema/raw/master/csl-citation.json"}</w:instrText>
            </w:r>
            <w:r w:rsidR="00996489"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1</w:t>
            </w:r>
            <w:r w:rsidR="00996489" w:rsidRPr="006E5CE0">
              <w:rPr>
                <w:rFonts w:ascii="Times New Roman" w:eastAsia="Times New Roman" w:hAnsi="Times New Roman" w:cs="Times New Roman"/>
                <w:color w:val="000000"/>
                <w:lang w:eastAsia="da-DK"/>
              </w:rPr>
              <w:fldChar w:fldCharType="end"/>
            </w:r>
          </w:p>
        </w:tc>
        <w:tc>
          <w:tcPr>
            <w:tcW w:w="1133" w:type="dxa"/>
            <w:vMerge w:val="restart"/>
          </w:tcPr>
          <w:p w14:paraId="305F9E0F" w14:textId="003A93B1" w:rsidR="00420558" w:rsidRPr="006E5CE0" w:rsidRDefault="00420558" w:rsidP="00420558">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8.10</w:t>
            </w:r>
          </w:p>
        </w:tc>
        <w:tc>
          <w:tcPr>
            <w:tcW w:w="1133" w:type="dxa"/>
            <w:vMerge w:val="restart"/>
          </w:tcPr>
          <w:p w14:paraId="72DEF486"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46158930" w14:textId="6E57B4C2"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tcPr>
          <w:p w14:paraId="1DD5C90E" w14:textId="5AFDA324"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29.1</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a</w:t>
            </w:r>
          </w:p>
        </w:tc>
        <w:tc>
          <w:tcPr>
            <w:tcW w:w="1133" w:type="dxa"/>
            <w:vMerge w:val="restart"/>
          </w:tcPr>
          <w:p w14:paraId="08BA6721" w14:textId="0D1DAFA3" w:rsidR="00420558" w:rsidRPr="006E5CE0" w:rsidRDefault="00420558" w:rsidP="00A265CD">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1.38</w:t>
            </w:r>
          </w:p>
        </w:tc>
        <w:tc>
          <w:tcPr>
            <w:tcW w:w="1133" w:type="dxa"/>
          </w:tcPr>
          <w:p w14:paraId="721319FA" w14:textId="74DF9148"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28.7</w:t>
            </w:r>
            <w:r w:rsidR="00A265CD" w:rsidRPr="006E5CE0">
              <w:rPr>
                <w:rFonts w:ascii="Times New Roman" w:eastAsia="Times New Roman" w:hAnsi="Times New Roman" w:cs="Times New Roman"/>
                <w:color w:val="000000"/>
                <w:vertAlign w:val="superscript"/>
                <w:lang w:eastAsia="da-DK"/>
              </w:rPr>
              <w:t xml:space="preserve"> a</w:t>
            </w:r>
          </w:p>
        </w:tc>
        <w:tc>
          <w:tcPr>
            <w:tcW w:w="1133" w:type="dxa"/>
            <w:vMerge w:val="restart"/>
          </w:tcPr>
          <w:p w14:paraId="61D8867A" w14:textId="438ECBD5" w:rsidR="00420558" w:rsidRPr="006E5CE0" w:rsidRDefault="00420558" w:rsidP="00420558">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1.31</w:t>
            </w:r>
          </w:p>
        </w:tc>
      </w:tr>
      <w:tr w:rsidR="00420558" w:rsidRPr="006E5CE0" w14:paraId="339F9226" w14:textId="4AABDD7F" w:rsidTr="0042055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hideMark/>
          </w:tcPr>
          <w:p w14:paraId="21B28F2E" w14:textId="77777777" w:rsidR="00420558" w:rsidRPr="006E5CE0" w:rsidRDefault="00420558" w:rsidP="00810570">
            <w:pPr>
              <w:rPr>
                <w:rFonts w:ascii="Times New Roman" w:eastAsia="Times New Roman" w:hAnsi="Times New Roman" w:cs="Times New Roman"/>
                <w:color w:val="000000"/>
                <w:lang w:eastAsia="da-DK"/>
              </w:rPr>
            </w:pPr>
          </w:p>
        </w:tc>
        <w:tc>
          <w:tcPr>
            <w:tcW w:w="1133" w:type="dxa"/>
            <w:vMerge/>
          </w:tcPr>
          <w:p w14:paraId="0FBBD323" w14:textId="6D72DC26"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0EDB47CC" w14:textId="5CA64CD8"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5DF5B15C" w14:textId="073F4C41"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da-DK"/>
              </w:rPr>
            </w:pPr>
            <w:r w:rsidRPr="006E5CE0">
              <w:rPr>
                <w:rFonts w:ascii="Times New Roman" w:hAnsi="Times New Roman" w:cs="Times New Roman"/>
                <w:color w:val="000000"/>
                <w:sz w:val="20"/>
                <w:szCs w:val="20"/>
              </w:rPr>
              <w:t>36.7</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 xml:space="preserve">b </w:t>
            </w:r>
          </w:p>
        </w:tc>
        <w:tc>
          <w:tcPr>
            <w:tcW w:w="1133" w:type="dxa"/>
            <w:vMerge/>
          </w:tcPr>
          <w:p w14:paraId="3E5D2F8C" w14:textId="77777777"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17F5E29B" w14:textId="65536DF8"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35.5</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b</w:t>
            </w:r>
          </w:p>
        </w:tc>
        <w:tc>
          <w:tcPr>
            <w:tcW w:w="1133" w:type="dxa"/>
            <w:vMerge/>
          </w:tcPr>
          <w:p w14:paraId="4F03187E" w14:textId="77777777"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r>
      <w:tr w:rsidR="00420558" w:rsidRPr="006E5CE0" w14:paraId="3044134B" w14:textId="44CF7EDA" w:rsidTr="00420558">
        <w:trPr>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0BB68AA2" w14:textId="02170713" w:rsidR="00420558" w:rsidRPr="006E5CE0" w:rsidRDefault="00420558" w:rsidP="00810570">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Phan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7</w:t>
            </w:r>
            <w:r w:rsidR="00C024D7" w:rsidRPr="006E5CE0">
              <w:rPr>
                <w:rFonts w:ascii="Times New Roman" w:eastAsia="Times New Roman" w:hAnsi="Times New Roman" w:cs="Times New Roman"/>
                <w:color w:val="000000"/>
                <w:lang w:eastAsia="da-DK"/>
              </w:rPr>
              <w:t xml:space="preserve"> </w:t>
            </w:r>
            <w:r w:rsidR="00996489"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author":[{"dropping-particle":"","family":"Phan","given":"Xuan","non-dropping-particle":"","parse-names":false,"suffix":""},{"dropping-particle":"","family":"Ng","given":"Leo","non-dropping-particle":"","parse-names":false,"suffix":""},{"dropping-particle":"","family":"Davey","given":"Paul","non-dropping-particle":"","parse-names":false,"suffix":""},{"dropping-particle":"","family":"Wernli","given":"Kevin","non-dropping-particle":"","parse-names":false,"suffix":""},{"dropping-particle":"","family":"Grisbrook","given":"Tiffany L.","non-dropping-particle":"","parse-names":false,"suffix":""},{"dropping-particle":"","family":"Stearne","given":"Sarah M.","non-dropping-particle":"","parse-names":false,"suffix":""}],"container-title":"Journal of Sports Sciences","id":"ITEM-1","issue":"16","issued":{"date-parts":[["2017"]]},"page":"1636-1642","title":"Running quietly reduces ground reaction force and vertical loading rate and alters foot strike technique","type":"article-journal","volume":"35"},"uris":["http://www.mendeley.com/documents/?uuid=c4bbc5a6-1068-468d-bc9b-16d6bfd795a5"]}],"mendeley":{"formattedCitation":"&lt;sup&gt;2&lt;/sup&gt;","plainTextFormattedCitation":"2","previouslyFormattedCitation":"[2]"},"properties":{"noteIndex":0},"schema":"https://github.com/citation-style-language/schema/raw/master/csl-citation.json"}</w:instrText>
            </w:r>
            <w:r w:rsidR="00996489"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2</w:t>
            </w:r>
            <w:r w:rsidR="00996489" w:rsidRPr="006E5CE0">
              <w:rPr>
                <w:rFonts w:ascii="Times New Roman" w:eastAsia="Times New Roman" w:hAnsi="Times New Roman" w:cs="Times New Roman"/>
                <w:color w:val="000000"/>
                <w:lang w:eastAsia="da-DK"/>
              </w:rPr>
              <w:fldChar w:fldCharType="end"/>
            </w:r>
          </w:p>
        </w:tc>
        <w:tc>
          <w:tcPr>
            <w:tcW w:w="1133" w:type="dxa"/>
            <w:vMerge w:val="restart"/>
            <w:shd w:val="clear" w:color="auto" w:fill="EAEAEA"/>
          </w:tcPr>
          <w:p w14:paraId="5763F1E7" w14:textId="4F3E31B7" w:rsidR="00420558" w:rsidRPr="006E5CE0" w:rsidRDefault="00420558" w:rsidP="00420558">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10.00</w:t>
            </w:r>
          </w:p>
        </w:tc>
        <w:tc>
          <w:tcPr>
            <w:tcW w:w="1133" w:type="dxa"/>
            <w:vMerge w:val="restart"/>
            <w:shd w:val="clear" w:color="auto" w:fill="EAEAEA"/>
          </w:tcPr>
          <w:p w14:paraId="4A909DE0"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6C3C2156" w14:textId="2905811A"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shd w:val="clear" w:color="auto" w:fill="EAEAEA"/>
          </w:tcPr>
          <w:p w14:paraId="20E14822" w14:textId="7B5695E8"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54.8</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a</w:t>
            </w:r>
          </w:p>
        </w:tc>
        <w:tc>
          <w:tcPr>
            <w:tcW w:w="1133" w:type="dxa"/>
            <w:vMerge w:val="restart"/>
            <w:shd w:val="clear" w:color="auto" w:fill="EAEAEA"/>
          </w:tcPr>
          <w:p w14:paraId="67424C4E" w14:textId="183FFA06" w:rsidR="00420558" w:rsidRPr="006E5CE0" w:rsidRDefault="00420558" w:rsidP="00420558">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1.57</w:t>
            </w:r>
          </w:p>
        </w:tc>
        <w:tc>
          <w:tcPr>
            <w:tcW w:w="1133" w:type="dxa"/>
            <w:vMerge w:val="restart"/>
            <w:shd w:val="clear" w:color="auto" w:fill="EAEAEA"/>
          </w:tcPr>
          <w:p w14:paraId="4662B830"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757647BD" w14:textId="5440DF74"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vMerge w:val="restart"/>
            <w:shd w:val="clear" w:color="auto" w:fill="EAEAEA"/>
          </w:tcPr>
          <w:p w14:paraId="6CCAD463"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55AB2415" w14:textId="3C42BA19"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r>
      <w:tr w:rsidR="00420558" w:rsidRPr="006E5CE0" w14:paraId="7CDB9D06" w14:textId="21940E60" w:rsidTr="0042055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3EA4FF0F" w14:textId="77777777" w:rsidR="00420558" w:rsidRPr="006E5CE0" w:rsidRDefault="00420558" w:rsidP="00810570">
            <w:pPr>
              <w:rPr>
                <w:rFonts w:ascii="Times New Roman" w:eastAsia="Times New Roman" w:hAnsi="Times New Roman" w:cs="Times New Roman"/>
                <w:color w:val="000000"/>
                <w:lang w:eastAsia="da-DK"/>
              </w:rPr>
            </w:pPr>
          </w:p>
        </w:tc>
        <w:tc>
          <w:tcPr>
            <w:tcW w:w="1133" w:type="dxa"/>
            <w:vMerge/>
            <w:shd w:val="clear" w:color="auto" w:fill="EAEAEA"/>
          </w:tcPr>
          <w:p w14:paraId="5B2D8887" w14:textId="1679E8ED"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45AE367E" w14:textId="5213542A"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shd w:val="clear" w:color="auto" w:fill="EAEAEA"/>
          </w:tcPr>
          <w:p w14:paraId="7435AAFD" w14:textId="62206A7C"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da-DK"/>
              </w:rPr>
            </w:pPr>
            <w:r w:rsidRPr="006E5CE0">
              <w:rPr>
                <w:rFonts w:ascii="Times New Roman" w:hAnsi="Times New Roman" w:cs="Times New Roman"/>
                <w:color w:val="000000"/>
                <w:sz w:val="20"/>
                <w:szCs w:val="20"/>
              </w:rPr>
              <w:t>109.4</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b</w:t>
            </w:r>
          </w:p>
        </w:tc>
        <w:tc>
          <w:tcPr>
            <w:tcW w:w="1133" w:type="dxa"/>
            <w:vMerge/>
            <w:shd w:val="clear" w:color="auto" w:fill="EAEAEA"/>
          </w:tcPr>
          <w:p w14:paraId="47F83D0F" w14:textId="77777777"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194B4D88" w14:textId="2D8E47BC"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78EA0F27" w14:textId="57C64827"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r>
      <w:tr w:rsidR="00420558" w:rsidRPr="006E5CE0" w14:paraId="748AB3F2" w14:textId="46544693" w:rsidTr="00420558">
        <w:trPr>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hideMark/>
          </w:tcPr>
          <w:p w14:paraId="1023E44C" w14:textId="7C04A73B" w:rsidR="00420558" w:rsidRPr="006E5CE0" w:rsidRDefault="00420558" w:rsidP="00810570">
            <w:pPr>
              <w:spacing w:before="16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Kluitenberg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2</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ISSN":"1471-2474","abstract":"Background: One major drawback in measuring ground-reaction forces during running is that it is time consuming to get representative ground-reaction force (GRF) values with a traditional force platform. An instrumented force measuring treadmill can overcome the shortcomings inherent to overground testing. The purpose of the current study was to determine the validity of an instrumented force measuring treadmill for measuring vertical ground-reaction force parameters during running. Methods: Vertical ground-reaction forces of experienced runners (12 male, 12 female) were obtained during overground and treadmill running at slow, preferred and fast self-selected running speeds. For each runner, 7 mean vertical ground-reaction force parameters of the right leg were calculated based on five successful overground steps and 30 seconds of treadmill running data. Intraclass correlations (ICC (3,1)) and ratio limits of agreement (RLOA) were used for further analysis.","author":[{"dropping-particle":"","family":"Kluitenberg","given":"Bas","non-dropping-particle":"","parse-names":false,"suffix":""},{"dropping-particle":"","family":"Bredeweg, W","given":"Steef","non-dropping-particle":"","parse-names":false,"suffix":""},{"dropping-particle":"","family":"Zijlstra","given":"Sjouke","non-dropping-particle":"","parse-names":false,"suffix":""},{"dropping-particle":"","family":"Zijlstra","given":"Wiebren","non-dropping-particle":"","parse-names":false,"suffix":""},{"dropping-particle":"","family":"Buist","given":"Ida","non-dropping-particle":"","parse-names":false,"suffix":""}],"container-title":"BMC Musculoskeletal Disorders","id":"ITEM-1","issue":"1","issued":{"date-parts":[["2012"]]},"page":"235","title":"Comparison of vertical ground reaction forces during overground and treadmill running. A validation study","type":"article-journal","volume":"13"},"uris":["http://www.mendeley.com/documents/?uuid=9600bc54-294b-4afa-a507-0ed6ee704432"]}],"mendeley":{"formattedCitation":"&lt;sup&gt;3&lt;/sup&gt;","plainTextFormattedCitation":"3","previouslyFormattedCitation":"[3]"},"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3</w:t>
            </w:r>
            <w:r w:rsidR="00C024D7" w:rsidRPr="006E5CE0">
              <w:rPr>
                <w:rFonts w:ascii="Times New Roman" w:eastAsia="Times New Roman" w:hAnsi="Times New Roman" w:cs="Times New Roman"/>
                <w:color w:val="000000"/>
                <w:lang w:eastAsia="da-DK"/>
              </w:rPr>
              <w:fldChar w:fldCharType="end"/>
            </w:r>
          </w:p>
        </w:tc>
        <w:tc>
          <w:tcPr>
            <w:tcW w:w="1133" w:type="dxa"/>
          </w:tcPr>
          <w:p w14:paraId="3E8AF94C" w14:textId="004B7AB3"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12.78</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a</w:t>
            </w:r>
          </w:p>
        </w:tc>
        <w:tc>
          <w:tcPr>
            <w:tcW w:w="1133" w:type="dxa"/>
            <w:vMerge w:val="restart"/>
          </w:tcPr>
          <w:p w14:paraId="4BDF6D81" w14:textId="4A66C3D8" w:rsidR="00420558" w:rsidRPr="006E5CE0" w:rsidRDefault="00420558" w:rsidP="00420558">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0.25</w:t>
            </w:r>
          </w:p>
        </w:tc>
        <w:tc>
          <w:tcPr>
            <w:tcW w:w="1133" w:type="dxa"/>
          </w:tcPr>
          <w:p w14:paraId="3D442E0B" w14:textId="4D98625C"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27.14</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a</w:t>
            </w:r>
          </w:p>
        </w:tc>
        <w:tc>
          <w:tcPr>
            <w:tcW w:w="1133" w:type="dxa"/>
            <w:vMerge w:val="restart"/>
          </w:tcPr>
          <w:p w14:paraId="2A245589" w14:textId="39DC2C66" w:rsidR="00420558" w:rsidRPr="006E5CE0" w:rsidRDefault="00420558" w:rsidP="00420558">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2.12</w:t>
            </w:r>
          </w:p>
        </w:tc>
        <w:tc>
          <w:tcPr>
            <w:tcW w:w="1133" w:type="dxa"/>
            <w:vMerge w:val="restart"/>
          </w:tcPr>
          <w:p w14:paraId="2C6A5C16"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4EF24455" w14:textId="075B7D14"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vMerge w:val="restart"/>
          </w:tcPr>
          <w:p w14:paraId="617BF746"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3F34495F" w14:textId="6BCA1231"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r>
      <w:tr w:rsidR="00420558" w:rsidRPr="006E5CE0" w14:paraId="42FB974E" w14:textId="53EF88D8" w:rsidTr="00420558">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830" w:type="dxa"/>
            <w:vMerge/>
            <w:hideMark/>
          </w:tcPr>
          <w:p w14:paraId="082634DE" w14:textId="77777777" w:rsidR="00420558" w:rsidRPr="006E5CE0" w:rsidRDefault="00420558" w:rsidP="00810570">
            <w:pPr>
              <w:rPr>
                <w:rFonts w:ascii="Times New Roman" w:eastAsia="Times New Roman" w:hAnsi="Times New Roman" w:cs="Times New Roman"/>
                <w:color w:val="000000"/>
                <w:lang w:eastAsia="da-DK"/>
              </w:rPr>
            </w:pPr>
          </w:p>
        </w:tc>
        <w:tc>
          <w:tcPr>
            <w:tcW w:w="1133" w:type="dxa"/>
          </w:tcPr>
          <w:p w14:paraId="488F7801" w14:textId="336BBA8E"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12.93</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b</w:t>
            </w:r>
          </w:p>
        </w:tc>
        <w:tc>
          <w:tcPr>
            <w:tcW w:w="1133" w:type="dxa"/>
            <w:vMerge/>
          </w:tcPr>
          <w:p w14:paraId="16F3A629" w14:textId="77777777"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5692DDE4" w14:textId="3416DC5E"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35.89</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b</w:t>
            </w:r>
          </w:p>
        </w:tc>
        <w:tc>
          <w:tcPr>
            <w:tcW w:w="1133" w:type="dxa"/>
            <w:vMerge/>
          </w:tcPr>
          <w:p w14:paraId="27619D50" w14:textId="77777777"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66DCCD8B" w14:textId="2AC6EC77"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3FC63246" w14:textId="0600A30E"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r>
      <w:tr w:rsidR="00420558" w:rsidRPr="006E5CE0" w14:paraId="601D0357" w14:textId="31838D09" w:rsidTr="00420558">
        <w:trPr>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48E8561D" w14:textId="4EDF9903" w:rsidR="00420558" w:rsidRPr="006E5CE0" w:rsidRDefault="00420558" w:rsidP="00810570">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Tam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6</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016/j.gaitpost.2016.02.013","ISSN":"18792219","abstract":"The purpose of this study was to examine the effect of barefoot running on initial loading rate (LR), lower extremity joint kinematics and kinetics, and neuromuscular control in habitually shod runners with an emphasis on the individual response to this unfamiliar condition. Kinematics and ground reaction force data were collected from 51 habitually shod runners during overground running in a barefoot and shod condition. Joint kinetics and stiffness were calculated with inverse dynamics. Inter-individual initial LR variability was explored by separating individuals by a barefoot/shod ratio to determine acute responders/non-responders.Mean initial LR was 54.1% greater in the barefoot when compared to the shod condition. Differences between acute responders/non-responders were found at peak and initial contact sagittal ankle angle and at initial ground contact. Correlations were found between barefoot sagittal ankle angle at initial ground contact and barefoot initial LR.A large variability in biomechanical responses to an acute exposure to barefoot running was found. A large intra-individual variability was found in initial LR but not ankle plantar-dorsiflexion between footwear conditions. A majority of habitually shod runners do not exhibit previously reported benefits in terms of reduced initial LRs when barefoot. Lastly, runners who increased LR when barefoot reduced LRs when wearing shoes to levels similar seen in habitually barefoot runners who do adopt a forefoot-landing pattern, despite increased dorsiflexion.","author":[{"dropping-particle":"","family":"Tam","given":"Nicholas","non-dropping-particle":"","parse-names":false,"suffix":""},{"dropping-particle":"","family":"Astephen Wilson","given":"Janie L.","non-dropping-particle":"","parse-names":false,"suffix":""},{"dropping-particle":"","family":"Coetzee","given":"Devon R.","non-dropping-particle":"","parse-names":false,"suffix":""},{"dropping-particle":"","family":"Pletsen","given":"Leanri","non-dropping-particle":"van","parse-names":false,"suffix":""},{"dropping-particle":"","family":"Tucker","given":"Ross","non-dropping-particle":"","parse-names":false,"suffix":""}],"container-title":"Gait and Posture","id":"ITEM-1","issued":{"date-parts":[["2016"]]},"page":"47-52","publisher":"Elsevier B.V.","title":"Loading rate increases during barefoot running in habitually shod runners: Individual responses to an unfamiliar condition","type":"article-journal","volume":"46"},"uris":["http://www.mendeley.com/documents/?uuid=5116b027-9ce7-46d7-808b-47add1f55a1e"]}],"mendeley":{"formattedCitation":"&lt;sup&gt;4&lt;/sup&gt;","plainTextFormattedCitation":"4","previouslyFormattedCitation":"[4]"},"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4</w:t>
            </w:r>
            <w:r w:rsidR="00C024D7" w:rsidRPr="006E5CE0">
              <w:rPr>
                <w:rFonts w:ascii="Times New Roman" w:eastAsia="Times New Roman" w:hAnsi="Times New Roman" w:cs="Times New Roman"/>
                <w:color w:val="000000"/>
                <w:lang w:eastAsia="da-DK"/>
              </w:rPr>
              <w:fldChar w:fldCharType="end"/>
            </w:r>
          </w:p>
        </w:tc>
        <w:tc>
          <w:tcPr>
            <w:tcW w:w="1133" w:type="dxa"/>
            <w:vMerge w:val="restart"/>
            <w:shd w:val="clear" w:color="auto" w:fill="EAEAEA"/>
          </w:tcPr>
          <w:p w14:paraId="669AEA57" w14:textId="6895AA78" w:rsidR="00420558" w:rsidRPr="006E5CE0" w:rsidRDefault="00420558" w:rsidP="00420558">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14.28</w:t>
            </w:r>
          </w:p>
        </w:tc>
        <w:tc>
          <w:tcPr>
            <w:tcW w:w="1133" w:type="dxa"/>
            <w:vMerge w:val="restart"/>
            <w:shd w:val="clear" w:color="auto" w:fill="EAEAEA"/>
          </w:tcPr>
          <w:p w14:paraId="4F3F542D"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7C944B0D" w14:textId="4B8D18D1"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vMerge w:val="restart"/>
            <w:shd w:val="clear" w:color="auto" w:fill="EAEAEA"/>
          </w:tcPr>
          <w:p w14:paraId="5FDAC148"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402BA0B5" w14:textId="6635C0FE"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vMerge w:val="restart"/>
            <w:shd w:val="clear" w:color="auto" w:fill="EAEAEA"/>
          </w:tcPr>
          <w:p w14:paraId="0A574CCD"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1EC65170" w14:textId="5229F930"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shd w:val="clear" w:color="auto" w:fill="EAEAEA"/>
          </w:tcPr>
          <w:p w14:paraId="392EEDE2" w14:textId="73A45D1F"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58.93</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a</w:t>
            </w:r>
          </w:p>
        </w:tc>
        <w:tc>
          <w:tcPr>
            <w:tcW w:w="1133" w:type="dxa"/>
            <w:vMerge w:val="restart"/>
            <w:shd w:val="clear" w:color="auto" w:fill="EAEAEA"/>
          </w:tcPr>
          <w:p w14:paraId="5868D9C8" w14:textId="69D92C26" w:rsidR="00420558" w:rsidRPr="006E5CE0" w:rsidRDefault="00420558" w:rsidP="00420558">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0.73</w:t>
            </w:r>
          </w:p>
        </w:tc>
      </w:tr>
      <w:tr w:rsidR="00420558" w:rsidRPr="006E5CE0" w14:paraId="58E9F7E5" w14:textId="4977AFF6" w:rsidTr="0042055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hideMark/>
          </w:tcPr>
          <w:p w14:paraId="5416047C" w14:textId="77777777" w:rsidR="00420558" w:rsidRPr="006E5CE0" w:rsidRDefault="00420558" w:rsidP="00810570">
            <w:pPr>
              <w:rPr>
                <w:rFonts w:ascii="Times New Roman" w:eastAsia="Times New Roman" w:hAnsi="Times New Roman" w:cs="Times New Roman"/>
                <w:color w:val="000000"/>
                <w:lang w:eastAsia="da-DK"/>
              </w:rPr>
            </w:pPr>
          </w:p>
        </w:tc>
        <w:tc>
          <w:tcPr>
            <w:tcW w:w="1133" w:type="dxa"/>
            <w:vMerge/>
          </w:tcPr>
          <w:p w14:paraId="4D7D3F15" w14:textId="10BC8F22"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6A4F2C49" w14:textId="39FD8E0D"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5CC0C7C1" w14:textId="2007A1E6"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0FA65633" w14:textId="2967B353"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shd w:val="clear" w:color="auto" w:fill="EAEAEA"/>
          </w:tcPr>
          <w:p w14:paraId="7B45903B" w14:textId="5C16BEA0"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83.48</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b</w:t>
            </w:r>
          </w:p>
        </w:tc>
        <w:tc>
          <w:tcPr>
            <w:tcW w:w="1133" w:type="dxa"/>
            <w:vMerge/>
            <w:shd w:val="clear" w:color="auto" w:fill="EAEAEA"/>
          </w:tcPr>
          <w:p w14:paraId="36BB1FFE" w14:textId="77777777"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r>
      <w:tr w:rsidR="00420558" w:rsidRPr="006E5CE0" w14:paraId="2C325224" w14:textId="43C73727" w:rsidTr="00C03A8D">
        <w:trPr>
          <w:trHeight w:val="1118"/>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2D80248" w14:textId="18F84424" w:rsidR="00420558" w:rsidRPr="006E5CE0" w:rsidRDefault="00420558" w:rsidP="00810570">
            <w:pPr>
              <w:spacing w:before="36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Breine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w:t>
            </w:r>
            <w:r w:rsidR="00C024D7" w:rsidRPr="006E5CE0">
              <w:rPr>
                <w:rFonts w:ascii="Times New Roman" w:eastAsia="Times New Roman" w:hAnsi="Times New Roman" w:cs="Times New Roman"/>
                <w:color w:val="000000"/>
                <w:lang w:eastAsia="da-DK"/>
              </w:rPr>
              <w:t xml:space="preserve">7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080/02640414.2016.1225970","ISSN":"1466447X","abstract":"This study assessed kinematic differences between different foot strike patterns and their relationship with peak vertical instantaneous loading rate (VILR) of the ground reaction force (GRF). Fifty-two runners ran at 3.2 m · s−1while we recorded GRF and lower limb kinematics and determined foot strike pattern: Typical or Atypical rearfoot strike (RFS), midfoot strike (MFS) of forefoot strike (FFS). Typical RFS had longer contact times and a lower leg stiffness than Atypical RFS and MFS. Typical RFS showed a dorsiflexed ankle (7.2 ± 3.5°) and positive foot angle (20.4 ± 4.8°) at initial contact while MFS showed a plantar flexed ankle (−10.4 ± 6.3°) and more horizontal foot (1.6 ± 3.1°). Atypical RFS showed a plantar flexed ankle (−3.1 ± 4.4°) and a small foot angle (7.0 ± 5.1°) at initial contact and had the highest VILR. For the RFS (Typical and Atypical RFS), foot angle at initial contact showed the highest correlation with VILR (r = −0.68). The observed higher VILR in Atypical RFS could be related to both ankle and foot kinematics and global running style that indicate a limited use of known kinematic impact absorbing “strategies” such as initial ankle dorsiflexion in MFS or initial ankle plantar flexion in Typical RFS.","author":[{"dropping-particle":"","family":"Breine","given":"Bastiaan","non-dropping-particle":"","parse-names":false,"suffix":""},{"dropping-particle":"","family":"Malcolm","given":"Philippe","non-dropping-particle":"","parse-names":false,"suffix":""},{"dropping-particle":"","family":"Caekenberghe","given":"Ine","non-dropping-particle":"Van","parse-names":false,"suffix":""},{"dropping-particle":"","family":"Fiers","given":"Pieter","non-dropping-particle":"","parse-names":false,"suffix":""},{"dropping-particle":"","family":"Frederick","given":"Edward C.","non-dropping-particle":"","parse-names":false,"suffix":""},{"dropping-particle":"","family":"Clercq","given":"Dirk","non-dropping-particle":"De","parse-names":false,"suffix":""}],"container-title":"Journal of Sports Sciences","id":"ITEM-1","issue":"15","issued":{"date-parts":[["2017"]]},"page":"1556-1564","publisher":"Routledge","title":"Initial foot contact and related kinematics affect impact loading rate in running","type":"article-journal","volume":"35"},"uris":["http://www.mendeley.com/documents/?uuid=b5358d15-bd71-45ca-bc55-7a98dbc833d9"]}],"mendeley":{"formattedCitation":"&lt;sup&gt;5&lt;/sup&gt;","plainTextFormattedCitation":"5","previouslyFormattedCitation":"[5]"},"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5</w:t>
            </w:r>
            <w:r w:rsidR="00C024D7" w:rsidRPr="006E5CE0">
              <w:rPr>
                <w:rFonts w:ascii="Times New Roman" w:eastAsia="Times New Roman" w:hAnsi="Times New Roman" w:cs="Times New Roman"/>
                <w:color w:val="000000"/>
                <w:lang w:eastAsia="da-DK"/>
              </w:rPr>
              <w:fldChar w:fldCharType="end"/>
            </w:r>
          </w:p>
        </w:tc>
        <w:tc>
          <w:tcPr>
            <w:tcW w:w="1133" w:type="dxa"/>
          </w:tcPr>
          <w:p w14:paraId="38017D57" w14:textId="286B8BAA" w:rsidR="00420558" w:rsidRPr="006E5CE0" w:rsidRDefault="00420558" w:rsidP="00420558">
            <w:pPr>
              <w:spacing w:before="3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6.25</w:t>
            </w:r>
          </w:p>
        </w:tc>
        <w:tc>
          <w:tcPr>
            <w:tcW w:w="1133" w:type="dxa"/>
          </w:tcPr>
          <w:p w14:paraId="4C6E2FDF"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3A2F55E7"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3D8E047F" w14:textId="44FF5B3B"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tcPr>
          <w:p w14:paraId="46407FDF"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3376575E"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4E9AD304" w14:textId="5E028451"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tcPr>
          <w:p w14:paraId="293A1BDD"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354BAC60"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4C9BB1E0" w14:textId="3320B678"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tcPr>
          <w:p w14:paraId="29A84BD8"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387266AD"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0C03CEFF" w14:textId="17D9C016"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tcPr>
          <w:p w14:paraId="45F9584D"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09BD5885"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0928C057" w14:textId="3FF991ED"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r>
      <w:tr w:rsidR="00420558" w:rsidRPr="006E5CE0" w14:paraId="493E991E" w14:textId="10A7C044" w:rsidTr="00420558">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6F1F8800" w14:textId="610E9201" w:rsidR="00420558" w:rsidRPr="006E5CE0" w:rsidRDefault="00420558" w:rsidP="00810570">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Wil</w:t>
            </w:r>
            <w:r w:rsidR="00C024D7" w:rsidRPr="006E5CE0">
              <w:rPr>
                <w:rFonts w:ascii="Times New Roman" w:eastAsia="Times New Roman" w:hAnsi="Times New Roman" w:cs="Times New Roman"/>
                <w:color w:val="000000"/>
                <w:lang w:eastAsia="da-DK"/>
              </w:rPr>
              <w:t>l</w:t>
            </w:r>
            <w:r w:rsidRPr="006E5CE0">
              <w:rPr>
                <w:rFonts w:ascii="Times New Roman" w:eastAsia="Times New Roman" w:hAnsi="Times New Roman" w:cs="Times New Roman"/>
                <w:color w:val="000000"/>
                <w:lang w:eastAsia="da-DK"/>
              </w:rPr>
              <w:t>son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4</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abstract":"Background: Minimalistic footwear has garnered widespread interest in the running community, based largely on the premise that the footwear may reduce certain running-related injury risk factors through adaptations in running mechanics and foot strike pattern. Objective: To examine short-term adaptations in running mechanics among runners who typically run in conventional cushioned heel running shoes as they transition to minimalistic footwear. Design: A 2-week, prospective, observational study. Setting: A movement science laboratory. Participants: Nineteen female runners with a rear foot strike (RFS) pattern who usually train in conventional running shoes. Methods: The participants trained for 20 minutes, 3 times per week for 2 weeks by using minimalistic footwear. Three-dimensional lower extremity running mechanics were analyzed before and after this 2-week period. Main Outcome Measurements: Hip, knee, and ankle joint kinematics at initial contact; step length; stance time; peak ankle joint moment and joint work; impact peak; vertical ground reaction force loading rate; and foot strike pattern preference were evaluated before and after the intervention. Results: The knee flexion angle at initial contact increased 3.8° (P &lt; .01), but the ankle and hip flexion angles at initial contact did not change after training. No changes in ankle joint kinetics or running temporospatial parameters were observed. The majority of participants (71%), before the intervention, demonstrated an RFS pattern while running in minimalistic footwear. The proportion of runners with an RFS pattern did not decrease after 2 weeks (P = .25). Those runners who chose an RFS pattern in minimalistic shoes experienced a vertical loading rate that was 3 times greater than those who chose to run with a non-RFS pattern. Conclusion: Few systematic changes in running mechanics were observed among participants after 2 weeks of training in minimalistic footwear. The majority of the participants continued to use an RFS pattern after training in minimalistic footwear, and these participants experienced higher vertical loading rates. Continued exposure to these greater loading rates may have detrimental effects over time. © 2014 American Academy of Physical Medicine and Rehabilitation.","author":[{"dropping-particle":"","family":"Willson","given":"John D.","non-dropping-particle":"","parse-names":false,"suffix":""},{"dropping-particle":"","family":"Bjorhus","given":"Jordan S.","non-dropping-particle":"","parse-names":false,"suffix":""},{"dropping-particle":"","family":"Williams","given":"D. S.Blaise","non-dropping-particle":"","parse-names":false,"suffix":""},{"dropping-particle":"","family":"Butler","given":"Robert J.","non-dropping-particle":"","parse-names":false,"suffix":""},{"dropping-particle":"","family":"Porcari","given":"John P.","non-dropping-particle":"","parse-names":false,"suffix":""},{"dropping-particle":"","family":"Kernozek","given":"Thomas W.","non-dropping-particle":"","parse-names":false,"suffix":""}],"container-title":"PM and R","id":"ITEM-1","issue":"1","issued":{"date-parts":[["2014"]]},"page":"34-43","publisher":"American Academy of Physical Medicine and Rehabilitation","title":"Short-Term Changes in Running Mechanics and Foot Strike Pattern After Introduction to Minimalistic Footwear","type":"article-journal","volume":"6"},"uris":["http://www.mendeley.com/documents/?uuid=03fe56c4-4e84-48f7-bb86-4967e1013f86"]}],"mendeley":{"formattedCitation":"&lt;sup&gt;6&lt;/sup&gt;","plainTextFormattedCitation":"6","previouslyFormattedCitation":"[6]"},"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6</w:t>
            </w:r>
            <w:r w:rsidR="00C024D7" w:rsidRPr="006E5CE0">
              <w:rPr>
                <w:rFonts w:ascii="Times New Roman" w:eastAsia="Times New Roman" w:hAnsi="Times New Roman" w:cs="Times New Roman"/>
                <w:color w:val="000000"/>
                <w:lang w:eastAsia="da-DK"/>
              </w:rPr>
              <w:fldChar w:fldCharType="end"/>
            </w:r>
          </w:p>
        </w:tc>
        <w:tc>
          <w:tcPr>
            <w:tcW w:w="1133" w:type="dxa"/>
            <w:vMerge w:val="restart"/>
            <w:shd w:val="clear" w:color="auto" w:fill="EAEAEA"/>
          </w:tcPr>
          <w:p w14:paraId="66118595" w14:textId="38BC069C" w:rsidR="00420558" w:rsidRPr="006E5CE0" w:rsidRDefault="00420558" w:rsidP="00420558">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4.99</w:t>
            </w:r>
          </w:p>
        </w:tc>
        <w:tc>
          <w:tcPr>
            <w:tcW w:w="1133" w:type="dxa"/>
            <w:vMerge w:val="restart"/>
            <w:shd w:val="clear" w:color="auto" w:fill="EAEAEA"/>
          </w:tcPr>
          <w:p w14:paraId="6A26CD8B" w14:textId="77777777"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0BFB432D" w14:textId="6DA83066"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shd w:val="clear" w:color="auto" w:fill="EAEAEA"/>
          </w:tcPr>
          <w:p w14:paraId="276A54D0" w14:textId="137CE26E"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21.04</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a</w:t>
            </w:r>
          </w:p>
        </w:tc>
        <w:tc>
          <w:tcPr>
            <w:tcW w:w="1133" w:type="dxa"/>
            <w:vMerge w:val="restart"/>
            <w:shd w:val="clear" w:color="auto" w:fill="EAEAEA"/>
          </w:tcPr>
          <w:p w14:paraId="0E87A8C1" w14:textId="234A43BF" w:rsidR="00420558" w:rsidRPr="006E5CE0" w:rsidRDefault="00420558" w:rsidP="00420558">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7.2</w:t>
            </w:r>
          </w:p>
        </w:tc>
        <w:tc>
          <w:tcPr>
            <w:tcW w:w="1133" w:type="dxa"/>
            <w:vMerge w:val="restart"/>
            <w:shd w:val="clear" w:color="auto" w:fill="EAEAEA"/>
          </w:tcPr>
          <w:p w14:paraId="5BDF6F33" w14:textId="77777777"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0561A27F" w14:textId="25B9EC31"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vMerge w:val="restart"/>
            <w:shd w:val="clear" w:color="auto" w:fill="EAEAEA"/>
          </w:tcPr>
          <w:p w14:paraId="2E261C2A" w14:textId="77777777"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0DA3A653" w14:textId="071351DA" w:rsidR="00420558" w:rsidRPr="006E5CE0" w:rsidRDefault="00420558"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r>
      <w:tr w:rsidR="00420558" w:rsidRPr="006E5CE0" w14:paraId="644E2DA4" w14:textId="5A307CDE" w:rsidTr="007D637C">
        <w:trPr>
          <w:trHeight w:val="137"/>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0184F4A3" w14:textId="77777777" w:rsidR="00420558" w:rsidRPr="006E5CE0" w:rsidRDefault="00420558" w:rsidP="00810570">
            <w:pPr>
              <w:rPr>
                <w:rFonts w:ascii="Times New Roman" w:eastAsia="Times New Roman" w:hAnsi="Times New Roman" w:cs="Times New Roman"/>
                <w:color w:val="000000"/>
                <w:lang w:eastAsia="da-DK"/>
              </w:rPr>
            </w:pPr>
          </w:p>
        </w:tc>
        <w:tc>
          <w:tcPr>
            <w:tcW w:w="1133" w:type="dxa"/>
            <w:vMerge/>
            <w:shd w:val="clear" w:color="auto" w:fill="EAEAEA"/>
          </w:tcPr>
          <w:p w14:paraId="0B26A32A" w14:textId="223FABD0"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3A64F0F4" w14:textId="401B15F9"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shd w:val="clear" w:color="auto" w:fill="EAEAEA"/>
          </w:tcPr>
          <w:p w14:paraId="214C869C" w14:textId="4CB47FFC"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12.54</w:t>
            </w:r>
            <w:r w:rsidR="00A265CD" w:rsidRPr="006E5CE0">
              <w:rPr>
                <w:rFonts w:ascii="Times New Roman" w:eastAsia="Times New Roman" w:hAnsi="Times New Roman" w:cs="Times New Roman"/>
                <w:color w:val="000000"/>
                <w:lang w:eastAsia="da-DK"/>
              </w:rPr>
              <w:t xml:space="preserve"> </w:t>
            </w:r>
            <w:r w:rsidR="00A265CD" w:rsidRPr="006E5CE0">
              <w:rPr>
                <w:rFonts w:ascii="Times New Roman" w:eastAsia="Times New Roman" w:hAnsi="Times New Roman" w:cs="Times New Roman"/>
                <w:color w:val="000000"/>
                <w:vertAlign w:val="superscript"/>
                <w:lang w:eastAsia="da-DK"/>
              </w:rPr>
              <w:t>b</w:t>
            </w:r>
          </w:p>
        </w:tc>
        <w:tc>
          <w:tcPr>
            <w:tcW w:w="1133" w:type="dxa"/>
            <w:vMerge/>
            <w:shd w:val="clear" w:color="auto" w:fill="EAEAEA"/>
          </w:tcPr>
          <w:p w14:paraId="11332BC4" w14:textId="77777777"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7322ACE1" w14:textId="70ADF00F"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144F3A2A" w14:textId="7EB62E96" w:rsidR="00420558" w:rsidRPr="006E5CE0" w:rsidRDefault="00420558"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r>
      <w:tr w:rsidR="00A265CD" w:rsidRPr="006E5CE0" w14:paraId="5109F6EC" w14:textId="3E770BA4" w:rsidTr="0042055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hideMark/>
          </w:tcPr>
          <w:p w14:paraId="2639CCF0" w14:textId="46232386" w:rsidR="00A265CD" w:rsidRPr="006E5CE0" w:rsidRDefault="00A265CD" w:rsidP="00810570">
            <w:pPr>
              <w:spacing w:before="36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Rice, Jamison and Davis 2016</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author":[{"dropping-particle":"","family":"Rice","given":"DH","non-dropping-particle":"","parse-names":false,"suffix":""},{"dropping-particle":"","family":"Jamison","given":"ST","non-dropping-particle":"","parse-names":false,"suffix":""},{"dropping-particle":"","family":"Davis","given":"IS","non-dropping-particle":"","parse-names":false,"suffix":""}],"container-title":"Medicine &amp; Science in Sports &amp; Exercise","id":"ITEM-1","issue":"12","issued":{"date-parts":[["2016"]]},"page":"2462-2468","title":"Footwear Matters: Influence of Footwear and Foot Strike on Load Rates during Running.","type":"article-journal","volume":"48"},"uris":["http://www.mendeley.com/documents/?uuid=1d5c0499-963b-49ac-9e8e-6191bc5c71f2"]}],"mendeley":{"formattedCitation":"&lt;sup&gt;7&lt;/sup&gt;","plainTextFormattedCitation":"7","previouslyFormattedCitation":"[7]"},"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7</w:t>
            </w:r>
            <w:r w:rsidR="00C024D7" w:rsidRPr="006E5CE0">
              <w:rPr>
                <w:rFonts w:ascii="Times New Roman" w:eastAsia="Times New Roman" w:hAnsi="Times New Roman" w:cs="Times New Roman"/>
                <w:color w:val="000000"/>
                <w:lang w:eastAsia="da-DK"/>
              </w:rPr>
              <w:fldChar w:fldCharType="end"/>
            </w:r>
          </w:p>
        </w:tc>
        <w:tc>
          <w:tcPr>
            <w:tcW w:w="1133" w:type="dxa"/>
            <w:vMerge w:val="restart"/>
          </w:tcPr>
          <w:p w14:paraId="5FDD8A27" w14:textId="79EB9B01" w:rsidR="00A265CD" w:rsidRPr="006E5CE0" w:rsidRDefault="00A265CD" w:rsidP="00A265CD">
            <w:pPr>
              <w:spacing w:before="3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4.79</w:t>
            </w:r>
          </w:p>
        </w:tc>
        <w:tc>
          <w:tcPr>
            <w:tcW w:w="1133" w:type="dxa"/>
            <w:vMerge w:val="restart"/>
          </w:tcPr>
          <w:p w14:paraId="2F179866" w14:textId="77777777"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373E49BC" w14:textId="77777777"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3F78DB47" w14:textId="6B9F927A"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vMerge w:val="restart"/>
          </w:tcPr>
          <w:p w14:paraId="4CDC66A9" w14:textId="77777777"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3E5B3012" w14:textId="77777777"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729021CC" w14:textId="4B4FF1BD"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vMerge w:val="restart"/>
          </w:tcPr>
          <w:p w14:paraId="325B77DD" w14:textId="77777777"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7A1229D4" w14:textId="77777777"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780656C3" w14:textId="25DBB456"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tcPr>
          <w:p w14:paraId="263B5BEC" w14:textId="02988FDB"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38.94</w:t>
            </w:r>
            <w:r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a</w:t>
            </w:r>
          </w:p>
        </w:tc>
        <w:tc>
          <w:tcPr>
            <w:tcW w:w="1133" w:type="dxa"/>
          </w:tcPr>
          <w:p w14:paraId="4E42218F" w14:textId="615E5C42"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0.72</w:t>
            </w:r>
            <w:r w:rsidRPr="006E5CE0">
              <w:rPr>
                <w:rFonts w:ascii="Times New Roman" w:hAnsi="Times New Roman" w:cs="Times New Roman"/>
                <w:color w:val="000000"/>
                <w:sz w:val="20"/>
                <w:szCs w:val="20"/>
                <w:vertAlign w:val="superscript"/>
              </w:rPr>
              <w:t xml:space="preserve"> a,b</w:t>
            </w:r>
          </w:p>
        </w:tc>
      </w:tr>
      <w:tr w:rsidR="00A265CD" w:rsidRPr="006E5CE0" w14:paraId="5ADD045D" w14:textId="5A0E46F6" w:rsidTr="00420558">
        <w:trPr>
          <w:trHeight w:val="366"/>
        </w:trPr>
        <w:tc>
          <w:tcPr>
            <w:cnfStyle w:val="001000000000" w:firstRow="0" w:lastRow="0" w:firstColumn="1" w:lastColumn="0" w:oddVBand="0" w:evenVBand="0" w:oddHBand="0" w:evenHBand="0" w:firstRowFirstColumn="0" w:firstRowLastColumn="0" w:lastRowFirstColumn="0" w:lastRowLastColumn="0"/>
            <w:tcW w:w="2830" w:type="dxa"/>
            <w:vMerge/>
            <w:hideMark/>
          </w:tcPr>
          <w:p w14:paraId="0652A623" w14:textId="77777777" w:rsidR="00A265CD" w:rsidRPr="006E5CE0" w:rsidRDefault="00A265CD" w:rsidP="00810570">
            <w:pPr>
              <w:rPr>
                <w:rFonts w:ascii="Times New Roman" w:eastAsia="Times New Roman" w:hAnsi="Times New Roman" w:cs="Times New Roman"/>
                <w:color w:val="000000"/>
                <w:lang w:eastAsia="da-DK"/>
              </w:rPr>
            </w:pPr>
          </w:p>
        </w:tc>
        <w:tc>
          <w:tcPr>
            <w:tcW w:w="1133" w:type="dxa"/>
            <w:vMerge/>
          </w:tcPr>
          <w:p w14:paraId="00A87D56" w14:textId="7FFEFBD1" w:rsidR="00A265CD" w:rsidRPr="006E5CE0" w:rsidRDefault="00A265C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661BBA02" w14:textId="51CFE1D5" w:rsidR="00A265CD" w:rsidRPr="006E5CE0" w:rsidRDefault="00A265C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6C1FC1CF" w14:textId="343769A3" w:rsidR="00A265CD" w:rsidRPr="006E5CE0" w:rsidRDefault="00A265C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70C5274D" w14:textId="72794BBD" w:rsidR="00A265CD" w:rsidRPr="006E5CE0" w:rsidRDefault="00A265C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5681B04E" w14:textId="3AE2F7AC" w:rsidR="00A265CD" w:rsidRPr="006E5CE0" w:rsidRDefault="00A265C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25.74</w:t>
            </w:r>
            <w:r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b</w:t>
            </w:r>
          </w:p>
        </w:tc>
        <w:tc>
          <w:tcPr>
            <w:tcW w:w="1133" w:type="dxa"/>
          </w:tcPr>
          <w:p w14:paraId="48557993" w14:textId="4B367C64" w:rsidR="00A265CD" w:rsidRPr="006E5CE0" w:rsidRDefault="00A265C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xml:space="preserve">0.62 </w:t>
            </w:r>
            <w:r w:rsidRPr="006E5CE0">
              <w:rPr>
                <w:rFonts w:ascii="Times New Roman" w:hAnsi="Times New Roman" w:cs="Times New Roman"/>
                <w:color w:val="000000"/>
                <w:sz w:val="20"/>
                <w:szCs w:val="20"/>
                <w:vertAlign w:val="superscript"/>
              </w:rPr>
              <w:t>b,c</w:t>
            </w:r>
          </w:p>
        </w:tc>
      </w:tr>
      <w:tr w:rsidR="00A265CD" w:rsidRPr="006E5CE0" w14:paraId="49360C02" w14:textId="1225E30F" w:rsidTr="0042055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hideMark/>
          </w:tcPr>
          <w:p w14:paraId="6BFD3F7F" w14:textId="77777777" w:rsidR="00A265CD" w:rsidRPr="006E5CE0" w:rsidRDefault="00A265CD" w:rsidP="00810570">
            <w:pPr>
              <w:rPr>
                <w:rFonts w:ascii="Times New Roman" w:eastAsia="Times New Roman" w:hAnsi="Times New Roman" w:cs="Times New Roman"/>
                <w:color w:val="000000"/>
                <w:lang w:eastAsia="da-DK"/>
              </w:rPr>
            </w:pPr>
          </w:p>
        </w:tc>
        <w:tc>
          <w:tcPr>
            <w:tcW w:w="1133" w:type="dxa"/>
            <w:vMerge/>
          </w:tcPr>
          <w:p w14:paraId="5032D584" w14:textId="4F7B121C"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52334455" w14:textId="5B54350A"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537DF234" w14:textId="527696BE"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52846414" w14:textId="4D2FE548"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3C0044DC" w14:textId="31DBD50B"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25.47</w:t>
            </w:r>
            <w:r w:rsidRPr="006E5CE0">
              <w:rPr>
                <w:rFonts w:ascii="Times New Roman" w:eastAsia="Times New Roman" w:hAnsi="Times New Roman" w:cs="Times New Roman"/>
                <w:color w:val="000000"/>
                <w:vertAlign w:val="superscript"/>
                <w:lang w:eastAsia="da-DK"/>
              </w:rPr>
              <w:t xml:space="preserve">  c</w:t>
            </w:r>
          </w:p>
        </w:tc>
        <w:tc>
          <w:tcPr>
            <w:tcW w:w="1133" w:type="dxa"/>
          </w:tcPr>
          <w:p w14:paraId="715E6D7B" w14:textId="143CC011"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xml:space="preserve">1.13 </w:t>
            </w:r>
            <w:r w:rsidRPr="006E5CE0">
              <w:rPr>
                <w:rFonts w:ascii="Times New Roman" w:hAnsi="Times New Roman" w:cs="Times New Roman"/>
                <w:color w:val="000000"/>
                <w:sz w:val="20"/>
                <w:szCs w:val="20"/>
                <w:vertAlign w:val="superscript"/>
              </w:rPr>
              <w:t>c,a</w:t>
            </w:r>
          </w:p>
        </w:tc>
      </w:tr>
      <w:tr w:rsidR="00C03A8D" w:rsidRPr="006E5CE0" w14:paraId="0ECD9112" w14:textId="4E9B056A" w:rsidTr="00420558">
        <w:trPr>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hideMark/>
          </w:tcPr>
          <w:p w14:paraId="39778783" w14:textId="60C1957B" w:rsidR="00C03A8D" w:rsidRPr="006E5CE0" w:rsidRDefault="00C03A8D" w:rsidP="007D637C">
            <w:pPr>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 xml:space="preserve">Tam, Tucker, </w:t>
            </w:r>
            <w:r w:rsidR="00C024D7" w:rsidRPr="006E5CE0">
              <w:rPr>
                <w:rFonts w:ascii="Times New Roman" w:eastAsia="Times New Roman" w:hAnsi="Times New Roman" w:cs="Times New Roman"/>
                <w:color w:val="000000"/>
                <w:lang w:eastAsia="da-DK"/>
              </w:rPr>
              <w:t>W</w:t>
            </w:r>
            <w:r w:rsidRPr="006E5CE0">
              <w:rPr>
                <w:rFonts w:ascii="Times New Roman" w:eastAsia="Times New Roman" w:hAnsi="Times New Roman" w:cs="Times New Roman"/>
                <w:color w:val="000000"/>
                <w:lang w:eastAsia="da-DK"/>
              </w:rPr>
              <w:t>ilson 2016</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177/0363546515620584","ISBN":"0363546515620","ISSN":"15523365","abstract":"Background: Barefoot running is of popular interest because of its alleged benefits for runners, including reduced injury risk and increased economy of running. There is a dearth in understanding whether all runners can gain the proposed benefits of barefoot running and how barefoot running may affect long-term injury risk. Purpose/Hypothesis: The purpose of this study was to determine whether runners can achieve the proposed favorable kinematic changes and reduction in loading rate after a progressive training program that included barefoot running. It was hypothesized that not all individuals would experience a decrease in initial loading rate facilitated by increased ankle plantar flexion after a progressive barefoot running program; it was further hypothesized that relationships exist between changes in initial loading rate and sagittal ankle angle. Study Design: Descriptive laboratory study. Methods: A total of 26 habitually shod runners completed an 8-week, progressively introduced barefoot running program. Pre- and postintervention barefoot and shod kinematics, electromyography, and ground-reaction force data of the lower limb were collected. Ankle and knee kinematics and kinetics, initial loading rates, spatiotemporal variables, muscle activity during preactivation, and ground contact were assessed in both conditions before and after the intervention. Individual responses were analyzed by separating runners into nonresponders, negative responders, and positive responders based on no change, increase, and decrease in barefoot initial loading rate, respectively. Results: No biomechanical changes were found in the group after the intervention. However, condition differences did persist during both preactivation and ground contact. The positive-responder group had greater plantar flexion, increased biceps femoris and gluteus medius preactivation, and decreased rectus femoris muscle activity between testing periods. The negative responders landed in greater barefoot dorsiflexion after the intervention, and the nonresponders did not change. An overall change in ankle flexion angle was associated with a change in initial loading rate (r2 = 0.345, P =.002) in the barefoot but not shod condition. Conclusion: Eight weeks of progressive barefoot running did not change overall group biomechanics, but subgroups of responders (25% of the entire group) were identified who had specific changes that reduced the initial loading rate. It appears that changes in in…","author":[{"dropping-particle":"","family":"Tam","given":"Nicholas","non-dropping-particle":"","parse-names":false,"suffix":""},{"dropping-particle":"","family":"Tucker","given":"Ross","non-dropping-particle":"","parse-names":false,"suffix":""},{"dropping-particle":"","family":"Astephen Wilson","given":"Janie L.","non-dropping-particle":"","parse-names":false,"suffix":""}],"container-title":"American Journal of Sports Medicine","id":"ITEM-1","issue":"3","issued":{"date-parts":[["2016"]]},"page":"777-784","title":"Individual Responses to a Barefoot Running Program","type":"article-journal","volume":"44"},"uris":["http://www.mendeley.com/documents/?uuid=40f4a91f-ff80-4cee-9fa4-c62286528f06"]}],"mendeley":{"formattedCitation":"&lt;sup&gt;8&lt;/sup&gt;","plainTextFormattedCitation":"8","previouslyFormattedCitation":"[8]"},"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8</w:t>
            </w:r>
            <w:r w:rsidR="00C024D7" w:rsidRPr="006E5CE0">
              <w:rPr>
                <w:rFonts w:ascii="Times New Roman" w:eastAsia="Times New Roman" w:hAnsi="Times New Roman" w:cs="Times New Roman"/>
                <w:color w:val="000000"/>
                <w:lang w:eastAsia="da-DK"/>
              </w:rPr>
              <w:fldChar w:fldCharType="end"/>
            </w:r>
          </w:p>
        </w:tc>
        <w:tc>
          <w:tcPr>
            <w:tcW w:w="1133" w:type="dxa"/>
            <w:vMerge w:val="restart"/>
            <w:shd w:val="clear" w:color="auto" w:fill="EAEAEA"/>
          </w:tcPr>
          <w:p w14:paraId="0885C46F" w14:textId="2D68BAC3" w:rsidR="00C03A8D" w:rsidRPr="006E5CE0" w:rsidRDefault="00C03A8D" w:rsidP="00A265CD">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2.00</w:t>
            </w:r>
          </w:p>
        </w:tc>
        <w:tc>
          <w:tcPr>
            <w:tcW w:w="1133" w:type="dxa"/>
            <w:vMerge w:val="restart"/>
            <w:shd w:val="clear" w:color="auto" w:fill="EAEAEA"/>
          </w:tcPr>
          <w:p w14:paraId="07E13949" w14:textId="77777777"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5E1B32CD" w14:textId="665F5A6B"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vMerge w:val="restart"/>
            <w:shd w:val="clear" w:color="auto" w:fill="EAEAEA"/>
          </w:tcPr>
          <w:p w14:paraId="63A4F2F4" w14:textId="77777777"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19960D38" w14:textId="4A095E38"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vMerge w:val="restart"/>
            <w:shd w:val="clear" w:color="auto" w:fill="EAEAEA"/>
          </w:tcPr>
          <w:p w14:paraId="00205F80" w14:textId="77777777"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2C2B858E" w14:textId="74FC7289"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shd w:val="clear" w:color="auto" w:fill="EAEAEA"/>
          </w:tcPr>
          <w:p w14:paraId="1CAF6E75" w14:textId="6F0FF27C"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67.78</w:t>
            </w:r>
            <w:r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a</w:t>
            </w:r>
          </w:p>
        </w:tc>
        <w:tc>
          <w:tcPr>
            <w:tcW w:w="1133" w:type="dxa"/>
            <w:vMerge w:val="restart"/>
            <w:shd w:val="clear" w:color="auto" w:fill="EAEAEA"/>
          </w:tcPr>
          <w:p w14:paraId="112D3820" w14:textId="0034DE6A" w:rsidR="00C03A8D" w:rsidRPr="006E5CE0" w:rsidRDefault="00C03A8D" w:rsidP="00A265CD">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0.27</w:t>
            </w:r>
          </w:p>
        </w:tc>
      </w:tr>
      <w:tr w:rsidR="00C03A8D" w:rsidRPr="006E5CE0" w14:paraId="3AD27CA7" w14:textId="0ECEF141" w:rsidTr="007D637C">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7F432299" w14:textId="77777777" w:rsidR="00C03A8D" w:rsidRPr="006E5CE0" w:rsidRDefault="00C03A8D" w:rsidP="00810570">
            <w:pPr>
              <w:rPr>
                <w:rFonts w:ascii="Times New Roman" w:eastAsia="Times New Roman" w:hAnsi="Times New Roman" w:cs="Times New Roman"/>
                <w:color w:val="000000"/>
                <w:lang w:eastAsia="da-DK"/>
              </w:rPr>
            </w:pPr>
          </w:p>
        </w:tc>
        <w:tc>
          <w:tcPr>
            <w:tcW w:w="1133" w:type="dxa"/>
            <w:vMerge/>
            <w:shd w:val="clear" w:color="auto" w:fill="EAEAEA"/>
          </w:tcPr>
          <w:p w14:paraId="04794180" w14:textId="28CC8FF4"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37F9ADEF" w14:textId="17ED5BA3"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287D0DDD" w14:textId="14E300DE"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340A04FC" w14:textId="5C3BE07F"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shd w:val="clear" w:color="auto" w:fill="EAEAEA"/>
          </w:tcPr>
          <w:p w14:paraId="7F6DFE20" w14:textId="26E815FA"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39.52</w:t>
            </w:r>
            <w:r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b</w:t>
            </w:r>
          </w:p>
        </w:tc>
        <w:tc>
          <w:tcPr>
            <w:tcW w:w="1133" w:type="dxa"/>
            <w:vMerge/>
            <w:shd w:val="clear" w:color="auto" w:fill="EAEAEA"/>
          </w:tcPr>
          <w:p w14:paraId="39BB15E0" w14:textId="77777777"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r>
      <w:tr w:rsidR="00A265CD" w:rsidRPr="006E5CE0" w14:paraId="39EB49DF" w14:textId="5942FCC7" w:rsidTr="00420558">
        <w:trPr>
          <w:trHeight w:val="433"/>
        </w:trPr>
        <w:tc>
          <w:tcPr>
            <w:cnfStyle w:val="001000000000" w:firstRow="0" w:lastRow="0" w:firstColumn="1" w:lastColumn="0" w:oddVBand="0" w:evenVBand="0" w:oddHBand="0" w:evenHBand="0" w:firstRowFirstColumn="0" w:firstRowLastColumn="0" w:lastRowFirstColumn="0" w:lastRowLastColumn="0"/>
            <w:tcW w:w="2830" w:type="dxa"/>
            <w:vMerge w:val="restart"/>
            <w:hideMark/>
          </w:tcPr>
          <w:p w14:paraId="3804F281" w14:textId="29BDD88E" w:rsidR="00A265CD" w:rsidRPr="006E5CE0" w:rsidRDefault="00A265CD" w:rsidP="00810570">
            <w:pPr>
              <w:spacing w:before="52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Kuhman , Melcher, Paquette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6</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080/17461391.2015.1086818","ISSN":"15367290","abstract":"The purpose of this study was to investigate the interaction of foot strike and common speeds on sagittal plane ankle and knee joint kinetics in competitive rear foot strike (RFS) runners when running with a RFS pattern and an imposed forefoot strike (FFS) pattern. Sixteen competitive habitual male RFS runners ran at two different speeds (i.e. 8 and 6 min mile−1) using their habitual RFS and an imposed FFS pattern. A repeated measures analysis of variance was used to assess a potential interaction between strike pattern and speed for selected ground reaction force (GRF) variables and, sagittal plane ankle and knee kinematic and kinetic variables. No foot strike and speed interaction was observed for any of the kinetic variables. Habitual RFS yielded a greater loading rate of the vertical GRF, peak ankle dorsiflexor moment, peak knee extensor moment, peak knee eccentric extensor power, peak dorsiflexion and sagittal plane knee range of motion compared to imposed FFS. Imposed FFS yielded greater maximum vertical GRF, peak ankle plantarflexor moment, peak ankle eccentric plantarflexor power and sagittal plane ankle ROM compared to habitual RFS. Consistent with previous literature, imposed FFS in habitual RFS reduces eccentric knee extensor and ankle dorsiflexor involvement but produce greater eccentric ankle plantarflexor action compared to RFS. These acute differences between strike patterns were independent of running speeds equivalent to typical easy and hard training runs in competitive male runners. Current findings along with previous literature suggest differences in lower extremity kinetics between habitual RFS and imposed FFS running are consistent among a variety of runner populations.","author":[{"dropping-particle":"","family":"Kuhman","given":"Daniel","non-dropping-particle":"","parse-names":false,"suffix":""},{"dropping-particle":"","family":"Melcher","given":"Daniel","non-dropping-particle":"","parse-names":false,"suffix":""},{"dropping-particle":"","family":"Paquette","given":"Max R.","non-dropping-particle":"","parse-names":false,"suffix":""}],"container-title":"European Journal of Sport Science","id":"ITEM-1","issue":"4","issued":{"date-parts":[["2016"]]},"page":"433-440","title":"Ankle and knee kinetics between strike patterns at common training speeds in competitive male runners","type":"article-journal","volume":"16"},"uris":["http://www.mendeley.com/documents/?uuid=9b8bcb77-89fe-41f0-bfce-20a1da386c7e"]}],"mendeley":{"formattedCitation":"&lt;sup&gt;9&lt;/sup&gt;","plainTextFormattedCitation":"9","previouslyFormattedCitation":"[9]"},"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9</w:t>
            </w:r>
            <w:r w:rsidR="00C024D7" w:rsidRPr="006E5CE0">
              <w:rPr>
                <w:rFonts w:ascii="Times New Roman" w:eastAsia="Times New Roman" w:hAnsi="Times New Roman" w:cs="Times New Roman"/>
                <w:color w:val="000000"/>
                <w:lang w:eastAsia="da-DK"/>
              </w:rPr>
              <w:fldChar w:fldCharType="end"/>
            </w:r>
          </w:p>
        </w:tc>
        <w:tc>
          <w:tcPr>
            <w:tcW w:w="1133" w:type="dxa"/>
            <w:vMerge w:val="restart"/>
          </w:tcPr>
          <w:p w14:paraId="6B050059" w14:textId="42ACDE33" w:rsidR="00A265CD" w:rsidRPr="006E5CE0" w:rsidRDefault="00A265CD" w:rsidP="00A265CD">
            <w:pPr>
              <w:spacing w:before="3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xml:space="preserve">4.77 </w:t>
            </w:r>
            <w:r w:rsidRPr="006E5CE0">
              <w:rPr>
                <w:rFonts w:ascii="Times New Roman" w:hAnsi="Times New Roman" w:cs="Times New Roman"/>
                <w:color w:val="000000"/>
                <w:sz w:val="20"/>
                <w:szCs w:val="20"/>
                <w:vertAlign w:val="superscript"/>
              </w:rPr>
              <w:t>a1,b1</w:t>
            </w:r>
          </w:p>
        </w:tc>
        <w:tc>
          <w:tcPr>
            <w:tcW w:w="1133" w:type="dxa"/>
          </w:tcPr>
          <w:p w14:paraId="0C1A6D3D" w14:textId="18A178A0" w:rsidR="00A265CD" w:rsidRPr="006E5CE0" w:rsidRDefault="00A265CD" w:rsidP="0081057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xml:space="preserve">-5.82 </w:t>
            </w:r>
            <w:r w:rsidRPr="006E5CE0">
              <w:rPr>
                <w:rFonts w:ascii="Times New Roman" w:hAnsi="Times New Roman" w:cs="Times New Roman"/>
                <w:color w:val="000000"/>
                <w:sz w:val="18"/>
                <w:szCs w:val="18"/>
                <w:vertAlign w:val="superscript"/>
              </w:rPr>
              <w:t>a1,a2</w:t>
            </w:r>
          </w:p>
        </w:tc>
        <w:tc>
          <w:tcPr>
            <w:tcW w:w="1133" w:type="dxa"/>
          </w:tcPr>
          <w:p w14:paraId="19AB34D9" w14:textId="05DC8738" w:rsidR="00A265CD" w:rsidRPr="006E5CE0" w:rsidRDefault="00A265CD" w:rsidP="0081057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xml:space="preserve">27.18 </w:t>
            </w:r>
            <w:r w:rsidRPr="006E5CE0">
              <w:rPr>
                <w:rFonts w:ascii="Times New Roman" w:hAnsi="Times New Roman" w:cs="Times New Roman"/>
                <w:color w:val="000000"/>
                <w:sz w:val="20"/>
                <w:szCs w:val="20"/>
                <w:vertAlign w:val="superscript"/>
              </w:rPr>
              <w:t>a1</w:t>
            </w:r>
          </w:p>
        </w:tc>
        <w:tc>
          <w:tcPr>
            <w:tcW w:w="1133" w:type="dxa"/>
          </w:tcPr>
          <w:p w14:paraId="79E8464A" w14:textId="4D5A6307" w:rsidR="00A265CD" w:rsidRPr="006E5CE0" w:rsidRDefault="00A265CD" w:rsidP="0081057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xml:space="preserve">-0.79 </w:t>
            </w:r>
            <w:r w:rsidRPr="006E5CE0">
              <w:rPr>
                <w:rFonts w:ascii="Times New Roman" w:hAnsi="Times New Roman" w:cs="Times New Roman"/>
                <w:color w:val="000000"/>
                <w:sz w:val="20"/>
                <w:szCs w:val="20"/>
                <w:vertAlign w:val="superscript"/>
              </w:rPr>
              <w:t>a1,a2</w:t>
            </w:r>
          </w:p>
        </w:tc>
        <w:tc>
          <w:tcPr>
            <w:tcW w:w="1133" w:type="dxa"/>
            <w:vMerge w:val="restart"/>
          </w:tcPr>
          <w:p w14:paraId="478E472A" w14:textId="77777777" w:rsidR="00A265CD" w:rsidRPr="006E5CE0" w:rsidRDefault="00A265CD" w:rsidP="0081057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5EDD8994" w14:textId="384D012E" w:rsidR="00A265CD" w:rsidRPr="006E5CE0" w:rsidRDefault="00A265C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vMerge w:val="restart"/>
          </w:tcPr>
          <w:p w14:paraId="3BDC88C6" w14:textId="77777777" w:rsidR="00A265CD" w:rsidRPr="006E5CE0" w:rsidRDefault="00A265CD" w:rsidP="0081057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73F3E6FA" w14:textId="1677F916" w:rsidR="00A265CD" w:rsidRPr="006E5CE0" w:rsidRDefault="00A265C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r>
      <w:tr w:rsidR="00A265CD" w:rsidRPr="006E5CE0" w14:paraId="69AAE139" w14:textId="6EF0FA75" w:rsidTr="0042055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830" w:type="dxa"/>
            <w:vMerge/>
            <w:hideMark/>
          </w:tcPr>
          <w:p w14:paraId="127DCD73" w14:textId="77777777" w:rsidR="00A265CD" w:rsidRPr="006E5CE0" w:rsidRDefault="00A265CD" w:rsidP="00810570">
            <w:pPr>
              <w:rPr>
                <w:rFonts w:ascii="Times New Roman" w:eastAsia="Times New Roman" w:hAnsi="Times New Roman" w:cs="Times New Roman"/>
                <w:color w:val="000000"/>
                <w:lang w:eastAsia="da-DK"/>
              </w:rPr>
            </w:pPr>
          </w:p>
        </w:tc>
        <w:tc>
          <w:tcPr>
            <w:tcW w:w="1133" w:type="dxa"/>
            <w:vMerge/>
          </w:tcPr>
          <w:p w14:paraId="2BA81142" w14:textId="1296C175"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0958F64F" w14:textId="059D636D" w:rsidR="00A265CD" w:rsidRPr="006E5CE0" w:rsidRDefault="00A265CD" w:rsidP="008105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0B8B9E85" w14:textId="3694DE03"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xml:space="preserve">26.50 </w:t>
            </w:r>
            <w:r w:rsidRPr="006E5CE0">
              <w:rPr>
                <w:rFonts w:ascii="Times New Roman" w:hAnsi="Times New Roman" w:cs="Times New Roman"/>
                <w:color w:val="000000"/>
                <w:sz w:val="20"/>
                <w:szCs w:val="20"/>
                <w:vertAlign w:val="superscript"/>
              </w:rPr>
              <w:t>a2</w:t>
            </w:r>
          </w:p>
        </w:tc>
        <w:tc>
          <w:tcPr>
            <w:tcW w:w="1133" w:type="dxa"/>
          </w:tcPr>
          <w:p w14:paraId="2DC53B3D" w14:textId="308B6AE2"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vMerge/>
          </w:tcPr>
          <w:p w14:paraId="027E59D2" w14:textId="1C677207"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44488BC8" w14:textId="246E7072"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r>
      <w:tr w:rsidR="00A265CD" w:rsidRPr="006E5CE0" w14:paraId="5C82B2E2" w14:textId="2E273DDE" w:rsidTr="00420558">
        <w:trPr>
          <w:trHeight w:val="450"/>
        </w:trPr>
        <w:tc>
          <w:tcPr>
            <w:cnfStyle w:val="001000000000" w:firstRow="0" w:lastRow="0" w:firstColumn="1" w:lastColumn="0" w:oddVBand="0" w:evenVBand="0" w:oddHBand="0" w:evenHBand="0" w:firstRowFirstColumn="0" w:firstRowLastColumn="0" w:lastRowFirstColumn="0" w:lastRowLastColumn="0"/>
            <w:tcW w:w="2830" w:type="dxa"/>
            <w:vMerge/>
            <w:hideMark/>
          </w:tcPr>
          <w:p w14:paraId="5B8F3626" w14:textId="77777777" w:rsidR="00A265CD" w:rsidRPr="006E5CE0" w:rsidRDefault="00A265CD" w:rsidP="00810570">
            <w:pPr>
              <w:rPr>
                <w:rFonts w:ascii="Times New Roman" w:eastAsia="Times New Roman" w:hAnsi="Times New Roman" w:cs="Times New Roman"/>
                <w:color w:val="000000"/>
                <w:lang w:eastAsia="da-DK"/>
              </w:rPr>
            </w:pPr>
          </w:p>
        </w:tc>
        <w:tc>
          <w:tcPr>
            <w:tcW w:w="1133" w:type="dxa"/>
            <w:vMerge w:val="restart"/>
          </w:tcPr>
          <w:p w14:paraId="30DDC246" w14:textId="77777777" w:rsidR="00A265CD" w:rsidRPr="006E5CE0" w:rsidRDefault="00A265CD" w:rsidP="00A265CD">
            <w:pPr>
              <w:spacing w:before="3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xml:space="preserve">4.921 </w:t>
            </w:r>
            <w:r w:rsidRPr="006E5CE0">
              <w:rPr>
                <w:rFonts w:ascii="Times New Roman" w:hAnsi="Times New Roman" w:cs="Times New Roman"/>
                <w:color w:val="000000"/>
                <w:sz w:val="20"/>
                <w:szCs w:val="20"/>
                <w:vertAlign w:val="superscript"/>
              </w:rPr>
              <w:t>a2,b2</w:t>
            </w:r>
            <w:r w:rsidRPr="006E5CE0">
              <w:rPr>
                <w:rFonts w:ascii="Times New Roman" w:hAnsi="Times New Roman" w:cs="Times New Roman"/>
                <w:color w:val="000000"/>
                <w:sz w:val="20"/>
                <w:szCs w:val="20"/>
              </w:rPr>
              <w:t> </w:t>
            </w:r>
          </w:p>
          <w:p w14:paraId="2CF56078" w14:textId="4672D743" w:rsidR="00A265CD" w:rsidRPr="006E5CE0" w:rsidRDefault="00A265C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tcPr>
          <w:p w14:paraId="2840FD61" w14:textId="7A6A238F" w:rsidR="00A265CD" w:rsidRPr="006E5CE0" w:rsidRDefault="00A265CD" w:rsidP="0081057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xml:space="preserve">-5.82 </w:t>
            </w:r>
            <w:r w:rsidRPr="006E5CE0">
              <w:rPr>
                <w:rFonts w:ascii="Times New Roman" w:hAnsi="Times New Roman" w:cs="Times New Roman"/>
                <w:color w:val="000000"/>
                <w:sz w:val="20"/>
                <w:szCs w:val="20"/>
                <w:vertAlign w:val="superscript"/>
              </w:rPr>
              <w:t>b1,b2</w:t>
            </w:r>
          </w:p>
        </w:tc>
        <w:tc>
          <w:tcPr>
            <w:tcW w:w="1133" w:type="dxa"/>
          </w:tcPr>
          <w:p w14:paraId="533C7369" w14:textId="55B66F1D" w:rsidR="00A265CD" w:rsidRPr="006E5CE0" w:rsidRDefault="00A265CD" w:rsidP="0081057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xml:space="preserve">22.39 </w:t>
            </w:r>
            <w:r w:rsidRPr="006E5CE0">
              <w:rPr>
                <w:rFonts w:ascii="Times New Roman" w:hAnsi="Times New Roman" w:cs="Times New Roman"/>
                <w:color w:val="000000"/>
                <w:sz w:val="20"/>
                <w:szCs w:val="20"/>
                <w:vertAlign w:val="superscript"/>
              </w:rPr>
              <w:t>b1</w:t>
            </w:r>
          </w:p>
        </w:tc>
        <w:tc>
          <w:tcPr>
            <w:tcW w:w="1133" w:type="dxa"/>
          </w:tcPr>
          <w:p w14:paraId="327D3FB2" w14:textId="32F12532" w:rsidR="00A265CD" w:rsidRPr="006E5CE0" w:rsidRDefault="00A265CD" w:rsidP="0081057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xml:space="preserve">-0.94 </w:t>
            </w:r>
            <w:r w:rsidRPr="006E5CE0">
              <w:rPr>
                <w:rFonts w:ascii="Times New Roman" w:hAnsi="Times New Roman" w:cs="Times New Roman"/>
                <w:color w:val="000000"/>
                <w:sz w:val="20"/>
                <w:szCs w:val="20"/>
                <w:vertAlign w:val="superscript"/>
              </w:rPr>
              <w:t>b1,b2</w:t>
            </w:r>
          </w:p>
        </w:tc>
        <w:tc>
          <w:tcPr>
            <w:tcW w:w="1133" w:type="dxa"/>
            <w:vMerge w:val="restart"/>
          </w:tcPr>
          <w:p w14:paraId="235E10DE" w14:textId="77777777" w:rsidR="00A265CD" w:rsidRPr="006E5CE0" w:rsidRDefault="00A265CD" w:rsidP="0081057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0A016589" w14:textId="6AB9E186" w:rsidR="00A265CD" w:rsidRPr="006E5CE0" w:rsidRDefault="00A265C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vMerge w:val="restart"/>
          </w:tcPr>
          <w:p w14:paraId="03E0EE18" w14:textId="77777777" w:rsidR="00A265CD" w:rsidRPr="006E5CE0" w:rsidRDefault="00A265CD" w:rsidP="0081057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72A0F263" w14:textId="671AB155" w:rsidR="00A265CD" w:rsidRPr="006E5CE0" w:rsidRDefault="00A265C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r>
      <w:tr w:rsidR="00A265CD" w:rsidRPr="006E5CE0" w14:paraId="45EA6AD5" w14:textId="237FB3F5" w:rsidTr="0042055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830" w:type="dxa"/>
            <w:vMerge/>
            <w:hideMark/>
          </w:tcPr>
          <w:p w14:paraId="1D157965" w14:textId="77777777" w:rsidR="00A265CD" w:rsidRPr="006E5CE0" w:rsidRDefault="00A265CD" w:rsidP="00810570">
            <w:pPr>
              <w:rPr>
                <w:rFonts w:ascii="Times New Roman" w:eastAsia="Times New Roman" w:hAnsi="Times New Roman" w:cs="Times New Roman"/>
                <w:color w:val="000000"/>
                <w:lang w:eastAsia="da-DK"/>
              </w:rPr>
            </w:pPr>
          </w:p>
        </w:tc>
        <w:tc>
          <w:tcPr>
            <w:tcW w:w="1133" w:type="dxa"/>
            <w:vMerge/>
          </w:tcPr>
          <w:p w14:paraId="62788DF2" w14:textId="761C25A9"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5CB5763F" w14:textId="0671A6A9"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xml:space="preserve">0 </w:t>
            </w:r>
            <w:r w:rsidRPr="006E5CE0">
              <w:rPr>
                <w:rFonts w:ascii="Times New Roman" w:hAnsi="Times New Roman" w:cs="Times New Roman"/>
                <w:color w:val="000000"/>
                <w:sz w:val="20"/>
                <w:szCs w:val="20"/>
                <w:vertAlign w:val="superscript"/>
              </w:rPr>
              <w:t>a,b</w:t>
            </w:r>
          </w:p>
        </w:tc>
        <w:tc>
          <w:tcPr>
            <w:tcW w:w="1133" w:type="dxa"/>
          </w:tcPr>
          <w:p w14:paraId="7BBF5954" w14:textId="4D6EE918"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xml:space="preserve">29.90 </w:t>
            </w:r>
            <w:r w:rsidRPr="006E5CE0">
              <w:rPr>
                <w:rFonts w:ascii="Times New Roman" w:hAnsi="Times New Roman" w:cs="Times New Roman"/>
                <w:color w:val="000000"/>
                <w:sz w:val="20"/>
                <w:szCs w:val="20"/>
                <w:vertAlign w:val="superscript"/>
              </w:rPr>
              <w:t>b2</w:t>
            </w:r>
          </w:p>
        </w:tc>
        <w:tc>
          <w:tcPr>
            <w:tcW w:w="1133" w:type="dxa"/>
          </w:tcPr>
          <w:p w14:paraId="7527785F" w14:textId="1844E741"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xml:space="preserve">2.18 </w:t>
            </w:r>
            <w:r w:rsidRPr="006E5CE0">
              <w:rPr>
                <w:rFonts w:ascii="Times New Roman" w:hAnsi="Times New Roman" w:cs="Times New Roman"/>
                <w:color w:val="000000"/>
                <w:sz w:val="20"/>
                <w:szCs w:val="20"/>
                <w:vertAlign w:val="superscript"/>
              </w:rPr>
              <w:t>a,b</w:t>
            </w:r>
          </w:p>
        </w:tc>
        <w:tc>
          <w:tcPr>
            <w:tcW w:w="1133" w:type="dxa"/>
            <w:vMerge/>
          </w:tcPr>
          <w:p w14:paraId="0641C176" w14:textId="69E578F4"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23A7838A" w14:textId="05B174F7" w:rsidR="00A265CD" w:rsidRPr="006E5CE0" w:rsidRDefault="00A265C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r>
      <w:tr w:rsidR="00A045B4" w:rsidRPr="006E5CE0" w14:paraId="1E307A7D" w14:textId="6C6E1D65" w:rsidTr="00420558">
        <w:trPr>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4D115920" w14:textId="5A51816F" w:rsidR="00A045B4" w:rsidRPr="006E5CE0" w:rsidRDefault="00A045B4" w:rsidP="00A045B4">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Logan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0</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ISSN":"13032968","PMID":"24149399","abstract":"Various shoes are worn by distance runners throughout a training season. This study measured the differences in ground reaction forces between running shoes, racing flats, and distance spikes in order to provide information about the potential effects of footwear on injury risk in highly competitive runners. Ten male and ten female intercollegiate distance runners ran across a force plate at 6.7 m·s-1 (for males) and 5.7 m·s-1 (for females) in each of the three types of shoes. To control for differences in foot strike, only subjects who exhibited a heel strike were included in the data analysis. Two repeated-measures ANOVAs with Tukey's post-hoc tests (p &lt; 0.05) were used to detect differences in shoe types among males and females. For the males, loading rate, peak vertical impact force and peak braking forces were significantly greater in flats and spikes compared to running shoes. Vertical stiffness in spikes was also significantly greater than in running shoes. Females had significantly shorter stance times and greater maximum propulsion forces in racing flats compared to running shoes. Changing footwear between the shoes used in this study alters the loads placed on the body. Care should be taken as athletes enter different phases of training where different footwear is required. Injury risk may be increased since the body may not be accustomed to the differences in force, stance time, and vertical stiffness. © Journal of Sports Science and Medicine.","author":[{"dropping-particle":"","family":"Logan","given":"Suzanna","non-dropping-particle":"","parse-names":false,"suffix":""},{"dropping-particle":"","family":"Hunter","given":"Ian","non-dropping-particle":"","parse-names":false,"suffix":""},{"dropping-particle":"","family":"Hopkins","given":"J. Ty","non-dropping-particle":"","parse-names":false,"suffix":""},{"dropping-particle":"","family":"Feland","given":"J. Brent","non-dropping-particle":"","parse-names":false,"suffix":""},{"dropping-particle":"","family":"Parcell","given":"Allen C.","non-dropping-particle":"","parse-names":false,"suffix":""}],"container-title":"Journal of Sports Science and Medicine","id":"ITEM-1","issue":"1","issued":{"date-parts":[["2010"]]},"page":"147-153","title":"Ground reaction force differences between running shoes, racing flats, and distance spikes in runners","type":"article-journal","volume":"9"},"uris":["http://www.mendeley.com/documents/?uuid=cec323ad-6982-4f83-8c63-ff95aa3a9475"]}],"mendeley":{"formattedCitation":"&lt;sup&gt;10&lt;/sup&gt;","plainTextFormattedCitation":"10","previouslyFormattedCitation":"[10]"},"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10</w:t>
            </w:r>
            <w:r w:rsidR="00C024D7" w:rsidRPr="006E5CE0">
              <w:rPr>
                <w:rFonts w:ascii="Times New Roman" w:eastAsia="Times New Roman" w:hAnsi="Times New Roman" w:cs="Times New Roman"/>
                <w:color w:val="000000"/>
                <w:lang w:eastAsia="da-DK"/>
              </w:rPr>
              <w:fldChar w:fldCharType="end"/>
            </w:r>
          </w:p>
        </w:tc>
        <w:tc>
          <w:tcPr>
            <w:tcW w:w="1133" w:type="dxa"/>
            <w:shd w:val="clear" w:color="auto" w:fill="EAEAEA"/>
          </w:tcPr>
          <w:p w14:paraId="72400C9B" w14:textId="69E0A51B" w:rsidR="00A045B4" w:rsidRPr="006E5CE0" w:rsidRDefault="00A045B4" w:rsidP="00A045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1.93</w:t>
            </w:r>
            <w:r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a</w:t>
            </w:r>
          </w:p>
        </w:tc>
        <w:tc>
          <w:tcPr>
            <w:tcW w:w="1133" w:type="dxa"/>
            <w:vMerge w:val="restart"/>
            <w:shd w:val="clear" w:color="auto" w:fill="EAEAEA"/>
          </w:tcPr>
          <w:p w14:paraId="11FCC965" w14:textId="553F4579" w:rsidR="00A045B4" w:rsidRPr="006E5CE0" w:rsidRDefault="00A045B4" w:rsidP="00A045B4">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8.30</w:t>
            </w:r>
          </w:p>
        </w:tc>
        <w:tc>
          <w:tcPr>
            <w:tcW w:w="1133" w:type="dxa"/>
            <w:shd w:val="clear" w:color="auto" w:fill="EAEAEA"/>
          </w:tcPr>
          <w:p w14:paraId="116B090B" w14:textId="0984C3F4" w:rsidR="00A045B4" w:rsidRPr="006E5CE0" w:rsidRDefault="00A045B4" w:rsidP="00A045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36.49</w:t>
            </w:r>
            <w:r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a</w:t>
            </w:r>
          </w:p>
        </w:tc>
        <w:tc>
          <w:tcPr>
            <w:tcW w:w="1133" w:type="dxa"/>
            <w:vMerge w:val="restart"/>
            <w:shd w:val="clear" w:color="auto" w:fill="EAEAEA"/>
          </w:tcPr>
          <w:p w14:paraId="576AAAD8" w14:textId="5C166E94" w:rsidR="00A045B4" w:rsidRPr="006E5CE0" w:rsidRDefault="00A045B4" w:rsidP="00A045B4">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0.06</w:t>
            </w:r>
          </w:p>
        </w:tc>
        <w:tc>
          <w:tcPr>
            <w:tcW w:w="1133" w:type="dxa"/>
            <w:vMerge w:val="restart"/>
            <w:shd w:val="clear" w:color="auto" w:fill="EAEAEA"/>
          </w:tcPr>
          <w:p w14:paraId="5B368CDE" w14:textId="77777777" w:rsidR="00A045B4" w:rsidRPr="006E5CE0" w:rsidRDefault="00A045B4" w:rsidP="00A045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322903C0" w14:textId="56C702F4" w:rsidR="00A045B4" w:rsidRPr="006E5CE0" w:rsidRDefault="00A045B4" w:rsidP="00A045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vMerge w:val="restart"/>
            <w:shd w:val="clear" w:color="auto" w:fill="EAEAEA"/>
          </w:tcPr>
          <w:p w14:paraId="5DFE3431" w14:textId="77777777" w:rsidR="00A045B4" w:rsidRPr="006E5CE0" w:rsidRDefault="00A045B4" w:rsidP="00A045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6A81AA13" w14:textId="7C251D6E" w:rsidR="00A045B4" w:rsidRPr="006E5CE0" w:rsidRDefault="00A045B4" w:rsidP="00A045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r>
      <w:tr w:rsidR="00A045B4" w:rsidRPr="006E5CE0" w14:paraId="2700B42E" w14:textId="0B668621" w:rsidTr="007D637C">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44D7E1B4" w14:textId="77777777" w:rsidR="00A045B4" w:rsidRPr="006E5CE0" w:rsidRDefault="00A045B4" w:rsidP="00810570">
            <w:pPr>
              <w:rPr>
                <w:rFonts w:ascii="Times New Roman" w:eastAsia="Times New Roman" w:hAnsi="Times New Roman" w:cs="Times New Roman"/>
                <w:color w:val="000000"/>
                <w:lang w:eastAsia="da-DK"/>
              </w:rPr>
            </w:pPr>
          </w:p>
        </w:tc>
        <w:tc>
          <w:tcPr>
            <w:tcW w:w="1133" w:type="dxa"/>
            <w:shd w:val="clear" w:color="auto" w:fill="EAEAEA"/>
          </w:tcPr>
          <w:p w14:paraId="502498A4" w14:textId="2FE70211" w:rsidR="00A045B4" w:rsidRPr="006E5CE0" w:rsidRDefault="00A045B4"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1.94</w:t>
            </w:r>
            <w:r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b</w:t>
            </w:r>
          </w:p>
        </w:tc>
        <w:tc>
          <w:tcPr>
            <w:tcW w:w="1133" w:type="dxa"/>
            <w:vMerge/>
            <w:shd w:val="clear" w:color="auto" w:fill="EAEAEA"/>
          </w:tcPr>
          <w:p w14:paraId="4E374242" w14:textId="77777777" w:rsidR="00A045B4" w:rsidRPr="006E5CE0" w:rsidRDefault="00A045B4"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shd w:val="clear" w:color="auto" w:fill="EAEAEA"/>
          </w:tcPr>
          <w:p w14:paraId="7C84BF3E" w14:textId="5D37270F" w:rsidR="00A045B4" w:rsidRPr="006E5CE0" w:rsidRDefault="00A045B4"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31.13</w:t>
            </w:r>
            <w:r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b</w:t>
            </w:r>
          </w:p>
        </w:tc>
        <w:tc>
          <w:tcPr>
            <w:tcW w:w="1133" w:type="dxa"/>
            <w:vMerge/>
            <w:shd w:val="clear" w:color="auto" w:fill="EAEAEA"/>
          </w:tcPr>
          <w:p w14:paraId="773450B0" w14:textId="77777777" w:rsidR="00A045B4" w:rsidRPr="006E5CE0" w:rsidRDefault="00A045B4"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2D0872B0" w14:textId="03FB4FF1" w:rsidR="00A045B4" w:rsidRPr="006E5CE0" w:rsidRDefault="00A045B4"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3824A26E" w14:textId="44FAA0F8" w:rsidR="00A045B4" w:rsidRPr="006E5CE0" w:rsidRDefault="00A045B4"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r>
      <w:tr w:rsidR="00810570" w:rsidRPr="006E5CE0" w14:paraId="31F6FACF" w14:textId="70781D4A" w:rsidTr="00420558">
        <w:trPr>
          <w:trHeight w:val="367"/>
        </w:trPr>
        <w:tc>
          <w:tcPr>
            <w:cnfStyle w:val="001000000000" w:firstRow="0" w:lastRow="0" w:firstColumn="1" w:lastColumn="0" w:oddVBand="0" w:evenVBand="0" w:oddHBand="0" w:evenHBand="0" w:firstRowFirstColumn="0" w:firstRowLastColumn="0" w:lastRowFirstColumn="0" w:lastRowLastColumn="0"/>
            <w:tcW w:w="2830" w:type="dxa"/>
            <w:hideMark/>
          </w:tcPr>
          <w:p w14:paraId="610D1D87" w14:textId="3DD2A3E9" w:rsidR="00810570" w:rsidRPr="006E5CE0" w:rsidRDefault="00810570" w:rsidP="00810570">
            <w:pPr>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Mullineaux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06</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author":[{"dropping-particle":"","family":"Mullineaux","given":"DE","non-dropping-particle":"","parse-names":false,"suffix":""},{"dropping-particle":"","family":"Milner","given":"CE","non-dropping-particle":"","parse-names":false,"suffix":""},{"dropping-particle":"","family":"Davis","given":"IS","non-dropping-particle":"","parse-names":false,"suffix":""},{"dropping-particle":"","family":"Hamill","given":"J","non-dropping-particle":"","parse-names":false,"suffix":""}],"container-title":"Journal of Applied Biomechanics","id":"ITEM-1","issue":"3","issued":{"date-parts":[["2006"]]},"page":"230-233","title":"Normalization of Ground Reaction Forces","type":"article-journal","volume":"22"},"uris":["http://www.mendeley.com/documents/?uuid=9c4a2d80-c2d4-478f-b42d-f90dd52af5f8"]}],"mendeley":{"formattedCitation":"&lt;sup&gt;11&lt;/sup&gt;","plainTextFormattedCitation":"11","previouslyFormattedCitation":"[11]"},"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11</w:t>
            </w:r>
            <w:r w:rsidR="00C024D7" w:rsidRPr="006E5CE0">
              <w:rPr>
                <w:rFonts w:ascii="Times New Roman" w:eastAsia="Times New Roman" w:hAnsi="Times New Roman" w:cs="Times New Roman"/>
                <w:color w:val="000000"/>
                <w:lang w:eastAsia="da-DK"/>
              </w:rPr>
              <w:fldChar w:fldCharType="end"/>
            </w:r>
            <w:r w:rsidRPr="006E5CE0">
              <w:rPr>
                <w:rFonts w:ascii="Times New Roman" w:eastAsia="Times New Roman" w:hAnsi="Times New Roman" w:cs="Times New Roman"/>
                <w:color w:val="000000"/>
                <w:lang w:eastAsia="da-DK"/>
              </w:rPr>
              <w:t xml:space="preserve"> </w:t>
            </w:r>
          </w:p>
        </w:tc>
        <w:tc>
          <w:tcPr>
            <w:tcW w:w="1133" w:type="dxa"/>
          </w:tcPr>
          <w:p w14:paraId="38FBE117" w14:textId="7345248A" w:rsidR="00810570" w:rsidRPr="006E5CE0" w:rsidRDefault="00810570"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4.86</w:t>
            </w:r>
          </w:p>
        </w:tc>
        <w:tc>
          <w:tcPr>
            <w:tcW w:w="1133" w:type="dxa"/>
          </w:tcPr>
          <w:p w14:paraId="43B0F495" w14:textId="5F8B690A" w:rsidR="00810570" w:rsidRPr="006E5CE0" w:rsidRDefault="00810570"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tcPr>
          <w:p w14:paraId="07E7C568" w14:textId="2F1B401F" w:rsidR="00810570" w:rsidRPr="006E5CE0" w:rsidRDefault="00810570"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31.62</w:t>
            </w:r>
          </w:p>
        </w:tc>
        <w:tc>
          <w:tcPr>
            <w:tcW w:w="1133" w:type="dxa"/>
          </w:tcPr>
          <w:p w14:paraId="4B089D16" w14:textId="4377B835" w:rsidR="00810570" w:rsidRPr="006E5CE0" w:rsidRDefault="00810570"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tcPr>
          <w:p w14:paraId="247F42EA" w14:textId="62E2A603" w:rsidR="00810570" w:rsidRPr="006E5CE0" w:rsidRDefault="00810570"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26.94</w:t>
            </w:r>
          </w:p>
        </w:tc>
        <w:tc>
          <w:tcPr>
            <w:tcW w:w="1133" w:type="dxa"/>
          </w:tcPr>
          <w:p w14:paraId="4136D064" w14:textId="2C07BC59" w:rsidR="00810570" w:rsidRPr="006E5CE0" w:rsidRDefault="00810570"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r>
      <w:tr w:rsidR="00C03A8D" w:rsidRPr="006E5CE0" w14:paraId="1721C0AE" w14:textId="6EE56DCF" w:rsidTr="0042055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6B00ADAA" w14:textId="4DF0DA3E" w:rsidR="00C03A8D" w:rsidRPr="006E5CE0" w:rsidRDefault="00C03A8D" w:rsidP="00810570">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Shih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9</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016/j.ptsp.2018.11.005","ISSN":"18731600","PMID":"30497004","abstract":"Objectives: Previous studies showed that adopting forward trunk lean and forefoot strike patterns may reduce risk of running-related knee injuries. However, the process of learning such forms is unclear. The purpose of the study was to investigate the effects of a 4-week training using simple postural instructions to elicit these changes. Design: Longitudinal intervention study. Setting: A training included postural instructions: 1) lean your trunk forward, and 2) land on the front part of your feet. Participants: Eighteen recreational runners. Main outcome measures: Participants were assessed prior to training (PRE), immediately after the instructions (iPST), during training at 2 weeks (2WK) and 4 weeks (4WK), and 7–10 days after the conclusion of training (RET). Assessment consisted of running trials performed at self-selected and controlled speeds, during which the trunk and foot strike angles were assessed. Results: Comparing to PRE, forward trunk angle significantly increased by approximately 3.5° and foot strike angle by approximately 7° at 2WK, 4WK and RET. Conclusions: A 4-week training with simple postural instructions induced significant changes in trunk and foot strike patterns in recreational runners. Future study is needed to develop clinical therapeutic protocols for runners with and at risk of running-related knee injuries.","author":[{"dropping-particle":"","family":"Shih","given":"Hui Ting","non-dropping-particle":"","parse-names":false,"suffix":""},{"dropping-particle":"","family":"Teng","given":"Hsiang Ling","non-dropping-particle":"","parse-names":false,"suffix":""},{"dropping-particle":"","family":"Gray","given":"Casey","non-dropping-particle":"","parse-names":false,"suffix":""},{"dropping-particle":"","family":"Poggemiller","given":"Matthew","non-dropping-particle":"","parse-names":false,"suffix":""},{"dropping-particle":"","family":"Tracy","given":"Ian","non-dropping-particle":"","parse-names":false,"suffix":""},{"dropping-particle":"","family":"Lee","given":"Szu Ping","non-dropping-particle":"","parse-names":false,"suffix":""}],"container-title":"Physical Therapy in Sport","id":"ITEM-1","issued":{"date-parts":[["2019"]]},"page":"89-96","publisher":"Elsevier Ltd","title":"Four weeks of training with simple postural instructions changes trunk posture and foot strike pattern in recreational runners","type":"article-journal","volume":"35"},"uris":["http://www.mendeley.com/documents/?uuid=84bcabb2-8545-4786-b0ea-268c94520bd2"]}],"mendeley":{"formattedCitation":"&lt;sup&gt;12&lt;/sup&gt;","plainTextFormattedCitation":"12","previouslyFormattedCitation":"[12]"},"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12</w:t>
            </w:r>
            <w:r w:rsidR="00C024D7" w:rsidRPr="006E5CE0">
              <w:rPr>
                <w:rFonts w:ascii="Times New Roman" w:eastAsia="Times New Roman" w:hAnsi="Times New Roman" w:cs="Times New Roman"/>
                <w:color w:val="000000"/>
                <w:lang w:eastAsia="da-DK"/>
              </w:rPr>
              <w:fldChar w:fldCharType="end"/>
            </w:r>
          </w:p>
        </w:tc>
        <w:tc>
          <w:tcPr>
            <w:tcW w:w="1133" w:type="dxa"/>
            <w:vMerge w:val="restart"/>
            <w:shd w:val="clear" w:color="auto" w:fill="EAEAEA"/>
          </w:tcPr>
          <w:p w14:paraId="1D606C26" w14:textId="59D60A7F" w:rsidR="00C03A8D" w:rsidRPr="006E5CE0" w:rsidRDefault="00C03A8D" w:rsidP="00C03A8D">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2.12</w:t>
            </w:r>
          </w:p>
        </w:tc>
        <w:tc>
          <w:tcPr>
            <w:tcW w:w="1133" w:type="dxa"/>
            <w:vMerge w:val="restart"/>
            <w:shd w:val="clear" w:color="auto" w:fill="EAEAEA"/>
          </w:tcPr>
          <w:p w14:paraId="1E960356" w14:textId="77777777"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072AD837" w14:textId="7C0AC3F8"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shd w:val="clear" w:color="auto" w:fill="EAEAEA"/>
          </w:tcPr>
          <w:p w14:paraId="741F41D3" w14:textId="46403FB3"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35.04</w:t>
            </w:r>
            <w:r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a</w:t>
            </w:r>
          </w:p>
        </w:tc>
        <w:tc>
          <w:tcPr>
            <w:tcW w:w="1133" w:type="dxa"/>
            <w:vMerge w:val="restart"/>
            <w:shd w:val="clear" w:color="auto" w:fill="EAEAEA"/>
          </w:tcPr>
          <w:p w14:paraId="72B28419" w14:textId="616D62FA" w:rsidR="00C03A8D" w:rsidRPr="006E5CE0" w:rsidRDefault="00C03A8D" w:rsidP="00C03A8D">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0.04</w:t>
            </w:r>
          </w:p>
        </w:tc>
        <w:tc>
          <w:tcPr>
            <w:tcW w:w="1133" w:type="dxa"/>
            <w:vMerge w:val="restart"/>
            <w:shd w:val="clear" w:color="auto" w:fill="EAEAEA"/>
          </w:tcPr>
          <w:p w14:paraId="5F289F40" w14:textId="77777777"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4582B47C" w14:textId="34724DA4"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vMerge w:val="restart"/>
            <w:shd w:val="clear" w:color="auto" w:fill="EAEAEA"/>
          </w:tcPr>
          <w:p w14:paraId="0CD751CA" w14:textId="77777777"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4252C733" w14:textId="3B6963FC"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r>
      <w:tr w:rsidR="00C03A8D" w:rsidRPr="006E5CE0" w14:paraId="5E84C911" w14:textId="7CB0B44F" w:rsidTr="007D637C">
        <w:trPr>
          <w:trHeight w:val="270"/>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04E982A5" w14:textId="77777777" w:rsidR="00C03A8D" w:rsidRPr="006E5CE0" w:rsidRDefault="00C03A8D" w:rsidP="00810570">
            <w:pPr>
              <w:rPr>
                <w:rFonts w:ascii="Times New Roman" w:eastAsia="Times New Roman" w:hAnsi="Times New Roman" w:cs="Times New Roman"/>
                <w:color w:val="000000"/>
                <w:lang w:eastAsia="da-DK"/>
              </w:rPr>
            </w:pPr>
          </w:p>
        </w:tc>
        <w:tc>
          <w:tcPr>
            <w:tcW w:w="1133" w:type="dxa"/>
            <w:vMerge/>
            <w:shd w:val="clear" w:color="auto" w:fill="EAEAEA"/>
          </w:tcPr>
          <w:p w14:paraId="603EA675" w14:textId="52B514EF"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78FFEF23" w14:textId="61589697"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shd w:val="clear" w:color="auto" w:fill="EAEAEA"/>
          </w:tcPr>
          <w:p w14:paraId="5941282A" w14:textId="2F7C4FE2"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38.31</w:t>
            </w:r>
            <w:r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b</w:t>
            </w:r>
          </w:p>
        </w:tc>
        <w:tc>
          <w:tcPr>
            <w:tcW w:w="1133" w:type="dxa"/>
            <w:vMerge/>
            <w:shd w:val="clear" w:color="auto" w:fill="EAEAEA"/>
          </w:tcPr>
          <w:p w14:paraId="2202312A" w14:textId="77777777"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4924D27A" w14:textId="04021692"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24AB7155" w14:textId="1BC5C305"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r>
      <w:tr w:rsidR="00C03A8D" w:rsidRPr="006E5CE0" w14:paraId="79144797" w14:textId="602789A4" w:rsidTr="0042055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noWrap/>
            <w:hideMark/>
          </w:tcPr>
          <w:p w14:paraId="272286F7" w14:textId="0A9479FB" w:rsidR="00C03A8D" w:rsidRPr="006E5CE0" w:rsidRDefault="00C03A8D" w:rsidP="00810570">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Futrell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8</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249/MSS.0000000000001629","ISBN":"0000000000","ISSN":"15300315","abstract":"Copyright © 2018 by the American College of Sports Medicine. Excessive vertical ground reaction force (VGRF) load rates have been linked with running injuries. Increasing cadence (CAD) has been shown to reduce load rates; however, relationships between habitual cadence and load rates across a population of runners have not been examined. Purpose To examine the relationships between habitual running cadence and vertical load rates in healthy and injured runners using habitual footstrike patterns. As CAD increased, we expected vertical load rates would decrease. Methods Healthy runners (n = 32, 25 men) and injured runners (n = 93, 45 men) seeking treatment were analyzed. Footstrike classifications were heel at initial contact (rearfoot strike [RFS]) or forefoot at initial contact (forefoot strike [FFS]). Runners were divided into four injury status/footstrike pattern (FSP) subgroups: healthy RFS (n = 19), injured RFS (n = 70), healthy FFS (n = 13), and injured FFS (n = 23). The VGRF and CAD were recorded as participants ran on an instrumented treadmill at self-selected speed (x = 2.6 m·s-1±0.12). Healthy runners used laboratory footwear similar to their habitual footwear, and injured runners used habitual footwear. The vertical average load rates and vertical instantaneous load rates of the VGRF of each runner's right leg were calculated and correlated with CAD for four injury status-FSP subgroups and for all runners combined. Results There were no differences in CAD between all runners or any subgroup (P &gt; 0.05). Vertical average load rates and vertical instantaneous load rates were significantly higher (P ≤ 0.01) in the injured RFS group compared with all other subgroups. Injured FFS and healthy FFS had similar load rates (P = 1.0). Conclusions We found no relationships between habitual running cadence and vertical load rates. The highest load rates were in injured RFS runners, and the lowest load rates were in FFS runners, regardless of injury status. Future studies of gait retraining to increase CAD and reduce load rates should follow runners long term to examine this relationship once CAD has become habituated.","author":[{"dropping-particle":"","family":"Futrell","given":"Erin E.","non-dropping-particle":"","parse-names":false,"suffix":""},{"dropping-particle":"","family":"Jamison","given":"Steve T.","non-dropping-particle":"","parse-names":false,"suffix":""},{"dropping-particle":"","family":"Tenforde","given":"Adam S.","non-dropping-particle":"","parse-names":false,"suffix":""},{"dropping-particle":"","family":"Davis","given":"Irene S.","non-dropping-particle":"","parse-names":false,"suffix":""}],"container-title":"Medicine and Science in Sports and Exercise","id":"ITEM-1","issue":"9","issued":{"date-parts":[["2018"]]},"page":"1837-1841","title":"Relationships between Habitual Cadence, Footstrike, and Vertical Load Rates in Runners","type":"article-journal","volume":"50"},"uris":["http://www.mendeley.com/documents/?uuid=6f196c6c-2604-43e8-998c-758a63ab5a9d"]}],"mendeley":{"formattedCitation":"&lt;sup&gt;13&lt;/sup&gt;","plainTextFormattedCitation":"13","previouslyFormattedCitation":"[13]"},"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13</w:t>
            </w:r>
            <w:r w:rsidR="00C024D7" w:rsidRPr="006E5CE0">
              <w:rPr>
                <w:rFonts w:ascii="Times New Roman" w:eastAsia="Times New Roman" w:hAnsi="Times New Roman" w:cs="Times New Roman"/>
                <w:color w:val="000000"/>
                <w:lang w:eastAsia="da-DK"/>
              </w:rPr>
              <w:fldChar w:fldCharType="end"/>
            </w:r>
          </w:p>
        </w:tc>
        <w:tc>
          <w:tcPr>
            <w:tcW w:w="1133" w:type="dxa"/>
          </w:tcPr>
          <w:p w14:paraId="575BD557" w14:textId="74A0E2FB"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5.42</w:t>
            </w:r>
            <w:r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a</w:t>
            </w:r>
          </w:p>
        </w:tc>
        <w:tc>
          <w:tcPr>
            <w:tcW w:w="1133" w:type="dxa"/>
            <w:vMerge w:val="restart"/>
          </w:tcPr>
          <w:p w14:paraId="69818C1A" w14:textId="1C44BAF8" w:rsidR="00C03A8D" w:rsidRPr="006E5CE0" w:rsidRDefault="00C03A8D" w:rsidP="00C03A8D">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0.07</w:t>
            </w:r>
          </w:p>
        </w:tc>
        <w:tc>
          <w:tcPr>
            <w:tcW w:w="1133" w:type="dxa"/>
            <w:vMerge w:val="restart"/>
          </w:tcPr>
          <w:p w14:paraId="4E6FF28C" w14:textId="2A225DF0" w:rsidR="00C03A8D" w:rsidRPr="006E5CE0" w:rsidRDefault="00C03A8D" w:rsidP="00A045B4">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29.54</w:t>
            </w:r>
          </w:p>
        </w:tc>
        <w:tc>
          <w:tcPr>
            <w:tcW w:w="1133" w:type="dxa"/>
            <w:vMerge w:val="restart"/>
          </w:tcPr>
          <w:p w14:paraId="3999256F" w14:textId="77777777"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67D84885" w14:textId="433DEC44"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vMerge w:val="restart"/>
          </w:tcPr>
          <w:p w14:paraId="6F62FE64" w14:textId="487B858A" w:rsidR="00C03A8D" w:rsidRPr="006E5CE0" w:rsidRDefault="00C03A8D" w:rsidP="00C03A8D">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25.64</w:t>
            </w:r>
          </w:p>
        </w:tc>
        <w:tc>
          <w:tcPr>
            <w:tcW w:w="1133" w:type="dxa"/>
            <w:vMerge w:val="restart"/>
          </w:tcPr>
          <w:p w14:paraId="5D579643" w14:textId="77777777"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43C627A2" w14:textId="042C7C7C"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r>
      <w:tr w:rsidR="00C03A8D" w:rsidRPr="006E5CE0" w14:paraId="0F0BDDDE" w14:textId="23EB3B82" w:rsidTr="00420558">
        <w:trPr>
          <w:trHeight w:val="366"/>
        </w:trPr>
        <w:tc>
          <w:tcPr>
            <w:cnfStyle w:val="001000000000" w:firstRow="0" w:lastRow="0" w:firstColumn="1" w:lastColumn="0" w:oddVBand="0" w:evenVBand="0" w:oddHBand="0" w:evenHBand="0" w:firstRowFirstColumn="0" w:firstRowLastColumn="0" w:lastRowFirstColumn="0" w:lastRowLastColumn="0"/>
            <w:tcW w:w="2830" w:type="dxa"/>
            <w:vMerge/>
            <w:hideMark/>
          </w:tcPr>
          <w:p w14:paraId="1A0B55A8" w14:textId="77777777" w:rsidR="00C03A8D" w:rsidRPr="006E5CE0" w:rsidRDefault="00C03A8D" w:rsidP="00810570">
            <w:pPr>
              <w:rPr>
                <w:rFonts w:ascii="Times New Roman" w:eastAsia="Times New Roman" w:hAnsi="Times New Roman" w:cs="Times New Roman"/>
                <w:color w:val="000000"/>
                <w:lang w:eastAsia="da-DK"/>
              </w:rPr>
            </w:pPr>
          </w:p>
        </w:tc>
        <w:tc>
          <w:tcPr>
            <w:tcW w:w="1133" w:type="dxa"/>
          </w:tcPr>
          <w:p w14:paraId="2FA6049E" w14:textId="672714EA"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4.24</w:t>
            </w:r>
            <w:r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b</w:t>
            </w:r>
          </w:p>
        </w:tc>
        <w:tc>
          <w:tcPr>
            <w:tcW w:w="1133" w:type="dxa"/>
            <w:vMerge/>
          </w:tcPr>
          <w:p w14:paraId="5E15549C" w14:textId="77777777"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4727D74D" w14:textId="77777777"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1256B2E9" w14:textId="6502DB04"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231A4F77" w14:textId="77777777"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43675242" w14:textId="44787CC6"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r>
      <w:tr w:rsidR="00C03A8D" w:rsidRPr="00F567D7" w14:paraId="0B0AE4A9" w14:textId="6DCB997F" w:rsidTr="0042055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554B5787" w14:textId="2D8A3C34" w:rsidR="00C03A8D" w:rsidRPr="006E5CE0" w:rsidRDefault="00C03A8D" w:rsidP="00810570">
            <w:pPr>
              <w:spacing w:before="240"/>
              <w:jc w:val="center"/>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eastAsia="da-DK"/>
              </w:rPr>
              <w:t>Messier et al</w:t>
            </w:r>
            <w:r w:rsidR="00C024D7"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w:t>
            </w:r>
            <w:r w:rsidR="00FB290E" w:rsidRPr="006E5CE0">
              <w:rPr>
                <w:rFonts w:ascii="Times New Roman" w:eastAsia="Times New Roman" w:hAnsi="Times New Roman" w:cs="Times New Roman"/>
                <w:color w:val="000000"/>
                <w:lang w:eastAsia="da-DK"/>
              </w:rPr>
              <w:t>2018</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177/0363546518773755","ISSN":"15523365","abstract":"© 2018, The Author(s). Background: The National Center for Injury Prevention and Control, noting flaws in previous running injury research, called for more rigorous prospective designs and comprehensive analyses to define the origin of running injuries. Purpose: To determine the risk factors that differentiate recreational runners who remain uninjured from those diagnosed with an overuse running injury during a 2-year observational period. Study Design: Cohort study; Level of evidence, 2. Methods: Inclusion criteria were running a minimum of 5 miles per week and being injury free for at least the past 6 months. Data were collected at baseline on training, medical and injury histories, demographics, anthropometrics, strength, gait biomechanics, and psychosocial variables. Injuries occurring over the 2-year observation period were diagnosed by an orthopaedic surgeon on the basis of predetermined definitions. Results: Of the 300 runners who entered the study, 199 (66%) sustained at least 1 injury, including 73% of women and 62% of men. Of the injured runners, 111 (56%) sustained injuries more than once. In bivariate analyses, significant (P ≤.05) factors at baseline that predicted injury were as follows: Short Form Health Survey–12 mental component score (lower mental health–related quality of life), Positive and Negative Affect Scale negative affect score (more negative emotions), sex (higher percentage of women were injured), and knee stiffness (greater stiffness was associated with injury); subsequently, knee stiffness was the lone significant predictor of injury (odds ratio = 1.18) in a multivariable analysis. Flexibility, quadriceps angle, arch height, rearfoot motion, strength, footwear, and previous injury were not significant risk factors for injury. Conclusion: The results of this study indicate the following: (1) among recreational runners, women sustain injuries at a higher rate than men; (2) greater knee stiffness, more common in runners with higher body weights (≥80 kg), significantly increases the odds of sustaining an overuse running injury; and (3) contrary to several long-held beliefs, flexibility, arch height, quadriceps angle, rearfoot motion, lower extremity strength, weekly mileage, footwear, and previous injury are not significant etiologic factors across all overuse running injuries.","author":[{"dropping-particle":"","family":"Messier","given":"Stephen P.","non-dropping-particle":"","parse-names":false,"suffix":""},{"dropping-particle":"","family":"Martin","given":"David F.","non-dropping-particle":"","parse-names":false,"suffix":""},{"dropping-particle":"","family":"Mihalko","given":"Shannon L.","non-dropping-particle":"","parse-names":false,"suffix":""},{"dropping-particle":"","family":"Ip","given":"Edward","non-dropping-particle":"","parse-</w:instrText>
            </w:r>
            <w:r w:rsidR="00DC255A" w:rsidRPr="00F567D7">
              <w:rPr>
                <w:rFonts w:ascii="Times New Roman" w:eastAsia="Times New Roman" w:hAnsi="Times New Roman" w:cs="Times New Roman"/>
                <w:color w:val="000000"/>
                <w:lang w:val="en-US" w:eastAsia="da-DK"/>
              </w:rPr>
              <w:instrText>names":false,"suffix":""},{"dropping-particle":"","family":"DeVita","given":"Paul","non-dropping-particle":"","parse-names":false,"suffix":""},{"dropping-particle":"","family":"Cannon","given":"D. Wayne","non-dropping-particle":"","parse-names":false,"suffix":""},{"dropping-particle":"","family":"Love","given":"Monica","non-dropping-particle":"","parse-names":false,"suffix":""},{"dropping-particle":"","family":"Beringer","given":"Danielle","non-dropping-particle":"","parse-names":false,"suffix":""},{"dropping-particle":"","family":"Saldana","given":"Santiago","non-dropping-particle":"","parse-names":false,"suffix":""},{"dropping-particle":"","family":"Fellin","given":"Rebecca E.","non-dropping-particle":"","parse-names":false,"suffix":""},{"dropping-particle":"","family":"Seay","given":"Joseph F.","non-dropping-particle":"","parse-names":false,"suffix":""}],"container-title":"American Journal of Sports Medicine","id":"ITEM-1","issue":"9","issued":{"date-parts":[["2018"]]},"page":"2211-2221","title":"A 2-Year Prospective Cohort Study of Overuse Running Injuries: The Runners and Injury Longitudinal Study (TRAILS)","type":"article-journal","volume":"46"},"uris":["http://www.mendeley.com/documents/?uuid=8b9f2f0d-d5cf-4ca3-9215-bf91c512869f"]}],"mendeley":{"formattedCitation":"&lt;sup&gt;14&lt;/sup&gt;","plainTextFormattedCitation":"14","previouslyFormattedCitation":"[14]"},"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val="en-US" w:eastAsia="da-DK"/>
              </w:rPr>
              <w:t>14</w:t>
            </w:r>
            <w:r w:rsidR="00C024D7" w:rsidRPr="006E5CE0">
              <w:rPr>
                <w:rFonts w:ascii="Times New Roman" w:eastAsia="Times New Roman" w:hAnsi="Times New Roman" w:cs="Times New Roman"/>
                <w:color w:val="000000"/>
                <w:lang w:eastAsia="da-DK"/>
              </w:rPr>
              <w:fldChar w:fldCharType="end"/>
            </w:r>
          </w:p>
        </w:tc>
        <w:tc>
          <w:tcPr>
            <w:tcW w:w="1133" w:type="dxa"/>
            <w:shd w:val="clear" w:color="auto" w:fill="EAEAEA"/>
          </w:tcPr>
          <w:p w14:paraId="7BD3E526" w14:textId="7562D505"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color w:val="000000"/>
                <w:sz w:val="20"/>
                <w:szCs w:val="20"/>
                <w:lang w:val="en-US"/>
              </w:rPr>
              <w:t>760.2</w:t>
            </w:r>
            <w:r w:rsidRPr="006E5CE0">
              <w:rPr>
                <w:rFonts w:ascii="Times New Roman" w:eastAsia="Times New Roman" w:hAnsi="Times New Roman" w:cs="Times New Roman"/>
                <w:color w:val="000000"/>
                <w:lang w:val="en-US" w:eastAsia="da-DK"/>
              </w:rPr>
              <w:t xml:space="preserve"> </w:t>
            </w:r>
            <w:r w:rsidRPr="006E5CE0">
              <w:rPr>
                <w:rFonts w:ascii="Times New Roman" w:eastAsia="Times New Roman" w:hAnsi="Times New Roman" w:cs="Times New Roman"/>
                <w:color w:val="000000"/>
                <w:vertAlign w:val="superscript"/>
                <w:lang w:val="en-US" w:eastAsia="da-DK"/>
              </w:rPr>
              <w:t>a</w:t>
            </w:r>
          </w:p>
        </w:tc>
        <w:tc>
          <w:tcPr>
            <w:tcW w:w="1133" w:type="dxa"/>
            <w:vMerge w:val="restart"/>
            <w:shd w:val="clear" w:color="auto" w:fill="EAEAEA"/>
          </w:tcPr>
          <w:p w14:paraId="3EC333A9" w14:textId="77777777" w:rsidR="00C03A8D" w:rsidRPr="006E5CE0" w:rsidRDefault="00C03A8D" w:rsidP="00C03A8D">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color w:val="000000"/>
                <w:sz w:val="20"/>
                <w:szCs w:val="20"/>
                <w:lang w:val="en-US"/>
              </w:rPr>
              <w:t>-0.003</w:t>
            </w:r>
          </w:p>
          <w:p w14:paraId="231588D7" w14:textId="61A1B9DA"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color w:val="000000"/>
                <w:sz w:val="20"/>
                <w:szCs w:val="20"/>
                <w:lang w:val="en-US"/>
              </w:rPr>
              <w:t> </w:t>
            </w:r>
          </w:p>
        </w:tc>
        <w:tc>
          <w:tcPr>
            <w:tcW w:w="1133" w:type="dxa"/>
            <w:vMerge w:val="restart"/>
            <w:shd w:val="clear" w:color="auto" w:fill="EAEAEA"/>
          </w:tcPr>
          <w:p w14:paraId="04C8076E" w14:textId="77777777"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color w:val="000000"/>
                <w:sz w:val="20"/>
                <w:szCs w:val="20"/>
                <w:lang w:val="en-US"/>
              </w:rPr>
              <w:t> </w:t>
            </w:r>
          </w:p>
          <w:p w14:paraId="4204CB83" w14:textId="08D1BAF7"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color w:val="000000"/>
                <w:sz w:val="20"/>
                <w:szCs w:val="20"/>
                <w:lang w:val="en-US"/>
              </w:rPr>
              <w:t> </w:t>
            </w:r>
          </w:p>
        </w:tc>
        <w:tc>
          <w:tcPr>
            <w:tcW w:w="1133" w:type="dxa"/>
            <w:vMerge w:val="restart"/>
            <w:shd w:val="clear" w:color="auto" w:fill="EAEAEA"/>
          </w:tcPr>
          <w:p w14:paraId="7AB9CD71" w14:textId="77777777"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color w:val="000000"/>
                <w:sz w:val="20"/>
                <w:szCs w:val="20"/>
                <w:lang w:val="en-US"/>
              </w:rPr>
              <w:t> </w:t>
            </w:r>
          </w:p>
          <w:p w14:paraId="36CC9014" w14:textId="450B74B1"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b/>
                <w:bCs/>
                <w:color w:val="000000"/>
                <w:sz w:val="20"/>
                <w:szCs w:val="20"/>
                <w:lang w:val="en-US"/>
              </w:rPr>
              <w:t> </w:t>
            </w:r>
          </w:p>
        </w:tc>
        <w:tc>
          <w:tcPr>
            <w:tcW w:w="1133" w:type="dxa"/>
            <w:vMerge w:val="restart"/>
            <w:shd w:val="clear" w:color="auto" w:fill="EAEAEA"/>
          </w:tcPr>
          <w:p w14:paraId="5687A290" w14:textId="77777777"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color w:val="000000"/>
                <w:sz w:val="20"/>
                <w:szCs w:val="20"/>
                <w:lang w:val="en-US"/>
              </w:rPr>
              <w:t> </w:t>
            </w:r>
          </w:p>
          <w:p w14:paraId="60C01B51" w14:textId="2C7461C7"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color w:val="000000"/>
                <w:sz w:val="20"/>
                <w:szCs w:val="20"/>
                <w:lang w:val="en-US"/>
              </w:rPr>
              <w:t> </w:t>
            </w:r>
          </w:p>
        </w:tc>
        <w:tc>
          <w:tcPr>
            <w:tcW w:w="1133" w:type="dxa"/>
            <w:vMerge w:val="restart"/>
            <w:shd w:val="clear" w:color="auto" w:fill="EAEAEA"/>
          </w:tcPr>
          <w:p w14:paraId="5352FAE8" w14:textId="77777777"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color w:val="000000"/>
                <w:sz w:val="20"/>
                <w:szCs w:val="20"/>
                <w:lang w:val="en-US"/>
              </w:rPr>
              <w:t> </w:t>
            </w:r>
          </w:p>
          <w:p w14:paraId="44E4DA47" w14:textId="317079A3" w:rsidR="00C03A8D" w:rsidRPr="006E5CE0" w:rsidRDefault="00C03A8D" w:rsidP="008105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color w:val="000000"/>
                <w:sz w:val="20"/>
                <w:szCs w:val="20"/>
                <w:lang w:val="en-US"/>
              </w:rPr>
              <w:t> </w:t>
            </w:r>
          </w:p>
        </w:tc>
      </w:tr>
      <w:tr w:rsidR="00C03A8D" w:rsidRPr="00F567D7" w14:paraId="6AD6E381" w14:textId="1A96A632" w:rsidTr="00420558">
        <w:trPr>
          <w:trHeight w:val="367"/>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3BF2D2A1" w14:textId="77777777" w:rsidR="00C03A8D" w:rsidRPr="006E5CE0" w:rsidRDefault="00C03A8D" w:rsidP="00810570">
            <w:pPr>
              <w:rPr>
                <w:rFonts w:ascii="Times New Roman" w:eastAsia="Times New Roman" w:hAnsi="Times New Roman" w:cs="Times New Roman"/>
                <w:color w:val="000000"/>
                <w:lang w:val="en-US" w:eastAsia="da-DK"/>
              </w:rPr>
            </w:pPr>
          </w:p>
        </w:tc>
        <w:tc>
          <w:tcPr>
            <w:tcW w:w="1133" w:type="dxa"/>
            <w:shd w:val="clear" w:color="auto" w:fill="EAEAEA"/>
          </w:tcPr>
          <w:p w14:paraId="21EF0D1D" w14:textId="5F6D2258"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color w:val="000000"/>
                <w:sz w:val="20"/>
                <w:szCs w:val="20"/>
                <w:lang w:val="en-US"/>
              </w:rPr>
              <w:t>742.52</w:t>
            </w:r>
            <w:r w:rsidRPr="006E5CE0">
              <w:rPr>
                <w:rFonts w:ascii="Times New Roman" w:eastAsia="Times New Roman" w:hAnsi="Times New Roman" w:cs="Times New Roman"/>
                <w:color w:val="000000"/>
                <w:lang w:val="en-US" w:eastAsia="da-DK"/>
              </w:rPr>
              <w:t xml:space="preserve"> </w:t>
            </w:r>
            <w:r w:rsidRPr="006E5CE0">
              <w:rPr>
                <w:rFonts w:ascii="Times New Roman" w:eastAsia="Times New Roman" w:hAnsi="Times New Roman" w:cs="Times New Roman"/>
                <w:color w:val="000000"/>
                <w:vertAlign w:val="superscript"/>
                <w:lang w:val="en-US" w:eastAsia="da-DK"/>
              </w:rPr>
              <w:t>b</w:t>
            </w:r>
          </w:p>
        </w:tc>
        <w:tc>
          <w:tcPr>
            <w:tcW w:w="1133" w:type="dxa"/>
            <w:vMerge/>
            <w:shd w:val="clear" w:color="auto" w:fill="EAEAEA"/>
          </w:tcPr>
          <w:p w14:paraId="10A5F5C9" w14:textId="66C56BBE"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p>
        </w:tc>
        <w:tc>
          <w:tcPr>
            <w:tcW w:w="1133" w:type="dxa"/>
            <w:vMerge/>
            <w:shd w:val="clear" w:color="auto" w:fill="EAEAEA"/>
          </w:tcPr>
          <w:p w14:paraId="1C0528B0" w14:textId="68544AD7"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p>
        </w:tc>
        <w:tc>
          <w:tcPr>
            <w:tcW w:w="1133" w:type="dxa"/>
            <w:vMerge/>
            <w:shd w:val="clear" w:color="auto" w:fill="EAEAEA"/>
          </w:tcPr>
          <w:p w14:paraId="20727BD2" w14:textId="011AC30F"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p>
        </w:tc>
        <w:tc>
          <w:tcPr>
            <w:tcW w:w="1133" w:type="dxa"/>
            <w:vMerge/>
            <w:shd w:val="clear" w:color="auto" w:fill="EAEAEA"/>
          </w:tcPr>
          <w:p w14:paraId="6304EED8" w14:textId="44464310"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p>
        </w:tc>
        <w:tc>
          <w:tcPr>
            <w:tcW w:w="1133" w:type="dxa"/>
            <w:vMerge/>
            <w:shd w:val="clear" w:color="auto" w:fill="EAEAEA"/>
          </w:tcPr>
          <w:p w14:paraId="4F4BC037" w14:textId="63446E93" w:rsidR="00C03A8D" w:rsidRPr="006E5CE0" w:rsidRDefault="00C03A8D" w:rsidP="008105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p>
        </w:tc>
      </w:tr>
    </w:tbl>
    <w:p w14:paraId="51F5ED15" w14:textId="78C9A405" w:rsidR="003508E0" w:rsidRPr="006E5CE0" w:rsidRDefault="003508E0">
      <w:pPr>
        <w:rPr>
          <w:rFonts w:ascii="Times New Roman" w:hAnsi="Times New Roman" w:cs="Times New Roman"/>
          <w:lang w:val="en-US"/>
        </w:rPr>
      </w:pPr>
    </w:p>
    <w:p w14:paraId="5C3FBAE4" w14:textId="52FBE242" w:rsidR="007D637C" w:rsidRPr="006E5CE0" w:rsidRDefault="007D637C">
      <w:pPr>
        <w:rPr>
          <w:rFonts w:ascii="Times New Roman" w:hAnsi="Times New Roman" w:cs="Times New Roman"/>
          <w:lang w:val="en-US"/>
        </w:rPr>
      </w:pPr>
      <w:r w:rsidRPr="006E5CE0">
        <w:rPr>
          <w:rFonts w:ascii="Times New Roman" w:hAnsi="Times New Roman" w:cs="Times New Roman"/>
          <w:lang w:val="en-US"/>
        </w:rPr>
        <w:lastRenderedPageBreak/>
        <w:t xml:space="preserve">Table 1C. Analysis of included studies </w:t>
      </w:r>
      <w:r w:rsidRPr="006E5CE0">
        <w:rPr>
          <w:rFonts w:ascii="Times New Roman" w:hAnsi="Times New Roman" w:cs="Times New Roman"/>
          <w:sz w:val="24"/>
          <w:szCs w:val="24"/>
          <w:lang w:val="en-US"/>
        </w:rPr>
        <w:t>coefficient of variation (CV) and effect size (Cohen) for foot contact angle at initial contact, contact time and peak braking force</w:t>
      </w:r>
      <w:r w:rsidRPr="006E5CE0">
        <w:rPr>
          <w:rFonts w:ascii="Times New Roman" w:hAnsi="Times New Roman" w:cs="Times New Roman"/>
          <w:lang w:val="en-US"/>
        </w:rPr>
        <w:t>.</w:t>
      </w:r>
    </w:p>
    <w:tbl>
      <w:tblPr>
        <w:tblStyle w:val="PlainTable2"/>
        <w:tblW w:w="9628" w:type="dxa"/>
        <w:jc w:val="center"/>
        <w:tblLook w:val="04A0" w:firstRow="1" w:lastRow="0" w:firstColumn="1" w:lastColumn="0" w:noHBand="0" w:noVBand="1"/>
      </w:tblPr>
      <w:tblGrid>
        <w:gridCol w:w="2830"/>
        <w:gridCol w:w="1133"/>
        <w:gridCol w:w="1133"/>
        <w:gridCol w:w="1133"/>
        <w:gridCol w:w="1133"/>
        <w:gridCol w:w="1133"/>
        <w:gridCol w:w="1133"/>
      </w:tblGrid>
      <w:tr w:rsidR="00C03A8D" w:rsidRPr="00F567D7" w14:paraId="7D1C930C" w14:textId="77777777" w:rsidTr="00827A09">
        <w:trPr>
          <w:cnfStyle w:val="100000000000" w:firstRow="1" w:lastRow="0" w:firstColumn="0" w:lastColumn="0" w:oddVBand="0" w:evenVBand="0" w:oddHBand="0"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5CD61D93" w14:textId="77777777" w:rsidR="00C03A8D" w:rsidRPr="006E5CE0" w:rsidRDefault="00C03A8D" w:rsidP="00E92F84">
            <w:pPr>
              <w:jc w:val="center"/>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val="en-US" w:eastAsia="da-DK"/>
              </w:rPr>
              <w:t>Study</w:t>
            </w:r>
          </w:p>
        </w:tc>
        <w:tc>
          <w:tcPr>
            <w:tcW w:w="2266" w:type="dxa"/>
            <w:gridSpan w:val="2"/>
            <w:shd w:val="clear" w:color="auto" w:fill="EAEAEA"/>
          </w:tcPr>
          <w:p w14:paraId="1D3965E6" w14:textId="73EE236C" w:rsidR="00C03A8D" w:rsidRPr="006E5CE0" w:rsidRDefault="00C03A8D" w:rsidP="00E92F8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val="en-US" w:eastAsia="da-DK"/>
              </w:rPr>
              <w:t>Foot angle at initial contact</w:t>
            </w:r>
          </w:p>
        </w:tc>
        <w:tc>
          <w:tcPr>
            <w:tcW w:w="2266" w:type="dxa"/>
            <w:gridSpan w:val="2"/>
            <w:shd w:val="clear" w:color="auto" w:fill="EAEAEA"/>
          </w:tcPr>
          <w:p w14:paraId="3E06E5B2" w14:textId="6158F67F" w:rsidR="00C03A8D" w:rsidRPr="006E5CE0" w:rsidRDefault="00C03A8D" w:rsidP="00E92F8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val="en-US" w:eastAsia="da-DK"/>
              </w:rPr>
              <w:t>Contact time</w:t>
            </w:r>
          </w:p>
        </w:tc>
        <w:tc>
          <w:tcPr>
            <w:tcW w:w="2266" w:type="dxa"/>
            <w:gridSpan w:val="2"/>
            <w:shd w:val="clear" w:color="auto" w:fill="EAEAEA"/>
          </w:tcPr>
          <w:p w14:paraId="29A6BFE6" w14:textId="09034FAA" w:rsidR="00C03A8D" w:rsidRPr="006E5CE0" w:rsidRDefault="00C03A8D" w:rsidP="00E92F8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val="en-US" w:eastAsia="da-DK"/>
              </w:rPr>
              <w:t>Peak braking force</w:t>
            </w:r>
          </w:p>
        </w:tc>
      </w:tr>
      <w:tr w:rsidR="00C03A8D" w:rsidRPr="00F567D7" w14:paraId="45908FFF" w14:textId="77777777" w:rsidTr="00827A09">
        <w:trPr>
          <w:cnfStyle w:val="000000100000" w:firstRow="0" w:lastRow="0" w:firstColumn="0" w:lastColumn="0" w:oddVBand="0" w:evenVBand="0" w:oddHBand="1"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noWrap/>
          </w:tcPr>
          <w:p w14:paraId="4C4231EA" w14:textId="77777777" w:rsidR="00C03A8D" w:rsidRPr="006E5CE0" w:rsidRDefault="00C03A8D" w:rsidP="00E92F84">
            <w:pPr>
              <w:jc w:val="center"/>
              <w:rPr>
                <w:rFonts w:ascii="Times New Roman" w:eastAsia="Times New Roman" w:hAnsi="Times New Roman" w:cs="Times New Roman"/>
                <w:b w:val="0"/>
                <w:bCs w:val="0"/>
                <w:color w:val="000000"/>
                <w:lang w:val="en-US" w:eastAsia="da-DK"/>
              </w:rPr>
            </w:pPr>
          </w:p>
        </w:tc>
        <w:tc>
          <w:tcPr>
            <w:tcW w:w="1133" w:type="dxa"/>
            <w:shd w:val="clear" w:color="auto" w:fill="EAEAEA"/>
          </w:tcPr>
          <w:p w14:paraId="2281AFE8" w14:textId="77777777"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eastAsia="da-DK"/>
              </w:rPr>
            </w:pPr>
            <w:r w:rsidRPr="006E5CE0">
              <w:rPr>
                <w:rFonts w:ascii="Times New Roman" w:eastAsia="Times New Roman" w:hAnsi="Times New Roman" w:cs="Times New Roman"/>
                <w:b/>
                <w:bCs/>
                <w:color w:val="000000"/>
                <w:lang w:val="en-US" w:eastAsia="da-DK"/>
              </w:rPr>
              <w:t>CV</w:t>
            </w:r>
          </w:p>
        </w:tc>
        <w:tc>
          <w:tcPr>
            <w:tcW w:w="1133" w:type="dxa"/>
            <w:shd w:val="clear" w:color="auto" w:fill="EAEAEA"/>
          </w:tcPr>
          <w:p w14:paraId="64461F36" w14:textId="77777777"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eastAsia="da-DK"/>
              </w:rPr>
            </w:pPr>
            <w:r w:rsidRPr="006E5CE0">
              <w:rPr>
                <w:rFonts w:ascii="Times New Roman" w:eastAsia="Times New Roman" w:hAnsi="Times New Roman" w:cs="Times New Roman"/>
                <w:b/>
                <w:bCs/>
                <w:color w:val="000000"/>
                <w:lang w:val="en-US" w:eastAsia="da-DK"/>
              </w:rPr>
              <w:t>Cohen</w:t>
            </w:r>
          </w:p>
        </w:tc>
        <w:tc>
          <w:tcPr>
            <w:tcW w:w="1133" w:type="dxa"/>
            <w:shd w:val="clear" w:color="auto" w:fill="EAEAEA"/>
          </w:tcPr>
          <w:p w14:paraId="712842D7" w14:textId="77777777"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eastAsia="da-DK"/>
              </w:rPr>
            </w:pPr>
            <w:r w:rsidRPr="006E5CE0">
              <w:rPr>
                <w:rFonts w:ascii="Times New Roman" w:eastAsia="Times New Roman" w:hAnsi="Times New Roman" w:cs="Times New Roman"/>
                <w:b/>
                <w:bCs/>
                <w:color w:val="000000"/>
                <w:lang w:val="en-US" w:eastAsia="da-DK"/>
              </w:rPr>
              <w:t>CV</w:t>
            </w:r>
          </w:p>
        </w:tc>
        <w:tc>
          <w:tcPr>
            <w:tcW w:w="1133" w:type="dxa"/>
            <w:shd w:val="clear" w:color="auto" w:fill="EAEAEA"/>
          </w:tcPr>
          <w:p w14:paraId="30992559" w14:textId="77777777"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eastAsia="da-DK"/>
              </w:rPr>
            </w:pPr>
            <w:r w:rsidRPr="006E5CE0">
              <w:rPr>
                <w:rFonts w:ascii="Times New Roman" w:eastAsia="Times New Roman" w:hAnsi="Times New Roman" w:cs="Times New Roman"/>
                <w:b/>
                <w:bCs/>
                <w:color w:val="000000"/>
                <w:lang w:val="en-US" w:eastAsia="da-DK"/>
              </w:rPr>
              <w:t>Cohen</w:t>
            </w:r>
          </w:p>
        </w:tc>
        <w:tc>
          <w:tcPr>
            <w:tcW w:w="1133" w:type="dxa"/>
            <w:shd w:val="clear" w:color="auto" w:fill="EAEAEA"/>
          </w:tcPr>
          <w:p w14:paraId="7E3A88E4" w14:textId="77777777"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eastAsia="da-DK"/>
              </w:rPr>
            </w:pPr>
            <w:r w:rsidRPr="006E5CE0">
              <w:rPr>
                <w:rFonts w:ascii="Times New Roman" w:eastAsia="Times New Roman" w:hAnsi="Times New Roman" w:cs="Times New Roman"/>
                <w:b/>
                <w:bCs/>
                <w:color w:val="000000"/>
                <w:lang w:val="en-US" w:eastAsia="da-DK"/>
              </w:rPr>
              <w:t>CV</w:t>
            </w:r>
          </w:p>
        </w:tc>
        <w:tc>
          <w:tcPr>
            <w:tcW w:w="1133" w:type="dxa"/>
            <w:shd w:val="clear" w:color="auto" w:fill="EAEAEA"/>
          </w:tcPr>
          <w:p w14:paraId="26A2908F" w14:textId="77777777"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eastAsia="da-DK"/>
              </w:rPr>
            </w:pPr>
            <w:r w:rsidRPr="006E5CE0">
              <w:rPr>
                <w:rFonts w:ascii="Times New Roman" w:eastAsia="Times New Roman" w:hAnsi="Times New Roman" w:cs="Times New Roman"/>
                <w:b/>
                <w:bCs/>
                <w:color w:val="000000"/>
                <w:lang w:val="en-US" w:eastAsia="da-DK"/>
              </w:rPr>
              <w:t>Cohen</w:t>
            </w:r>
          </w:p>
        </w:tc>
      </w:tr>
      <w:tr w:rsidR="00C03A8D" w:rsidRPr="006E5CE0" w14:paraId="3401BAC2" w14:textId="77777777" w:rsidTr="00827A09">
        <w:trPr>
          <w:trHeight w:val="777"/>
          <w:jc w:val="center"/>
        </w:trPr>
        <w:tc>
          <w:tcPr>
            <w:cnfStyle w:val="001000000000" w:firstRow="0" w:lastRow="0" w:firstColumn="1" w:lastColumn="0" w:oddVBand="0" w:evenVBand="0" w:oddHBand="0" w:evenHBand="0" w:firstRowFirstColumn="0" w:firstRowLastColumn="0" w:lastRowFirstColumn="0" w:lastRowLastColumn="0"/>
            <w:tcW w:w="2830" w:type="dxa"/>
            <w:hideMark/>
          </w:tcPr>
          <w:p w14:paraId="55F0FF81" w14:textId="558CF29F" w:rsidR="00C03A8D" w:rsidRPr="006E5CE0" w:rsidRDefault="00C03A8D" w:rsidP="00FB290E">
            <w:pPr>
              <w:spacing w:before="240" w:line="480" w:lineRule="auto"/>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val="en-US" w:eastAsia="da-DK"/>
              </w:rPr>
              <w:t>Tate and Milner 2017</w:t>
            </w:r>
            <w:r w:rsidR="00C024D7" w:rsidRPr="006E5CE0">
              <w:rPr>
                <w:rFonts w:ascii="Times New Roman" w:eastAsia="Times New Roman" w:hAnsi="Times New Roman" w:cs="Times New Roman"/>
                <w:color w:val="000000"/>
                <w:lang w:val="en-US"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val="en-US" w:eastAsia="da-DK"/>
              </w:rPr>
              <w:instrText>ADDIN CSL_CITATION {"citationItems":[{"id":"ITEM-1","itemData":{"DOI":"10.2519/jospt.2017.7275","ISSN":"1938-1344","PMID":"28683231","abstract":"Study Design Controlled laboratory study, within-session design. Background Gait retraining has been proposed as an effective intervention to reduce impact loading in runners at risk of stress fractures. Interventions that can be easily implemented in the clinic are needed. Objective To assess the immediate effects of sound-intensity feedback related to impact during running on vertical impact peak, peak vertical instantaneous loading rate, and vertical average loading rate. Methods Fourteen healthy, college-aged runners who ran at least 9.7 km/wk participated (4 male, 10 female; mean ± SD age, 23.7 ± 2.0 years; height, 1.67 ± 0.08 m; mass, 60.9 ± 8.7 kg). A decibel meter provided real-time sound-intensity feedback of treadmill running via an iPad application. Participants were asked to reduce the sound intensity of running while receiving continuous feedback for 15 minutes, while running at their self-selected preferred speed. Baseline and follow-up ground reaction force data were collected during overground running at participants' self-selected preferred running speed. Results Dependent t tests indicated a statistically significant reduction in vertical impact peak (1.56 BW to 1.13 BW, P≤.001), vertical instantaneous loading rate (95.48 BW/s to 62.79 BW/s, P = .001), and vertical average loading rate (69.09 BW/s to 43.91 BW/s, P≤.001) after gait retraining, compared to baseline. Conclusion The results of the current study support the use of sound-intensity feedback during treadmill running to immediately reduce loading rate and impact force. The transfer of within-session reductions in impact peak and loading rates to overground running was demonstrated. Decreases in loading were of comparable magnitude to those observed in other gait retraining methods. J Orthop Sports Phys Ther 2017;47(8):565-569. Epub 6 Jul 2017. doi:10.2519/jospt.2017.7275.","author":[{"dropping-particle":"","family":"Tate","given":"Jeremiah J","non-dropping-particle":"","parse-names":false,"suffix":""},{"dropping-particle":"","family":"Milner","given":"Clare E","non-dropping-particle":"","parse-names":false,"suffix":""}],"container-title":"The Journal of orthopaedic and sports physical therapy","id":"ITEM-1","issue":"8","issued":{"date-parts":[["2017","8"]]},"page":"565-569","title":"Sound-Intensity Feedback During Running Reduces Loading Rates and Impact Peak.","type":"article-journal","volume":"47"},"uris":["http://www.mendeley.com/documents/?uuid=dc90411a-659d-4b2a-a461-c7c755e5e4cd"]}],"mendeley":{"formattedCitation":"&lt;sup&gt;1&lt;/sup&gt;","plainTextFormattedCitation":"1","previouslyFormattedCitation":"[1]"},"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1</w:t>
            </w:r>
            <w:r w:rsidR="00C024D7" w:rsidRPr="006E5CE0">
              <w:rPr>
                <w:rFonts w:ascii="Times New Roman" w:eastAsia="Times New Roman" w:hAnsi="Times New Roman" w:cs="Times New Roman"/>
                <w:color w:val="000000"/>
                <w:lang w:eastAsia="da-DK"/>
              </w:rPr>
              <w:fldChar w:fldCharType="end"/>
            </w:r>
          </w:p>
        </w:tc>
        <w:tc>
          <w:tcPr>
            <w:tcW w:w="1133" w:type="dxa"/>
          </w:tcPr>
          <w:p w14:paraId="1986D7D9" w14:textId="724C340D"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355B023D" w14:textId="0574F0F2"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7F71A4BD" w14:textId="1CF53167"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45C9EAE9" w14:textId="7A9E10BE"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6E45B70C" w14:textId="170A20EE"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038C2F5D" w14:textId="5F13D61E"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r>
      <w:tr w:rsidR="00C03A8D" w:rsidRPr="006E5CE0" w14:paraId="046DD08D" w14:textId="77777777" w:rsidTr="00827A09">
        <w:trPr>
          <w:cnfStyle w:val="000000100000" w:firstRow="0" w:lastRow="0" w:firstColumn="0" w:lastColumn="0" w:oddVBand="0" w:evenVBand="0" w:oddHBand="1"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70D107EA" w14:textId="66543289" w:rsidR="00C03A8D" w:rsidRPr="006E5CE0" w:rsidRDefault="00C03A8D" w:rsidP="00FB290E">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Phan et al</w:t>
            </w:r>
            <w:r w:rsidR="009D2868"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7</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author":[{"dropping-particle":"","family":"Phan","given":"Xuan","non-dropping-particle":"","parse-names":false,"suffix":""},{"dropping-particle":"","family":"Ng","given":"Leo","non-dropping-particle":"","parse-names":false,"suffix":""},{"dropping-particle":"","family":"Davey","given":"Paul","non-dropping-particle":"","parse-names":false,"suffix":""},{"dropping-particle":"","family":"Wernli","given":"Kevin","non-dropping-particle":"","parse-names":false,"suffix":""},{"dropping-particle":"","family":"Grisbrook","given":"Tiffany L.","non-dropping-particle":"","parse-names":false,"suffix":""},{"dropping-particle":"","family":"Stearne","given":"Sarah M.","non-dropping-particle":"","parse-names":false,"suffix":""}],"container-title":"Journal of Sports Sciences","id":"ITEM-1","issue":"16","issued":{"date-parts":[["2017"]]},"page":"1636-1642","title":"Running quietly reduces ground reaction force and vertical loading rate and alters foot strike technique","type":"article-journal","volume":"35"},"uris":["http://www.mendeley.com/documents/?uuid=c4bbc5a6-1068-468d-bc9b-16d6bfd795a5"]}],"mendeley":{"formattedCitation":"&lt;sup&gt;2&lt;/sup&gt;","plainTextFormattedCitation":"2","previouslyFormattedCitation":"[2]"},"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2</w:t>
            </w:r>
            <w:r w:rsidR="00C024D7" w:rsidRPr="006E5CE0">
              <w:rPr>
                <w:rFonts w:ascii="Times New Roman" w:eastAsia="Times New Roman" w:hAnsi="Times New Roman" w:cs="Times New Roman"/>
                <w:color w:val="000000"/>
                <w:lang w:eastAsia="da-DK"/>
              </w:rPr>
              <w:fldChar w:fldCharType="end"/>
            </w:r>
          </w:p>
        </w:tc>
        <w:tc>
          <w:tcPr>
            <w:tcW w:w="1133" w:type="dxa"/>
            <w:shd w:val="clear" w:color="auto" w:fill="EAEAEA"/>
          </w:tcPr>
          <w:p w14:paraId="1E2981B0" w14:textId="30A02776"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3388.23</w:t>
            </w:r>
            <w:r w:rsidR="00827A09" w:rsidRPr="006E5CE0">
              <w:rPr>
                <w:rFonts w:ascii="Times New Roman" w:eastAsia="Times New Roman" w:hAnsi="Times New Roman" w:cs="Times New Roman"/>
                <w:color w:val="000000"/>
                <w:vertAlign w:val="superscript"/>
                <w:lang w:eastAsia="da-DK"/>
              </w:rPr>
              <w:t xml:space="preserve"> a</w:t>
            </w:r>
          </w:p>
        </w:tc>
        <w:tc>
          <w:tcPr>
            <w:tcW w:w="1133" w:type="dxa"/>
            <w:vMerge w:val="restart"/>
            <w:shd w:val="clear" w:color="auto" w:fill="EAEAEA"/>
          </w:tcPr>
          <w:p w14:paraId="4B76C62F" w14:textId="77777777" w:rsidR="00C03A8D" w:rsidRPr="006E5CE0" w:rsidRDefault="00C03A8D" w:rsidP="00827A09">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1.15</w:t>
            </w:r>
          </w:p>
          <w:p w14:paraId="59C283D9" w14:textId="17344639"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shd w:val="clear" w:color="auto" w:fill="EAEAEA"/>
          </w:tcPr>
          <w:p w14:paraId="1648FAC5" w14:textId="21EF61CF"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10</w:t>
            </w:r>
            <w:r w:rsidR="00827A09" w:rsidRPr="006E5CE0">
              <w:rPr>
                <w:rFonts w:ascii="Times New Roman" w:eastAsia="Times New Roman" w:hAnsi="Times New Roman" w:cs="Times New Roman"/>
                <w:color w:val="000000"/>
                <w:vertAlign w:val="superscript"/>
                <w:lang w:eastAsia="da-DK"/>
              </w:rPr>
              <w:t xml:space="preserve">  a</w:t>
            </w:r>
          </w:p>
        </w:tc>
        <w:tc>
          <w:tcPr>
            <w:tcW w:w="1133" w:type="dxa"/>
            <w:vMerge w:val="restart"/>
            <w:shd w:val="clear" w:color="auto" w:fill="EAEAEA"/>
          </w:tcPr>
          <w:p w14:paraId="7CE1B71B" w14:textId="77777777" w:rsidR="00C03A8D" w:rsidRPr="006E5CE0" w:rsidRDefault="00C03A8D" w:rsidP="00827A09">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0</w:t>
            </w:r>
          </w:p>
          <w:p w14:paraId="08C9105E" w14:textId="1D3106E1"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shd w:val="clear" w:color="auto" w:fill="EAEAEA"/>
          </w:tcPr>
          <w:p w14:paraId="3291B5C0" w14:textId="4AD83E52"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shd w:val="clear" w:color="auto" w:fill="EAEAEA"/>
          </w:tcPr>
          <w:p w14:paraId="75637AE0" w14:textId="7A96B47B"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r>
      <w:tr w:rsidR="00C03A8D" w:rsidRPr="006E5CE0" w14:paraId="20D54D5F" w14:textId="77777777" w:rsidTr="00827A09">
        <w:trPr>
          <w:trHeight w:val="366"/>
          <w:jc w:val="center"/>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03E6575D" w14:textId="77777777" w:rsidR="00C03A8D" w:rsidRPr="006E5CE0" w:rsidRDefault="00C03A8D" w:rsidP="00E92F84">
            <w:pPr>
              <w:rPr>
                <w:rFonts w:ascii="Times New Roman" w:eastAsia="Times New Roman" w:hAnsi="Times New Roman" w:cs="Times New Roman"/>
                <w:color w:val="000000"/>
                <w:lang w:eastAsia="da-DK"/>
              </w:rPr>
            </w:pPr>
          </w:p>
        </w:tc>
        <w:tc>
          <w:tcPr>
            <w:tcW w:w="1133" w:type="dxa"/>
            <w:shd w:val="clear" w:color="auto" w:fill="EAEAEA"/>
          </w:tcPr>
          <w:p w14:paraId="36B24FB8" w14:textId="4ED74903"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106.41</w:t>
            </w:r>
            <w:r w:rsidR="00827A09" w:rsidRPr="006E5CE0">
              <w:rPr>
                <w:rFonts w:ascii="Times New Roman" w:eastAsia="Times New Roman" w:hAnsi="Times New Roman" w:cs="Times New Roman"/>
                <w:color w:val="000000"/>
                <w:lang w:eastAsia="da-DK"/>
              </w:rPr>
              <w:t xml:space="preserve"> </w:t>
            </w:r>
            <w:r w:rsidR="00827A09" w:rsidRPr="006E5CE0">
              <w:rPr>
                <w:rFonts w:ascii="Times New Roman" w:hAnsi="Times New Roman" w:cs="Times New Roman"/>
                <w:vertAlign w:val="superscript"/>
              </w:rPr>
              <w:t>b</w:t>
            </w:r>
          </w:p>
        </w:tc>
        <w:tc>
          <w:tcPr>
            <w:tcW w:w="1133" w:type="dxa"/>
            <w:vMerge/>
            <w:shd w:val="clear" w:color="auto" w:fill="EAEAEA"/>
          </w:tcPr>
          <w:p w14:paraId="71A923E0" w14:textId="77777777"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shd w:val="clear" w:color="auto" w:fill="EAEAEA"/>
          </w:tcPr>
          <w:p w14:paraId="00D24702" w14:textId="382BDE45"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da-DK"/>
              </w:rPr>
            </w:pPr>
            <w:r w:rsidRPr="006E5CE0">
              <w:rPr>
                <w:rFonts w:ascii="Times New Roman" w:hAnsi="Times New Roman" w:cs="Times New Roman"/>
              </w:rPr>
              <w:t>10</w:t>
            </w:r>
            <w:r w:rsidR="00827A09" w:rsidRPr="006E5CE0">
              <w:rPr>
                <w:rFonts w:ascii="Times New Roman" w:eastAsia="Times New Roman" w:hAnsi="Times New Roman" w:cs="Times New Roman"/>
                <w:b/>
                <w:bCs/>
                <w:color w:val="000000"/>
                <w:lang w:eastAsia="da-DK"/>
              </w:rPr>
              <w:t xml:space="preserve"> </w:t>
            </w:r>
            <w:r w:rsidR="00827A09" w:rsidRPr="006E5CE0">
              <w:rPr>
                <w:rFonts w:ascii="Times New Roman" w:hAnsi="Times New Roman" w:cs="Times New Roman"/>
                <w:vertAlign w:val="superscript"/>
              </w:rPr>
              <w:t>b</w:t>
            </w:r>
          </w:p>
        </w:tc>
        <w:tc>
          <w:tcPr>
            <w:tcW w:w="1133" w:type="dxa"/>
            <w:vMerge/>
            <w:shd w:val="clear" w:color="auto" w:fill="EAEAEA"/>
          </w:tcPr>
          <w:p w14:paraId="1DFACA4E" w14:textId="77777777"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392FDD1E" w14:textId="77777777"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7C429183" w14:textId="77777777"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r>
      <w:tr w:rsidR="00C03A8D" w:rsidRPr="006E5CE0" w14:paraId="4AA3B1FB" w14:textId="77777777" w:rsidTr="00827A09">
        <w:trPr>
          <w:cnfStyle w:val="000000100000" w:firstRow="0" w:lastRow="0" w:firstColumn="0" w:lastColumn="0" w:oddVBand="0" w:evenVBand="0" w:oddHBand="1"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2830" w:type="dxa"/>
            <w:vMerge w:val="restart"/>
            <w:hideMark/>
          </w:tcPr>
          <w:p w14:paraId="3205F5E0" w14:textId="6D9CC30D" w:rsidR="00C03A8D" w:rsidRPr="006E5CE0" w:rsidRDefault="00C03A8D" w:rsidP="00FB290E">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Kluitenberg et al</w:t>
            </w:r>
            <w:r w:rsidR="009D2868"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2</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ISSN":"1471-2474","abstract":"Background: One major drawback in measuring ground-reaction forces during running is that it is time consuming to get representative ground-reaction force (GRF) values with a traditional force platform. An instrumented force measuring treadmill can overcome the shortcomings inherent to overground testing. The purpose of the current study was to determine the validity of an instrumented force measuring treadmill for measuring vertical ground-reaction force parameters during running. Methods: Vertical ground-reaction forces of experienced runners (12 male, 12 female) were obtained during overground and treadmill running at slow, preferred and fast self-selected running speeds. For each runner, 7 mean vertical ground-reaction force parameters of the right leg were calculated based on five successful overground steps and 30 seconds of treadmill running data. Intraclass correlations (ICC (3,1)) and ratio limits of agreement (RLOA) were used for further analysis.","author":[{"dropping-particle":"","family":"Kluitenberg","given":"Bas","non-dropping-particle":"","parse-names":false,"suffix":""},{"dropping-particle":"","family":"Bredeweg, W","given":"Steef","non-dropping-particle":"","parse-names":false,"suffix":""},{"dropping-particle":"","family":"Zijlstra","given":"Sjouke","non-dropping-particle":"","parse-names":false,"suffix":""},{"dropping-particle":"","family":"Zijlstra","given":"Wiebren","non-dropping-particle":"","parse-names":false,"suffix":""},{"dropping-particle":"","family":"Buist","given":"Ida","non-dropping-particle":"","parse-names":false,"suffix":""}],"container-title":"BMC Musculoskeletal Disorders","id":"ITEM-1","issue":"1","issued":{"date-parts":[["2012"]]},"page":"235","title":"Comparison of vertical ground reaction forces during overground and treadmill running. A validation study","type":"article-journal","volume":"13"},"uris":["http://www.mendeley.com/documents/?uuid=9600bc54-294b-4afa-a507-0ed6ee704432"]}],"mendeley":{"formattedCitation":"&lt;sup&gt;3&lt;/sup&gt;","plainTextFormattedCitation":"3","previouslyFormattedCitation":"[3]"},"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3</w:t>
            </w:r>
            <w:r w:rsidR="00C024D7" w:rsidRPr="006E5CE0">
              <w:rPr>
                <w:rFonts w:ascii="Times New Roman" w:eastAsia="Times New Roman" w:hAnsi="Times New Roman" w:cs="Times New Roman"/>
                <w:color w:val="000000"/>
                <w:lang w:eastAsia="da-DK"/>
              </w:rPr>
              <w:fldChar w:fldCharType="end"/>
            </w:r>
          </w:p>
        </w:tc>
        <w:tc>
          <w:tcPr>
            <w:tcW w:w="1133" w:type="dxa"/>
            <w:vMerge w:val="restart"/>
          </w:tcPr>
          <w:p w14:paraId="29B66D57" w14:textId="428D7724"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tcPr>
          <w:p w14:paraId="568D69B6" w14:textId="50CF7A23"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0A1D536C" w14:textId="38B19F73"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9.33</w:t>
            </w:r>
            <w:r w:rsidR="00827A09" w:rsidRPr="006E5CE0">
              <w:rPr>
                <w:rFonts w:ascii="Times New Roman" w:hAnsi="Times New Roman" w:cs="Times New Roman"/>
              </w:rPr>
              <w:t xml:space="preserve"> </w:t>
            </w:r>
            <w:r w:rsidR="00827A09" w:rsidRPr="006E5CE0">
              <w:rPr>
                <w:rFonts w:ascii="Times New Roman" w:eastAsia="Times New Roman" w:hAnsi="Times New Roman" w:cs="Times New Roman"/>
                <w:color w:val="000000"/>
                <w:vertAlign w:val="superscript"/>
                <w:lang w:eastAsia="da-DK"/>
              </w:rPr>
              <w:t>a</w:t>
            </w:r>
          </w:p>
        </w:tc>
        <w:tc>
          <w:tcPr>
            <w:tcW w:w="1133" w:type="dxa"/>
            <w:vMerge w:val="restart"/>
          </w:tcPr>
          <w:p w14:paraId="221603B8" w14:textId="499E22D5" w:rsidR="00C03A8D" w:rsidRPr="006E5CE0" w:rsidRDefault="00C03A8D" w:rsidP="00827A09">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0.56</w:t>
            </w:r>
          </w:p>
        </w:tc>
        <w:tc>
          <w:tcPr>
            <w:tcW w:w="1133" w:type="dxa"/>
            <w:vMerge w:val="restart"/>
          </w:tcPr>
          <w:p w14:paraId="35167385" w14:textId="27BBB28C"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tcPr>
          <w:p w14:paraId="61B728C3" w14:textId="4FD489EA"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r>
      <w:tr w:rsidR="00C03A8D" w:rsidRPr="006E5CE0" w14:paraId="3DF8B221" w14:textId="77777777" w:rsidTr="00827A09">
        <w:trPr>
          <w:trHeight w:val="367"/>
          <w:jc w:val="center"/>
        </w:trPr>
        <w:tc>
          <w:tcPr>
            <w:cnfStyle w:val="001000000000" w:firstRow="0" w:lastRow="0" w:firstColumn="1" w:lastColumn="0" w:oddVBand="0" w:evenVBand="0" w:oddHBand="0" w:evenHBand="0" w:firstRowFirstColumn="0" w:firstRowLastColumn="0" w:lastRowFirstColumn="0" w:lastRowLastColumn="0"/>
            <w:tcW w:w="2830" w:type="dxa"/>
            <w:vMerge/>
            <w:hideMark/>
          </w:tcPr>
          <w:p w14:paraId="04EFCEAB" w14:textId="77777777" w:rsidR="00C03A8D" w:rsidRPr="006E5CE0" w:rsidRDefault="00C03A8D" w:rsidP="00E92F84">
            <w:pPr>
              <w:rPr>
                <w:rFonts w:ascii="Times New Roman" w:eastAsia="Times New Roman" w:hAnsi="Times New Roman" w:cs="Times New Roman"/>
                <w:color w:val="000000"/>
                <w:lang w:eastAsia="da-DK"/>
              </w:rPr>
            </w:pPr>
          </w:p>
        </w:tc>
        <w:tc>
          <w:tcPr>
            <w:tcW w:w="1133" w:type="dxa"/>
            <w:vMerge/>
          </w:tcPr>
          <w:p w14:paraId="7ED8197C" w14:textId="22AF8A00"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4356A00F" w14:textId="77777777"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6D473C95" w14:textId="4106DBC0"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6.73</w:t>
            </w:r>
          </w:p>
        </w:tc>
        <w:tc>
          <w:tcPr>
            <w:tcW w:w="1133" w:type="dxa"/>
            <w:vMerge/>
          </w:tcPr>
          <w:p w14:paraId="60EC17DD" w14:textId="77777777"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5C5C5D50" w14:textId="77777777"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5E74B2B5" w14:textId="77777777" w:rsidR="00C03A8D" w:rsidRPr="006E5CE0" w:rsidRDefault="00C03A8D"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r>
      <w:tr w:rsidR="00827A09" w:rsidRPr="006E5CE0" w14:paraId="1491171D" w14:textId="77777777" w:rsidTr="00827A09">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08D676CE" w14:textId="692B1E30" w:rsidR="00827A09" w:rsidRPr="006E5CE0" w:rsidRDefault="00827A09" w:rsidP="00FB290E">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Tam et al</w:t>
            </w:r>
            <w:r w:rsidR="009D2868"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6</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016/j.gaitpost.2016.02.013","ISSN":"18792219","abstract":"The purpose of this study was to examine the effect of barefoot running on initial loading rate (LR), lower extremity joint kinematics and kinetics, and neuromuscular control in habitually shod runners with an emphasis on the individual response to this unfamiliar condition. Kinematics and ground reaction force data were collected from 51 habitually shod runners during overground running in a barefoot and shod condition. Joint kinetics and stiffness were calculated with inverse dynamics. Inter-individual initial LR variability was explored by separating individuals by a barefoot/shod ratio to determine acute responders/non-responders.Mean initial LR was 54.1% greater in the barefoot when compared to the shod condition. Differences between acute responders/non-responders were found at peak and initial contact sagittal ankle angle and at initial ground contact. Correlations were found between barefoot sagittal ankle angle at initial ground contact and barefoot initial LR.A large variability in biomechanical responses to an acute exposure to barefoot running was found. A large intra-individual variability was found in initial LR but not ankle plantar-dorsiflexion between footwear conditions. A majority of habitually shod runners do not exhibit previously reported benefits in terms of reduced initial LRs when barefoot. Lastly, runners who increased LR when barefoot reduced LRs when wearing shoes to levels similar seen in habitually barefoot runners who do adopt a forefoot-landing pattern, despite increased dorsiflexion.","author":[{"dropping-particle":"","family":"Tam","given":"Nicholas","non-dropping-particle":"","parse-names":false,"suffix":""},{"dropping-particle":"","family":"Astephen Wilson","given":"Janie L.","non-dropping-particle":"","parse-names":false,"suffix":""},{"dropping-particle":"","family":"Coetzee","given":"Devon R.","non-dropping-particle":"","parse-names":false,"suffix":""},{"dropping-particle":"","family":"Pletsen","given":"Leanri","non-dropping-particle":"van","parse-names":false,"suffix":""},{"dropping-particle":"","family":"Tucker","given":"Ross","non-dropping-particle":"","parse-names":false,"suffix":""}],"container-title":"Gait and Posture","id":"ITEM-1","issued":{"date-parts":[["2016"]]},"page":"47-52","publisher":"Elsevier B.V.","title":"Loading rate increases during barefoot running in habitually shod runners: Individual responses to an unfamiliar condition","type":"article-journal","volume":"46"},"uris":["http://www.mendeley.com/documents/?uuid=5116b027-9ce7-46d7-808b-47add1f55a1e"]}],"mendeley":{"formattedCitation":"&lt;sup&gt;4&lt;/sup&gt;","plainTextFormattedCitation":"4","previouslyFormattedCitation":"[4]"},"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4</w:t>
            </w:r>
            <w:r w:rsidR="00C024D7" w:rsidRPr="006E5CE0">
              <w:rPr>
                <w:rFonts w:ascii="Times New Roman" w:eastAsia="Times New Roman" w:hAnsi="Times New Roman" w:cs="Times New Roman"/>
                <w:color w:val="000000"/>
                <w:lang w:eastAsia="da-DK"/>
              </w:rPr>
              <w:fldChar w:fldCharType="end"/>
            </w:r>
          </w:p>
        </w:tc>
        <w:tc>
          <w:tcPr>
            <w:tcW w:w="1133" w:type="dxa"/>
            <w:shd w:val="clear" w:color="auto" w:fill="EAEAEA"/>
          </w:tcPr>
          <w:p w14:paraId="26987602" w14:textId="1A3D7779"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111.63</w:t>
            </w:r>
            <w:r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a</w:t>
            </w:r>
          </w:p>
        </w:tc>
        <w:tc>
          <w:tcPr>
            <w:tcW w:w="1133" w:type="dxa"/>
            <w:vMerge w:val="restart"/>
            <w:shd w:val="clear" w:color="auto" w:fill="EAEAEA"/>
          </w:tcPr>
          <w:p w14:paraId="47073B60" w14:textId="16054784" w:rsidR="00827A09" w:rsidRPr="006E5CE0" w:rsidRDefault="00827A09" w:rsidP="00827A09">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1.1</w:t>
            </w:r>
          </w:p>
        </w:tc>
        <w:tc>
          <w:tcPr>
            <w:tcW w:w="1133" w:type="dxa"/>
            <w:vMerge w:val="restart"/>
            <w:shd w:val="clear" w:color="auto" w:fill="EAEAEA"/>
          </w:tcPr>
          <w:p w14:paraId="21B8200E" w14:textId="4FE5A471"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shd w:val="clear" w:color="auto" w:fill="EAEAEA"/>
          </w:tcPr>
          <w:p w14:paraId="2FB28C08" w14:textId="77777777"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6FB2EBAA" w14:textId="77777777"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vMerge w:val="restart"/>
            <w:shd w:val="clear" w:color="auto" w:fill="EAEAEA"/>
          </w:tcPr>
          <w:p w14:paraId="3E07D404" w14:textId="21C74205"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shd w:val="clear" w:color="auto" w:fill="EAEAEA"/>
          </w:tcPr>
          <w:p w14:paraId="4D5D6FA6" w14:textId="59BF7A64"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r>
      <w:tr w:rsidR="00827A09" w:rsidRPr="006E5CE0" w14:paraId="757BA3CD" w14:textId="77777777" w:rsidTr="00827A09">
        <w:trPr>
          <w:trHeight w:val="366"/>
          <w:jc w:val="center"/>
        </w:trPr>
        <w:tc>
          <w:tcPr>
            <w:cnfStyle w:val="001000000000" w:firstRow="0" w:lastRow="0" w:firstColumn="1" w:lastColumn="0" w:oddVBand="0" w:evenVBand="0" w:oddHBand="0" w:evenHBand="0" w:firstRowFirstColumn="0" w:firstRowLastColumn="0" w:lastRowFirstColumn="0" w:lastRowLastColumn="0"/>
            <w:tcW w:w="2830" w:type="dxa"/>
            <w:vMerge/>
            <w:hideMark/>
          </w:tcPr>
          <w:p w14:paraId="1D3064EA" w14:textId="77777777" w:rsidR="00827A09" w:rsidRPr="006E5CE0" w:rsidRDefault="00827A09" w:rsidP="00E92F84">
            <w:pPr>
              <w:rPr>
                <w:rFonts w:ascii="Times New Roman" w:eastAsia="Times New Roman" w:hAnsi="Times New Roman" w:cs="Times New Roman"/>
                <w:color w:val="000000"/>
                <w:lang w:eastAsia="da-DK"/>
              </w:rPr>
            </w:pPr>
          </w:p>
        </w:tc>
        <w:tc>
          <w:tcPr>
            <w:tcW w:w="1133" w:type="dxa"/>
            <w:shd w:val="clear" w:color="auto" w:fill="EAEAEA"/>
          </w:tcPr>
          <w:p w14:paraId="649C3362" w14:textId="02DF9649" w:rsidR="00827A09" w:rsidRPr="006E5CE0" w:rsidRDefault="00827A09"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480</w:t>
            </w:r>
            <w:r w:rsidRPr="006E5CE0">
              <w:rPr>
                <w:rFonts w:ascii="Times New Roman" w:eastAsia="Times New Roman" w:hAnsi="Times New Roman" w:cs="Times New Roman"/>
                <w:color w:val="000000"/>
                <w:lang w:eastAsia="da-DK"/>
              </w:rPr>
              <w:t xml:space="preserve"> </w:t>
            </w:r>
            <w:r w:rsidRPr="006E5CE0">
              <w:rPr>
                <w:rFonts w:ascii="Times New Roman" w:hAnsi="Times New Roman" w:cs="Times New Roman"/>
                <w:vertAlign w:val="superscript"/>
              </w:rPr>
              <w:t>b</w:t>
            </w:r>
          </w:p>
        </w:tc>
        <w:tc>
          <w:tcPr>
            <w:tcW w:w="1133" w:type="dxa"/>
            <w:vMerge/>
            <w:shd w:val="clear" w:color="auto" w:fill="EAEAEA"/>
          </w:tcPr>
          <w:p w14:paraId="576C104A" w14:textId="77777777" w:rsidR="00827A09" w:rsidRPr="006E5CE0" w:rsidRDefault="00827A09"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67B9D0FB" w14:textId="77777777" w:rsidR="00827A09" w:rsidRPr="006E5CE0" w:rsidRDefault="00827A09" w:rsidP="00827A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5E930ED0" w14:textId="77777777" w:rsidR="00827A09" w:rsidRPr="006E5CE0" w:rsidRDefault="00827A09"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4AAC3567" w14:textId="743C7EAC" w:rsidR="00827A09" w:rsidRPr="006E5CE0" w:rsidRDefault="00827A09" w:rsidP="00827A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4B898337" w14:textId="77777777" w:rsidR="00827A09" w:rsidRPr="006E5CE0" w:rsidRDefault="00827A09"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r>
      <w:tr w:rsidR="00E92F84" w:rsidRPr="006E5CE0" w14:paraId="49E35773" w14:textId="77777777" w:rsidTr="00827A09">
        <w:trPr>
          <w:cnfStyle w:val="000000100000" w:firstRow="0" w:lastRow="0" w:firstColumn="0" w:lastColumn="0" w:oddVBand="0" w:evenVBand="0" w:oddHBand="1" w:evenHBand="0" w:firstRowFirstColumn="0" w:firstRowLastColumn="0" w:lastRowFirstColumn="0" w:lastRowLastColumn="0"/>
          <w:trHeight w:val="375"/>
          <w:jc w:val="center"/>
        </w:trPr>
        <w:tc>
          <w:tcPr>
            <w:cnfStyle w:val="001000000000" w:firstRow="0" w:lastRow="0" w:firstColumn="1" w:lastColumn="0" w:oddVBand="0" w:evenVBand="0" w:oddHBand="0" w:evenHBand="0" w:firstRowFirstColumn="0" w:firstRowLastColumn="0" w:lastRowFirstColumn="0" w:lastRowLastColumn="0"/>
            <w:tcW w:w="2830" w:type="dxa"/>
            <w:vMerge w:val="restart"/>
            <w:noWrap/>
            <w:hideMark/>
          </w:tcPr>
          <w:p w14:paraId="2347F2F9" w14:textId="50B2057F" w:rsidR="00E92F84" w:rsidRPr="006E5CE0" w:rsidRDefault="00E92F84" w:rsidP="00FB290E">
            <w:pPr>
              <w:spacing w:before="36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Breine et al</w:t>
            </w:r>
            <w:r w:rsidR="009D2868"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6</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080/02640414.2016.1225970","ISSN":"1466447X","abstract":"This study assessed kinematic differences between different foot strike patterns and their relationship with peak vertical instantaneous loading rate (VILR) of the ground reaction force (GRF). Fifty-two runners ran at 3.2 m · s−1while we recorded GRF and lower limb kinematics and determined foot strike pattern: Typical or Atypical rearfoot strike (RFS), midfoot strike (MFS) of forefoot strike (FFS). Typical RFS had longer contact times and a lower leg stiffness than Atypical RFS and MFS. Typical RFS showed a dorsiflexed ankle (7.2 ± 3.5°) and positive foot angle (20.4 ± 4.8°) at initial contact while MFS showed a plantar flexed ankle (−10.4 ± 6.3°) and more horizontal foot (1.6 ± 3.1°). Atypical RFS showed a plantar flexed ankle (−3.1 ± 4.4°) and a small foot angle (7.0 ± 5.1°) at initial contact and had the highest VILR. For the RFS (Typical and Atypical RFS), foot angle at initial contact showed the highest correlation with VILR (r = −0.68). The observed higher VILR in Atypical RFS could be related to both ankle and foot kinematics and global running style that indicate a limited use of known kinematic impact absorbing “strategies” such as initial ankle dorsiflexion in MFS or initial ankle plantar flexion in Typical RFS.","author":[{"dropping-particle":"","family":"Breine","given":"Bastiaan","non-dropping-particle":"","parse-names":false,"suffix":""},{"dropping-particle":"","family":"Malcolm","given":"Philippe","non-dropping-particle":"","parse-names":false,"suffix":""},{"dropping-particle":"","family":"Caekenberghe","given":"Ine","non-dropping-particle":"Van","parse-names":false,"suffix":""},{"dropping-particle":"","family":"Fiers","given":"Pieter","non-dropping-particle":"","parse-names":false,"suffix":""},{"dropping-particle":"","family":"Frederick","given":"Edward C.","non-dropping-particle":"","parse-names":false,"suffix":""},{"dropping-particle":"","family":"Clercq","given":"Dirk","non-dropping-particle":"De","parse-names":false,"suffix":""}],"container-title":"Journal of Sports Sciences","id":"ITEM-1","issue":"15","issued":{"date-parts":[["2017"]]},"page":"1556-1564","publisher":"Routledge","title":"Initial foot contact and related kinematics affect impact loading rate in running","type":"article-journal","volume":"35"},"uris":["http://www.mendeley.com/documents/?uuid=b5358d15-bd71-45ca-bc55-7a98dbc833d9"]}],"mendeley":{"formattedCitation":"&lt;sup&gt;5&lt;/sup&gt;","plainTextFormattedCitation":"5","previouslyFormattedCitation":"[5]"},"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5</w:t>
            </w:r>
            <w:r w:rsidR="00C024D7" w:rsidRPr="006E5CE0">
              <w:rPr>
                <w:rFonts w:ascii="Times New Roman" w:eastAsia="Times New Roman" w:hAnsi="Times New Roman" w:cs="Times New Roman"/>
                <w:color w:val="000000"/>
                <w:lang w:eastAsia="da-DK"/>
              </w:rPr>
              <w:fldChar w:fldCharType="end"/>
            </w:r>
          </w:p>
        </w:tc>
        <w:tc>
          <w:tcPr>
            <w:tcW w:w="1133" w:type="dxa"/>
          </w:tcPr>
          <w:p w14:paraId="1A410BE8" w14:textId="32A560F7" w:rsidR="00E92F84" w:rsidRPr="006E5CE0" w:rsidRDefault="00E92F84"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eastAsia="da-DK"/>
              </w:rPr>
            </w:pPr>
            <w:r w:rsidRPr="006E5CE0">
              <w:rPr>
                <w:rFonts w:ascii="Times New Roman" w:hAnsi="Times New Roman" w:cs="Times New Roman"/>
              </w:rPr>
              <w:t>23.52</w:t>
            </w:r>
            <w:r w:rsidR="00827A09" w:rsidRPr="006E5CE0">
              <w:rPr>
                <w:rFonts w:ascii="Times New Roman" w:hAnsi="Times New Roman" w:cs="Times New Roman"/>
              </w:rPr>
              <w:t xml:space="preserve"> </w:t>
            </w:r>
            <w:r w:rsidR="00827A09" w:rsidRPr="006E5CE0">
              <w:rPr>
                <w:rFonts w:ascii="Times New Roman" w:eastAsia="Times New Roman" w:hAnsi="Times New Roman" w:cs="Times New Roman"/>
                <w:color w:val="000000"/>
                <w:vertAlign w:val="superscript"/>
                <w:lang w:eastAsia="da-DK"/>
              </w:rPr>
              <w:t>a</w:t>
            </w:r>
          </w:p>
        </w:tc>
        <w:tc>
          <w:tcPr>
            <w:tcW w:w="1133" w:type="dxa"/>
          </w:tcPr>
          <w:p w14:paraId="0A8EEA61" w14:textId="27F541F5" w:rsidR="00E92F84" w:rsidRPr="006E5CE0" w:rsidRDefault="00E92F84"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 xml:space="preserve">2.71 </w:t>
            </w:r>
            <w:r w:rsidRPr="006E5CE0">
              <w:rPr>
                <w:rFonts w:ascii="Times New Roman" w:hAnsi="Times New Roman" w:cs="Times New Roman"/>
                <w:vertAlign w:val="superscript"/>
              </w:rPr>
              <w:t>a,b</w:t>
            </w:r>
          </w:p>
        </w:tc>
        <w:tc>
          <w:tcPr>
            <w:tcW w:w="1133" w:type="dxa"/>
          </w:tcPr>
          <w:p w14:paraId="5F13B25E" w14:textId="6AD09EB5" w:rsidR="00E92F84" w:rsidRPr="006E5CE0" w:rsidRDefault="00E92F84" w:rsidP="00827A09">
            <w:pPr>
              <w:tabs>
                <w:tab w:val="left" w:pos="420"/>
                <w:tab w:val="center" w:pos="458"/>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6.22</w:t>
            </w:r>
            <w:r w:rsidR="00827A09" w:rsidRPr="006E5CE0">
              <w:rPr>
                <w:rFonts w:ascii="Times New Roman" w:eastAsia="Times New Roman" w:hAnsi="Times New Roman" w:cs="Times New Roman"/>
                <w:color w:val="000000"/>
                <w:vertAlign w:val="superscript"/>
                <w:lang w:eastAsia="da-DK"/>
              </w:rPr>
              <w:t xml:space="preserve"> a</w:t>
            </w:r>
          </w:p>
        </w:tc>
        <w:tc>
          <w:tcPr>
            <w:tcW w:w="1133" w:type="dxa"/>
          </w:tcPr>
          <w:p w14:paraId="780CE889" w14:textId="62C71E28" w:rsidR="00E92F84" w:rsidRPr="006E5CE0" w:rsidRDefault="00E92F84"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 xml:space="preserve">0.88 </w:t>
            </w:r>
            <w:r w:rsidRPr="006E5CE0">
              <w:rPr>
                <w:rFonts w:ascii="Times New Roman" w:hAnsi="Times New Roman" w:cs="Times New Roman"/>
                <w:vertAlign w:val="superscript"/>
              </w:rPr>
              <w:t>a,b</w:t>
            </w:r>
          </w:p>
        </w:tc>
        <w:tc>
          <w:tcPr>
            <w:tcW w:w="1133" w:type="dxa"/>
            <w:vMerge w:val="restart"/>
          </w:tcPr>
          <w:p w14:paraId="7755D20F" w14:textId="7FDDD313" w:rsidR="00E92F84" w:rsidRPr="006E5CE0" w:rsidRDefault="00E92F84" w:rsidP="00E92F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vMerge w:val="restart"/>
          </w:tcPr>
          <w:p w14:paraId="2BE34BE5" w14:textId="6E7F98D4" w:rsidR="00E92F84" w:rsidRPr="006E5CE0" w:rsidRDefault="00E92F84" w:rsidP="00E92F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r>
      <w:tr w:rsidR="00E92F84" w:rsidRPr="006E5CE0" w14:paraId="5F8693CF" w14:textId="77777777" w:rsidTr="00827A09">
        <w:trPr>
          <w:trHeight w:val="375"/>
          <w:jc w:val="center"/>
        </w:trPr>
        <w:tc>
          <w:tcPr>
            <w:cnfStyle w:val="001000000000" w:firstRow="0" w:lastRow="0" w:firstColumn="1" w:lastColumn="0" w:oddVBand="0" w:evenVBand="0" w:oddHBand="0" w:evenHBand="0" w:firstRowFirstColumn="0" w:firstRowLastColumn="0" w:lastRowFirstColumn="0" w:lastRowLastColumn="0"/>
            <w:tcW w:w="2830" w:type="dxa"/>
            <w:vMerge/>
            <w:noWrap/>
          </w:tcPr>
          <w:p w14:paraId="07A5B900" w14:textId="77777777" w:rsidR="00E92F84" w:rsidRPr="006E5CE0" w:rsidRDefault="00E92F84" w:rsidP="00E92F84">
            <w:pPr>
              <w:jc w:val="center"/>
              <w:rPr>
                <w:rFonts w:ascii="Times New Roman" w:eastAsia="Times New Roman" w:hAnsi="Times New Roman" w:cs="Times New Roman"/>
                <w:color w:val="000000"/>
                <w:lang w:eastAsia="da-DK"/>
              </w:rPr>
            </w:pPr>
          </w:p>
        </w:tc>
        <w:tc>
          <w:tcPr>
            <w:tcW w:w="1133" w:type="dxa"/>
          </w:tcPr>
          <w:p w14:paraId="7BB6F822" w14:textId="5BC11E80" w:rsidR="00E92F84" w:rsidRPr="006E5CE0" w:rsidRDefault="00E92F84"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eastAsia="da-DK"/>
              </w:rPr>
            </w:pPr>
            <w:r w:rsidRPr="006E5CE0">
              <w:rPr>
                <w:rFonts w:ascii="Times New Roman" w:hAnsi="Times New Roman" w:cs="Times New Roman"/>
              </w:rPr>
              <w:t>72.85</w:t>
            </w:r>
            <w:r w:rsidR="00827A09" w:rsidRPr="006E5CE0">
              <w:rPr>
                <w:rFonts w:ascii="Times New Roman" w:hAnsi="Times New Roman" w:cs="Times New Roman"/>
              </w:rPr>
              <w:t xml:space="preserve"> </w:t>
            </w:r>
            <w:r w:rsidR="00827A09" w:rsidRPr="006E5CE0">
              <w:rPr>
                <w:rFonts w:ascii="Times New Roman" w:hAnsi="Times New Roman" w:cs="Times New Roman"/>
                <w:vertAlign w:val="superscript"/>
              </w:rPr>
              <w:t>b</w:t>
            </w:r>
          </w:p>
        </w:tc>
        <w:tc>
          <w:tcPr>
            <w:tcW w:w="1133" w:type="dxa"/>
          </w:tcPr>
          <w:p w14:paraId="355A26F7" w14:textId="433EB5A1" w:rsidR="00E92F84" w:rsidRPr="006E5CE0" w:rsidRDefault="00E92F84" w:rsidP="00827A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E5CE0">
              <w:rPr>
                <w:rFonts w:ascii="Times New Roman" w:hAnsi="Times New Roman" w:cs="Times New Roman"/>
              </w:rPr>
              <w:t xml:space="preserve">1.28  </w:t>
            </w:r>
            <w:r w:rsidRPr="006E5CE0">
              <w:rPr>
                <w:rFonts w:ascii="Times New Roman" w:hAnsi="Times New Roman" w:cs="Times New Roman"/>
                <w:vertAlign w:val="superscript"/>
              </w:rPr>
              <w:t>b,c</w:t>
            </w:r>
          </w:p>
        </w:tc>
        <w:tc>
          <w:tcPr>
            <w:tcW w:w="1133" w:type="dxa"/>
          </w:tcPr>
          <w:p w14:paraId="5E9599E3" w14:textId="31D30A7C" w:rsidR="00E92F84" w:rsidRPr="006E5CE0" w:rsidRDefault="00E92F84" w:rsidP="00827A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E5CE0">
              <w:rPr>
                <w:rFonts w:ascii="Times New Roman" w:hAnsi="Times New Roman" w:cs="Times New Roman"/>
              </w:rPr>
              <w:t>6.66</w:t>
            </w:r>
            <w:r w:rsidR="00827A09" w:rsidRPr="006E5CE0">
              <w:rPr>
                <w:rFonts w:ascii="Times New Roman" w:hAnsi="Times New Roman" w:cs="Times New Roman"/>
                <w:color w:val="000000"/>
                <w:sz w:val="20"/>
                <w:szCs w:val="20"/>
              </w:rPr>
              <w:t xml:space="preserve"> </w:t>
            </w:r>
            <w:r w:rsidR="00827A09" w:rsidRPr="006E5CE0">
              <w:rPr>
                <w:rFonts w:ascii="Times New Roman" w:hAnsi="Times New Roman" w:cs="Times New Roman"/>
                <w:vertAlign w:val="superscript"/>
              </w:rPr>
              <w:t>b</w:t>
            </w:r>
          </w:p>
        </w:tc>
        <w:tc>
          <w:tcPr>
            <w:tcW w:w="1133" w:type="dxa"/>
          </w:tcPr>
          <w:p w14:paraId="2C3D703C" w14:textId="6BDC88EC" w:rsidR="00E92F84" w:rsidRPr="006E5CE0" w:rsidRDefault="00E92F84" w:rsidP="00827A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E5CE0">
              <w:rPr>
                <w:rFonts w:ascii="Times New Roman" w:hAnsi="Times New Roman" w:cs="Times New Roman"/>
              </w:rPr>
              <w:t xml:space="preserve">0.13 </w:t>
            </w:r>
            <w:r w:rsidRPr="006E5CE0">
              <w:rPr>
                <w:rFonts w:ascii="Times New Roman" w:hAnsi="Times New Roman" w:cs="Times New Roman"/>
                <w:vertAlign w:val="superscript"/>
              </w:rPr>
              <w:t>b,c</w:t>
            </w:r>
          </w:p>
        </w:tc>
        <w:tc>
          <w:tcPr>
            <w:tcW w:w="1133" w:type="dxa"/>
            <w:vMerge/>
          </w:tcPr>
          <w:p w14:paraId="4C076E4F" w14:textId="77777777" w:rsidR="00E92F84" w:rsidRPr="006E5CE0" w:rsidRDefault="00E92F84" w:rsidP="00E92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133" w:type="dxa"/>
            <w:vMerge/>
          </w:tcPr>
          <w:p w14:paraId="541FB599" w14:textId="77777777" w:rsidR="00E92F84" w:rsidRPr="006E5CE0" w:rsidRDefault="00E92F84" w:rsidP="00E92F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E92F84" w:rsidRPr="006E5CE0" w14:paraId="7D76219D" w14:textId="77777777" w:rsidTr="00827A09">
        <w:trPr>
          <w:cnfStyle w:val="000000100000" w:firstRow="0" w:lastRow="0" w:firstColumn="0" w:lastColumn="0" w:oddVBand="0" w:evenVBand="0" w:oddHBand="1" w:evenHBand="0" w:firstRowFirstColumn="0" w:firstRowLastColumn="0" w:lastRowFirstColumn="0" w:lastRowLastColumn="0"/>
          <w:trHeight w:val="375"/>
          <w:jc w:val="center"/>
        </w:trPr>
        <w:tc>
          <w:tcPr>
            <w:cnfStyle w:val="001000000000" w:firstRow="0" w:lastRow="0" w:firstColumn="1" w:lastColumn="0" w:oddVBand="0" w:evenVBand="0" w:oddHBand="0" w:evenHBand="0" w:firstRowFirstColumn="0" w:firstRowLastColumn="0" w:lastRowFirstColumn="0" w:lastRowLastColumn="0"/>
            <w:tcW w:w="2830" w:type="dxa"/>
            <w:vMerge/>
            <w:noWrap/>
          </w:tcPr>
          <w:p w14:paraId="48E15540" w14:textId="77777777" w:rsidR="00E92F84" w:rsidRPr="006E5CE0" w:rsidRDefault="00E92F84" w:rsidP="00E92F84">
            <w:pPr>
              <w:jc w:val="center"/>
              <w:rPr>
                <w:rFonts w:ascii="Times New Roman" w:eastAsia="Times New Roman" w:hAnsi="Times New Roman" w:cs="Times New Roman"/>
                <w:color w:val="000000"/>
                <w:lang w:eastAsia="da-DK"/>
              </w:rPr>
            </w:pPr>
          </w:p>
        </w:tc>
        <w:tc>
          <w:tcPr>
            <w:tcW w:w="1133" w:type="dxa"/>
          </w:tcPr>
          <w:p w14:paraId="0790450E" w14:textId="3609B8E9" w:rsidR="00E92F84" w:rsidRPr="006E5CE0" w:rsidRDefault="00E92F84"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eastAsia="da-DK"/>
              </w:rPr>
            </w:pPr>
            <w:r w:rsidRPr="006E5CE0">
              <w:rPr>
                <w:rFonts w:ascii="Times New Roman" w:hAnsi="Times New Roman" w:cs="Times New Roman"/>
              </w:rPr>
              <w:t>193.75</w:t>
            </w:r>
            <w:r w:rsidR="00827A09" w:rsidRPr="006E5CE0">
              <w:rPr>
                <w:rFonts w:ascii="Times New Roman" w:eastAsia="Times New Roman" w:hAnsi="Times New Roman" w:cs="Times New Roman"/>
                <w:color w:val="000000"/>
                <w:lang w:eastAsia="da-DK"/>
              </w:rPr>
              <w:t xml:space="preserve"> </w:t>
            </w:r>
            <w:r w:rsidR="00827A09" w:rsidRPr="006E5CE0">
              <w:rPr>
                <w:rFonts w:ascii="Times New Roman" w:eastAsia="Times New Roman" w:hAnsi="Times New Roman" w:cs="Times New Roman"/>
                <w:color w:val="000000"/>
                <w:vertAlign w:val="superscript"/>
                <w:lang w:eastAsia="da-DK"/>
              </w:rPr>
              <w:t>c</w:t>
            </w:r>
          </w:p>
        </w:tc>
        <w:tc>
          <w:tcPr>
            <w:tcW w:w="1133" w:type="dxa"/>
          </w:tcPr>
          <w:p w14:paraId="44B5E488" w14:textId="172B1B12" w:rsidR="00E92F84" w:rsidRPr="006E5CE0" w:rsidRDefault="00E92F84" w:rsidP="00827A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E5CE0">
              <w:rPr>
                <w:rFonts w:ascii="Times New Roman" w:hAnsi="Times New Roman" w:cs="Times New Roman"/>
              </w:rPr>
              <w:t xml:space="preserve">4.65  </w:t>
            </w:r>
            <w:r w:rsidRPr="006E5CE0">
              <w:rPr>
                <w:rFonts w:ascii="Times New Roman" w:hAnsi="Times New Roman" w:cs="Times New Roman"/>
                <w:vertAlign w:val="superscript"/>
              </w:rPr>
              <w:t>c,a</w:t>
            </w:r>
          </w:p>
        </w:tc>
        <w:tc>
          <w:tcPr>
            <w:tcW w:w="1133" w:type="dxa"/>
          </w:tcPr>
          <w:p w14:paraId="110D02F6" w14:textId="714802A7" w:rsidR="00E92F84" w:rsidRPr="006E5CE0" w:rsidRDefault="00E92F84" w:rsidP="00827A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E5CE0">
              <w:rPr>
                <w:rFonts w:ascii="Times New Roman" w:hAnsi="Times New Roman" w:cs="Times New Roman"/>
              </w:rPr>
              <w:t>6.72</w:t>
            </w:r>
            <w:r w:rsidR="00827A09" w:rsidRPr="006E5CE0">
              <w:rPr>
                <w:rFonts w:ascii="Times New Roman" w:hAnsi="Times New Roman" w:cs="Times New Roman"/>
                <w:color w:val="000000"/>
                <w:sz w:val="20"/>
                <w:szCs w:val="20"/>
              </w:rPr>
              <w:t xml:space="preserve"> </w:t>
            </w:r>
            <w:r w:rsidR="00827A09" w:rsidRPr="006E5CE0">
              <w:rPr>
                <w:rFonts w:ascii="Times New Roman" w:hAnsi="Times New Roman" w:cs="Times New Roman"/>
                <w:vertAlign w:val="superscript"/>
              </w:rPr>
              <w:t>c</w:t>
            </w:r>
          </w:p>
        </w:tc>
        <w:tc>
          <w:tcPr>
            <w:tcW w:w="1133" w:type="dxa"/>
          </w:tcPr>
          <w:p w14:paraId="3B374AC5" w14:textId="0ED3BBE9" w:rsidR="00E92F84" w:rsidRPr="006E5CE0" w:rsidRDefault="00E92F84" w:rsidP="00827A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E5CE0">
              <w:rPr>
                <w:rFonts w:ascii="Times New Roman" w:hAnsi="Times New Roman" w:cs="Times New Roman"/>
              </w:rPr>
              <w:t>1</w:t>
            </w:r>
            <w:r w:rsidR="00827A09" w:rsidRPr="006E5CE0">
              <w:rPr>
                <w:rFonts w:ascii="Times New Roman" w:hAnsi="Times New Roman" w:cs="Times New Roman"/>
              </w:rPr>
              <w:t xml:space="preserve"> </w:t>
            </w:r>
            <w:r w:rsidRPr="006E5CE0">
              <w:rPr>
                <w:rFonts w:ascii="Times New Roman" w:hAnsi="Times New Roman" w:cs="Times New Roman"/>
                <w:vertAlign w:val="superscript"/>
              </w:rPr>
              <w:t>c,a</w:t>
            </w:r>
          </w:p>
        </w:tc>
        <w:tc>
          <w:tcPr>
            <w:tcW w:w="1133" w:type="dxa"/>
            <w:vMerge/>
          </w:tcPr>
          <w:p w14:paraId="533C3245" w14:textId="77777777" w:rsidR="00E92F84" w:rsidRPr="006E5CE0" w:rsidRDefault="00E92F84" w:rsidP="00E92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1133" w:type="dxa"/>
            <w:vMerge/>
          </w:tcPr>
          <w:p w14:paraId="47615E94" w14:textId="77777777" w:rsidR="00E92F84" w:rsidRPr="006E5CE0" w:rsidRDefault="00E92F84" w:rsidP="00E92F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827A09" w:rsidRPr="006E5CE0" w14:paraId="4A828ED4" w14:textId="77777777" w:rsidTr="00827A09">
        <w:trPr>
          <w:trHeight w:val="367"/>
          <w:jc w:val="center"/>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319EA6A7" w14:textId="0E5A2D57" w:rsidR="00827A09" w:rsidRPr="006E5CE0" w:rsidRDefault="00827A09" w:rsidP="00FB290E">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Wilson et al</w:t>
            </w:r>
            <w:r w:rsidR="009D2868"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4</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abstract":"Background: Minimalistic footwear has garnered widespread interest in the running community, based largely on the premise that the footwear may reduce certain running-related injury risk factors through adaptations in running mechanics and foot strike pattern. Objective: To examine short-term adaptations in running mechanics among runners who typically run in conventional cushioned heel running shoes as they transition to minimalistic footwear. Design: A 2-week, prospective, observational study. Setting: A movement science laboratory. Participants: Nineteen female runners with a rear foot strike (RFS) pattern who usually train in conventional running shoes. Methods: The participants trained for 20 minutes, 3 times per week for 2 weeks by using minimalistic footwear. Three-dimensional lower extremity running mechanics were analyzed before and after this 2-week period. Main Outcome Measurements: Hip, knee, and ankle joint kinematics at initial contact; step length; stance time; peak ankle joint moment and joint work; impact peak; vertical ground reaction force loading rate; and foot strike pattern preference were evaluated before and after the intervention. Results: The knee flexion angle at initial contact increased 3.8° (P &lt; .01), but the ankle and hip flexion angles at initial contact did not change after training. No changes in ankle joint kinetics or running temporospatial parameters were observed. The majority of participants (71%), before the intervention, demonstrated an RFS pattern while running in minimalistic footwear. The proportion of runners with an RFS pattern did not decrease after 2 weeks (P = .25). Those runners who chose an RFS pattern in minimalistic shoes experienced a vertical loading rate that was 3 times greater than those who chose to run with a non-RFS pattern. Conclusion: Few systematic changes in running mechanics were observed among participants after 2 weeks of training in minimalistic footwear. The majority of the participants continued to use an RFS pattern after training in minimalistic footwear, and these participants experienced higher vertical loading rates. Continued exposure to these greater loading rates may have detrimental effects over time. © 2014 American Academy of Physical Medicine and Rehabilitation.","author":[{"dropping-particle":"","family":"Willson","given":"John D.","non-dropping-particle":"","parse-names":false,"suffix":""},{"dropping-particle":"","family":"Bjorhus","given":"Jordan S.","non-dropping-particle":"","parse-names":false,"suffix":""},{"dropping-particle":"","family":"Williams","given":"D. S.Blaise","non-dropping-particle":"","parse-names":false,"suffix":""},{"dropping-particle":"","family":"Butler","given":"Robert J.","non-dropping-particle":"","parse-names":false,"suffix":""},{"dropping-particle":"","family":"Porcari","given":"John P.","non-dropping-particle":"","parse-names":false,"suffix":""},{"dropping-particle":"","family":"Kernozek","given":"Thomas W.","non-dropping-particle":"","parse-names":false,"suffix":""}],"container-title":"PM and R","id":"ITEM-1","issue":"1","issued":{"date-parts":[["2014"]]},"page":"34-43","publisher":"American Academy of Physical Medicine and Rehabilitation","title":"Short-Term Changes in Running Mechanics and Foot Strike Pattern After Introduction to Minimalistic Footwear","type":"article-journal","volume":"6"},"uris":["http://www.mendeley.com/documents/?uuid=03fe56c4-4e84-48f7-bb86-4967e1013f86"]}],"mendeley":{"formattedCitation":"&lt;sup&gt;6&lt;/sup&gt;","plainTextFormattedCitation":"6","previouslyFormattedCitation":"[6]"},"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6</w:t>
            </w:r>
            <w:r w:rsidR="00C024D7" w:rsidRPr="006E5CE0">
              <w:rPr>
                <w:rFonts w:ascii="Times New Roman" w:eastAsia="Times New Roman" w:hAnsi="Times New Roman" w:cs="Times New Roman"/>
                <w:color w:val="000000"/>
                <w:lang w:eastAsia="da-DK"/>
              </w:rPr>
              <w:fldChar w:fldCharType="end"/>
            </w:r>
          </w:p>
        </w:tc>
        <w:tc>
          <w:tcPr>
            <w:tcW w:w="1133" w:type="dxa"/>
            <w:shd w:val="clear" w:color="auto" w:fill="EAEAEA"/>
          </w:tcPr>
          <w:p w14:paraId="2E6C2046" w14:textId="2F4EA202" w:rsidR="00827A09" w:rsidRPr="006E5CE0" w:rsidRDefault="00827A09"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34.05</w:t>
            </w:r>
            <w:r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a</w:t>
            </w:r>
          </w:p>
        </w:tc>
        <w:tc>
          <w:tcPr>
            <w:tcW w:w="1133" w:type="dxa"/>
            <w:vMerge w:val="restart"/>
            <w:shd w:val="clear" w:color="auto" w:fill="EAEAEA"/>
          </w:tcPr>
          <w:p w14:paraId="064BFDDA" w14:textId="77777777" w:rsidR="00827A09" w:rsidRPr="006E5CE0" w:rsidRDefault="00827A09" w:rsidP="00827A09">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6.19</w:t>
            </w:r>
          </w:p>
          <w:p w14:paraId="0BD673B9" w14:textId="00D1A8F9" w:rsidR="00827A09" w:rsidRPr="006E5CE0" w:rsidRDefault="00827A09"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shd w:val="clear" w:color="auto" w:fill="EAEAEA"/>
          </w:tcPr>
          <w:p w14:paraId="3D222D9D" w14:textId="172C25D9" w:rsidR="00827A09" w:rsidRPr="006E5CE0" w:rsidRDefault="00827A09"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shd w:val="clear" w:color="auto" w:fill="EAEAEA"/>
          </w:tcPr>
          <w:p w14:paraId="633CBCB8" w14:textId="74CC9A12" w:rsidR="00827A09" w:rsidRPr="006E5CE0" w:rsidRDefault="00827A09"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shd w:val="clear" w:color="auto" w:fill="EAEAEA"/>
          </w:tcPr>
          <w:p w14:paraId="02509599" w14:textId="6CB92E25" w:rsidR="00827A09" w:rsidRPr="006E5CE0" w:rsidRDefault="00827A09"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shd w:val="clear" w:color="auto" w:fill="EAEAEA"/>
          </w:tcPr>
          <w:p w14:paraId="3B912699" w14:textId="4DD96653" w:rsidR="00827A09" w:rsidRPr="006E5CE0" w:rsidRDefault="00827A09"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r>
      <w:tr w:rsidR="00827A09" w:rsidRPr="006E5CE0" w14:paraId="1EDADF24" w14:textId="77777777" w:rsidTr="00827A09">
        <w:trPr>
          <w:cnfStyle w:val="000000100000" w:firstRow="0" w:lastRow="0" w:firstColumn="0" w:lastColumn="0" w:oddVBand="0" w:evenVBand="0" w:oddHBand="1"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0DAE2D4A" w14:textId="77777777" w:rsidR="00827A09" w:rsidRPr="006E5CE0" w:rsidRDefault="00827A09" w:rsidP="00E92F84">
            <w:pPr>
              <w:rPr>
                <w:rFonts w:ascii="Times New Roman" w:eastAsia="Times New Roman" w:hAnsi="Times New Roman" w:cs="Times New Roman"/>
                <w:color w:val="000000"/>
                <w:lang w:eastAsia="da-DK"/>
              </w:rPr>
            </w:pPr>
          </w:p>
        </w:tc>
        <w:tc>
          <w:tcPr>
            <w:tcW w:w="1133" w:type="dxa"/>
            <w:shd w:val="clear" w:color="auto" w:fill="EAEAEA"/>
          </w:tcPr>
          <w:p w14:paraId="6E0C344A" w14:textId="02590DC5"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28.3</w:t>
            </w:r>
            <w:r w:rsidRPr="006E5CE0">
              <w:rPr>
                <w:rFonts w:ascii="Times New Roman" w:eastAsia="Times New Roman" w:hAnsi="Times New Roman" w:cs="Times New Roman"/>
                <w:color w:val="000000"/>
                <w:lang w:eastAsia="da-DK"/>
              </w:rPr>
              <w:t xml:space="preserve"> </w:t>
            </w:r>
            <w:r w:rsidRPr="006E5CE0">
              <w:rPr>
                <w:rFonts w:ascii="Times New Roman" w:hAnsi="Times New Roman" w:cs="Times New Roman"/>
                <w:vertAlign w:val="superscript"/>
              </w:rPr>
              <w:t>b</w:t>
            </w:r>
          </w:p>
        </w:tc>
        <w:tc>
          <w:tcPr>
            <w:tcW w:w="1133" w:type="dxa"/>
            <w:vMerge/>
            <w:shd w:val="clear" w:color="auto" w:fill="EAEAEA"/>
          </w:tcPr>
          <w:p w14:paraId="653EF4DD" w14:textId="77777777"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3B44B766" w14:textId="13B4B899"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563C9A39" w14:textId="77777777"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6DF55233" w14:textId="77777777"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775F5207" w14:textId="77777777"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r>
      <w:tr w:rsidR="00E92F84" w:rsidRPr="006E5CE0" w14:paraId="37D1508E" w14:textId="77777777" w:rsidTr="00827A09">
        <w:trPr>
          <w:trHeight w:val="366"/>
          <w:jc w:val="center"/>
        </w:trPr>
        <w:tc>
          <w:tcPr>
            <w:cnfStyle w:val="001000000000" w:firstRow="0" w:lastRow="0" w:firstColumn="1" w:lastColumn="0" w:oddVBand="0" w:evenVBand="0" w:oddHBand="0" w:evenHBand="0" w:firstRowFirstColumn="0" w:firstRowLastColumn="0" w:lastRowFirstColumn="0" w:lastRowLastColumn="0"/>
            <w:tcW w:w="2830" w:type="dxa"/>
            <w:vMerge w:val="restart"/>
            <w:hideMark/>
          </w:tcPr>
          <w:p w14:paraId="4DAF20A6" w14:textId="3844248E" w:rsidR="00E92F84" w:rsidRPr="006E5CE0" w:rsidRDefault="00E92F84" w:rsidP="00FB290E">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Rice, Jamison and Davis 2016</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author":[{"dropping-particle":"","family":"Rice","given":"DH","non-dropping-particle":"","parse-names":false,"suffix":""},{"dropping-particle":"","family":"Jamison","given":"ST","non-dropping-particle":"","parse-names":false,"suffix":""},{"dropping-particle":"","family":"Davis","given":"IS","non-dropping-particle":"","parse-names":false,"suffix":""}],"container-title":"Medicine &amp; Science in Sports &amp; Exercise","id":"ITEM-1","issue":"12","issued":{"date-parts":[["2016"]]},"page":"2462-2468","title":"Footwear Matters: Influence of Footwear and Foot Strike on Load Rates during Running.","type":"article-journal","volume":"48"},"uris":["http://www.mendeley.com/documents/?uuid=1d5c0499-963b-49ac-9e8e-6191bc5c71f2"]}],"mendeley":{"formattedCitation":"&lt;sup&gt;7&lt;/sup&gt;","plainTextFormattedCitation":"7","previouslyFormattedCitation":"[7]"},"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7</w:t>
            </w:r>
            <w:r w:rsidR="00C024D7" w:rsidRPr="006E5CE0">
              <w:rPr>
                <w:rFonts w:ascii="Times New Roman" w:eastAsia="Times New Roman" w:hAnsi="Times New Roman" w:cs="Times New Roman"/>
                <w:color w:val="000000"/>
                <w:lang w:eastAsia="da-DK"/>
              </w:rPr>
              <w:fldChar w:fldCharType="end"/>
            </w:r>
          </w:p>
        </w:tc>
        <w:tc>
          <w:tcPr>
            <w:tcW w:w="1133" w:type="dxa"/>
            <w:vMerge w:val="restart"/>
          </w:tcPr>
          <w:p w14:paraId="52845F76" w14:textId="2009D405" w:rsidR="00E92F84" w:rsidRPr="006E5CE0" w:rsidRDefault="00E92F84" w:rsidP="00E92F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tcPr>
          <w:p w14:paraId="4BD924B8" w14:textId="6B96AC0C" w:rsidR="00E92F84" w:rsidRPr="006E5CE0" w:rsidRDefault="00E92F84" w:rsidP="00E92F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tcPr>
          <w:p w14:paraId="37F830D3" w14:textId="70E4E35D" w:rsidR="00E92F84" w:rsidRPr="006E5CE0" w:rsidRDefault="00E92F84"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8.52</w:t>
            </w:r>
            <w:r w:rsidR="00827A09" w:rsidRPr="006E5CE0">
              <w:rPr>
                <w:rFonts w:ascii="Times New Roman" w:eastAsia="Times New Roman" w:hAnsi="Times New Roman" w:cs="Times New Roman"/>
                <w:color w:val="000000"/>
                <w:vertAlign w:val="superscript"/>
                <w:lang w:eastAsia="da-DK"/>
              </w:rPr>
              <w:t xml:space="preserve"> a</w:t>
            </w:r>
          </w:p>
        </w:tc>
        <w:tc>
          <w:tcPr>
            <w:tcW w:w="1133" w:type="dxa"/>
          </w:tcPr>
          <w:p w14:paraId="3891067F" w14:textId="2B4BDF72" w:rsidR="00E92F84" w:rsidRPr="006E5CE0" w:rsidRDefault="00E92F84"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1.11 (a,b)</w:t>
            </w:r>
          </w:p>
        </w:tc>
        <w:tc>
          <w:tcPr>
            <w:tcW w:w="1133" w:type="dxa"/>
          </w:tcPr>
          <w:p w14:paraId="2EB31273" w14:textId="40D8081A" w:rsidR="00E92F84" w:rsidRPr="006E5CE0" w:rsidRDefault="00E92F84"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26D7973A" w14:textId="69280F18" w:rsidR="00E92F84" w:rsidRPr="006E5CE0" w:rsidRDefault="00E92F84"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r>
      <w:tr w:rsidR="00E92F84" w:rsidRPr="006E5CE0" w14:paraId="3C4D9F94" w14:textId="77777777" w:rsidTr="00827A09">
        <w:trPr>
          <w:cnfStyle w:val="000000100000" w:firstRow="0" w:lastRow="0" w:firstColumn="0" w:lastColumn="0" w:oddVBand="0" w:evenVBand="0" w:oddHBand="1"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2830" w:type="dxa"/>
            <w:vMerge/>
            <w:hideMark/>
          </w:tcPr>
          <w:p w14:paraId="740C322C" w14:textId="77777777" w:rsidR="00E92F84" w:rsidRPr="006E5CE0" w:rsidRDefault="00E92F84" w:rsidP="00E92F84">
            <w:pPr>
              <w:rPr>
                <w:rFonts w:ascii="Times New Roman" w:eastAsia="Times New Roman" w:hAnsi="Times New Roman" w:cs="Times New Roman"/>
                <w:color w:val="000000"/>
                <w:lang w:eastAsia="da-DK"/>
              </w:rPr>
            </w:pPr>
          </w:p>
        </w:tc>
        <w:tc>
          <w:tcPr>
            <w:tcW w:w="1133" w:type="dxa"/>
            <w:vMerge/>
          </w:tcPr>
          <w:p w14:paraId="12EDB2FB" w14:textId="77777777" w:rsidR="00E92F84" w:rsidRPr="006E5CE0" w:rsidRDefault="00E92F84"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43F7F75D" w14:textId="77777777" w:rsidR="00E92F84" w:rsidRPr="006E5CE0" w:rsidRDefault="00E92F84"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1AD97CC2" w14:textId="18C7ED9C" w:rsidR="00E92F84" w:rsidRPr="006E5CE0" w:rsidRDefault="00E92F84"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8.13</w:t>
            </w:r>
          </w:p>
        </w:tc>
        <w:tc>
          <w:tcPr>
            <w:tcW w:w="1133" w:type="dxa"/>
          </w:tcPr>
          <w:p w14:paraId="2493ED61" w14:textId="48F3414E" w:rsidR="00E92F84" w:rsidRPr="006E5CE0" w:rsidRDefault="00E92F84"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0.89 (b,c)</w:t>
            </w:r>
          </w:p>
        </w:tc>
        <w:tc>
          <w:tcPr>
            <w:tcW w:w="1133" w:type="dxa"/>
          </w:tcPr>
          <w:p w14:paraId="5A065FFA" w14:textId="49500CBF" w:rsidR="00E92F84" w:rsidRPr="006E5CE0" w:rsidRDefault="00E92F84"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419CED6F" w14:textId="3ABB9501" w:rsidR="00E92F84" w:rsidRPr="006E5CE0" w:rsidRDefault="00E92F84"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r>
      <w:tr w:rsidR="00E92F84" w:rsidRPr="006E5CE0" w14:paraId="035CA11C" w14:textId="77777777" w:rsidTr="00827A09">
        <w:trPr>
          <w:trHeight w:val="366"/>
          <w:jc w:val="center"/>
        </w:trPr>
        <w:tc>
          <w:tcPr>
            <w:cnfStyle w:val="001000000000" w:firstRow="0" w:lastRow="0" w:firstColumn="1" w:lastColumn="0" w:oddVBand="0" w:evenVBand="0" w:oddHBand="0" w:evenHBand="0" w:firstRowFirstColumn="0" w:firstRowLastColumn="0" w:lastRowFirstColumn="0" w:lastRowLastColumn="0"/>
            <w:tcW w:w="2830" w:type="dxa"/>
            <w:vMerge/>
            <w:hideMark/>
          </w:tcPr>
          <w:p w14:paraId="08EFCBF5" w14:textId="77777777" w:rsidR="00E92F84" w:rsidRPr="006E5CE0" w:rsidRDefault="00E92F84" w:rsidP="00E92F84">
            <w:pPr>
              <w:rPr>
                <w:rFonts w:ascii="Times New Roman" w:eastAsia="Times New Roman" w:hAnsi="Times New Roman" w:cs="Times New Roman"/>
                <w:color w:val="000000"/>
                <w:lang w:eastAsia="da-DK"/>
              </w:rPr>
            </w:pPr>
          </w:p>
        </w:tc>
        <w:tc>
          <w:tcPr>
            <w:tcW w:w="1133" w:type="dxa"/>
            <w:vMerge/>
          </w:tcPr>
          <w:p w14:paraId="72702BA6" w14:textId="77777777" w:rsidR="00E92F84" w:rsidRPr="006E5CE0" w:rsidRDefault="00E92F84"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tcPr>
          <w:p w14:paraId="5447819B" w14:textId="77777777" w:rsidR="00E92F84" w:rsidRPr="006E5CE0" w:rsidRDefault="00E92F84"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5643EC5A" w14:textId="371D19B0" w:rsidR="00E92F84" w:rsidRPr="006E5CE0" w:rsidRDefault="00E92F84"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3.85</w:t>
            </w:r>
          </w:p>
        </w:tc>
        <w:tc>
          <w:tcPr>
            <w:tcW w:w="1133" w:type="dxa"/>
          </w:tcPr>
          <w:p w14:paraId="06CF18C2" w14:textId="726F524C" w:rsidR="00E92F84" w:rsidRPr="006E5CE0" w:rsidRDefault="00E92F84"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0.56 (c,a)</w:t>
            </w:r>
          </w:p>
        </w:tc>
        <w:tc>
          <w:tcPr>
            <w:tcW w:w="1133" w:type="dxa"/>
          </w:tcPr>
          <w:p w14:paraId="51F578B5" w14:textId="3EF7168D" w:rsidR="00E92F84" w:rsidRPr="006E5CE0" w:rsidRDefault="00E92F84"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5124945D" w14:textId="1F05DCDF" w:rsidR="00E92F84" w:rsidRPr="006E5CE0" w:rsidRDefault="00E92F84"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r>
      <w:tr w:rsidR="00827A09" w:rsidRPr="006E5CE0" w14:paraId="1BD181B6" w14:textId="77777777" w:rsidTr="00827A09">
        <w:trPr>
          <w:cnfStyle w:val="000000100000" w:firstRow="0" w:lastRow="0" w:firstColumn="0" w:lastColumn="0" w:oddVBand="0" w:evenVBand="0" w:oddHBand="1"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hideMark/>
          </w:tcPr>
          <w:p w14:paraId="139D632D" w14:textId="7BD305C5" w:rsidR="00827A09" w:rsidRPr="006E5CE0" w:rsidRDefault="00827A09" w:rsidP="00FB290E">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 xml:space="preserve">Tam, Tucker, </w:t>
            </w:r>
            <w:r w:rsidR="009D2868" w:rsidRPr="006E5CE0">
              <w:rPr>
                <w:rFonts w:ascii="Times New Roman" w:eastAsia="Times New Roman" w:hAnsi="Times New Roman" w:cs="Times New Roman"/>
                <w:color w:val="000000"/>
                <w:lang w:eastAsia="da-DK"/>
              </w:rPr>
              <w:t>W</w:t>
            </w:r>
            <w:r w:rsidRPr="006E5CE0">
              <w:rPr>
                <w:rFonts w:ascii="Times New Roman" w:eastAsia="Times New Roman" w:hAnsi="Times New Roman" w:cs="Times New Roman"/>
                <w:color w:val="000000"/>
                <w:lang w:eastAsia="da-DK"/>
              </w:rPr>
              <w:t>ilson 2016</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177/0363546515620584","ISBN":"0363546515620","ISSN":"15523365","abstract":"Background: Barefoot running is of popular interest because of its alleged benefits for runners, including reduced injury risk and increased economy of running. There is a dearth in understanding whether all runners can gain the proposed benefits of barefoot running and how barefoot running may affect long-term injury risk. Purpose/Hypothesis: The purpose of this study was to determine whether runners can achieve the proposed favorable kinematic changes and reduction in loading rate after a progressive training program that included barefoot running. It was hypothesized that not all individuals would experience a decrease in initial loading rate facilitated by increased ankle plantar flexion after a progressive barefoot running program; it was further hypothesized that relationships exist between changes in initial loading rate and sagittal ankle angle. Study Design: Descriptive laboratory study. Methods: A total of 26 habitually shod runners completed an 8-week, progressively introduced barefoot running program. Pre- and postintervention barefoot and shod kinematics, electromyography, and ground-reaction force data of the lower limb were collected. Ankle and knee kinematics and kinetics, initial loading rates, spatiotemporal variables, muscle activity during preactivation, and ground contact were assessed in both conditions before and after the intervention. Individual responses were analyzed by separating runners into nonresponders, negative responders, and positive responders based on no change, increase, and decrease in barefoot initial loading rate, respectively. Results: No biomechanical changes were found in the group after the intervention. However, condition differences did persist during both preactivation and ground contact. The positive-responder group had greater plantar flexion, increased biceps femoris and gluteus medius preactivation, and decreased rectus femoris muscle activity between testing periods. The negative responders landed in greater barefoot dorsiflexion after the intervention, and the nonresponders did not change. An overall change in ankle flexion angle was associated with a change in initial loading rate (r2 = 0.345, P =.002) in the barefoot but not shod condition. Conclusion: Eight weeks of progressive barefoot running did not change overall group biomechanics, but subgroups of responders (25% of the entire group) were identified who had specific changes that reduced the initial loading rate. It appears that changes in in…","author":[{"dropping-particle":"","family":"Tam","given":"Nicholas","non-dropping-particle":"","parse-names":false,"suffix":""},{"dropping-particle":"","family":"Tucker","given":"Ross","non-dropping-particle":"","parse-names":false,"suffix":""},{"dropping-particle":"","family":"Astephen Wilson","given":"Janie L.","non-dropping-particle":"","parse-names":false,"suffix":""}],"container-title":"American Journal of Sports Medicine","id":"ITEM-1","issue":"3","issued":{"date-parts":[["2016"]]},"page":"777-784","title":"Individual Responses to a Barefoot Running Program","type":"article-journal","volume":"44"},"uris":["http://www.mendeley.com/documents/?uuid=40f4a91f-ff80-4cee-9fa4-c62286528f06"]}],"mendeley":{"formattedCitation":"&lt;sup&gt;8&lt;/sup&gt;","plainTextFormattedCitation":"8","previouslyFormattedCitation":"[8]"},"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8</w:t>
            </w:r>
            <w:r w:rsidR="00C024D7" w:rsidRPr="006E5CE0">
              <w:rPr>
                <w:rFonts w:ascii="Times New Roman" w:eastAsia="Times New Roman" w:hAnsi="Times New Roman" w:cs="Times New Roman"/>
                <w:color w:val="000000"/>
                <w:lang w:eastAsia="da-DK"/>
              </w:rPr>
              <w:fldChar w:fldCharType="end"/>
            </w:r>
          </w:p>
        </w:tc>
        <w:tc>
          <w:tcPr>
            <w:tcW w:w="1133" w:type="dxa"/>
            <w:shd w:val="clear" w:color="auto" w:fill="EAEAEA"/>
          </w:tcPr>
          <w:p w14:paraId="17F26B13" w14:textId="7063C269" w:rsidR="00827A09" w:rsidRPr="006E5CE0" w:rsidRDefault="00827A09"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95.95</w:t>
            </w:r>
            <w:r w:rsidRPr="006E5CE0">
              <w:rPr>
                <w:rFonts w:ascii="Times New Roman" w:eastAsia="Times New Roman" w:hAnsi="Times New Roman" w:cs="Times New Roman"/>
                <w:color w:val="000000"/>
                <w:vertAlign w:val="superscript"/>
                <w:lang w:eastAsia="da-DK"/>
              </w:rPr>
              <w:t xml:space="preserve"> a</w:t>
            </w:r>
          </w:p>
        </w:tc>
        <w:tc>
          <w:tcPr>
            <w:tcW w:w="1133" w:type="dxa"/>
            <w:vMerge w:val="restart"/>
            <w:shd w:val="clear" w:color="auto" w:fill="EAEAEA"/>
          </w:tcPr>
          <w:p w14:paraId="58C969D6" w14:textId="77777777" w:rsidR="00827A09" w:rsidRPr="006E5CE0" w:rsidRDefault="00827A09" w:rsidP="00827A09">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0.06</w:t>
            </w:r>
          </w:p>
          <w:p w14:paraId="5B3A0A43" w14:textId="17FCD022" w:rsidR="00827A09" w:rsidRPr="006E5CE0" w:rsidRDefault="00827A09" w:rsidP="00827A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shd w:val="clear" w:color="auto" w:fill="EAEAEA"/>
          </w:tcPr>
          <w:p w14:paraId="48220507" w14:textId="5BE2DBF0" w:rsidR="00827A09" w:rsidRPr="006E5CE0" w:rsidRDefault="00827A09"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7.41</w:t>
            </w:r>
            <w:r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a</w:t>
            </w:r>
          </w:p>
        </w:tc>
        <w:tc>
          <w:tcPr>
            <w:tcW w:w="1133" w:type="dxa"/>
            <w:vMerge w:val="restart"/>
            <w:shd w:val="clear" w:color="auto" w:fill="EAEAEA"/>
          </w:tcPr>
          <w:p w14:paraId="6A543CA8" w14:textId="77777777" w:rsidR="00827A09" w:rsidRPr="006E5CE0" w:rsidRDefault="00827A09" w:rsidP="00827A09">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0.5</w:t>
            </w:r>
          </w:p>
          <w:p w14:paraId="7DB8397B" w14:textId="695483E1" w:rsidR="00827A09" w:rsidRPr="006E5CE0" w:rsidRDefault="00827A09" w:rsidP="00827A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shd w:val="clear" w:color="auto" w:fill="EAEAEA"/>
          </w:tcPr>
          <w:p w14:paraId="1F822769" w14:textId="01767753" w:rsidR="00827A09" w:rsidRPr="006E5CE0" w:rsidRDefault="00827A09"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shd w:val="clear" w:color="auto" w:fill="EAEAEA"/>
          </w:tcPr>
          <w:p w14:paraId="5F2EA735" w14:textId="73E82A81" w:rsidR="00827A09" w:rsidRPr="006E5CE0" w:rsidRDefault="00827A09"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r>
      <w:tr w:rsidR="00827A09" w:rsidRPr="006E5CE0" w14:paraId="659A0C96" w14:textId="77777777" w:rsidTr="00827A09">
        <w:trPr>
          <w:trHeight w:val="366"/>
          <w:jc w:val="center"/>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4F69D458" w14:textId="77777777" w:rsidR="00827A09" w:rsidRPr="006E5CE0" w:rsidRDefault="00827A09" w:rsidP="00827A09">
            <w:pPr>
              <w:rPr>
                <w:rFonts w:ascii="Times New Roman" w:eastAsia="Times New Roman" w:hAnsi="Times New Roman" w:cs="Times New Roman"/>
                <w:color w:val="000000"/>
                <w:lang w:eastAsia="da-DK"/>
              </w:rPr>
            </w:pPr>
          </w:p>
        </w:tc>
        <w:tc>
          <w:tcPr>
            <w:tcW w:w="1133" w:type="dxa"/>
            <w:shd w:val="clear" w:color="auto" w:fill="EAEAEA"/>
          </w:tcPr>
          <w:p w14:paraId="2A041AC6" w14:textId="093F6C14" w:rsidR="00827A09" w:rsidRPr="006E5CE0" w:rsidRDefault="00827A09"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93.67</w:t>
            </w:r>
            <w:r w:rsidRPr="006E5CE0">
              <w:rPr>
                <w:rFonts w:ascii="Times New Roman" w:eastAsia="Times New Roman" w:hAnsi="Times New Roman" w:cs="Times New Roman"/>
                <w:color w:val="000000"/>
                <w:lang w:eastAsia="da-DK"/>
              </w:rPr>
              <w:t xml:space="preserve"> </w:t>
            </w:r>
            <w:r w:rsidRPr="006E5CE0">
              <w:rPr>
                <w:rFonts w:ascii="Times New Roman" w:hAnsi="Times New Roman" w:cs="Times New Roman"/>
                <w:vertAlign w:val="superscript"/>
              </w:rPr>
              <w:t>b</w:t>
            </w:r>
          </w:p>
        </w:tc>
        <w:tc>
          <w:tcPr>
            <w:tcW w:w="1133" w:type="dxa"/>
            <w:vMerge/>
            <w:shd w:val="clear" w:color="auto" w:fill="EAEAEA"/>
          </w:tcPr>
          <w:p w14:paraId="7A83D97F" w14:textId="77777777" w:rsidR="00827A09" w:rsidRPr="006E5CE0" w:rsidRDefault="00827A09"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shd w:val="clear" w:color="auto" w:fill="EAEAEA"/>
          </w:tcPr>
          <w:p w14:paraId="2F3BC67D" w14:textId="6BCB57F9" w:rsidR="00827A09" w:rsidRPr="006E5CE0" w:rsidRDefault="00827A09"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da-DK"/>
              </w:rPr>
            </w:pPr>
            <w:r w:rsidRPr="006E5CE0">
              <w:rPr>
                <w:rFonts w:ascii="Times New Roman" w:hAnsi="Times New Roman" w:cs="Times New Roman"/>
              </w:rPr>
              <w:t>7.14</w:t>
            </w:r>
            <w:r w:rsidRPr="006E5CE0">
              <w:rPr>
                <w:rFonts w:ascii="Times New Roman" w:eastAsia="Times New Roman" w:hAnsi="Times New Roman" w:cs="Times New Roman"/>
                <w:color w:val="000000"/>
                <w:lang w:eastAsia="da-DK"/>
              </w:rPr>
              <w:t xml:space="preserve"> </w:t>
            </w:r>
            <w:r w:rsidRPr="006E5CE0">
              <w:rPr>
                <w:rFonts w:ascii="Times New Roman" w:hAnsi="Times New Roman" w:cs="Times New Roman"/>
                <w:vertAlign w:val="superscript"/>
              </w:rPr>
              <w:t>b</w:t>
            </w:r>
          </w:p>
        </w:tc>
        <w:tc>
          <w:tcPr>
            <w:tcW w:w="1133" w:type="dxa"/>
            <w:vMerge/>
            <w:shd w:val="clear" w:color="auto" w:fill="EAEAEA"/>
          </w:tcPr>
          <w:p w14:paraId="233A6BE0" w14:textId="77777777" w:rsidR="00827A09" w:rsidRPr="006E5CE0" w:rsidRDefault="00827A09"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13492846" w14:textId="38CC5D6E" w:rsidR="00827A09" w:rsidRPr="006E5CE0" w:rsidRDefault="00827A09"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789ACC3C" w14:textId="77777777" w:rsidR="00827A09" w:rsidRPr="006E5CE0" w:rsidRDefault="00827A09"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r>
      <w:tr w:rsidR="00827A09" w:rsidRPr="006E5CE0" w14:paraId="569EB8BC" w14:textId="77777777" w:rsidTr="00827A09">
        <w:trPr>
          <w:cnfStyle w:val="000000100000" w:firstRow="0" w:lastRow="0" w:firstColumn="0" w:lastColumn="0" w:oddVBand="0" w:evenVBand="0" w:oddHBand="1" w:evenHBand="0" w:firstRowFirstColumn="0" w:firstRowLastColumn="0" w:lastRowFirstColumn="0" w:lastRowLastColumn="0"/>
          <w:trHeight w:val="303"/>
          <w:jc w:val="center"/>
        </w:trPr>
        <w:tc>
          <w:tcPr>
            <w:cnfStyle w:val="001000000000" w:firstRow="0" w:lastRow="0" w:firstColumn="1" w:lastColumn="0" w:oddVBand="0" w:evenVBand="0" w:oddHBand="0" w:evenHBand="0" w:firstRowFirstColumn="0" w:firstRowLastColumn="0" w:lastRowFirstColumn="0" w:lastRowLastColumn="0"/>
            <w:tcW w:w="2830" w:type="dxa"/>
            <w:vMerge w:val="restart"/>
            <w:hideMark/>
          </w:tcPr>
          <w:p w14:paraId="61E1BAD2" w14:textId="3018B23B" w:rsidR="00827A09" w:rsidRPr="006E5CE0" w:rsidRDefault="00827A09" w:rsidP="00FB290E">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Kuhman , Melcher, Paquette et al</w:t>
            </w:r>
            <w:r w:rsidR="009D2868"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6</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080/17461391.2015.1086818","ISSN":"15367290","abstract":"The purpose of this study was to investigate the interaction of foot strike and common speeds on sagittal plane ankle and knee joint kinetics in competitive rear foot strike (RFS) runners when running with a RFS pattern and an imposed forefoot strike (FFS) pattern. Sixteen competitive habitual male RFS runners ran at two different speeds (i.e. 8 and 6 min mile−1) using their habitual RFS and an imposed FFS pattern. A repeated measures analysis of variance was used to assess a potential interaction between strike pattern and speed for selected ground reaction force (GRF) variables and, sagittal plane ankle and knee kinematic and kinetic variables. No foot strike and speed interaction was observed for any of the kinetic variables. Habitual RFS yielded a greater loading rate of the vertical GRF, peak ankle dorsiflexor moment, peak knee extensor moment, peak knee eccentric extensor power, peak dorsiflexion and sagittal plane knee range of motion compared to imposed FFS. Imposed FFS yielded greater maximum vertical GRF, peak ankle plantarflexor moment, peak ankle eccentric plantarflexor power and sagittal plane ankle ROM compared to habitual RFS. Consistent with previous literature, imposed FFS in habitual RFS reduces eccentric knee extensor and ankle dorsiflexor involvement but produce greater eccentric ankle plantarflexor action compared to RFS. These acute differences between strike patterns were independent of running speeds equivalent to typical easy and hard training runs in competitive male runners. Current findings along with previous literature suggest differences in lower extremity kinetics between habitual RFS and imposed FFS running are consistent among a variety of runner populations.","author":[{"dropping-particle":"","family":"Kuhman","given":"Daniel","non-dropping-particle":"","parse-names":false,"suffix":""},{"dropping-particle":"","family":"Melcher","given":"Daniel","non-dropping-particle":"","parse-names":false,"suffix":""},{"dropping-particle":"","family":"Paquette","given":"Max R.","non-dropping-particle":"","parse-names":false,"suffix":""}],"container-title":"European Journal of Sport Science","id":"ITEM-1","issue":"4","issued":{"date-parts":[["2016"]]},"page":"433-440","title":"Ankle and knee kinetics between strike patterns at common training speeds in competitive male runners","type":"article-journal","volume":"16"},"uris":["http://www.mendeley.com/documents/?uuid=9b8bcb77-89fe-41f0-bfce-20a1da386c7e"]}],"mendeley":{"formattedCitation":"&lt;sup&gt;9&lt;/sup&gt;","plainTextFormattedCitation":"9","previouslyFormattedCitation":"[9]"},"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9</w:t>
            </w:r>
            <w:r w:rsidR="00C024D7" w:rsidRPr="006E5CE0">
              <w:rPr>
                <w:rFonts w:ascii="Times New Roman" w:eastAsia="Times New Roman" w:hAnsi="Times New Roman" w:cs="Times New Roman"/>
                <w:color w:val="000000"/>
                <w:lang w:eastAsia="da-DK"/>
              </w:rPr>
              <w:fldChar w:fldCharType="end"/>
            </w:r>
          </w:p>
        </w:tc>
        <w:tc>
          <w:tcPr>
            <w:tcW w:w="1133" w:type="dxa"/>
          </w:tcPr>
          <w:p w14:paraId="2BC8EC72" w14:textId="783E726A"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5623A94E" w14:textId="7F659CD4"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3122F1A6" w14:textId="100087C7"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249D3EC1" w14:textId="3CA7E4C7"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3F7D3699" w14:textId="77777777"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41A4662C" w14:textId="77777777"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c>
          <w:tcPr>
            <w:tcW w:w="1133" w:type="dxa"/>
          </w:tcPr>
          <w:p w14:paraId="5AF0709D" w14:textId="77777777"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p w14:paraId="551D0D94" w14:textId="77777777" w:rsidR="00827A09" w:rsidRPr="006E5CE0" w:rsidRDefault="00827A09"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color w:val="000000"/>
                <w:sz w:val="20"/>
                <w:szCs w:val="20"/>
              </w:rPr>
              <w:t> </w:t>
            </w:r>
          </w:p>
        </w:tc>
      </w:tr>
      <w:tr w:rsidR="00827A09" w:rsidRPr="006E5CE0" w14:paraId="36622E17" w14:textId="77777777" w:rsidTr="00827A09">
        <w:trPr>
          <w:trHeight w:val="509"/>
          <w:jc w:val="center"/>
        </w:trPr>
        <w:tc>
          <w:tcPr>
            <w:cnfStyle w:val="001000000000" w:firstRow="0" w:lastRow="0" w:firstColumn="1" w:lastColumn="0" w:oddVBand="0" w:evenVBand="0" w:oddHBand="0" w:evenHBand="0" w:firstRowFirstColumn="0" w:firstRowLastColumn="0" w:lastRowFirstColumn="0" w:lastRowLastColumn="0"/>
            <w:tcW w:w="2830" w:type="dxa"/>
            <w:vMerge/>
            <w:hideMark/>
          </w:tcPr>
          <w:p w14:paraId="44C08A71" w14:textId="77777777" w:rsidR="00827A09" w:rsidRPr="006E5CE0" w:rsidRDefault="00827A09" w:rsidP="00E92F84">
            <w:pPr>
              <w:rPr>
                <w:rFonts w:ascii="Times New Roman" w:eastAsia="Times New Roman" w:hAnsi="Times New Roman" w:cs="Times New Roman"/>
                <w:color w:val="000000"/>
                <w:lang w:eastAsia="da-DK"/>
              </w:rPr>
            </w:pPr>
          </w:p>
        </w:tc>
        <w:tc>
          <w:tcPr>
            <w:tcW w:w="1133" w:type="dxa"/>
          </w:tcPr>
          <w:p w14:paraId="7793E070" w14:textId="1854B377" w:rsidR="00827A09" w:rsidRPr="006E5CE0" w:rsidRDefault="00827A09" w:rsidP="00827A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7F161987" w14:textId="46B13BEC" w:rsidR="00827A09" w:rsidRPr="006E5CE0" w:rsidRDefault="00827A09" w:rsidP="00827A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0DDE3F2A" w14:textId="497C756A" w:rsidR="00827A09" w:rsidRPr="006E5CE0" w:rsidRDefault="00827A09" w:rsidP="00827A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2229F01F" w14:textId="0C0F7EB4" w:rsidR="00827A09" w:rsidRPr="006E5CE0" w:rsidRDefault="00827A09" w:rsidP="00827A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6072007D" w14:textId="3A25106F" w:rsidR="00827A09" w:rsidRPr="006E5CE0" w:rsidRDefault="00827A09" w:rsidP="00827A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0C79C408" w14:textId="4B2DE132" w:rsidR="00827A09" w:rsidRPr="006E5CE0" w:rsidRDefault="00827A09" w:rsidP="00827A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r>
      <w:tr w:rsidR="00FB290E" w:rsidRPr="006E5CE0" w14:paraId="71EE4116" w14:textId="77777777" w:rsidTr="00827A09">
        <w:trPr>
          <w:cnfStyle w:val="000000100000" w:firstRow="0" w:lastRow="0" w:firstColumn="0" w:lastColumn="0" w:oddVBand="0" w:evenVBand="0" w:oddHBand="1"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01CA1187" w14:textId="35D1A61E" w:rsidR="00FB290E" w:rsidRPr="006E5CE0" w:rsidRDefault="00FB290E" w:rsidP="00FB290E">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Logan et al</w:t>
            </w:r>
            <w:r w:rsidR="009D2868"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0</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ISSN":"13032968","PMID":"24149399","abstract":"Various shoes are worn by distance runners throughout a training season. This study measured the differences in ground reaction forces between running shoes, racing flats, and distance spikes in order to provide information about the potential effects of footwear on injury risk in highly competitive runners. Ten male and ten female intercollegiate distance runners ran across a force plate at 6.7 m·s-1 (for males) and 5.7 m·s-1 (for females) in each of the three types of shoes. To control for differences in foot strike, only subjects who exhibited a heel strike were included in the data analysis. Two repeated-measures ANOVAs with Tukey's post-hoc tests (p &lt; 0.05) were used to detect differences in shoe types among males and females. For the males, loading rate, peak vertical impact force and peak braking forces were significantly greater in flats and spikes compared to running shoes. Vertical stiffness in spikes was also significantly greater than in running shoes. Females had significantly shorter stance times and greater maximum propulsion forces in racing flats compared to running shoes. Changing footwear between the shoes used in this study alters the loads placed on the body. Care should be taken as athletes enter different phases of training where different footwear is required. Injury risk may be increased since the body may not be accustomed to the differences in force, stance time, and vertical stiffness. © Journal of Sports Science and Medicine.","author":[{"dropping-particle":"","family":"Logan","given":"Suzanna","non-dropping-particle":"","parse-names":false,"suffix":""},{"dropping-particle":"","family":"Hunter","given":"Ian","non-dropping-particle":"","parse-names":false,"suffix":""},{"dropping-particle":"","family":"Hopkins","given":"J. Ty","non-dropping-particle":"","parse-names":false,"suffix":""},{"dropping-particle":"","family":"Feland","given":"J. Brent","non-dropping-particle":"","parse-names":false,"suffix":""},{"dropping-particle":"","family":"Parcell","given":"Allen C.","non-dropping-particle":"","parse-names":false,"suffix":""}],"container-title":"Journal of Sports Science and Medicine","id":"ITEM-1","issue":"1","issued":{"date-parts":[["2010"]]},"page":"147-153","title":"Ground reaction force differences between running shoes, racing flats, and distance spikes in runners","type":"article-journal","volume":"9"},"uris":["http://www.mendeley.com/documents/?uuid=cec323ad-6982-4f83-8c63-ff95aa3a9475"]}],"mendeley":{"formattedCitation":"&lt;sup&gt;10&lt;/sup&gt;","plainTextFormattedCitation":"10","previouslyFormattedCitation":"[10]"},"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10</w:t>
            </w:r>
            <w:r w:rsidR="00C024D7" w:rsidRPr="006E5CE0">
              <w:rPr>
                <w:rFonts w:ascii="Times New Roman" w:eastAsia="Times New Roman" w:hAnsi="Times New Roman" w:cs="Times New Roman"/>
                <w:color w:val="000000"/>
                <w:lang w:eastAsia="da-DK"/>
              </w:rPr>
              <w:fldChar w:fldCharType="end"/>
            </w:r>
          </w:p>
        </w:tc>
        <w:tc>
          <w:tcPr>
            <w:tcW w:w="1133" w:type="dxa"/>
            <w:vMerge w:val="restart"/>
            <w:shd w:val="clear" w:color="auto" w:fill="EAEAEA"/>
          </w:tcPr>
          <w:p w14:paraId="400F251C" w14:textId="3DAD1301" w:rsidR="00FB290E" w:rsidRPr="006E5CE0" w:rsidRDefault="00FB290E"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shd w:val="clear" w:color="auto" w:fill="EAEAEA"/>
          </w:tcPr>
          <w:p w14:paraId="200F7E70" w14:textId="6466252D" w:rsidR="00FB290E" w:rsidRPr="006E5CE0" w:rsidRDefault="00FB290E"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shd w:val="clear" w:color="auto" w:fill="EAEAEA"/>
          </w:tcPr>
          <w:p w14:paraId="0D726250" w14:textId="3FD66723" w:rsidR="00FB290E" w:rsidRPr="006E5CE0" w:rsidRDefault="00FB290E"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 xml:space="preserve">5.39 </w:t>
            </w:r>
            <w:r w:rsidRPr="006E5CE0">
              <w:rPr>
                <w:rFonts w:ascii="Times New Roman" w:eastAsia="Times New Roman" w:hAnsi="Times New Roman" w:cs="Times New Roman"/>
                <w:color w:val="000000"/>
                <w:vertAlign w:val="superscript"/>
                <w:lang w:eastAsia="da-DK"/>
              </w:rPr>
              <w:t>a</w:t>
            </w:r>
          </w:p>
        </w:tc>
        <w:tc>
          <w:tcPr>
            <w:tcW w:w="1133" w:type="dxa"/>
            <w:vMerge w:val="restart"/>
            <w:shd w:val="clear" w:color="auto" w:fill="EAEAEA"/>
          </w:tcPr>
          <w:p w14:paraId="1C57E81A" w14:textId="77777777" w:rsidR="00FB290E" w:rsidRPr="006E5CE0" w:rsidRDefault="00FB290E" w:rsidP="00FB290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0.89</w:t>
            </w:r>
          </w:p>
          <w:p w14:paraId="78323F72" w14:textId="760E441C" w:rsidR="00FB290E" w:rsidRPr="006E5CE0" w:rsidRDefault="00FB290E"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shd w:val="clear" w:color="auto" w:fill="EAEAEA"/>
          </w:tcPr>
          <w:p w14:paraId="6499BD8E" w14:textId="64F3F5BE" w:rsidR="00FB290E" w:rsidRPr="006E5CE0" w:rsidRDefault="00FB290E"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28.57</w:t>
            </w:r>
            <w:r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a</w:t>
            </w:r>
          </w:p>
        </w:tc>
        <w:tc>
          <w:tcPr>
            <w:tcW w:w="1133" w:type="dxa"/>
            <w:vMerge w:val="restart"/>
            <w:shd w:val="clear" w:color="auto" w:fill="EAEAEA"/>
          </w:tcPr>
          <w:p w14:paraId="1967C413" w14:textId="77777777" w:rsidR="00FB290E" w:rsidRPr="006E5CE0" w:rsidRDefault="00FB290E" w:rsidP="00FB290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0.17</w:t>
            </w:r>
          </w:p>
          <w:p w14:paraId="0B310089" w14:textId="25E6917A" w:rsidR="00FB290E" w:rsidRPr="006E5CE0" w:rsidRDefault="00FB290E"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r>
      <w:tr w:rsidR="00FB290E" w:rsidRPr="006E5CE0" w14:paraId="2EA2ED5F" w14:textId="77777777" w:rsidTr="00827A09">
        <w:trPr>
          <w:trHeight w:val="366"/>
          <w:jc w:val="center"/>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5C43E778" w14:textId="77777777" w:rsidR="00FB290E" w:rsidRPr="006E5CE0" w:rsidRDefault="00FB290E" w:rsidP="00827A09">
            <w:pPr>
              <w:rPr>
                <w:rFonts w:ascii="Times New Roman" w:eastAsia="Times New Roman" w:hAnsi="Times New Roman" w:cs="Times New Roman"/>
                <w:color w:val="000000"/>
                <w:lang w:eastAsia="da-DK"/>
              </w:rPr>
            </w:pPr>
          </w:p>
        </w:tc>
        <w:tc>
          <w:tcPr>
            <w:tcW w:w="1133" w:type="dxa"/>
            <w:vMerge/>
            <w:shd w:val="clear" w:color="auto" w:fill="EAEAEA"/>
          </w:tcPr>
          <w:p w14:paraId="3413D7D0" w14:textId="33BED72B" w:rsidR="00FB290E" w:rsidRPr="006E5CE0" w:rsidRDefault="00FB290E"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784B0BA5" w14:textId="77777777" w:rsidR="00FB290E" w:rsidRPr="006E5CE0" w:rsidRDefault="00FB290E"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shd w:val="clear" w:color="auto" w:fill="EAEAEA"/>
          </w:tcPr>
          <w:p w14:paraId="720AA4E9" w14:textId="5A4CF667" w:rsidR="00FB290E" w:rsidRPr="006E5CE0" w:rsidRDefault="00FB290E"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da-DK"/>
              </w:rPr>
            </w:pPr>
            <w:r w:rsidRPr="006E5CE0">
              <w:rPr>
                <w:rFonts w:ascii="Times New Roman" w:hAnsi="Times New Roman" w:cs="Times New Roman"/>
              </w:rPr>
              <w:t>8.28</w:t>
            </w:r>
            <w:r w:rsidRPr="006E5CE0">
              <w:rPr>
                <w:rFonts w:ascii="Times New Roman" w:hAnsi="Times New Roman" w:cs="Times New Roman"/>
                <w:b/>
                <w:bCs/>
              </w:rPr>
              <w:t xml:space="preserve"> </w:t>
            </w:r>
            <w:r w:rsidRPr="006E5CE0">
              <w:rPr>
                <w:rFonts w:ascii="Times New Roman" w:hAnsi="Times New Roman" w:cs="Times New Roman"/>
                <w:vertAlign w:val="superscript"/>
              </w:rPr>
              <w:t>b</w:t>
            </w:r>
          </w:p>
        </w:tc>
        <w:tc>
          <w:tcPr>
            <w:tcW w:w="1133" w:type="dxa"/>
            <w:vMerge/>
            <w:shd w:val="clear" w:color="auto" w:fill="EAEAEA"/>
          </w:tcPr>
          <w:p w14:paraId="1D65751C" w14:textId="77777777" w:rsidR="00FB290E" w:rsidRPr="006E5CE0" w:rsidRDefault="00FB290E"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shd w:val="clear" w:color="auto" w:fill="EAEAEA"/>
          </w:tcPr>
          <w:p w14:paraId="584A6D64" w14:textId="6D09F4EF" w:rsidR="00FB290E" w:rsidRPr="006E5CE0" w:rsidRDefault="00FB290E"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20.90</w:t>
            </w:r>
            <w:r w:rsidRPr="006E5CE0">
              <w:rPr>
                <w:rFonts w:ascii="Times New Roman" w:eastAsia="Times New Roman" w:hAnsi="Times New Roman" w:cs="Times New Roman"/>
                <w:color w:val="000000"/>
                <w:lang w:eastAsia="da-DK"/>
              </w:rPr>
              <w:t xml:space="preserve"> </w:t>
            </w:r>
            <w:r w:rsidRPr="006E5CE0">
              <w:rPr>
                <w:rFonts w:ascii="Times New Roman" w:hAnsi="Times New Roman" w:cs="Times New Roman"/>
                <w:vertAlign w:val="superscript"/>
              </w:rPr>
              <w:t>b</w:t>
            </w:r>
          </w:p>
        </w:tc>
        <w:tc>
          <w:tcPr>
            <w:tcW w:w="1133" w:type="dxa"/>
            <w:vMerge/>
            <w:shd w:val="clear" w:color="auto" w:fill="EAEAEA"/>
          </w:tcPr>
          <w:p w14:paraId="3A537456" w14:textId="77777777" w:rsidR="00FB290E" w:rsidRPr="006E5CE0" w:rsidRDefault="00FB290E"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r>
      <w:tr w:rsidR="00C03A8D" w:rsidRPr="006E5CE0" w14:paraId="1734417A" w14:textId="77777777" w:rsidTr="00827A09">
        <w:trPr>
          <w:cnfStyle w:val="000000100000" w:firstRow="0" w:lastRow="0" w:firstColumn="0" w:lastColumn="0" w:oddVBand="0" w:evenVBand="0" w:oddHBand="1" w:evenHBand="0" w:firstRowFirstColumn="0" w:firstRowLastColumn="0" w:lastRowFirstColumn="0" w:lastRowLastColumn="0"/>
          <w:trHeight w:val="367"/>
          <w:jc w:val="center"/>
        </w:trPr>
        <w:tc>
          <w:tcPr>
            <w:cnfStyle w:val="001000000000" w:firstRow="0" w:lastRow="0" w:firstColumn="1" w:lastColumn="0" w:oddVBand="0" w:evenVBand="0" w:oddHBand="0" w:evenHBand="0" w:firstRowFirstColumn="0" w:firstRowLastColumn="0" w:lastRowFirstColumn="0" w:lastRowLastColumn="0"/>
            <w:tcW w:w="2830" w:type="dxa"/>
            <w:hideMark/>
          </w:tcPr>
          <w:p w14:paraId="3B791F18" w14:textId="5AF9812E" w:rsidR="00C03A8D" w:rsidRPr="006E5CE0" w:rsidRDefault="00C03A8D" w:rsidP="009D2868">
            <w:pPr>
              <w:spacing w:before="12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Mullineaux et al</w:t>
            </w:r>
            <w:r w:rsidR="009D2868"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06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author":[{"dropping-particle":"","family":"Mullineaux","given":"DE","non-dropping-particle":"","parse-names":false,"suffix":""},{"dropping-particle":"","family":"Milner","given":"CE","non-dropping-particle":"","parse-names":false,"suffix":""},{"dropping-particle":"","family":"Davis","given":"IS","non-dropping-particle":"","parse-names":false,"suffix":""},{"dropping-particle":"","family":"Hamill","given":"J","non-dropping-particle":"","parse-names":false,"suffix":""}],"container-title":"Journal of Applied Biomechanics","id":"ITEM-1","issue":"3","issued":{"date-parts":[["2006"]]},"page":"230-233","title":"Normalization of Ground Reaction Forces","type":"article-journal","volume":"22"},"uris":["http://www.mendeley.com/documents/?uuid=9c4a2d80-c2d4-478f-b42d-f90dd52af5f8"]}],"mendeley":{"formattedCitation":"&lt;sup&gt;11&lt;/sup&gt;","plainTextFormattedCitation":"11","previouslyFormattedCitation":"[11]"},"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11</w:t>
            </w:r>
            <w:r w:rsidR="00C024D7" w:rsidRPr="006E5CE0">
              <w:rPr>
                <w:rFonts w:ascii="Times New Roman" w:eastAsia="Times New Roman" w:hAnsi="Times New Roman" w:cs="Times New Roman"/>
                <w:color w:val="000000"/>
                <w:lang w:eastAsia="da-DK"/>
              </w:rPr>
              <w:fldChar w:fldCharType="end"/>
            </w:r>
          </w:p>
        </w:tc>
        <w:tc>
          <w:tcPr>
            <w:tcW w:w="1133" w:type="dxa"/>
          </w:tcPr>
          <w:p w14:paraId="30AA9D6F" w14:textId="23957C64"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1C666A44" w14:textId="7A582BCE"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20077C5C" w14:textId="1F116B90"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5A3A9E1A" w14:textId="31B8F165"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15D02CA1" w14:textId="08294140"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6E4CE684" w14:textId="3CD9BCB5" w:rsidR="00C03A8D" w:rsidRPr="006E5CE0" w:rsidRDefault="00C03A8D" w:rsidP="00E92F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r>
      <w:tr w:rsidR="00FB290E" w:rsidRPr="006E5CE0" w14:paraId="40FEFA98" w14:textId="77777777" w:rsidTr="00827A09">
        <w:trPr>
          <w:trHeight w:val="366"/>
          <w:jc w:val="center"/>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4AC0B1F9" w14:textId="4C84AC6B" w:rsidR="00FB290E" w:rsidRPr="006E5CE0" w:rsidRDefault="00FB290E" w:rsidP="00FB290E">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Shih et al</w:t>
            </w:r>
            <w:r w:rsidR="009D2868"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9</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016/j.ptsp.2018.11.005","ISSN":"18731600","PMID":"30497004","abstract":"Objectives: Previous studies showed that adopting forward trunk lean and forefoot strike patterns may reduce risk of running-related knee injuries. However, the process of learning such forms is unclear. The purpose of the study was to investigate the effects of a 4-week training using simple postural instructions to elicit these changes. Design: Longitudinal intervention study. Setting: A training included postural instructions: 1) lean your trunk forward, and 2) land on the front part of your feet. Participants: Eighteen recreational runners. Main outcome measures: Participants were assessed prior to training (PRE), immediately after the instructions (iPST), during training at 2 weeks (2WK) and 4 weeks (4WK), and 7–10 days after the conclusion of training (RET). Assessment consisted of running trials performed at self-selected and controlled speeds, during which the trunk and foot strike angles were assessed. Results: Comparing to PRE, forward trunk angle significantly increased by approximately 3.5° and foot strike angle by approximately 7° at 2WK, 4WK and RET. Conclusions: A 4-week training with simple postural instructions induced significant changes in trunk and foot strike patterns in recreational runners. Future study is needed to develop clinical therapeutic protocols for runners with and at risk of running-related knee injuries.","author":[{"dropping-particle":"","family":"Shih","given":"Hui Ting","non-dropping-particle":"","parse-names":false,"suffix":""},{"dropping-particle":"","family":"Teng","given":"Hsiang Ling","non-dropping-particle":"","parse-names":false,"suffix":""},{"dropping-particle":"","family":"Gray","given":"Casey","non-dropping-particle":"","parse-names":false,"suffix":""},{"dropping-particle":"","family":"Poggemiller","given":"Matthew","non-dropping-particle":"","parse-names":false,"suffix":""},{"dropping-particle":"","family":"Tracy","given":"Ian","non-dropping-particle":"","parse-names":false,"suffix":""},{"dropping-particle":"","family":"Lee","given":"Szu Ping","non-dropping-particle":"","parse-names":false,"suffix":""}],"container-title":"Physical Therapy in Sport","id":"ITEM-1","issued":{"date-parts":[["2019"]]},"page":"89-96","publisher":"Elsevier Ltd","title":"Four weeks of training with simple postural instructions changes trunk posture and foot strike pattern in recreational runners","type":"article-journal","volume":"35"},"uris":["http://www.mendeley.com/documents/?uuid=84bcabb2-8545-4786-b0ea-268c94520bd2"]}],"mendeley":{"formattedCitation":"&lt;sup&gt;12&lt;/sup&gt;","plainTextFormattedCitation":"12","previouslyFormattedCitation":"[12]"},"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12</w:t>
            </w:r>
            <w:r w:rsidR="00C024D7" w:rsidRPr="006E5CE0">
              <w:rPr>
                <w:rFonts w:ascii="Times New Roman" w:eastAsia="Times New Roman" w:hAnsi="Times New Roman" w:cs="Times New Roman"/>
                <w:color w:val="000000"/>
                <w:lang w:eastAsia="da-DK"/>
              </w:rPr>
              <w:fldChar w:fldCharType="end"/>
            </w:r>
          </w:p>
        </w:tc>
        <w:tc>
          <w:tcPr>
            <w:tcW w:w="1133" w:type="dxa"/>
            <w:shd w:val="clear" w:color="auto" w:fill="EAEAEA"/>
          </w:tcPr>
          <w:p w14:paraId="5D787054" w14:textId="4B57F6F1" w:rsidR="00FB290E" w:rsidRPr="006E5CE0" w:rsidRDefault="00FB290E" w:rsidP="00827A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169.59</w:t>
            </w:r>
            <w:r w:rsidRPr="006E5CE0">
              <w:rPr>
                <w:rFonts w:ascii="Times New Roman" w:eastAsia="Times New Roman" w:hAnsi="Times New Roman" w:cs="Times New Roman"/>
                <w:color w:val="000000"/>
                <w:lang w:eastAsia="da-DK"/>
              </w:rPr>
              <w:t xml:space="preserve"> </w:t>
            </w:r>
            <w:r w:rsidRPr="006E5CE0">
              <w:rPr>
                <w:rFonts w:ascii="Times New Roman" w:eastAsia="Times New Roman" w:hAnsi="Times New Roman" w:cs="Times New Roman"/>
                <w:color w:val="000000"/>
                <w:vertAlign w:val="superscript"/>
                <w:lang w:eastAsia="da-DK"/>
              </w:rPr>
              <w:t>a</w:t>
            </w:r>
          </w:p>
        </w:tc>
        <w:tc>
          <w:tcPr>
            <w:tcW w:w="1133" w:type="dxa"/>
            <w:vMerge w:val="restart"/>
            <w:shd w:val="clear" w:color="auto" w:fill="EAEAEA"/>
          </w:tcPr>
          <w:p w14:paraId="283F2D57" w14:textId="77777777" w:rsidR="00FB290E" w:rsidRPr="006E5CE0" w:rsidRDefault="00FB290E" w:rsidP="00FB290E">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0.82</w:t>
            </w:r>
          </w:p>
          <w:p w14:paraId="179CDBB8" w14:textId="46D659C8" w:rsidR="00FB290E" w:rsidRPr="006E5CE0" w:rsidRDefault="00FB290E"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shd w:val="clear" w:color="auto" w:fill="EAEAEA"/>
          </w:tcPr>
          <w:p w14:paraId="77A5CD39" w14:textId="5F736F44" w:rsidR="00FB290E" w:rsidRPr="006E5CE0" w:rsidRDefault="00FB290E"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shd w:val="clear" w:color="auto" w:fill="EAEAEA"/>
          </w:tcPr>
          <w:p w14:paraId="2EBF0A6E" w14:textId="0129452B" w:rsidR="00FB290E" w:rsidRPr="006E5CE0" w:rsidRDefault="00FB290E"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shd w:val="clear" w:color="auto" w:fill="EAEAEA"/>
          </w:tcPr>
          <w:p w14:paraId="017C600C" w14:textId="1FB43574" w:rsidR="00FB290E" w:rsidRPr="006E5CE0" w:rsidRDefault="00FB290E"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val="restart"/>
            <w:shd w:val="clear" w:color="auto" w:fill="EAEAEA"/>
          </w:tcPr>
          <w:p w14:paraId="35C0D02C" w14:textId="7719B415" w:rsidR="00FB290E" w:rsidRPr="006E5CE0" w:rsidRDefault="00FB290E"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r>
      <w:tr w:rsidR="00FB290E" w:rsidRPr="006E5CE0" w14:paraId="4F65E330" w14:textId="77777777" w:rsidTr="00827A09">
        <w:trPr>
          <w:cnfStyle w:val="000000100000" w:firstRow="0" w:lastRow="0" w:firstColumn="0" w:lastColumn="0" w:oddVBand="0" w:evenVBand="0" w:oddHBand="1"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10E069D8" w14:textId="77777777" w:rsidR="00FB290E" w:rsidRPr="006E5CE0" w:rsidRDefault="00FB290E" w:rsidP="00827A09">
            <w:pPr>
              <w:rPr>
                <w:rFonts w:ascii="Times New Roman" w:eastAsia="Times New Roman" w:hAnsi="Times New Roman" w:cs="Times New Roman"/>
                <w:color w:val="000000"/>
                <w:lang w:eastAsia="da-DK"/>
              </w:rPr>
            </w:pPr>
          </w:p>
        </w:tc>
        <w:tc>
          <w:tcPr>
            <w:tcW w:w="1133" w:type="dxa"/>
            <w:shd w:val="clear" w:color="auto" w:fill="EAEAEA"/>
          </w:tcPr>
          <w:p w14:paraId="0C494808" w14:textId="3AECF480" w:rsidR="00FB290E" w:rsidRPr="006E5CE0" w:rsidRDefault="00FB290E"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r w:rsidRPr="006E5CE0">
              <w:rPr>
                <w:rFonts w:ascii="Times New Roman" w:hAnsi="Times New Roman" w:cs="Times New Roman"/>
              </w:rPr>
              <w:t xml:space="preserve">371.93 </w:t>
            </w:r>
            <w:r w:rsidRPr="006E5CE0">
              <w:rPr>
                <w:rFonts w:ascii="Times New Roman" w:hAnsi="Times New Roman" w:cs="Times New Roman"/>
                <w:vertAlign w:val="superscript"/>
              </w:rPr>
              <w:t>b</w:t>
            </w:r>
          </w:p>
        </w:tc>
        <w:tc>
          <w:tcPr>
            <w:tcW w:w="1133" w:type="dxa"/>
            <w:vMerge/>
            <w:shd w:val="clear" w:color="auto" w:fill="EAEAEA"/>
          </w:tcPr>
          <w:p w14:paraId="725D1619" w14:textId="77777777" w:rsidR="00FB290E" w:rsidRPr="006E5CE0" w:rsidRDefault="00FB290E"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7825A9F3" w14:textId="6A807285" w:rsidR="00FB290E" w:rsidRPr="006E5CE0" w:rsidRDefault="00FB290E"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57F5CCA2" w14:textId="77777777" w:rsidR="00FB290E" w:rsidRPr="006E5CE0" w:rsidRDefault="00FB290E"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0BB83859" w14:textId="77777777" w:rsidR="00FB290E" w:rsidRPr="006E5CE0" w:rsidRDefault="00FB290E"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vMerge/>
            <w:shd w:val="clear" w:color="auto" w:fill="EAEAEA"/>
          </w:tcPr>
          <w:p w14:paraId="35566B79" w14:textId="77777777" w:rsidR="00FB290E" w:rsidRPr="006E5CE0" w:rsidRDefault="00FB290E"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a-DK"/>
              </w:rPr>
            </w:pPr>
          </w:p>
        </w:tc>
      </w:tr>
      <w:tr w:rsidR="00FB290E" w:rsidRPr="006E5CE0" w14:paraId="7FB09D31" w14:textId="77777777" w:rsidTr="00996489">
        <w:trPr>
          <w:trHeight w:val="742"/>
          <w:jc w:val="center"/>
        </w:trPr>
        <w:tc>
          <w:tcPr>
            <w:cnfStyle w:val="001000000000" w:firstRow="0" w:lastRow="0" w:firstColumn="1" w:lastColumn="0" w:oddVBand="0" w:evenVBand="0" w:oddHBand="0" w:evenHBand="0" w:firstRowFirstColumn="0" w:firstRowLastColumn="0" w:lastRowFirstColumn="0" w:lastRowLastColumn="0"/>
            <w:tcW w:w="2830" w:type="dxa"/>
            <w:noWrap/>
            <w:hideMark/>
          </w:tcPr>
          <w:p w14:paraId="12C9874D" w14:textId="2226AAAE" w:rsidR="00FB290E" w:rsidRPr="006E5CE0" w:rsidRDefault="00FB290E" w:rsidP="00FB290E">
            <w:pPr>
              <w:spacing w:before="240"/>
              <w:jc w:val="center"/>
              <w:rPr>
                <w:rFonts w:ascii="Times New Roman" w:eastAsia="Times New Roman" w:hAnsi="Times New Roman" w:cs="Times New Roman"/>
                <w:color w:val="000000"/>
                <w:lang w:eastAsia="da-DK"/>
              </w:rPr>
            </w:pPr>
            <w:r w:rsidRPr="006E5CE0">
              <w:rPr>
                <w:rFonts w:ascii="Times New Roman" w:eastAsia="Times New Roman" w:hAnsi="Times New Roman" w:cs="Times New Roman"/>
                <w:color w:val="000000"/>
                <w:lang w:eastAsia="da-DK"/>
              </w:rPr>
              <w:t>Futrell et al</w:t>
            </w:r>
            <w:r w:rsidR="009D2868" w:rsidRPr="006E5CE0">
              <w:rPr>
                <w:rFonts w:ascii="Times New Roman" w:eastAsia="Times New Roman" w:hAnsi="Times New Roman" w:cs="Times New Roman"/>
                <w:color w:val="000000"/>
                <w:lang w:eastAsia="da-DK"/>
              </w:rPr>
              <w:t>.</w:t>
            </w:r>
            <w:r w:rsidRPr="006E5CE0">
              <w:rPr>
                <w:rFonts w:ascii="Times New Roman" w:eastAsia="Times New Roman" w:hAnsi="Times New Roman" w:cs="Times New Roman"/>
                <w:color w:val="000000"/>
                <w:lang w:eastAsia="da-DK"/>
              </w:rPr>
              <w:t xml:space="preserve"> 2018</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249/MSS.0000000000001629","ISBN":"0000000000","ISSN":"15300315","abstract":"Copyright © 2018 by the American College of Sports Medicine. Excessive vertical ground reaction force (VGRF) load rates have been linked with running injuries. Increasing cadence (CAD) has been shown to reduce load rates; however, relationships between habitual cadence and load rates across a population of runners have not been examined. Purpose To examine the relationships between habitual running cadence and vertical load rates in healthy and injured runners using habitual footstrike patterns. As CAD increased, we expected vertical load rates would decrease. Methods Healthy runners (n = 32, 25 men) and injured runners (n = 93, 45 men) seeking treatment were analyzed. Footstrike classifications were heel at initial contact (rearfoot strike [RFS]) or forefoot at initial contact (forefoot strike [FFS]). Runners were divided into four injury status/footstrike pattern (FSP) subgroups: healthy RFS (n = 19), injured RFS (n = 70), healthy FFS (n = 13), and injured FFS (n = 23). The VGRF and CAD were recorded as participants ran on an instrumented treadmill at self-selected speed (x = 2.6 m·s-1±0.12). Healthy runners used laboratory footwear similar to their habitual footwear, and injured runners used habitual footwear. The vertical average load rates and vertical instantaneous load rates of the VGRF of each runner's right leg were calculated and correlated with CAD for four injury status-FSP subgroups and for all runners combined. Results There were no differences in CAD between all runners or any subgroup (P &gt; 0.05). Vertical average load rates and vertical instantaneous load rates were significantly higher (P ≤ 0.01) in the injured RFS group compared with all other subgroups. Injured FFS and healthy FFS had similar load rates (P = 1.0). Conclusions We found no relationships between habitual running cadence and vertical load rates. The highest load rates were in injured RFS runners, and the lowest load rates were in FFS runners, regardless of injury status. Future studies of gait retraining to increase CAD and reduce load rates should follow runners long term to examine this relationship once CAD has become habituated.","author":[{"dropping-particle":"","family":"Futrell","given":"Erin E.","non-dropping-particle":"","parse-names":false,"suffix":""},{"dropping-particle":"","family":"Jamison","given":"Steve T.","non-dropping-particle":"","parse-names":false,"suffix":""},{"dropping-particle":"","family":"Tenforde","given":"Adam S.","non-dropping-particle":"","parse-names":false,"suffix":""},{"dropping-particle":"","family":"Davis","given":"Irene S.","non-dropping-particle":"","parse-names":false,"suffix":""}],"container-title":"Medicine and Science in Sports and Exercise","id":"ITEM-1","issue":"9","issued":{"date-parts":[["2018"]]},"page":"1837-1841","title":"Relationships between Habitual Cadence, Footstrike, and Vertical Load Rates in Runners","type":"article-journal","volume":"50"},"uris":["http://www.mendeley.com/documents/?uuid=6f196c6c-2604-43e8-998c-758a63ab5a9d"]}],"mendeley":{"formattedCitation":"&lt;sup&gt;13&lt;/sup&gt;","plainTextFormattedCitation":"13","previouslyFormattedCitation":"[13]"},"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eastAsia="da-DK"/>
              </w:rPr>
              <w:t>13</w:t>
            </w:r>
            <w:r w:rsidR="00C024D7" w:rsidRPr="006E5CE0">
              <w:rPr>
                <w:rFonts w:ascii="Times New Roman" w:eastAsia="Times New Roman" w:hAnsi="Times New Roman" w:cs="Times New Roman"/>
                <w:color w:val="000000"/>
                <w:lang w:eastAsia="da-DK"/>
              </w:rPr>
              <w:fldChar w:fldCharType="end"/>
            </w:r>
          </w:p>
        </w:tc>
        <w:tc>
          <w:tcPr>
            <w:tcW w:w="1133" w:type="dxa"/>
          </w:tcPr>
          <w:p w14:paraId="585846CC" w14:textId="5A492603" w:rsidR="00FB290E" w:rsidRPr="006E5CE0" w:rsidRDefault="00FB290E"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4DA0F84B" w14:textId="4A37D091" w:rsidR="00FB290E" w:rsidRPr="006E5CE0" w:rsidRDefault="00FB290E"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33623C93" w14:textId="778F297E" w:rsidR="00FB290E" w:rsidRPr="006E5CE0" w:rsidRDefault="00FB290E"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439B3777" w14:textId="6CCC6016" w:rsidR="00FB290E" w:rsidRPr="006E5CE0" w:rsidRDefault="00FB290E"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34ABBB87" w14:textId="58666F65" w:rsidR="00FB290E" w:rsidRPr="006E5CE0" w:rsidRDefault="00FB290E"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c>
          <w:tcPr>
            <w:tcW w:w="1133" w:type="dxa"/>
          </w:tcPr>
          <w:p w14:paraId="08B0BF89" w14:textId="5CB64AF5" w:rsidR="00FB290E" w:rsidRPr="006E5CE0" w:rsidRDefault="00FB290E" w:rsidP="00E92F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p>
        </w:tc>
      </w:tr>
      <w:tr w:rsidR="00827A09" w:rsidRPr="00F567D7" w14:paraId="104917F0" w14:textId="77777777" w:rsidTr="00827A09">
        <w:trPr>
          <w:cnfStyle w:val="000000100000" w:firstRow="0" w:lastRow="0" w:firstColumn="0" w:lastColumn="0" w:oddVBand="0" w:evenVBand="0" w:oddHBand="1"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EAEAEA"/>
            <w:noWrap/>
            <w:hideMark/>
          </w:tcPr>
          <w:p w14:paraId="7240D2DB" w14:textId="703EDAFA" w:rsidR="00827A09" w:rsidRPr="006E5CE0" w:rsidRDefault="00827A09" w:rsidP="00FB290E">
            <w:pPr>
              <w:spacing w:before="240"/>
              <w:jc w:val="center"/>
              <w:rPr>
                <w:rFonts w:ascii="Times New Roman" w:eastAsia="Times New Roman" w:hAnsi="Times New Roman" w:cs="Times New Roman"/>
                <w:color w:val="000000"/>
                <w:lang w:val="en-US" w:eastAsia="da-DK"/>
              </w:rPr>
            </w:pPr>
            <w:r w:rsidRPr="006E5CE0">
              <w:rPr>
                <w:rFonts w:ascii="Times New Roman" w:eastAsia="Times New Roman" w:hAnsi="Times New Roman" w:cs="Times New Roman"/>
                <w:color w:val="000000"/>
                <w:lang w:eastAsia="da-DK"/>
              </w:rPr>
              <w:t xml:space="preserve">Messier </w:t>
            </w:r>
            <w:r w:rsidR="00FB290E" w:rsidRPr="006E5CE0">
              <w:rPr>
                <w:rFonts w:ascii="Times New Roman" w:eastAsia="Times New Roman" w:hAnsi="Times New Roman" w:cs="Times New Roman"/>
                <w:color w:val="000000"/>
                <w:lang w:eastAsia="da-DK"/>
              </w:rPr>
              <w:t>et al</w:t>
            </w:r>
            <w:r w:rsidR="009D2868" w:rsidRPr="006E5CE0">
              <w:rPr>
                <w:rFonts w:ascii="Times New Roman" w:eastAsia="Times New Roman" w:hAnsi="Times New Roman" w:cs="Times New Roman"/>
                <w:color w:val="000000"/>
                <w:lang w:eastAsia="da-DK"/>
              </w:rPr>
              <w:t>.</w:t>
            </w:r>
            <w:r w:rsidR="00FB290E" w:rsidRPr="006E5CE0">
              <w:rPr>
                <w:rFonts w:ascii="Times New Roman" w:eastAsia="Times New Roman" w:hAnsi="Times New Roman" w:cs="Times New Roman"/>
                <w:color w:val="000000"/>
                <w:lang w:eastAsia="da-DK"/>
              </w:rPr>
              <w:t xml:space="preserve"> 2018</w:t>
            </w:r>
            <w:r w:rsidR="00C024D7" w:rsidRPr="006E5CE0">
              <w:rPr>
                <w:rFonts w:ascii="Times New Roman" w:eastAsia="Times New Roman" w:hAnsi="Times New Roman" w:cs="Times New Roman"/>
                <w:color w:val="000000"/>
                <w:lang w:eastAsia="da-DK"/>
              </w:rPr>
              <w:t xml:space="preserve"> </w:t>
            </w:r>
            <w:r w:rsidR="00C024D7" w:rsidRPr="006E5CE0">
              <w:rPr>
                <w:rFonts w:ascii="Times New Roman" w:eastAsia="Times New Roman" w:hAnsi="Times New Roman" w:cs="Times New Roman"/>
                <w:color w:val="000000"/>
                <w:lang w:eastAsia="da-DK"/>
              </w:rPr>
              <w:fldChar w:fldCharType="begin" w:fldLock="1"/>
            </w:r>
            <w:r w:rsidR="00DC255A">
              <w:rPr>
                <w:rFonts w:ascii="Times New Roman" w:eastAsia="Times New Roman" w:hAnsi="Times New Roman" w:cs="Times New Roman"/>
                <w:color w:val="000000"/>
                <w:lang w:eastAsia="da-DK"/>
              </w:rPr>
              <w:instrText>ADDIN CSL_CITATION {"citationItems":[{"id":"ITEM-1","itemData":{"DOI":"10.1177/0363546518773755","ISSN":"15523365","abstract":"© 2018, The Author(s). Background: The National Center for Injury Prevention and Control, noting flaws in previous running injury research, called for more rigorous prospective designs and comprehensive analyses to define the origin of running injuries. Purpose: To determine the risk factors that differentiate recreational runners who remain uninjured from those diagnosed with an overuse running injury during a 2-year observational period. Study Design: Cohort study; Level of evidence, 2. Methods: Inclusion criteria were running a minimum of 5 miles per week and being injury free for at least the past 6 months. Data were collected at baseline on training, medical and injury histories, demographics, anthropometrics, strength, gait biomechanics, and psychosocial variables. Injuries occurring over the 2-year observation period were diagnosed by an orthopaedic surgeon on the basis of predetermined definitions. Results: Of the 300 runners who entered the study, 199 (66%) sustained at least 1 injury, including 73% of women and 62% of men. Of the injured runners, 111 (56%) sustained injuries more than once. In bivariate analyses, significant (P ≤.05) factors at baseline that predicted injury were as follows: Short Form Health Survey–12 mental component score (lower mental health–related quality of life), Positive and Negative Affect Scale negative affect score (more negative emotions), sex (higher percentage of women were injured), and knee stiffness (greater stiffness was associated with injury); subsequently, knee stiffness was the lone significant predictor of injury (odds ratio = 1.18) in a multivariable analysis. Flexibility, quadriceps angle, arch height, rearfoot motion, strength, footwear, and previous injury were not significant risk factors for injury. Conclusion: The results of this study indicate the following: (1) among recreational runners, women sustain injuries at a higher rate than men; (2) greater knee stiffness, more common in runners with higher body weights (≥80 kg), significantly increases the odds of sustaining an overuse running injury; and (3) contrary to several long-held beliefs, flexibility, arch height, quadriceps angle, rearfoot motion, lower extremity strength, weekly mileage, footwear, and previous injury are not significant etiologic factors across all overuse running injuries.","author":[{"dropping-particle":"","family":"Messier","given":"Stephen P.","non-dropping-particle":"","parse-names":false,"suffix":""},{"dropping-particle":"","family":"Martin","given":"David F.","non-dropping-particle":"","parse-names":false,"suffix":""},{"dropping-particle":"","family":"Mihalko","given":"Shannon L.","non-dropping-particle":"","parse-names":false,"suffix":""},{"dropping-particle":"","family":"Ip","given":"Edward","non-dropping-particle":"","parse-</w:instrText>
            </w:r>
            <w:r w:rsidR="00DC255A" w:rsidRPr="00F567D7">
              <w:rPr>
                <w:rFonts w:ascii="Times New Roman" w:eastAsia="Times New Roman" w:hAnsi="Times New Roman" w:cs="Times New Roman"/>
                <w:color w:val="000000"/>
                <w:lang w:val="en-US" w:eastAsia="da-DK"/>
              </w:rPr>
              <w:instrText>names":false,"suffix":""},{"dropping-particle":"","family":"DeVita","given":"Paul","non-dropping-particle":"","parse-names":false,"suffix":""},{"dropping-particle":"","family":"Cannon","given":"D. Wayne","non-dropping-particle":"","parse-names":false,"suffix":""},{"dropping-particle":"","family":"Love","given":"Monica","non-dropping-particle":"","parse-names":false,"suffix":""},{"dropping-particle":"","family":"Beringer","given":"Danielle","non-dropping-particle":"","parse-names":false,"suffix":""},{"dropping-particle":"","family":"Saldana","given":"Santiago","non-dropping-particle":"","parse-names":false,"suffix":""},{"dropping-particle":"","family":"Fellin","given":"Rebecca E.","non-dropping-particle":"","parse-names":false,"suffix":""},{"dropping-particle":"","family":"Seay","given":"Joseph F.","non-dropping-particle":"","parse-names":false,"suffix":""}],"container-title":"American Journal of Sports Medicine","id":"ITEM-1","issue":"9","issued":{"date-parts":[["2018"]]},"page":"2211-2221","title":"A 2-Year Prospective Cohort Study of Overuse Running Injuries: The Runners and Injury Longitudinal Study (TRAILS)","type":"article-journal","volume":"46"},"uris":["http://www.mendeley.com/documents/?uuid=8b9f2f0d-d5cf-4ca3-9215-bf91c512869f"]}],"mendeley":{"formattedCitation":"&lt;sup&gt;14&lt;/sup&gt;","plainTextFormattedCitation":"14","previouslyFormattedCitation":"[14]"},"properties":{"noteIndex":0},"schema":"https://github.com/citation-style-language/schema/raw/master/csl-citation.json"}</w:instrText>
            </w:r>
            <w:r w:rsidR="00C024D7" w:rsidRPr="006E5CE0">
              <w:rPr>
                <w:rFonts w:ascii="Times New Roman" w:eastAsia="Times New Roman" w:hAnsi="Times New Roman" w:cs="Times New Roman"/>
                <w:color w:val="000000"/>
                <w:lang w:eastAsia="da-DK"/>
              </w:rPr>
              <w:fldChar w:fldCharType="separate"/>
            </w:r>
            <w:r w:rsidR="00DC255A" w:rsidRPr="00DC255A">
              <w:rPr>
                <w:rFonts w:ascii="Times New Roman" w:eastAsia="Times New Roman" w:hAnsi="Times New Roman" w:cs="Times New Roman"/>
                <w:b w:val="0"/>
                <w:noProof/>
                <w:color w:val="000000"/>
                <w:vertAlign w:val="superscript"/>
                <w:lang w:val="en-US" w:eastAsia="da-DK"/>
              </w:rPr>
              <w:t>14</w:t>
            </w:r>
            <w:r w:rsidR="00C024D7" w:rsidRPr="006E5CE0">
              <w:rPr>
                <w:rFonts w:ascii="Times New Roman" w:eastAsia="Times New Roman" w:hAnsi="Times New Roman" w:cs="Times New Roman"/>
                <w:color w:val="000000"/>
                <w:lang w:eastAsia="da-DK"/>
              </w:rPr>
              <w:fldChar w:fldCharType="end"/>
            </w:r>
          </w:p>
        </w:tc>
        <w:tc>
          <w:tcPr>
            <w:tcW w:w="1133" w:type="dxa"/>
            <w:shd w:val="clear" w:color="auto" w:fill="EAEAEA"/>
          </w:tcPr>
          <w:p w14:paraId="3BE60176" w14:textId="2798937F" w:rsidR="00827A09" w:rsidRPr="006E5CE0" w:rsidRDefault="00827A09"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lang w:val="en-US"/>
              </w:rPr>
              <w:t xml:space="preserve">61.66 </w:t>
            </w:r>
            <w:r w:rsidRPr="006E5CE0">
              <w:rPr>
                <w:rFonts w:ascii="Times New Roman" w:eastAsia="Times New Roman" w:hAnsi="Times New Roman" w:cs="Times New Roman"/>
                <w:color w:val="000000"/>
                <w:vertAlign w:val="superscript"/>
                <w:lang w:val="en-US" w:eastAsia="da-DK"/>
              </w:rPr>
              <w:t>a</w:t>
            </w:r>
          </w:p>
        </w:tc>
        <w:tc>
          <w:tcPr>
            <w:tcW w:w="1133" w:type="dxa"/>
            <w:vMerge w:val="restart"/>
            <w:shd w:val="clear" w:color="auto" w:fill="EAEAEA"/>
          </w:tcPr>
          <w:p w14:paraId="0834924B" w14:textId="77777777" w:rsidR="00827A09" w:rsidRPr="006E5CE0" w:rsidRDefault="00827A09" w:rsidP="00FB290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lang w:val="en-US"/>
              </w:rPr>
              <w:t>-0.1</w:t>
            </w:r>
          </w:p>
          <w:p w14:paraId="12F1205C" w14:textId="06F53666" w:rsidR="00827A09" w:rsidRPr="006E5CE0" w:rsidRDefault="00827A09"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p>
        </w:tc>
        <w:tc>
          <w:tcPr>
            <w:tcW w:w="1133" w:type="dxa"/>
            <w:vMerge w:val="restart"/>
            <w:shd w:val="clear" w:color="auto" w:fill="EAEAEA"/>
          </w:tcPr>
          <w:p w14:paraId="2E6EC9AF" w14:textId="77777777" w:rsidR="00827A09" w:rsidRPr="006E5CE0" w:rsidRDefault="00827A09"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p>
          <w:p w14:paraId="27B53A62" w14:textId="63DCF34D" w:rsidR="00827A09" w:rsidRPr="006E5CE0" w:rsidRDefault="00827A09"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p>
        </w:tc>
        <w:tc>
          <w:tcPr>
            <w:tcW w:w="1133" w:type="dxa"/>
            <w:vMerge w:val="restart"/>
            <w:shd w:val="clear" w:color="auto" w:fill="EAEAEA"/>
          </w:tcPr>
          <w:p w14:paraId="7956A523" w14:textId="77777777" w:rsidR="00827A09" w:rsidRPr="006E5CE0" w:rsidRDefault="00827A09"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p>
          <w:p w14:paraId="4926B482" w14:textId="6B3C09F3" w:rsidR="00827A09" w:rsidRPr="006E5CE0" w:rsidRDefault="00827A09"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p>
        </w:tc>
        <w:tc>
          <w:tcPr>
            <w:tcW w:w="1133" w:type="dxa"/>
            <w:shd w:val="clear" w:color="auto" w:fill="EAEAEA"/>
          </w:tcPr>
          <w:p w14:paraId="107FD52E" w14:textId="7513107D" w:rsidR="00827A09" w:rsidRPr="006E5CE0" w:rsidRDefault="00827A09"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lang w:val="en-US"/>
              </w:rPr>
              <w:t>25</w:t>
            </w:r>
            <w:r w:rsidRPr="006E5CE0">
              <w:rPr>
                <w:rFonts w:ascii="Times New Roman" w:eastAsia="Times New Roman" w:hAnsi="Times New Roman" w:cs="Times New Roman"/>
                <w:color w:val="000000"/>
                <w:lang w:val="en-US" w:eastAsia="da-DK"/>
              </w:rPr>
              <w:t xml:space="preserve"> </w:t>
            </w:r>
            <w:r w:rsidRPr="006E5CE0">
              <w:rPr>
                <w:rFonts w:ascii="Times New Roman" w:eastAsia="Times New Roman" w:hAnsi="Times New Roman" w:cs="Times New Roman"/>
                <w:color w:val="000000"/>
                <w:vertAlign w:val="superscript"/>
                <w:lang w:val="en-US" w:eastAsia="da-DK"/>
              </w:rPr>
              <w:t xml:space="preserve">a </w:t>
            </w:r>
          </w:p>
        </w:tc>
        <w:tc>
          <w:tcPr>
            <w:tcW w:w="1133" w:type="dxa"/>
            <w:vMerge w:val="restart"/>
            <w:shd w:val="clear" w:color="auto" w:fill="EAEAEA"/>
          </w:tcPr>
          <w:p w14:paraId="7B7DCEC7" w14:textId="77777777" w:rsidR="00827A09" w:rsidRPr="006E5CE0" w:rsidRDefault="00827A09" w:rsidP="00FB290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lang w:val="en-US"/>
              </w:rPr>
              <w:t>-0.21</w:t>
            </w:r>
          </w:p>
          <w:p w14:paraId="18EE7D49" w14:textId="7C44EE7B" w:rsidR="00827A09" w:rsidRPr="006E5CE0" w:rsidRDefault="00827A09" w:rsidP="00827A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a-DK"/>
              </w:rPr>
            </w:pPr>
          </w:p>
        </w:tc>
      </w:tr>
      <w:tr w:rsidR="00827A09" w:rsidRPr="00F567D7" w14:paraId="19980727" w14:textId="77777777" w:rsidTr="00827A09">
        <w:trPr>
          <w:trHeight w:val="367"/>
          <w:jc w:val="center"/>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EAEAEA"/>
            <w:hideMark/>
          </w:tcPr>
          <w:p w14:paraId="5F28116D" w14:textId="77777777" w:rsidR="00827A09" w:rsidRPr="006E5CE0" w:rsidRDefault="00827A09" w:rsidP="00827A09">
            <w:pPr>
              <w:rPr>
                <w:rFonts w:ascii="Times New Roman" w:eastAsia="Times New Roman" w:hAnsi="Times New Roman" w:cs="Times New Roman"/>
                <w:color w:val="000000"/>
                <w:lang w:val="en-US" w:eastAsia="da-DK"/>
              </w:rPr>
            </w:pPr>
          </w:p>
        </w:tc>
        <w:tc>
          <w:tcPr>
            <w:tcW w:w="1133" w:type="dxa"/>
            <w:shd w:val="clear" w:color="auto" w:fill="EAEAEA"/>
          </w:tcPr>
          <w:p w14:paraId="1F316821" w14:textId="75E3055F" w:rsidR="00827A09" w:rsidRPr="006E5CE0" w:rsidRDefault="00827A09"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lang w:val="en-US"/>
              </w:rPr>
              <w:t>56.25</w:t>
            </w:r>
            <w:r w:rsidRPr="006E5CE0">
              <w:rPr>
                <w:rFonts w:ascii="Times New Roman" w:eastAsia="Times New Roman" w:hAnsi="Times New Roman" w:cs="Times New Roman"/>
                <w:color w:val="000000"/>
                <w:lang w:val="en-US" w:eastAsia="da-DK"/>
              </w:rPr>
              <w:t xml:space="preserve"> </w:t>
            </w:r>
            <w:r w:rsidRPr="006E5CE0">
              <w:rPr>
                <w:rFonts w:ascii="Times New Roman" w:hAnsi="Times New Roman" w:cs="Times New Roman"/>
                <w:vertAlign w:val="superscript"/>
                <w:lang w:val="en-US"/>
              </w:rPr>
              <w:t>b</w:t>
            </w:r>
          </w:p>
        </w:tc>
        <w:tc>
          <w:tcPr>
            <w:tcW w:w="1133" w:type="dxa"/>
            <w:vMerge/>
            <w:shd w:val="clear" w:color="auto" w:fill="EAEAEA"/>
          </w:tcPr>
          <w:p w14:paraId="4574722F" w14:textId="77777777" w:rsidR="00827A09" w:rsidRPr="006E5CE0" w:rsidRDefault="00827A09"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p>
        </w:tc>
        <w:tc>
          <w:tcPr>
            <w:tcW w:w="1133" w:type="dxa"/>
            <w:vMerge/>
            <w:shd w:val="clear" w:color="auto" w:fill="EAEAEA"/>
          </w:tcPr>
          <w:p w14:paraId="1F4D57C2" w14:textId="77777777" w:rsidR="00827A09" w:rsidRPr="006E5CE0" w:rsidRDefault="00827A09"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p>
        </w:tc>
        <w:tc>
          <w:tcPr>
            <w:tcW w:w="1133" w:type="dxa"/>
            <w:vMerge/>
            <w:shd w:val="clear" w:color="auto" w:fill="EAEAEA"/>
          </w:tcPr>
          <w:p w14:paraId="752C696B" w14:textId="77777777" w:rsidR="00827A09" w:rsidRPr="006E5CE0" w:rsidRDefault="00827A09"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p>
        </w:tc>
        <w:tc>
          <w:tcPr>
            <w:tcW w:w="1133" w:type="dxa"/>
            <w:shd w:val="clear" w:color="auto" w:fill="EAEAEA"/>
          </w:tcPr>
          <w:p w14:paraId="43D513B3" w14:textId="62276B32" w:rsidR="00827A09" w:rsidRPr="006E5CE0" w:rsidRDefault="00827A09"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r w:rsidRPr="006E5CE0">
              <w:rPr>
                <w:rFonts w:ascii="Times New Roman" w:hAnsi="Times New Roman" w:cs="Times New Roman"/>
                <w:lang w:val="en-US"/>
              </w:rPr>
              <w:t>23.25</w:t>
            </w:r>
            <w:r w:rsidRPr="006E5CE0">
              <w:rPr>
                <w:rFonts w:ascii="Times New Roman" w:eastAsia="Times New Roman" w:hAnsi="Times New Roman" w:cs="Times New Roman"/>
                <w:color w:val="000000"/>
                <w:lang w:val="en-US" w:eastAsia="da-DK"/>
              </w:rPr>
              <w:t xml:space="preserve"> </w:t>
            </w:r>
            <w:r w:rsidRPr="006E5CE0">
              <w:rPr>
                <w:rFonts w:ascii="Times New Roman" w:hAnsi="Times New Roman" w:cs="Times New Roman"/>
                <w:vertAlign w:val="superscript"/>
                <w:lang w:val="en-US"/>
              </w:rPr>
              <w:t>b</w:t>
            </w:r>
          </w:p>
        </w:tc>
        <w:tc>
          <w:tcPr>
            <w:tcW w:w="1133" w:type="dxa"/>
            <w:vMerge/>
            <w:shd w:val="clear" w:color="auto" w:fill="EAEAEA"/>
          </w:tcPr>
          <w:p w14:paraId="60618E2C" w14:textId="77777777" w:rsidR="00827A09" w:rsidRPr="006E5CE0" w:rsidRDefault="00827A09" w:rsidP="00827A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a-DK"/>
              </w:rPr>
            </w:pPr>
          </w:p>
        </w:tc>
      </w:tr>
    </w:tbl>
    <w:p w14:paraId="32AE1E88" w14:textId="626C9D27" w:rsidR="00C03A8D" w:rsidRPr="006E5CE0" w:rsidRDefault="00C03A8D">
      <w:pPr>
        <w:rPr>
          <w:rFonts w:ascii="Times New Roman" w:hAnsi="Times New Roman" w:cs="Times New Roman"/>
          <w:lang w:val="en-US"/>
        </w:rPr>
      </w:pPr>
    </w:p>
    <w:p w14:paraId="7BD5CD96" w14:textId="1B7E9211" w:rsidR="00FB290E" w:rsidRPr="00DC255A" w:rsidRDefault="000D1CC5">
      <w:pPr>
        <w:rPr>
          <w:rFonts w:ascii="Times New Roman" w:hAnsi="Times New Roman" w:cs="Times New Roman"/>
          <w:b/>
          <w:bCs/>
          <w:color w:val="000000"/>
          <w:lang w:val="en-US"/>
        </w:rPr>
      </w:pPr>
      <w:r w:rsidRPr="00DC255A">
        <w:rPr>
          <w:rFonts w:ascii="Times New Roman" w:hAnsi="Times New Roman" w:cs="Times New Roman"/>
          <w:b/>
          <w:bCs/>
          <w:color w:val="000000"/>
          <w:lang w:val="en-US"/>
        </w:rPr>
        <w:lastRenderedPageBreak/>
        <w:t xml:space="preserve">References </w:t>
      </w:r>
    </w:p>
    <w:p w14:paraId="7C13CDCA" w14:textId="4D4B5A02" w:rsidR="00DC255A" w:rsidRPr="00F567D7" w:rsidRDefault="00D076E7" w:rsidP="00DC255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E5CE0">
        <w:rPr>
          <w:rFonts w:ascii="Times New Roman" w:hAnsi="Times New Roman" w:cs="Times New Roman"/>
        </w:rPr>
        <w:fldChar w:fldCharType="begin" w:fldLock="1"/>
      </w:r>
      <w:r w:rsidRPr="006E5CE0">
        <w:rPr>
          <w:rFonts w:ascii="Times New Roman" w:hAnsi="Times New Roman" w:cs="Times New Roman"/>
          <w:lang w:val="en-US"/>
        </w:rPr>
        <w:instrText xml:space="preserve">ADDIN Mendeley Bibliography CSL_BIBLIOGRAPHY </w:instrText>
      </w:r>
      <w:r w:rsidRPr="006E5CE0">
        <w:rPr>
          <w:rFonts w:ascii="Times New Roman" w:hAnsi="Times New Roman" w:cs="Times New Roman"/>
        </w:rPr>
        <w:fldChar w:fldCharType="separate"/>
      </w:r>
      <w:r w:rsidR="00DC255A" w:rsidRPr="00F567D7">
        <w:rPr>
          <w:rFonts w:ascii="Times New Roman" w:hAnsi="Times New Roman" w:cs="Times New Roman"/>
          <w:noProof/>
          <w:szCs w:val="24"/>
          <w:lang w:val="en-US"/>
        </w:rPr>
        <w:t>1.</w:t>
      </w:r>
      <w:r w:rsidR="00DC255A" w:rsidRPr="00F567D7">
        <w:rPr>
          <w:rFonts w:ascii="Times New Roman" w:hAnsi="Times New Roman" w:cs="Times New Roman"/>
          <w:noProof/>
          <w:szCs w:val="24"/>
          <w:lang w:val="en-US"/>
        </w:rPr>
        <w:tab/>
        <w:t xml:space="preserve">Tate, J. J. &amp; Milner, C. E. Sound-Intensity Feedback During Running Reduces Loading Rates and Impact Peak. </w:t>
      </w:r>
      <w:r w:rsidR="00DC255A" w:rsidRPr="00F567D7">
        <w:rPr>
          <w:rFonts w:ascii="Times New Roman" w:hAnsi="Times New Roman" w:cs="Times New Roman"/>
          <w:i/>
          <w:iCs/>
          <w:noProof/>
          <w:szCs w:val="24"/>
          <w:lang w:val="en-US"/>
        </w:rPr>
        <w:t>J. Orthop. Sports Phys. Ther.</w:t>
      </w:r>
      <w:r w:rsidR="00DC255A" w:rsidRPr="00F567D7">
        <w:rPr>
          <w:rFonts w:ascii="Times New Roman" w:hAnsi="Times New Roman" w:cs="Times New Roman"/>
          <w:noProof/>
          <w:szCs w:val="24"/>
          <w:lang w:val="en-US"/>
        </w:rPr>
        <w:t xml:space="preserve"> </w:t>
      </w:r>
      <w:r w:rsidR="00DC255A" w:rsidRPr="00F567D7">
        <w:rPr>
          <w:rFonts w:ascii="Times New Roman" w:hAnsi="Times New Roman" w:cs="Times New Roman"/>
          <w:b/>
          <w:bCs/>
          <w:noProof/>
          <w:szCs w:val="24"/>
          <w:lang w:val="en-US"/>
        </w:rPr>
        <w:t>47</w:t>
      </w:r>
      <w:r w:rsidR="00DC255A" w:rsidRPr="00F567D7">
        <w:rPr>
          <w:rFonts w:ascii="Times New Roman" w:hAnsi="Times New Roman" w:cs="Times New Roman"/>
          <w:noProof/>
          <w:szCs w:val="24"/>
          <w:lang w:val="en-US"/>
        </w:rPr>
        <w:t>, 565–569 (2017).</w:t>
      </w:r>
    </w:p>
    <w:p w14:paraId="1ECAA6E9" w14:textId="77777777" w:rsidR="00DC255A" w:rsidRPr="00F567D7" w:rsidRDefault="00DC255A" w:rsidP="00DC255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F567D7">
        <w:rPr>
          <w:rFonts w:ascii="Times New Roman" w:hAnsi="Times New Roman" w:cs="Times New Roman"/>
          <w:noProof/>
          <w:szCs w:val="24"/>
          <w:lang w:val="en-US"/>
        </w:rPr>
        <w:t>2.</w:t>
      </w:r>
      <w:r w:rsidRPr="00F567D7">
        <w:rPr>
          <w:rFonts w:ascii="Times New Roman" w:hAnsi="Times New Roman" w:cs="Times New Roman"/>
          <w:noProof/>
          <w:szCs w:val="24"/>
          <w:lang w:val="en-US"/>
        </w:rPr>
        <w:tab/>
        <w:t xml:space="preserve">Phan, X. </w:t>
      </w:r>
      <w:r w:rsidRPr="00F567D7">
        <w:rPr>
          <w:rFonts w:ascii="Times New Roman" w:hAnsi="Times New Roman" w:cs="Times New Roman"/>
          <w:i/>
          <w:iCs/>
          <w:noProof/>
          <w:szCs w:val="24"/>
          <w:lang w:val="en-US"/>
        </w:rPr>
        <w:t>et al.</w:t>
      </w:r>
      <w:r w:rsidRPr="00F567D7">
        <w:rPr>
          <w:rFonts w:ascii="Times New Roman" w:hAnsi="Times New Roman" w:cs="Times New Roman"/>
          <w:noProof/>
          <w:szCs w:val="24"/>
          <w:lang w:val="en-US"/>
        </w:rPr>
        <w:t xml:space="preserve"> Running quietly reduces ground reaction force and vertical loading rate and alters foot strike technique. </w:t>
      </w:r>
      <w:r w:rsidRPr="00F567D7">
        <w:rPr>
          <w:rFonts w:ascii="Times New Roman" w:hAnsi="Times New Roman" w:cs="Times New Roman"/>
          <w:i/>
          <w:iCs/>
          <w:noProof/>
          <w:szCs w:val="24"/>
          <w:lang w:val="en-US"/>
        </w:rPr>
        <w:t>J. Sports Sci.</w:t>
      </w:r>
      <w:r w:rsidRPr="00F567D7">
        <w:rPr>
          <w:rFonts w:ascii="Times New Roman" w:hAnsi="Times New Roman" w:cs="Times New Roman"/>
          <w:noProof/>
          <w:szCs w:val="24"/>
          <w:lang w:val="en-US"/>
        </w:rPr>
        <w:t xml:space="preserve"> </w:t>
      </w:r>
      <w:r w:rsidRPr="00F567D7">
        <w:rPr>
          <w:rFonts w:ascii="Times New Roman" w:hAnsi="Times New Roman" w:cs="Times New Roman"/>
          <w:b/>
          <w:bCs/>
          <w:noProof/>
          <w:szCs w:val="24"/>
          <w:lang w:val="en-US"/>
        </w:rPr>
        <w:t>35</w:t>
      </w:r>
      <w:r w:rsidRPr="00F567D7">
        <w:rPr>
          <w:rFonts w:ascii="Times New Roman" w:hAnsi="Times New Roman" w:cs="Times New Roman"/>
          <w:noProof/>
          <w:szCs w:val="24"/>
          <w:lang w:val="en-US"/>
        </w:rPr>
        <w:t>, 1636–1642 (2017).</w:t>
      </w:r>
    </w:p>
    <w:p w14:paraId="5F71FB1B" w14:textId="77777777" w:rsidR="00DC255A" w:rsidRPr="00F567D7" w:rsidRDefault="00DC255A" w:rsidP="00DC255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F567D7">
        <w:rPr>
          <w:rFonts w:ascii="Times New Roman" w:hAnsi="Times New Roman" w:cs="Times New Roman"/>
          <w:noProof/>
          <w:szCs w:val="24"/>
          <w:lang w:val="en-US"/>
        </w:rPr>
        <w:t>3.</w:t>
      </w:r>
      <w:r w:rsidRPr="00F567D7">
        <w:rPr>
          <w:rFonts w:ascii="Times New Roman" w:hAnsi="Times New Roman" w:cs="Times New Roman"/>
          <w:noProof/>
          <w:szCs w:val="24"/>
          <w:lang w:val="en-US"/>
        </w:rPr>
        <w:tab/>
        <w:t xml:space="preserve">Kluitenberg, B., Bredeweg, W, S., Zijlstra, S., Zijlstra, W. &amp; Buist, I. Comparison of vertical ground reaction forces during overground and treadmill running. A validation study. </w:t>
      </w:r>
      <w:r w:rsidRPr="00F567D7">
        <w:rPr>
          <w:rFonts w:ascii="Times New Roman" w:hAnsi="Times New Roman" w:cs="Times New Roman"/>
          <w:i/>
          <w:iCs/>
          <w:noProof/>
          <w:szCs w:val="24"/>
          <w:lang w:val="en-US"/>
        </w:rPr>
        <w:t>BMC Musculoskelet. Disord.</w:t>
      </w:r>
      <w:r w:rsidRPr="00F567D7">
        <w:rPr>
          <w:rFonts w:ascii="Times New Roman" w:hAnsi="Times New Roman" w:cs="Times New Roman"/>
          <w:noProof/>
          <w:szCs w:val="24"/>
          <w:lang w:val="en-US"/>
        </w:rPr>
        <w:t xml:space="preserve"> </w:t>
      </w:r>
      <w:r w:rsidRPr="00F567D7">
        <w:rPr>
          <w:rFonts w:ascii="Times New Roman" w:hAnsi="Times New Roman" w:cs="Times New Roman"/>
          <w:b/>
          <w:bCs/>
          <w:noProof/>
          <w:szCs w:val="24"/>
          <w:lang w:val="en-US"/>
        </w:rPr>
        <w:t>13</w:t>
      </w:r>
      <w:r w:rsidRPr="00F567D7">
        <w:rPr>
          <w:rFonts w:ascii="Times New Roman" w:hAnsi="Times New Roman" w:cs="Times New Roman"/>
          <w:noProof/>
          <w:szCs w:val="24"/>
          <w:lang w:val="en-US"/>
        </w:rPr>
        <w:t>, 235 (2012).</w:t>
      </w:r>
    </w:p>
    <w:p w14:paraId="32BB1912" w14:textId="77777777" w:rsidR="00DC255A" w:rsidRPr="00F567D7" w:rsidRDefault="00DC255A" w:rsidP="00DC255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F567D7">
        <w:rPr>
          <w:rFonts w:ascii="Times New Roman" w:hAnsi="Times New Roman" w:cs="Times New Roman"/>
          <w:noProof/>
          <w:szCs w:val="24"/>
          <w:lang w:val="en-US"/>
        </w:rPr>
        <w:t>4.</w:t>
      </w:r>
      <w:r w:rsidRPr="00F567D7">
        <w:rPr>
          <w:rFonts w:ascii="Times New Roman" w:hAnsi="Times New Roman" w:cs="Times New Roman"/>
          <w:noProof/>
          <w:szCs w:val="24"/>
          <w:lang w:val="en-US"/>
        </w:rPr>
        <w:tab/>
        <w:t xml:space="preserve">Tam, N., Astephen Wilson, J. L., Coetzee, D. R., van Pletsen, L. &amp; Tucker, R. Loading rate increases during barefoot running in habitually shod runners: Individual responses to an unfamiliar condition. </w:t>
      </w:r>
      <w:r w:rsidRPr="00F567D7">
        <w:rPr>
          <w:rFonts w:ascii="Times New Roman" w:hAnsi="Times New Roman" w:cs="Times New Roman"/>
          <w:i/>
          <w:iCs/>
          <w:noProof/>
          <w:szCs w:val="24"/>
          <w:lang w:val="en-US"/>
        </w:rPr>
        <w:t>Gait Posture</w:t>
      </w:r>
      <w:r w:rsidRPr="00F567D7">
        <w:rPr>
          <w:rFonts w:ascii="Times New Roman" w:hAnsi="Times New Roman" w:cs="Times New Roman"/>
          <w:noProof/>
          <w:szCs w:val="24"/>
          <w:lang w:val="en-US"/>
        </w:rPr>
        <w:t xml:space="preserve"> </w:t>
      </w:r>
      <w:r w:rsidRPr="00F567D7">
        <w:rPr>
          <w:rFonts w:ascii="Times New Roman" w:hAnsi="Times New Roman" w:cs="Times New Roman"/>
          <w:b/>
          <w:bCs/>
          <w:noProof/>
          <w:szCs w:val="24"/>
          <w:lang w:val="en-US"/>
        </w:rPr>
        <w:t>46</w:t>
      </w:r>
      <w:r w:rsidRPr="00F567D7">
        <w:rPr>
          <w:rFonts w:ascii="Times New Roman" w:hAnsi="Times New Roman" w:cs="Times New Roman"/>
          <w:noProof/>
          <w:szCs w:val="24"/>
          <w:lang w:val="en-US"/>
        </w:rPr>
        <w:t>, 47–52 (2016).</w:t>
      </w:r>
    </w:p>
    <w:p w14:paraId="4EBD8E59" w14:textId="77777777" w:rsidR="00DC255A" w:rsidRPr="00F567D7" w:rsidRDefault="00DC255A" w:rsidP="00DC255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F567D7">
        <w:rPr>
          <w:rFonts w:ascii="Times New Roman" w:hAnsi="Times New Roman" w:cs="Times New Roman"/>
          <w:noProof/>
          <w:szCs w:val="24"/>
          <w:lang w:val="en-US"/>
        </w:rPr>
        <w:t>5.</w:t>
      </w:r>
      <w:r w:rsidRPr="00F567D7">
        <w:rPr>
          <w:rFonts w:ascii="Times New Roman" w:hAnsi="Times New Roman" w:cs="Times New Roman"/>
          <w:noProof/>
          <w:szCs w:val="24"/>
          <w:lang w:val="en-US"/>
        </w:rPr>
        <w:tab/>
        <w:t xml:space="preserve">Breine, B. </w:t>
      </w:r>
      <w:r w:rsidRPr="00F567D7">
        <w:rPr>
          <w:rFonts w:ascii="Times New Roman" w:hAnsi="Times New Roman" w:cs="Times New Roman"/>
          <w:i/>
          <w:iCs/>
          <w:noProof/>
          <w:szCs w:val="24"/>
          <w:lang w:val="en-US"/>
        </w:rPr>
        <w:t>et al.</w:t>
      </w:r>
      <w:r w:rsidRPr="00F567D7">
        <w:rPr>
          <w:rFonts w:ascii="Times New Roman" w:hAnsi="Times New Roman" w:cs="Times New Roman"/>
          <w:noProof/>
          <w:szCs w:val="24"/>
          <w:lang w:val="en-US"/>
        </w:rPr>
        <w:t xml:space="preserve"> Initial foot contact and related kinematics affect impact loading rate in running. </w:t>
      </w:r>
      <w:r w:rsidRPr="00F567D7">
        <w:rPr>
          <w:rFonts w:ascii="Times New Roman" w:hAnsi="Times New Roman" w:cs="Times New Roman"/>
          <w:i/>
          <w:iCs/>
          <w:noProof/>
          <w:szCs w:val="24"/>
          <w:lang w:val="en-US"/>
        </w:rPr>
        <w:t>J. Sports Sci.</w:t>
      </w:r>
      <w:r w:rsidRPr="00F567D7">
        <w:rPr>
          <w:rFonts w:ascii="Times New Roman" w:hAnsi="Times New Roman" w:cs="Times New Roman"/>
          <w:noProof/>
          <w:szCs w:val="24"/>
          <w:lang w:val="en-US"/>
        </w:rPr>
        <w:t xml:space="preserve"> </w:t>
      </w:r>
      <w:r w:rsidRPr="00F567D7">
        <w:rPr>
          <w:rFonts w:ascii="Times New Roman" w:hAnsi="Times New Roman" w:cs="Times New Roman"/>
          <w:b/>
          <w:bCs/>
          <w:noProof/>
          <w:szCs w:val="24"/>
          <w:lang w:val="en-US"/>
        </w:rPr>
        <w:t>35</w:t>
      </w:r>
      <w:r w:rsidRPr="00F567D7">
        <w:rPr>
          <w:rFonts w:ascii="Times New Roman" w:hAnsi="Times New Roman" w:cs="Times New Roman"/>
          <w:noProof/>
          <w:szCs w:val="24"/>
          <w:lang w:val="en-US"/>
        </w:rPr>
        <w:t>, 1556–1564 (2017).</w:t>
      </w:r>
    </w:p>
    <w:p w14:paraId="590AB8C2" w14:textId="77777777" w:rsidR="00DC255A" w:rsidRPr="00F567D7" w:rsidRDefault="00DC255A" w:rsidP="00DC255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F567D7">
        <w:rPr>
          <w:rFonts w:ascii="Times New Roman" w:hAnsi="Times New Roman" w:cs="Times New Roman"/>
          <w:noProof/>
          <w:szCs w:val="24"/>
          <w:lang w:val="en-US"/>
        </w:rPr>
        <w:t>6.</w:t>
      </w:r>
      <w:r w:rsidRPr="00F567D7">
        <w:rPr>
          <w:rFonts w:ascii="Times New Roman" w:hAnsi="Times New Roman" w:cs="Times New Roman"/>
          <w:noProof/>
          <w:szCs w:val="24"/>
          <w:lang w:val="en-US"/>
        </w:rPr>
        <w:tab/>
        <w:t xml:space="preserve">Willson, J. D. </w:t>
      </w:r>
      <w:r w:rsidRPr="00F567D7">
        <w:rPr>
          <w:rFonts w:ascii="Times New Roman" w:hAnsi="Times New Roman" w:cs="Times New Roman"/>
          <w:i/>
          <w:iCs/>
          <w:noProof/>
          <w:szCs w:val="24"/>
          <w:lang w:val="en-US"/>
        </w:rPr>
        <w:t>et al.</w:t>
      </w:r>
      <w:r w:rsidRPr="00F567D7">
        <w:rPr>
          <w:rFonts w:ascii="Times New Roman" w:hAnsi="Times New Roman" w:cs="Times New Roman"/>
          <w:noProof/>
          <w:szCs w:val="24"/>
          <w:lang w:val="en-US"/>
        </w:rPr>
        <w:t xml:space="preserve"> Short-Term Changes in Running Mechanics and Foot Strike Pattern After Introduction to Minimalistic Footwear. </w:t>
      </w:r>
      <w:r w:rsidRPr="00F567D7">
        <w:rPr>
          <w:rFonts w:ascii="Times New Roman" w:hAnsi="Times New Roman" w:cs="Times New Roman"/>
          <w:i/>
          <w:iCs/>
          <w:noProof/>
          <w:szCs w:val="24"/>
          <w:lang w:val="en-US"/>
        </w:rPr>
        <w:t>PM R</w:t>
      </w:r>
      <w:r w:rsidRPr="00F567D7">
        <w:rPr>
          <w:rFonts w:ascii="Times New Roman" w:hAnsi="Times New Roman" w:cs="Times New Roman"/>
          <w:noProof/>
          <w:szCs w:val="24"/>
          <w:lang w:val="en-US"/>
        </w:rPr>
        <w:t xml:space="preserve"> </w:t>
      </w:r>
      <w:r w:rsidRPr="00F567D7">
        <w:rPr>
          <w:rFonts w:ascii="Times New Roman" w:hAnsi="Times New Roman" w:cs="Times New Roman"/>
          <w:b/>
          <w:bCs/>
          <w:noProof/>
          <w:szCs w:val="24"/>
          <w:lang w:val="en-US"/>
        </w:rPr>
        <w:t>6</w:t>
      </w:r>
      <w:r w:rsidRPr="00F567D7">
        <w:rPr>
          <w:rFonts w:ascii="Times New Roman" w:hAnsi="Times New Roman" w:cs="Times New Roman"/>
          <w:noProof/>
          <w:szCs w:val="24"/>
          <w:lang w:val="en-US"/>
        </w:rPr>
        <w:t>, 34–43 (2014).</w:t>
      </w:r>
    </w:p>
    <w:p w14:paraId="0B5ECECF" w14:textId="77777777" w:rsidR="00DC255A" w:rsidRPr="00F567D7" w:rsidRDefault="00DC255A" w:rsidP="00DC255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F567D7">
        <w:rPr>
          <w:rFonts w:ascii="Times New Roman" w:hAnsi="Times New Roman" w:cs="Times New Roman"/>
          <w:noProof/>
          <w:szCs w:val="24"/>
          <w:lang w:val="en-US"/>
        </w:rPr>
        <w:t>7.</w:t>
      </w:r>
      <w:r w:rsidRPr="00F567D7">
        <w:rPr>
          <w:rFonts w:ascii="Times New Roman" w:hAnsi="Times New Roman" w:cs="Times New Roman"/>
          <w:noProof/>
          <w:szCs w:val="24"/>
          <w:lang w:val="en-US"/>
        </w:rPr>
        <w:tab/>
        <w:t xml:space="preserve">Rice, D., Jamison, S. &amp; Davis, I. Footwear Matters: Influence of Footwear and Foot Strike on Load Rates during Running. </w:t>
      </w:r>
      <w:r w:rsidRPr="00F567D7">
        <w:rPr>
          <w:rFonts w:ascii="Times New Roman" w:hAnsi="Times New Roman" w:cs="Times New Roman"/>
          <w:i/>
          <w:iCs/>
          <w:noProof/>
          <w:szCs w:val="24"/>
          <w:lang w:val="en-US"/>
        </w:rPr>
        <w:t>Med. Sci. Sport. Exerc.</w:t>
      </w:r>
      <w:r w:rsidRPr="00F567D7">
        <w:rPr>
          <w:rFonts w:ascii="Times New Roman" w:hAnsi="Times New Roman" w:cs="Times New Roman"/>
          <w:noProof/>
          <w:szCs w:val="24"/>
          <w:lang w:val="en-US"/>
        </w:rPr>
        <w:t xml:space="preserve"> </w:t>
      </w:r>
      <w:r w:rsidRPr="00F567D7">
        <w:rPr>
          <w:rFonts w:ascii="Times New Roman" w:hAnsi="Times New Roman" w:cs="Times New Roman"/>
          <w:b/>
          <w:bCs/>
          <w:noProof/>
          <w:szCs w:val="24"/>
          <w:lang w:val="en-US"/>
        </w:rPr>
        <w:t>48</w:t>
      </w:r>
      <w:r w:rsidRPr="00F567D7">
        <w:rPr>
          <w:rFonts w:ascii="Times New Roman" w:hAnsi="Times New Roman" w:cs="Times New Roman"/>
          <w:noProof/>
          <w:szCs w:val="24"/>
          <w:lang w:val="en-US"/>
        </w:rPr>
        <w:t>, 2462–2468 (2016).</w:t>
      </w:r>
    </w:p>
    <w:p w14:paraId="4F3096FE" w14:textId="77777777" w:rsidR="00DC255A" w:rsidRPr="00F567D7" w:rsidRDefault="00DC255A" w:rsidP="00DC255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F567D7">
        <w:rPr>
          <w:rFonts w:ascii="Times New Roman" w:hAnsi="Times New Roman" w:cs="Times New Roman"/>
          <w:noProof/>
          <w:szCs w:val="24"/>
          <w:lang w:val="en-US"/>
        </w:rPr>
        <w:t>8.</w:t>
      </w:r>
      <w:r w:rsidRPr="00F567D7">
        <w:rPr>
          <w:rFonts w:ascii="Times New Roman" w:hAnsi="Times New Roman" w:cs="Times New Roman"/>
          <w:noProof/>
          <w:szCs w:val="24"/>
          <w:lang w:val="en-US"/>
        </w:rPr>
        <w:tab/>
        <w:t xml:space="preserve">Tam, N., Tucker, R. &amp; Astephen Wilson, J. L. Individual Responses to a Barefoot Running Program. </w:t>
      </w:r>
      <w:r w:rsidRPr="00F567D7">
        <w:rPr>
          <w:rFonts w:ascii="Times New Roman" w:hAnsi="Times New Roman" w:cs="Times New Roman"/>
          <w:i/>
          <w:iCs/>
          <w:noProof/>
          <w:szCs w:val="24"/>
          <w:lang w:val="en-US"/>
        </w:rPr>
        <w:t>Am. J. Sports Med.</w:t>
      </w:r>
      <w:r w:rsidRPr="00F567D7">
        <w:rPr>
          <w:rFonts w:ascii="Times New Roman" w:hAnsi="Times New Roman" w:cs="Times New Roman"/>
          <w:noProof/>
          <w:szCs w:val="24"/>
          <w:lang w:val="en-US"/>
        </w:rPr>
        <w:t xml:space="preserve"> </w:t>
      </w:r>
      <w:r w:rsidRPr="00F567D7">
        <w:rPr>
          <w:rFonts w:ascii="Times New Roman" w:hAnsi="Times New Roman" w:cs="Times New Roman"/>
          <w:b/>
          <w:bCs/>
          <w:noProof/>
          <w:szCs w:val="24"/>
          <w:lang w:val="en-US"/>
        </w:rPr>
        <w:t>44</w:t>
      </w:r>
      <w:r w:rsidRPr="00F567D7">
        <w:rPr>
          <w:rFonts w:ascii="Times New Roman" w:hAnsi="Times New Roman" w:cs="Times New Roman"/>
          <w:noProof/>
          <w:szCs w:val="24"/>
          <w:lang w:val="en-US"/>
        </w:rPr>
        <w:t>, 777–784 (2016).</w:t>
      </w:r>
    </w:p>
    <w:p w14:paraId="161D662B" w14:textId="77777777" w:rsidR="00DC255A" w:rsidRPr="00F567D7" w:rsidRDefault="00DC255A" w:rsidP="00DC255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F567D7">
        <w:rPr>
          <w:rFonts w:ascii="Times New Roman" w:hAnsi="Times New Roman" w:cs="Times New Roman"/>
          <w:noProof/>
          <w:szCs w:val="24"/>
          <w:lang w:val="en-US"/>
        </w:rPr>
        <w:t>9.</w:t>
      </w:r>
      <w:r w:rsidRPr="00F567D7">
        <w:rPr>
          <w:rFonts w:ascii="Times New Roman" w:hAnsi="Times New Roman" w:cs="Times New Roman"/>
          <w:noProof/>
          <w:szCs w:val="24"/>
          <w:lang w:val="en-US"/>
        </w:rPr>
        <w:tab/>
        <w:t xml:space="preserve">Kuhman, D., Melcher, D. &amp; Paquette, M. R. Ankle and knee kinetics between strike patterns at common training speeds in competitive male runners. </w:t>
      </w:r>
      <w:r w:rsidRPr="00F567D7">
        <w:rPr>
          <w:rFonts w:ascii="Times New Roman" w:hAnsi="Times New Roman" w:cs="Times New Roman"/>
          <w:i/>
          <w:iCs/>
          <w:noProof/>
          <w:szCs w:val="24"/>
          <w:lang w:val="en-US"/>
        </w:rPr>
        <w:t>Eur. J. Sport Sci.</w:t>
      </w:r>
      <w:r w:rsidRPr="00F567D7">
        <w:rPr>
          <w:rFonts w:ascii="Times New Roman" w:hAnsi="Times New Roman" w:cs="Times New Roman"/>
          <w:noProof/>
          <w:szCs w:val="24"/>
          <w:lang w:val="en-US"/>
        </w:rPr>
        <w:t xml:space="preserve"> </w:t>
      </w:r>
      <w:r w:rsidRPr="00F567D7">
        <w:rPr>
          <w:rFonts w:ascii="Times New Roman" w:hAnsi="Times New Roman" w:cs="Times New Roman"/>
          <w:b/>
          <w:bCs/>
          <w:noProof/>
          <w:szCs w:val="24"/>
          <w:lang w:val="en-US"/>
        </w:rPr>
        <w:t>16</w:t>
      </w:r>
      <w:r w:rsidRPr="00F567D7">
        <w:rPr>
          <w:rFonts w:ascii="Times New Roman" w:hAnsi="Times New Roman" w:cs="Times New Roman"/>
          <w:noProof/>
          <w:szCs w:val="24"/>
          <w:lang w:val="en-US"/>
        </w:rPr>
        <w:t>, 433–440 (2016).</w:t>
      </w:r>
    </w:p>
    <w:p w14:paraId="00E53593" w14:textId="77777777" w:rsidR="00DC255A" w:rsidRPr="00F567D7" w:rsidRDefault="00DC255A" w:rsidP="00DC255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F567D7">
        <w:rPr>
          <w:rFonts w:ascii="Times New Roman" w:hAnsi="Times New Roman" w:cs="Times New Roman"/>
          <w:noProof/>
          <w:szCs w:val="24"/>
          <w:lang w:val="en-US"/>
        </w:rPr>
        <w:t>10.</w:t>
      </w:r>
      <w:r w:rsidRPr="00F567D7">
        <w:rPr>
          <w:rFonts w:ascii="Times New Roman" w:hAnsi="Times New Roman" w:cs="Times New Roman"/>
          <w:noProof/>
          <w:szCs w:val="24"/>
          <w:lang w:val="en-US"/>
        </w:rPr>
        <w:tab/>
        <w:t xml:space="preserve">Logan, S., Hunter, I., Hopkins, J. T., Feland, J. B. &amp; Parcell, A. C. Ground reaction force differences between running shoes, racing flats, and distance spikes in runners. </w:t>
      </w:r>
      <w:r w:rsidRPr="00F567D7">
        <w:rPr>
          <w:rFonts w:ascii="Times New Roman" w:hAnsi="Times New Roman" w:cs="Times New Roman"/>
          <w:i/>
          <w:iCs/>
          <w:noProof/>
          <w:szCs w:val="24"/>
          <w:lang w:val="en-US"/>
        </w:rPr>
        <w:t>J. Sport. Sci. Med.</w:t>
      </w:r>
      <w:r w:rsidRPr="00F567D7">
        <w:rPr>
          <w:rFonts w:ascii="Times New Roman" w:hAnsi="Times New Roman" w:cs="Times New Roman"/>
          <w:noProof/>
          <w:szCs w:val="24"/>
          <w:lang w:val="en-US"/>
        </w:rPr>
        <w:t xml:space="preserve"> </w:t>
      </w:r>
      <w:r w:rsidRPr="00F567D7">
        <w:rPr>
          <w:rFonts w:ascii="Times New Roman" w:hAnsi="Times New Roman" w:cs="Times New Roman"/>
          <w:b/>
          <w:bCs/>
          <w:noProof/>
          <w:szCs w:val="24"/>
          <w:lang w:val="en-US"/>
        </w:rPr>
        <w:t>9</w:t>
      </w:r>
      <w:r w:rsidRPr="00F567D7">
        <w:rPr>
          <w:rFonts w:ascii="Times New Roman" w:hAnsi="Times New Roman" w:cs="Times New Roman"/>
          <w:noProof/>
          <w:szCs w:val="24"/>
          <w:lang w:val="en-US"/>
        </w:rPr>
        <w:t>, 147–153 (2010).</w:t>
      </w:r>
    </w:p>
    <w:p w14:paraId="7444F37C" w14:textId="77777777" w:rsidR="00DC255A" w:rsidRPr="00F567D7" w:rsidRDefault="00DC255A" w:rsidP="00DC255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F567D7">
        <w:rPr>
          <w:rFonts w:ascii="Times New Roman" w:hAnsi="Times New Roman" w:cs="Times New Roman"/>
          <w:noProof/>
          <w:szCs w:val="24"/>
          <w:lang w:val="en-US"/>
        </w:rPr>
        <w:t>11.</w:t>
      </w:r>
      <w:r w:rsidRPr="00F567D7">
        <w:rPr>
          <w:rFonts w:ascii="Times New Roman" w:hAnsi="Times New Roman" w:cs="Times New Roman"/>
          <w:noProof/>
          <w:szCs w:val="24"/>
          <w:lang w:val="en-US"/>
        </w:rPr>
        <w:tab/>
        <w:t xml:space="preserve">Mullineaux, D., Milner, C., Davis, I. &amp; Hamill, J. Normalization of Ground Reaction Forces. </w:t>
      </w:r>
      <w:r w:rsidRPr="00F567D7">
        <w:rPr>
          <w:rFonts w:ascii="Times New Roman" w:hAnsi="Times New Roman" w:cs="Times New Roman"/>
          <w:i/>
          <w:iCs/>
          <w:noProof/>
          <w:szCs w:val="24"/>
          <w:lang w:val="en-US"/>
        </w:rPr>
        <w:t>J. Appl. Biomech.</w:t>
      </w:r>
      <w:r w:rsidRPr="00F567D7">
        <w:rPr>
          <w:rFonts w:ascii="Times New Roman" w:hAnsi="Times New Roman" w:cs="Times New Roman"/>
          <w:noProof/>
          <w:szCs w:val="24"/>
          <w:lang w:val="en-US"/>
        </w:rPr>
        <w:t xml:space="preserve"> </w:t>
      </w:r>
      <w:r w:rsidRPr="00F567D7">
        <w:rPr>
          <w:rFonts w:ascii="Times New Roman" w:hAnsi="Times New Roman" w:cs="Times New Roman"/>
          <w:b/>
          <w:bCs/>
          <w:noProof/>
          <w:szCs w:val="24"/>
          <w:lang w:val="en-US"/>
        </w:rPr>
        <w:t>22</w:t>
      </w:r>
      <w:r w:rsidRPr="00F567D7">
        <w:rPr>
          <w:rFonts w:ascii="Times New Roman" w:hAnsi="Times New Roman" w:cs="Times New Roman"/>
          <w:noProof/>
          <w:szCs w:val="24"/>
          <w:lang w:val="en-US"/>
        </w:rPr>
        <w:t>, 230–233 (2006).</w:t>
      </w:r>
    </w:p>
    <w:p w14:paraId="143DC6E6" w14:textId="77777777" w:rsidR="00DC255A" w:rsidRPr="00F567D7" w:rsidRDefault="00DC255A" w:rsidP="00DC255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F567D7">
        <w:rPr>
          <w:rFonts w:ascii="Times New Roman" w:hAnsi="Times New Roman" w:cs="Times New Roman"/>
          <w:noProof/>
          <w:szCs w:val="24"/>
          <w:lang w:val="en-US"/>
        </w:rPr>
        <w:t>12.</w:t>
      </w:r>
      <w:r w:rsidRPr="00F567D7">
        <w:rPr>
          <w:rFonts w:ascii="Times New Roman" w:hAnsi="Times New Roman" w:cs="Times New Roman"/>
          <w:noProof/>
          <w:szCs w:val="24"/>
          <w:lang w:val="en-US"/>
        </w:rPr>
        <w:tab/>
        <w:t xml:space="preserve">Shih, H. T. </w:t>
      </w:r>
      <w:r w:rsidRPr="00F567D7">
        <w:rPr>
          <w:rFonts w:ascii="Times New Roman" w:hAnsi="Times New Roman" w:cs="Times New Roman"/>
          <w:i/>
          <w:iCs/>
          <w:noProof/>
          <w:szCs w:val="24"/>
          <w:lang w:val="en-US"/>
        </w:rPr>
        <w:t>et al.</w:t>
      </w:r>
      <w:r w:rsidRPr="00F567D7">
        <w:rPr>
          <w:rFonts w:ascii="Times New Roman" w:hAnsi="Times New Roman" w:cs="Times New Roman"/>
          <w:noProof/>
          <w:szCs w:val="24"/>
          <w:lang w:val="en-US"/>
        </w:rPr>
        <w:t xml:space="preserve"> Four weeks of training with simple postural instructions changes trunk posture and foot strike pattern in recreational runners. </w:t>
      </w:r>
      <w:r w:rsidRPr="00F567D7">
        <w:rPr>
          <w:rFonts w:ascii="Times New Roman" w:hAnsi="Times New Roman" w:cs="Times New Roman"/>
          <w:i/>
          <w:iCs/>
          <w:noProof/>
          <w:szCs w:val="24"/>
          <w:lang w:val="en-US"/>
        </w:rPr>
        <w:t>Phys. Ther. Sport</w:t>
      </w:r>
      <w:r w:rsidRPr="00F567D7">
        <w:rPr>
          <w:rFonts w:ascii="Times New Roman" w:hAnsi="Times New Roman" w:cs="Times New Roman"/>
          <w:noProof/>
          <w:szCs w:val="24"/>
          <w:lang w:val="en-US"/>
        </w:rPr>
        <w:t xml:space="preserve"> </w:t>
      </w:r>
      <w:r w:rsidRPr="00F567D7">
        <w:rPr>
          <w:rFonts w:ascii="Times New Roman" w:hAnsi="Times New Roman" w:cs="Times New Roman"/>
          <w:b/>
          <w:bCs/>
          <w:noProof/>
          <w:szCs w:val="24"/>
          <w:lang w:val="en-US"/>
        </w:rPr>
        <w:t>35</w:t>
      </w:r>
      <w:r w:rsidRPr="00F567D7">
        <w:rPr>
          <w:rFonts w:ascii="Times New Roman" w:hAnsi="Times New Roman" w:cs="Times New Roman"/>
          <w:noProof/>
          <w:szCs w:val="24"/>
          <w:lang w:val="en-US"/>
        </w:rPr>
        <w:t>, 89–96 (2019).</w:t>
      </w:r>
    </w:p>
    <w:p w14:paraId="21042552" w14:textId="77777777" w:rsidR="00DC255A" w:rsidRPr="00F567D7" w:rsidRDefault="00DC255A" w:rsidP="00DC255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F567D7">
        <w:rPr>
          <w:rFonts w:ascii="Times New Roman" w:hAnsi="Times New Roman" w:cs="Times New Roman"/>
          <w:noProof/>
          <w:szCs w:val="24"/>
          <w:lang w:val="en-US"/>
        </w:rPr>
        <w:t>13.</w:t>
      </w:r>
      <w:r w:rsidRPr="00F567D7">
        <w:rPr>
          <w:rFonts w:ascii="Times New Roman" w:hAnsi="Times New Roman" w:cs="Times New Roman"/>
          <w:noProof/>
          <w:szCs w:val="24"/>
          <w:lang w:val="en-US"/>
        </w:rPr>
        <w:tab/>
        <w:t xml:space="preserve">Futrell, E. E., Jamison, S. T., Tenforde, A. S. &amp; Davis, I. S. Relationships between Habitual Cadence, Footstrike, and Vertical Load Rates in Runners. </w:t>
      </w:r>
      <w:r w:rsidRPr="00F567D7">
        <w:rPr>
          <w:rFonts w:ascii="Times New Roman" w:hAnsi="Times New Roman" w:cs="Times New Roman"/>
          <w:i/>
          <w:iCs/>
          <w:noProof/>
          <w:szCs w:val="24"/>
          <w:lang w:val="en-US"/>
        </w:rPr>
        <w:t>Med. Sci. Sports Exerc.</w:t>
      </w:r>
      <w:r w:rsidRPr="00F567D7">
        <w:rPr>
          <w:rFonts w:ascii="Times New Roman" w:hAnsi="Times New Roman" w:cs="Times New Roman"/>
          <w:noProof/>
          <w:szCs w:val="24"/>
          <w:lang w:val="en-US"/>
        </w:rPr>
        <w:t xml:space="preserve"> </w:t>
      </w:r>
      <w:r w:rsidRPr="00F567D7">
        <w:rPr>
          <w:rFonts w:ascii="Times New Roman" w:hAnsi="Times New Roman" w:cs="Times New Roman"/>
          <w:b/>
          <w:bCs/>
          <w:noProof/>
          <w:szCs w:val="24"/>
          <w:lang w:val="en-US"/>
        </w:rPr>
        <w:t>50</w:t>
      </w:r>
      <w:r w:rsidRPr="00F567D7">
        <w:rPr>
          <w:rFonts w:ascii="Times New Roman" w:hAnsi="Times New Roman" w:cs="Times New Roman"/>
          <w:noProof/>
          <w:szCs w:val="24"/>
          <w:lang w:val="en-US"/>
        </w:rPr>
        <w:t>, 1837–1841 (2018).</w:t>
      </w:r>
    </w:p>
    <w:p w14:paraId="3718845F" w14:textId="77777777" w:rsidR="00DC255A" w:rsidRPr="00DC255A" w:rsidRDefault="00DC255A" w:rsidP="00DC255A">
      <w:pPr>
        <w:widowControl w:val="0"/>
        <w:autoSpaceDE w:val="0"/>
        <w:autoSpaceDN w:val="0"/>
        <w:adjustRightInd w:val="0"/>
        <w:spacing w:line="240" w:lineRule="auto"/>
        <w:ind w:left="640" w:hanging="640"/>
        <w:rPr>
          <w:rFonts w:ascii="Times New Roman" w:hAnsi="Times New Roman" w:cs="Times New Roman"/>
          <w:noProof/>
        </w:rPr>
      </w:pPr>
      <w:r w:rsidRPr="00F567D7">
        <w:rPr>
          <w:rFonts w:ascii="Times New Roman" w:hAnsi="Times New Roman" w:cs="Times New Roman"/>
          <w:noProof/>
          <w:szCs w:val="24"/>
          <w:lang w:val="en-US"/>
        </w:rPr>
        <w:t>14.</w:t>
      </w:r>
      <w:r w:rsidRPr="00F567D7">
        <w:rPr>
          <w:rFonts w:ascii="Times New Roman" w:hAnsi="Times New Roman" w:cs="Times New Roman"/>
          <w:noProof/>
          <w:szCs w:val="24"/>
          <w:lang w:val="en-US"/>
        </w:rPr>
        <w:tab/>
        <w:t xml:space="preserve">Messier, S. P. </w:t>
      </w:r>
      <w:r w:rsidRPr="00F567D7">
        <w:rPr>
          <w:rFonts w:ascii="Times New Roman" w:hAnsi="Times New Roman" w:cs="Times New Roman"/>
          <w:i/>
          <w:iCs/>
          <w:noProof/>
          <w:szCs w:val="24"/>
          <w:lang w:val="en-US"/>
        </w:rPr>
        <w:t>et al.</w:t>
      </w:r>
      <w:r w:rsidRPr="00F567D7">
        <w:rPr>
          <w:rFonts w:ascii="Times New Roman" w:hAnsi="Times New Roman" w:cs="Times New Roman"/>
          <w:noProof/>
          <w:szCs w:val="24"/>
          <w:lang w:val="en-US"/>
        </w:rPr>
        <w:t xml:space="preserve"> A 2-Year Prospective Cohort Study of Overuse Running Injuries: The Runners and Injury Longitudinal Study (TRAILS). </w:t>
      </w:r>
      <w:r w:rsidRPr="00DC255A">
        <w:rPr>
          <w:rFonts w:ascii="Times New Roman" w:hAnsi="Times New Roman" w:cs="Times New Roman"/>
          <w:i/>
          <w:iCs/>
          <w:noProof/>
          <w:szCs w:val="24"/>
        </w:rPr>
        <w:t>Am. J. Sports Med.</w:t>
      </w:r>
      <w:r w:rsidRPr="00DC255A">
        <w:rPr>
          <w:rFonts w:ascii="Times New Roman" w:hAnsi="Times New Roman" w:cs="Times New Roman"/>
          <w:noProof/>
          <w:szCs w:val="24"/>
        </w:rPr>
        <w:t xml:space="preserve"> </w:t>
      </w:r>
      <w:r w:rsidRPr="00DC255A">
        <w:rPr>
          <w:rFonts w:ascii="Times New Roman" w:hAnsi="Times New Roman" w:cs="Times New Roman"/>
          <w:b/>
          <w:bCs/>
          <w:noProof/>
          <w:szCs w:val="24"/>
        </w:rPr>
        <w:t>46</w:t>
      </w:r>
      <w:r w:rsidRPr="00DC255A">
        <w:rPr>
          <w:rFonts w:ascii="Times New Roman" w:hAnsi="Times New Roman" w:cs="Times New Roman"/>
          <w:noProof/>
          <w:szCs w:val="24"/>
        </w:rPr>
        <w:t>, 2211–2221 (2018).</w:t>
      </w:r>
    </w:p>
    <w:p w14:paraId="4069707B" w14:textId="256A330B" w:rsidR="00FB290E" w:rsidRPr="006E5CE0" w:rsidRDefault="00D076E7">
      <w:pPr>
        <w:rPr>
          <w:rFonts w:ascii="Times New Roman" w:hAnsi="Times New Roman" w:cs="Times New Roman"/>
        </w:rPr>
      </w:pPr>
      <w:r w:rsidRPr="006E5CE0">
        <w:rPr>
          <w:rFonts w:ascii="Times New Roman" w:hAnsi="Times New Roman" w:cs="Times New Roman"/>
        </w:rPr>
        <w:fldChar w:fldCharType="end"/>
      </w:r>
    </w:p>
    <w:sectPr w:rsidR="00FB290E" w:rsidRPr="006E5CE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DB2DA5" w14:textId="77777777" w:rsidR="00075621" w:rsidRDefault="00075621" w:rsidP="007D637C">
      <w:pPr>
        <w:spacing w:after="0" w:line="240" w:lineRule="auto"/>
      </w:pPr>
      <w:r>
        <w:separator/>
      </w:r>
    </w:p>
  </w:endnote>
  <w:endnote w:type="continuationSeparator" w:id="0">
    <w:p w14:paraId="59BE4620" w14:textId="77777777" w:rsidR="00075621" w:rsidRDefault="00075621" w:rsidP="007D63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B92C46" w14:textId="77777777" w:rsidR="00075621" w:rsidRDefault="00075621" w:rsidP="007D637C">
      <w:pPr>
        <w:spacing w:after="0" w:line="240" w:lineRule="auto"/>
      </w:pPr>
      <w:r>
        <w:separator/>
      </w:r>
    </w:p>
  </w:footnote>
  <w:footnote w:type="continuationSeparator" w:id="0">
    <w:p w14:paraId="6274D7B4" w14:textId="77777777" w:rsidR="00075621" w:rsidRDefault="00075621" w:rsidP="007D63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630"/>
    <w:rsid w:val="0007073E"/>
    <w:rsid w:val="00075621"/>
    <w:rsid w:val="000D1CC5"/>
    <w:rsid w:val="00143061"/>
    <w:rsid w:val="0016299D"/>
    <w:rsid w:val="00176320"/>
    <w:rsid w:val="00326630"/>
    <w:rsid w:val="00330FE3"/>
    <w:rsid w:val="003508E0"/>
    <w:rsid w:val="00420558"/>
    <w:rsid w:val="00631155"/>
    <w:rsid w:val="00634F56"/>
    <w:rsid w:val="006E5CE0"/>
    <w:rsid w:val="007D637C"/>
    <w:rsid w:val="00810570"/>
    <w:rsid w:val="00827A09"/>
    <w:rsid w:val="00996489"/>
    <w:rsid w:val="009D2868"/>
    <w:rsid w:val="00A045B4"/>
    <w:rsid w:val="00A265CD"/>
    <w:rsid w:val="00A67214"/>
    <w:rsid w:val="00B93C05"/>
    <w:rsid w:val="00C024D7"/>
    <w:rsid w:val="00C03A8D"/>
    <w:rsid w:val="00C65741"/>
    <w:rsid w:val="00D076E7"/>
    <w:rsid w:val="00DC255A"/>
    <w:rsid w:val="00E92F84"/>
    <w:rsid w:val="00F567D7"/>
    <w:rsid w:val="00FB290E"/>
    <w:rsid w:val="00FE19D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7D79E"/>
  <w15:chartTrackingRefBased/>
  <w15:docId w15:val="{36B8CC0D-13C0-491A-BB15-CCD1905C7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72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A6721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A6721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A6721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C03A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3A8D"/>
    <w:rPr>
      <w:rFonts w:ascii="Segoe UI" w:hAnsi="Segoe UI" w:cs="Segoe UI"/>
      <w:sz w:val="18"/>
      <w:szCs w:val="18"/>
    </w:rPr>
  </w:style>
  <w:style w:type="character" w:styleId="CommentReference">
    <w:name w:val="annotation reference"/>
    <w:basedOn w:val="DefaultParagraphFont"/>
    <w:uiPriority w:val="99"/>
    <w:semiHidden/>
    <w:unhideWhenUsed/>
    <w:rsid w:val="0007073E"/>
    <w:rPr>
      <w:sz w:val="16"/>
      <w:szCs w:val="16"/>
    </w:rPr>
  </w:style>
  <w:style w:type="paragraph" w:styleId="CommentText">
    <w:name w:val="annotation text"/>
    <w:basedOn w:val="Normal"/>
    <w:link w:val="CommentTextChar"/>
    <w:uiPriority w:val="99"/>
    <w:semiHidden/>
    <w:unhideWhenUsed/>
    <w:rsid w:val="0007073E"/>
    <w:pPr>
      <w:spacing w:line="240" w:lineRule="auto"/>
    </w:pPr>
    <w:rPr>
      <w:sz w:val="20"/>
      <w:szCs w:val="20"/>
    </w:rPr>
  </w:style>
  <w:style w:type="character" w:customStyle="1" w:styleId="CommentTextChar">
    <w:name w:val="Comment Text Char"/>
    <w:basedOn w:val="DefaultParagraphFont"/>
    <w:link w:val="CommentText"/>
    <w:uiPriority w:val="99"/>
    <w:semiHidden/>
    <w:rsid w:val="0007073E"/>
    <w:rPr>
      <w:sz w:val="20"/>
      <w:szCs w:val="20"/>
    </w:rPr>
  </w:style>
  <w:style w:type="paragraph" w:styleId="Header">
    <w:name w:val="header"/>
    <w:basedOn w:val="Normal"/>
    <w:link w:val="HeaderChar"/>
    <w:uiPriority w:val="99"/>
    <w:unhideWhenUsed/>
    <w:rsid w:val="007D637C"/>
    <w:pPr>
      <w:tabs>
        <w:tab w:val="center" w:pos="4819"/>
        <w:tab w:val="right" w:pos="9638"/>
      </w:tabs>
      <w:spacing w:after="0" w:line="240" w:lineRule="auto"/>
    </w:pPr>
  </w:style>
  <w:style w:type="character" w:customStyle="1" w:styleId="HeaderChar">
    <w:name w:val="Header Char"/>
    <w:basedOn w:val="DefaultParagraphFont"/>
    <w:link w:val="Header"/>
    <w:uiPriority w:val="99"/>
    <w:rsid w:val="007D637C"/>
  </w:style>
  <w:style w:type="paragraph" w:styleId="Footer">
    <w:name w:val="footer"/>
    <w:basedOn w:val="Normal"/>
    <w:link w:val="FooterChar"/>
    <w:uiPriority w:val="99"/>
    <w:unhideWhenUsed/>
    <w:rsid w:val="007D637C"/>
    <w:pPr>
      <w:tabs>
        <w:tab w:val="center" w:pos="4819"/>
        <w:tab w:val="right" w:pos="9638"/>
      </w:tabs>
      <w:spacing w:after="0" w:line="240" w:lineRule="auto"/>
    </w:pPr>
  </w:style>
  <w:style w:type="character" w:customStyle="1" w:styleId="FooterChar">
    <w:name w:val="Footer Char"/>
    <w:basedOn w:val="DefaultParagraphFont"/>
    <w:link w:val="Footer"/>
    <w:uiPriority w:val="99"/>
    <w:rsid w:val="007D637C"/>
  </w:style>
  <w:style w:type="paragraph" w:styleId="Title">
    <w:name w:val="Title"/>
    <w:basedOn w:val="Normal"/>
    <w:next w:val="Normal"/>
    <w:link w:val="TitleChar"/>
    <w:uiPriority w:val="10"/>
    <w:qFormat/>
    <w:rsid w:val="006E5CE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5CE0"/>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495588">
      <w:bodyDiv w:val="1"/>
      <w:marLeft w:val="0"/>
      <w:marRight w:val="0"/>
      <w:marTop w:val="0"/>
      <w:marBottom w:val="0"/>
      <w:divBdr>
        <w:top w:val="none" w:sz="0" w:space="0" w:color="auto"/>
        <w:left w:val="none" w:sz="0" w:space="0" w:color="auto"/>
        <w:bottom w:val="none" w:sz="0" w:space="0" w:color="auto"/>
        <w:right w:val="none" w:sz="0" w:space="0" w:color="auto"/>
      </w:divBdr>
    </w:div>
    <w:div w:id="168757445">
      <w:bodyDiv w:val="1"/>
      <w:marLeft w:val="0"/>
      <w:marRight w:val="0"/>
      <w:marTop w:val="0"/>
      <w:marBottom w:val="0"/>
      <w:divBdr>
        <w:top w:val="none" w:sz="0" w:space="0" w:color="auto"/>
        <w:left w:val="none" w:sz="0" w:space="0" w:color="auto"/>
        <w:bottom w:val="none" w:sz="0" w:space="0" w:color="auto"/>
        <w:right w:val="none" w:sz="0" w:space="0" w:color="auto"/>
      </w:divBdr>
    </w:div>
    <w:div w:id="172887190">
      <w:bodyDiv w:val="1"/>
      <w:marLeft w:val="0"/>
      <w:marRight w:val="0"/>
      <w:marTop w:val="0"/>
      <w:marBottom w:val="0"/>
      <w:divBdr>
        <w:top w:val="none" w:sz="0" w:space="0" w:color="auto"/>
        <w:left w:val="none" w:sz="0" w:space="0" w:color="auto"/>
        <w:bottom w:val="none" w:sz="0" w:space="0" w:color="auto"/>
        <w:right w:val="none" w:sz="0" w:space="0" w:color="auto"/>
      </w:divBdr>
    </w:div>
    <w:div w:id="742802858">
      <w:bodyDiv w:val="1"/>
      <w:marLeft w:val="0"/>
      <w:marRight w:val="0"/>
      <w:marTop w:val="0"/>
      <w:marBottom w:val="0"/>
      <w:divBdr>
        <w:top w:val="none" w:sz="0" w:space="0" w:color="auto"/>
        <w:left w:val="none" w:sz="0" w:space="0" w:color="auto"/>
        <w:bottom w:val="none" w:sz="0" w:space="0" w:color="auto"/>
        <w:right w:val="none" w:sz="0" w:space="0" w:color="auto"/>
      </w:divBdr>
    </w:div>
    <w:div w:id="861015121">
      <w:bodyDiv w:val="1"/>
      <w:marLeft w:val="0"/>
      <w:marRight w:val="0"/>
      <w:marTop w:val="0"/>
      <w:marBottom w:val="0"/>
      <w:divBdr>
        <w:top w:val="none" w:sz="0" w:space="0" w:color="auto"/>
        <w:left w:val="none" w:sz="0" w:space="0" w:color="auto"/>
        <w:bottom w:val="none" w:sz="0" w:space="0" w:color="auto"/>
        <w:right w:val="none" w:sz="0" w:space="0" w:color="auto"/>
      </w:divBdr>
    </w:div>
    <w:div w:id="2019963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8692E99-2656-432E-94BC-F555506C80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5</TotalTime>
  <Pages>6</Pages>
  <Words>18216</Words>
  <Characters>103836</Characters>
  <Application>Microsoft Office Word</Application>
  <DocSecurity>0</DocSecurity>
  <Lines>865</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Ioana Vinescu</dc:creator>
  <cp:keywords/>
  <dc:description/>
  <cp:lastModifiedBy>Anderson de Souza Castelo Oliveira</cp:lastModifiedBy>
  <cp:revision>15</cp:revision>
  <dcterms:created xsi:type="dcterms:W3CDTF">2019-12-23T09:20:00Z</dcterms:created>
  <dcterms:modified xsi:type="dcterms:W3CDTF">2020-02-07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934f6dd-c5bf-3abe-8169-099ec3271f6d</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neurophysiology</vt:lpwstr>
  </property>
  <property fmtid="{D5CDD505-2E9C-101B-9397-08002B2CF9AE}" pid="16" name="Mendeley Recent Style Name 5_1">
    <vt:lpwstr>Journal of Neurophysi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